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66C87" w14:textId="77777777" w:rsidR="0039213F" w:rsidRDefault="0039213F" w:rsidP="0039213F"/>
    <w:p w14:paraId="14BE589A" w14:textId="77777777" w:rsidR="0039213F" w:rsidRPr="00377E8B" w:rsidRDefault="0039213F" w:rsidP="0039213F"/>
    <w:p w14:paraId="08FB688E" w14:textId="119C3540" w:rsidR="0039213F" w:rsidRPr="005E4550" w:rsidRDefault="0039213F" w:rsidP="0039213F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fr-BE"/>
        </w:rPr>
      </w:pPr>
      <w:proofErr w:type="spellStart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>Intake</w:t>
      </w:r>
      <w:proofErr w:type="spellEnd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 xml:space="preserve"> of animal </w:t>
      </w:r>
      <w:proofErr w:type="spellStart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>protein</w:t>
      </w:r>
      <w:proofErr w:type="spellEnd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 xml:space="preserve"> and </w:t>
      </w:r>
      <w:proofErr w:type="spellStart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>dietary</w:t>
      </w:r>
      <w:proofErr w:type="spellEnd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 xml:space="preserve"> sources in the </w:t>
      </w:r>
      <w:proofErr w:type="spellStart"/>
      <w:r w:rsidR="000D280B">
        <w:rPr>
          <w:rFonts w:ascii="Times New Roman" w:hAnsi="Times New Roman"/>
          <w:b/>
          <w:bCs/>
          <w:sz w:val="24"/>
          <w:szCs w:val="24"/>
          <w:lang w:val="fr-BE"/>
        </w:rPr>
        <w:t>c</w:t>
      </w:r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>olombian</w:t>
      </w:r>
      <w:proofErr w:type="spellEnd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 xml:space="preserve"> </w:t>
      </w:r>
      <w:r w:rsidR="000D280B" w:rsidRPr="005E4550">
        <w:rPr>
          <w:rFonts w:ascii="Times New Roman" w:hAnsi="Times New Roman"/>
          <w:b/>
          <w:bCs/>
          <w:sz w:val="24"/>
          <w:szCs w:val="24"/>
          <w:lang w:val="fr-BE"/>
        </w:rPr>
        <w:t>population:</w:t>
      </w:r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 xml:space="preserve"> </w:t>
      </w:r>
    </w:p>
    <w:p w14:paraId="2FE6D485" w14:textId="77777777" w:rsidR="0039213F" w:rsidRPr="00027570" w:rsidRDefault="0039213F" w:rsidP="0039213F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proofErr w:type="spellStart"/>
      <w:proofErr w:type="gramStart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>results</w:t>
      </w:r>
      <w:proofErr w:type="spellEnd"/>
      <w:proofErr w:type="gramEnd"/>
      <w:r w:rsidRPr="005E4550">
        <w:rPr>
          <w:rFonts w:ascii="Times New Roman" w:hAnsi="Times New Roman"/>
          <w:b/>
          <w:bCs/>
          <w:sz w:val="24"/>
          <w:szCs w:val="24"/>
          <w:lang w:val="fr-BE"/>
        </w:rPr>
        <w:t xml:space="preserve"> of the National Nutrition Survey. </w:t>
      </w:r>
      <w:r w:rsidRPr="00027570">
        <w:rPr>
          <w:rFonts w:ascii="Times New Roman" w:hAnsi="Times New Roman"/>
          <w:b/>
          <w:bCs/>
          <w:sz w:val="24"/>
          <w:szCs w:val="24"/>
        </w:rPr>
        <w:t>ENSIN, 2015</w:t>
      </w:r>
    </w:p>
    <w:p w14:paraId="4573D05A" w14:textId="77777777" w:rsidR="0039213F" w:rsidRPr="00027570" w:rsidRDefault="0039213F" w:rsidP="0039213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70CE4F7" w14:textId="77777777" w:rsidR="0039213F" w:rsidRPr="00027570" w:rsidRDefault="0039213F" w:rsidP="0039213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4B88A29" w14:textId="62BB458A" w:rsidR="0039213F" w:rsidRPr="00027570" w:rsidRDefault="0039213F" w:rsidP="0039213F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027570">
        <w:rPr>
          <w:rFonts w:ascii="Times New Roman" w:hAnsi="Times New Roman"/>
          <w:sz w:val="24"/>
          <w:szCs w:val="24"/>
        </w:rPr>
        <w:t>Oscar F. Herrán</w:t>
      </w:r>
      <w:r w:rsidRPr="00027570">
        <w:rPr>
          <w:rFonts w:ascii="Times New Roman" w:hAnsi="Times New Roman"/>
          <w:sz w:val="24"/>
          <w:szCs w:val="24"/>
          <w:vertAlign w:val="superscript"/>
        </w:rPr>
        <w:t>1</w:t>
      </w:r>
      <w:r w:rsidRPr="00027570">
        <w:rPr>
          <w:rFonts w:ascii="Times New Roman" w:hAnsi="Times New Roman"/>
          <w:sz w:val="24"/>
          <w:szCs w:val="24"/>
        </w:rPr>
        <w:t>, María del Pila Zea</w:t>
      </w:r>
      <w:r w:rsidRPr="00027570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069903BD" w14:textId="77777777" w:rsidR="0039213F" w:rsidRPr="00027570" w:rsidRDefault="0039213F" w:rsidP="0039213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7313005" w14:textId="77777777" w:rsidR="0039213F" w:rsidRPr="00027570" w:rsidRDefault="0039213F" w:rsidP="0039213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50BF8CB" w14:textId="77777777" w:rsidR="0039213F" w:rsidRPr="00027570" w:rsidRDefault="0039213F" w:rsidP="0039213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75480CD" w14:textId="3E841A12" w:rsidR="0039213F" w:rsidRPr="0039213F" w:rsidRDefault="0039213F" w:rsidP="0039213F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39213F">
        <w:rPr>
          <w:rFonts w:ascii="Times New Roman" w:hAnsi="Times New Roman"/>
          <w:sz w:val="20"/>
          <w:szCs w:val="20"/>
          <w:vertAlign w:val="superscript"/>
        </w:rPr>
        <w:t>1</w:t>
      </w:r>
      <w:r w:rsidRPr="0039213F">
        <w:rPr>
          <w:rFonts w:ascii="Times New Roman" w:hAnsi="Times New Roman"/>
          <w:sz w:val="20"/>
          <w:szCs w:val="20"/>
        </w:rPr>
        <w:t xml:space="preserve"> Escuela de Nutrición y Dietética, Universidad Industrial de Santander, Carrera 32 No. 29-31, Bucaramanga, Santander, Colombia.</w:t>
      </w:r>
      <w:r w:rsidR="000D280B">
        <w:rPr>
          <w:rFonts w:ascii="Times New Roman" w:hAnsi="Times New Roman"/>
          <w:sz w:val="20"/>
          <w:szCs w:val="20"/>
        </w:rPr>
        <w:t xml:space="preserve"> [herran@uis.edu.co]</w:t>
      </w:r>
      <w:r w:rsidRPr="0039213F">
        <w:rPr>
          <w:rFonts w:ascii="Times New Roman" w:hAnsi="Times New Roman"/>
          <w:sz w:val="20"/>
          <w:szCs w:val="20"/>
        </w:rPr>
        <w:t xml:space="preserve"> </w:t>
      </w:r>
      <w:r w:rsidRPr="0039213F">
        <w:rPr>
          <w:rFonts w:ascii="Times New Roman" w:hAnsi="Times New Roman"/>
          <w:sz w:val="20"/>
          <w:szCs w:val="20"/>
          <w:vertAlign w:val="superscript"/>
        </w:rPr>
        <w:t>2</w:t>
      </w:r>
      <w:r w:rsidRPr="0039213F">
        <w:rPr>
          <w:rFonts w:ascii="Times New Roman" w:hAnsi="Times New Roman"/>
          <w:sz w:val="20"/>
          <w:szCs w:val="20"/>
        </w:rPr>
        <w:t xml:space="preserve"> Universidad Javeriana de Cali. Facultad de Ciencias de la Salud. Calle 17 # 121B-80, Cali, Valle del Cauca, Colombia..</w:t>
      </w:r>
    </w:p>
    <w:p w14:paraId="51B3B999" w14:textId="77777777" w:rsidR="0039213F" w:rsidRPr="00ED78A1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6E3F537" w14:textId="77777777" w:rsidR="0039213F" w:rsidRPr="00ED78A1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2433D50" w14:textId="77777777" w:rsidR="0039213F" w:rsidRPr="00ED78A1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0893E322" w14:textId="77777777" w:rsidR="0039213F" w:rsidRPr="00ED78A1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2C7D4441" w14:textId="77777777" w:rsidR="0039213F" w:rsidRPr="00ED78A1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5CB02E3B" w14:textId="13D9B69A" w:rsidR="0039213F" w:rsidRDefault="0039213F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  <w:r w:rsidRPr="00ED78A1">
        <w:rPr>
          <w:rFonts w:ascii="Times New Roman" w:hAnsi="Times New Roman"/>
          <w:sz w:val="28"/>
          <w:szCs w:val="28"/>
          <w:lang w:val="en-US"/>
        </w:rPr>
        <w:t>Online Supplementary Material</w:t>
      </w:r>
    </w:p>
    <w:p w14:paraId="223EFE60" w14:textId="65B166D7" w:rsidR="002019A9" w:rsidRDefault="002019A9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61C32843" w14:textId="16EC6A3C" w:rsidR="002019A9" w:rsidRDefault="002019A9">
      <w:pPr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895"/>
      </w:tblGrid>
      <w:tr w:rsidR="002019A9" w:rsidRPr="002019A9" w14:paraId="32A6CC0C" w14:textId="77777777" w:rsidTr="00550848">
        <w:tc>
          <w:tcPr>
            <w:tcW w:w="9067" w:type="dxa"/>
          </w:tcPr>
          <w:p w14:paraId="3D3F4AEE" w14:textId="77777777" w:rsidR="002019A9" w:rsidRPr="002019A9" w:rsidRDefault="002019A9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402A525F" w14:textId="0F0752CC" w:rsidR="002019A9" w:rsidRPr="002019A9" w:rsidRDefault="002019A9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9A9">
              <w:rPr>
                <w:rFonts w:ascii="Times New Roman" w:hAnsi="Times New Roman"/>
                <w:sz w:val="20"/>
                <w:szCs w:val="20"/>
                <w:lang w:val="en-US"/>
              </w:rPr>
              <w:t>Page</w:t>
            </w:r>
          </w:p>
        </w:tc>
      </w:tr>
      <w:tr w:rsidR="002019A9" w:rsidRPr="002019A9" w14:paraId="571B0668" w14:textId="77777777" w:rsidTr="00550848">
        <w:tc>
          <w:tcPr>
            <w:tcW w:w="9067" w:type="dxa"/>
          </w:tcPr>
          <w:p w14:paraId="7F6A0E34" w14:textId="77777777" w:rsidR="00CB5513" w:rsidRDefault="00CB5513" w:rsidP="002019A9">
            <w:pP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</w:pPr>
          </w:p>
          <w:p w14:paraId="7FD6D887" w14:textId="5C4D9531" w:rsidR="002019A9" w:rsidRDefault="002019A9" w:rsidP="002019A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Table 1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-64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43EEB16A" w14:textId="46D1F5FD" w:rsidR="002019A9" w:rsidRPr="002019A9" w:rsidRDefault="002019A9" w:rsidP="002019A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4FF96BDD" w14:textId="77777777" w:rsidR="00CB5513" w:rsidRDefault="00CB5513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7190D2B" w14:textId="22AFDE8C" w:rsidR="002019A9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2019A9" w:rsidRPr="002019A9" w14:paraId="3032A72E" w14:textId="77777777" w:rsidTr="00550848">
        <w:tc>
          <w:tcPr>
            <w:tcW w:w="9067" w:type="dxa"/>
          </w:tcPr>
          <w:p w14:paraId="0893FAEA" w14:textId="5FEABE5D" w:rsidR="002019A9" w:rsidRDefault="002019A9" w:rsidP="002019A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2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-4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42D1B12D" w14:textId="77777777" w:rsidR="002019A9" w:rsidRPr="002019A9" w:rsidRDefault="002019A9" w:rsidP="00FA6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0186ECAF" w14:textId="00BF7B9B" w:rsidR="002019A9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2019A9" w:rsidRPr="002019A9" w14:paraId="7C3917EE" w14:textId="77777777" w:rsidTr="00550848">
        <w:tc>
          <w:tcPr>
            <w:tcW w:w="9067" w:type="dxa"/>
          </w:tcPr>
          <w:p w14:paraId="1241FC85" w14:textId="24EA85B4" w:rsidR="002019A9" w:rsidRDefault="002019A9" w:rsidP="002019A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3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22444CA2" w14:textId="77777777" w:rsidR="002019A9" w:rsidRPr="002019A9" w:rsidRDefault="002019A9" w:rsidP="00FA6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313C9551" w14:textId="4CF59A16" w:rsidR="002019A9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2019A9" w:rsidRPr="002019A9" w14:paraId="2E4CE9BB" w14:textId="77777777" w:rsidTr="00550848">
        <w:tc>
          <w:tcPr>
            <w:tcW w:w="9067" w:type="dxa"/>
          </w:tcPr>
          <w:p w14:paraId="5D5C66B6" w14:textId="390B2CF5" w:rsidR="002019A9" w:rsidRDefault="002019A9" w:rsidP="002019A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4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3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7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3558034E" w14:textId="77777777" w:rsidR="002019A9" w:rsidRPr="002019A9" w:rsidRDefault="002019A9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0C83908B" w14:textId="0525215A" w:rsidR="002019A9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2019A9" w:rsidRPr="002019A9" w14:paraId="02493B86" w14:textId="77777777" w:rsidTr="00550848">
        <w:tc>
          <w:tcPr>
            <w:tcW w:w="9067" w:type="dxa"/>
          </w:tcPr>
          <w:p w14:paraId="0F3B3F05" w14:textId="33491DBB" w:rsidR="002019A9" w:rsidRDefault="002019A9" w:rsidP="002019A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5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8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64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57AF7E7A" w14:textId="77777777" w:rsidR="002019A9" w:rsidRPr="002019A9" w:rsidRDefault="002019A9" w:rsidP="00FA6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0293FC78" w14:textId="7C7D3316" w:rsidR="002019A9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2019A9" w:rsidRPr="002019A9" w14:paraId="36D39E76" w14:textId="77777777" w:rsidTr="00550848">
        <w:tc>
          <w:tcPr>
            <w:tcW w:w="9067" w:type="dxa"/>
          </w:tcPr>
          <w:p w14:paraId="23397FBB" w14:textId="7994E3A3" w:rsidR="002019A9" w:rsidRPr="00EA58AA" w:rsidRDefault="002019A9" w:rsidP="002019A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6</w:t>
            </w: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S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lative contribution (%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f the main source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o the total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 Colombian population (</w:t>
            </w:r>
            <w:r w:rsidRPr="00330AF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 to 64 y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4E7D3270" w14:textId="77777777" w:rsidR="002019A9" w:rsidRPr="002019A9" w:rsidRDefault="002019A9" w:rsidP="00FA6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895" w:type="dxa"/>
          </w:tcPr>
          <w:p w14:paraId="3404CA5A" w14:textId="6A1DD870" w:rsidR="002019A9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2019A9" w:rsidRPr="002019A9" w14:paraId="59A8D7C9" w14:textId="77777777" w:rsidTr="00550848">
        <w:tc>
          <w:tcPr>
            <w:tcW w:w="9067" w:type="dxa"/>
          </w:tcPr>
          <w:p w14:paraId="150382EB" w14:textId="69A3DFFB" w:rsidR="00990B25" w:rsidRDefault="00990B25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6CA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Table 7S</w:t>
            </w:r>
            <w:r w:rsidRPr="00EA6CA5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0773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 w:rsidRPr="000773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  <w:p w14:paraId="6F72DE72" w14:textId="77777777" w:rsidR="002019A9" w:rsidRPr="002019A9" w:rsidRDefault="002019A9" w:rsidP="00FA6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</w:tcPr>
          <w:p w14:paraId="24CCA37E" w14:textId="5FBD1D59" w:rsidR="002019A9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 w:rsidR="00990B25" w:rsidRPr="002019A9" w14:paraId="4B81C02D" w14:textId="77777777" w:rsidTr="00550848">
        <w:tc>
          <w:tcPr>
            <w:tcW w:w="9067" w:type="dxa"/>
          </w:tcPr>
          <w:p w14:paraId="1A6D554B" w14:textId="4D8A0E1A" w:rsidR="00990B25" w:rsidRDefault="00990B25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6CA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Table 8</w:t>
            </w:r>
            <w:r w:rsidR="00EA6CA5" w:rsidRPr="00EA6CA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S</w:t>
            </w:r>
            <w:r w:rsidRPr="00EA6CA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 to 4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08B1FA37" w14:textId="77777777" w:rsidR="00990B25" w:rsidRPr="00D10F47" w:rsidRDefault="00990B25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2ED8BAC4" w14:textId="452E0C8D" w:rsidR="00990B25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990B25" w:rsidRPr="002019A9" w14:paraId="7AF510D3" w14:textId="77777777" w:rsidTr="00550848">
        <w:tc>
          <w:tcPr>
            <w:tcW w:w="9067" w:type="dxa"/>
          </w:tcPr>
          <w:p w14:paraId="04C4969A" w14:textId="2E530B66" w:rsidR="00990B25" w:rsidRDefault="00990B25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6CA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Table 9</w:t>
            </w:r>
            <w:r w:rsidR="00EA6CA5" w:rsidRPr="00EA6CA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S</w:t>
            </w:r>
            <w:r w:rsidRPr="00EA6CA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 to 4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5020760A" w14:textId="77777777" w:rsidR="00990B25" w:rsidRPr="00D10F47" w:rsidRDefault="00990B25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085D3634" w14:textId="4567D597" w:rsidR="00990B25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606431" w:rsidRPr="002019A9" w14:paraId="6ED5AA6B" w14:textId="77777777" w:rsidTr="00550848">
        <w:tc>
          <w:tcPr>
            <w:tcW w:w="9067" w:type="dxa"/>
          </w:tcPr>
          <w:p w14:paraId="3766217A" w14:textId="004E1357" w:rsidR="00FA658C" w:rsidRDefault="00FA658C" w:rsidP="00FA658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D046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Table 10S</w:t>
            </w:r>
            <w:r w:rsidRPr="00BD0467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7C780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</w:t>
            </w:r>
            <w:r w:rsidRPr="007C780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to </w:t>
            </w:r>
            <w:r w:rsidRPr="007C780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 w:rsidRPr="007C780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  <w:p w14:paraId="3FFBC2BD" w14:textId="77777777" w:rsidR="00606431" w:rsidRDefault="00606431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386AA8AC" w14:textId="4A6FEA0C" w:rsidR="00606431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606431" w:rsidRPr="002019A9" w14:paraId="4DF7AFA1" w14:textId="77777777" w:rsidTr="00550848">
        <w:tc>
          <w:tcPr>
            <w:tcW w:w="9067" w:type="dxa"/>
          </w:tcPr>
          <w:p w14:paraId="1A290BFD" w14:textId="52501C5F" w:rsidR="00FA658C" w:rsidRDefault="00FA658C" w:rsidP="00FA658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D046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Table 11S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68A1E2A3" w14:textId="77777777" w:rsidR="00606431" w:rsidRDefault="00606431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25808193" w14:textId="42BA0910" w:rsidR="00606431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 w:rsidR="00606431" w:rsidRPr="002019A9" w14:paraId="61ABA5A5" w14:textId="77777777" w:rsidTr="00550848">
        <w:tc>
          <w:tcPr>
            <w:tcW w:w="9067" w:type="dxa"/>
          </w:tcPr>
          <w:p w14:paraId="1038C4B2" w14:textId="25E6646B" w:rsidR="00FA658C" w:rsidRDefault="00FA658C" w:rsidP="00FA658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D046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Table 12S</w:t>
            </w:r>
            <w:r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 w:rsidR="00EB543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 w:rsidR="00EB543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1A9D4B46" w14:textId="77777777" w:rsidR="00606431" w:rsidRDefault="00606431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1F5D845D" w14:textId="26D10B91" w:rsidR="00606431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606431" w:rsidRPr="002019A9" w14:paraId="6B2FFFB2" w14:textId="77777777" w:rsidTr="00550848">
        <w:tc>
          <w:tcPr>
            <w:tcW w:w="9067" w:type="dxa"/>
          </w:tcPr>
          <w:p w14:paraId="7A207D10" w14:textId="2EE2EFBA" w:rsidR="0020371C" w:rsidRDefault="0020371C" w:rsidP="002037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Table 1</w:t>
            </w:r>
            <w:r w:rsidR="00FC14E7"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3S</w:t>
            </w:r>
            <w:r w:rsidRPr="001009B7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9D439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3</w:t>
            </w:r>
            <w:r w:rsidRPr="009D439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to </w:t>
            </w:r>
            <w:r w:rsidRPr="009D439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7 </w:t>
            </w:r>
            <w:r w:rsidRPr="009D439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years, non-pregnant </w:t>
            </w:r>
            <w:r w:rsidR="004B2E1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  <w:p w14:paraId="1B8FA69E" w14:textId="074EEE81" w:rsidR="00606431" w:rsidRDefault="00606431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70F7BD8F" w14:textId="19232C15" w:rsidR="00606431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  <w:tr w:rsidR="00606431" w:rsidRPr="002019A9" w14:paraId="6B886011" w14:textId="77777777" w:rsidTr="00550848">
        <w:tc>
          <w:tcPr>
            <w:tcW w:w="9067" w:type="dxa"/>
          </w:tcPr>
          <w:p w14:paraId="793EFE99" w14:textId="30A52251" w:rsidR="0020371C" w:rsidRDefault="0020371C" w:rsidP="002037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Table </w:t>
            </w:r>
            <w:r w:rsidR="00FC14E7"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14S</w:t>
            </w:r>
            <w:r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  <w:t xml:space="preserve">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7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1628AED8" w14:textId="4C732AD5" w:rsidR="0020371C" w:rsidRDefault="0020371C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31C8483F" w14:textId="529AF90C" w:rsidR="00606431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</w:tr>
      <w:tr w:rsidR="00327510" w:rsidRPr="002019A9" w14:paraId="040CEEE5" w14:textId="77777777" w:rsidTr="00550848">
        <w:tc>
          <w:tcPr>
            <w:tcW w:w="9067" w:type="dxa"/>
          </w:tcPr>
          <w:p w14:paraId="7824C5BA" w14:textId="21162D6A" w:rsidR="0020371C" w:rsidRDefault="0020371C" w:rsidP="0020371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Table </w:t>
            </w:r>
            <w:r w:rsidR="00FC14E7"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15S</w:t>
            </w:r>
            <w:r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3 to 17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69230B2E" w14:textId="6D4B2DB1" w:rsidR="00327510" w:rsidRDefault="00327510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0070D7A1" w14:textId="2B4AA5A5" w:rsidR="00327510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</w:tr>
      <w:tr w:rsidR="00003C86" w:rsidRPr="002019A9" w14:paraId="688B7F91" w14:textId="77777777" w:rsidTr="00550848">
        <w:tc>
          <w:tcPr>
            <w:tcW w:w="9067" w:type="dxa"/>
          </w:tcPr>
          <w:p w14:paraId="4425DDA8" w14:textId="211B36CA" w:rsidR="00003C86" w:rsidRDefault="00003C86" w:rsidP="00003C8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C86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Table 16S</w:t>
            </w:r>
            <w:r w:rsidRPr="00003C86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003C86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8</w:t>
            </w:r>
            <w:r w:rsidRPr="00003C8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to 64</w:t>
            </w:r>
            <w:r w:rsidRPr="00003C86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003C8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years, non-pregnant </w:t>
            </w:r>
            <w:r w:rsidR="004B2E1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  <w:p w14:paraId="35651E74" w14:textId="77777777" w:rsidR="00003C86" w:rsidRPr="00FC14E7" w:rsidRDefault="00003C86" w:rsidP="0020371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034E291A" w14:textId="3EC80D12" w:rsidR="00003C86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</w:tr>
      <w:tr w:rsidR="00003C86" w:rsidRPr="002019A9" w14:paraId="46B1A68D" w14:textId="77777777" w:rsidTr="00550848">
        <w:tc>
          <w:tcPr>
            <w:tcW w:w="9067" w:type="dxa"/>
          </w:tcPr>
          <w:p w14:paraId="43C17A54" w14:textId="39EC468F" w:rsidR="00003C86" w:rsidRDefault="00003C86" w:rsidP="00003C8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C86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Table 17S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8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64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00CC6DF9" w14:textId="060332D3" w:rsidR="00003C86" w:rsidRPr="00FC14E7" w:rsidRDefault="00003C86" w:rsidP="0020371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3DA38EFF" w14:textId="6F8D5C63" w:rsidR="00003C86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</w:tr>
      <w:tr w:rsidR="00003C86" w:rsidRPr="002019A9" w14:paraId="2587A651" w14:textId="77777777" w:rsidTr="00550848">
        <w:tc>
          <w:tcPr>
            <w:tcW w:w="9067" w:type="dxa"/>
          </w:tcPr>
          <w:p w14:paraId="0B5E9CD7" w14:textId="32178F85" w:rsidR="00856D84" w:rsidRDefault="00856D84" w:rsidP="00856D8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D84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 xml:space="preserve">Table 18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8 to 64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5BA46575" w14:textId="26C5BFDF" w:rsidR="00003C86" w:rsidRPr="00FC14E7" w:rsidRDefault="00003C86" w:rsidP="0020371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</w:tcPr>
          <w:p w14:paraId="4CD514B1" w14:textId="2D6CF6E7" w:rsidR="00003C86" w:rsidRPr="002019A9" w:rsidRDefault="00550848" w:rsidP="003921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</w:tbl>
    <w:p w14:paraId="06B435C0" w14:textId="77777777" w:rsidR="002019A9" w:rsidRPr="00ED78A1" w:rsidRDefault="002019A9" w:rsidP="003921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6DEA653F" w14:textId="77777777" w:rsidR="0039213F" w:rsidRDefault="0039213F" w:rsidP="0039213F">
      <w:pPr>
        <w:rPr>
          <w:lang w:val="en-US"/>
        </w:rPr>
      </w:pPr>
      <w:r w:rsidRPr="00ED78A1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649"/>
        <w:gridCol w:w="1551"/>
        <w:gridCol w:w="813"/>
      </w:tblGrid>
      <w:tr w:rsidR="0039213F" w:rsidRPr="00802AC9" w14:paraId="2A185A5D" w14:textId="77777777" w:rsidTr="00225162">
        <w:tc>
          <w:tcPr>
            <w:tcW w:w="9962" w:type="dxa"/>
            <w:gridSpan w:val="5"/>
            <w:tcBorders>
              <w:bottom w:val="single" w:sz="4" w:space="0" w:color="auto"/>
            </w:tcBorders>
          </w:tcPr>
          <w:p w14:paraId="1B6742B4" w14:textId="3D2845EE" w:rsidR="00EA4A83" w:rsidRDefault="00EA4A83" w:rsidP="00EA4A8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>Table 1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-64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7AEB25DC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28A4F7ED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034F7BEE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51FA48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</w:t>
            </w:r>
          </w:p>
          <w:p w14:paraId="32FB6511" w14:textId="6038C835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 w:rsidR="00AF7492">
              <w:rPr>
                <w:rFonts w:ascii="Times New Roman" w:hAnsi="Times New Roman"/>
                <w:sz w:val="18"/>
                <w:szCs w:val="18"/>
              </w:rPr>
              <w:t>311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7160FD89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 </w:t>
            </w:r>
          </w:p>
          <w:p w14:paraId="30EB7219" w14:textId="35B98946" w:rsidR="0039213F" w:rsidRPr="00AF7492" w:rsidRDefault="0039213F" w:rsidP="00AF749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 w:rsidR="00AF7492">
              <w:rPr>
                <w:rFonts w:ascii="Times New Roman" w:hAnsi="Times New Roman"/>
                <w:sz w:val="18"/>
                <w:szCs w:val="18"/>
              </w:rPr>
              <w:t>1526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384F057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men </w:t>
            </w:r>
          </w:p>
          <w:p w14:paraId="2E05097B" w14:textId="03EF4638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 w:rsidR="00AF7492">
              <w:rPr>
                <w:rFonts w:ascii="Times New Roman" w:hAnsi="Times New Roman"/>
                <w:sz w:val="18"/>
                <w:szCs w:val="18"/>
              </w:rPr>
              <w:t>158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2497F4A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D6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</w:tr>
      <w:tr w:rsidR="0039213F" w:rsidRPr="000D4556" w14:paraId="5659481C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5BC801DB" w14:textId="4F713F9A" w:rsidR="0039213F" w:rsidRPr="000D4556" w:rsidRDefault="00C5772D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ual inta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FC28B2" w14:textId="0122A9A9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EB1EAFD" w14:textId="35CC5C6F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674B558" w14:textId="6B597880" w:rsidR="0039213F" w:rsidRDefault="0039213F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  <w:p w14:paraId="2D361CFC" w14:textId="1D92091F" w:rsidR="002A3324" w:rsidRPr="000D4556" w:rsidRDefault="002A332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1002CC03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46A94" w:rsidRPr="000D4556" w14:paraId="29B0CA60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6639ABA8" w14:textId="709AF150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nergy, kcal/d‡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7B2AAA" w14:textId="0FEAF4F0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5C4708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64570E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6, 2018</w:t>
            </w: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0920A569" w14:textId="4ECC3926" w:rsidR="00246A94" w:rsidRPr="00B729D6" w:rsidRDefault="0064570E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2083 (1977 2200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47664F7" w14:textId="09932AE0" w:rsidR="00246A94" w:rsidRPr="00B729D6" w:rsidRDefault="0064570E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843 (1787, 1900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0D0C3DF0" w14:textId="65163F54" w:rsidR="00246A94" w:rsidRPr="00B729D6" w:rsidRDefault="0064570E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46A94" w:rsidRPr="000D4556" w14:paraId="2B48E880" w14:textId="77777777" w:rsidTr="00225162">
        <w:tc>
          <w:tcPr>
            <w:tcW w:w="4248" w:type="dxa"/>
          </w:tcPr>
          <w:p w14:paraId="5D95B1D9" w14:textId="2BAF04E7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g/d</w:t>
            </w:r>
          </w:p>
        </w:tc>
        <w:tc>
          <w:tcPr>
            <w:tcW w:w="1701" w:type="dxa"/>
          </w:tcPr>
          <w:p w14:paraId="52D4C585" w14:textId="2E96250B" w:rsidR="00246A94" w:rsidRPr="00B729D6" w:rsidRDefault="00C5772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7</w:t>
            </w:r>
            <w:r w:rsidR="00246A94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7, 65.6</w:t>
            </w:r>
            <w:r w:rsidR="00246A94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47AA6A8A" w14:textId="75A2329D" w:rsidR="00246A94" w:rsidRPr="00B729D6" w:rsidRDefault="00C5772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67.0 (63.0, 71.0)</w:t>
            </w:r>
          </w:p>
        </w:tc>
        <w:tc>
          <w:tcPr>
            <w:tcW w:w="1551" w:type="dxa"/>
          </w:tcPr>
          <w:p w14:paraId="6FC60732" w14:textId="2B9475CA" w:rsidR="00246A94" w:rsidRPr="00B729D6" w:rsidRDefault="00C5772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60.4 (58.4, 62.3)</w:t>
            </w:r>
          </w:p>
        </w:tc>
        <w:tc>
          <w:tcPr>
            <w:tcW w:w="813" w:type="dxa"/>
          </w:tcPr>
          <w:p w14:paraId="1B0F0BEB" w14:textId="4F0FD232" w:rsidR="00246A94" w:rsidRPr="00B729D6" w:rsidRDefault="00C5772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46A94" w:rsidRPr="000D4556" w14:paraId="714BB296" w14:textId="77777777" w:rsidTr="00225162">
        <w:tc>
          <w:tcPr>
            <w:tcW w:w="4248" w:type="dxa"/>
          </w:tcPr>
          <w:p w14:paraId="205767D4" w14:textId="3EF94564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-1000, g/d</w:t>
            </w:r>
            <w:r w:rsidR="004D6020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</w:tc>
        <w:tc>
          <w:tcPr>
            <w:tcW w:w="1701" w:type="dxa"/>
          </w:tcPr>
          <w:p w14:paraId="5436E656" w14:textId="17B15146" w:rsidR="00246A94" w:rsidRPr="00B729D6" w:rsidRDefault="00BE56E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32.9 (32.4, 33.4)</w:t>
            </w:r>
          </w:p>
        </w:tc>
        <w:tc>
          <w:tcPr>
            <w:tcW w:w="1649" w:type="dxa"/>
          </w:tcPr>
          <w:p w14:paraId="592F6588" w14:textId="600BACF8" w:rsidR="00246A94" w:rsidRPr="00B729D6" w:rsidRDefault="00BE56E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32.6 (31.9, 33.3)</w:t>
            </w:r>
          </w:p>
        </w:tc>
        <w:tc>
          <w:tcPr>
            <w:tcW w:w="1551" w:type="dxa"/>
          </w:tcPr>
          <w:p w14:paraId="0A56E8A7" w14:textId="7359F368" w:rsidR="00246A94" w:rsidRPr="00B729D6" w:rsidRDefault="00BE56E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33.1 (32.7, 33.6)</w:t>
            </w:r>
          </w:p>
        </w:tc>
        <w:tc>
          <w:tcPr>
            <w:tcW w:w="813" w:type="dxa"/>
          </w:tcPr>
          <w:p w14:paraId="432804C4" w14:textId="74561732" w:rsidR="00246A94" w:rsidRPr="00B729D6" w:rsidRDefault="00BE56E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246A94" w:rsidRPr="000D4556" w14:paraId="05D6A4E3" w14:textId="77777777" w:rsidTr="00225162">
        <w:tc>
          <w:tcPr>
            <w:tcW w:w="4248" w:type="dxa"/>
          </w:tcPr>
          <w:p w14:paraId="3E97EA89" w14:textId="3B235728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% of energy</w:t>
            </w:r>
          </w:p>
        </w:tc>
        <w:tc>
          <w:tcPr>
            <w:tcW w:w="1701" w:type="dxa"/>
          </w:tcPr>
          <w:p w14:paraId="650D4CD4" w14:textId="0301CEAF" w:rsidR="00246A94" w:rsidRPr="00B729D6" w:rsidRDefault="00A96950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3.2 (13.0, 13.3)</w:t>
            </w:r>
          </w:p>
        </w:tc>
        <w:tc>
          <w:tcPr>
            <w:tcW w:w="1649" w:type="dxa"/>
          </w:tcPr>
          <w:p w14:paraId="4A4950A9" w14:textId="293920DE" w:rsidR="00246A94" w:rsidRPr="00B729D6" w:rsidRDefault="00A96950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3.1 (12.8, 13.3)</w:t>
            </w:r>
          </w:p>
        </w:tc>
        <w:tc>
          <w:tcPr>
            <w:tcW w:w="1551" w:type="dxa"/>
          </w:tcPr>
          <w:p w14:paraId="79A82F98" w14:textId="26A4504F" w:rsidR="00246A94" w:rsidRPr="00B729D6" w:rsidRDefault="00A96950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3.3 (13.1, 13.5)</w:t>
            </w:r>
          </w:p>
        </w:tc>
        <w:tc>
          <w:tcPr>
            <w:tcW w:w="813" w:type="dxa"/>
          </w:tcPr>
          <w:p w14:paraId="4436D002" w14:textId="56AFAC58" w:rsidR="00246A94" w:rsidRPr="00B729D6" w:rsidRDefault="00062478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246A94" w:rsidRPr="000D4556" w14:paraId="35077411" w14:textId="77777777" w:rsidTr="00225162">
        <w:tc>
          <w:tcPr>
            <w:tcW w:w="4248" w:type="dxa"/>
          </w:tcPr>
          <w:p w14:paraId="2FADE261" w14:textId="21B94DD4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current weight, g/d</w:t>
            </w:r>
          </w:p>
        </w:tc>
        <w:tc>
          <w:tcPr>
            <w:tcW w:w="1701" w:type="dxa"/>
          </w:tcPr>
          <w:p w14:paraId="3CD277D5" w14:textId="615CA21F" w:rsidR="00246A94" w:rsidRPr="00B729D6" w:rsidRDefault="00CB69B8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1.4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714C02FD" w14:textId="35E5523F" w:rsidR="00246A94" w:rsidRPr="00B729D6" w:rsidRDefault="00CB69B8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6 (1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0C1B913C" w14:textId="7D3B0A33" w:rsidR="00246A94" w:rsidRPr="00B729D6" w:rsidRDefault="00CB69B8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3, 1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813" w:type="dxa"/>
          </w:tcPr>
          <w:p w14:paraId="189F5EE0" w14:textId="47DA557B" w:rsidR="00246A94" w:rsidRPr="00B729D6" w:rsidRDefault="00CB69B8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246A94" w:rsidRPr="000D4556" w14:paraId="68D2984C" w14:textId="77777777" w:rsidTr="00225162">
        <w:tc>
          <w:tcPr>
            <w:tcW w:w="4248" w:type="dxa"/>
          </w:tcPr>
          <w:p w14:paraId="2CE97ACA" w14:textId="66571F74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ideal theoretical weight, g/d</w:t>
            </w:r>
          </w:p>
        </w:tc>
        <w:tc>
          <w:tcPr>
            <w:tcW w:w="1701" w:type="dxa"/>
          </w:tcPr>
          <w:p w14:paraId="14186576" w14:textId="0E7DB640" w:rsidR="00246A94" w:rsidRPr="00B729D6" w:rsidRDefault="00CB69B8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1.5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06F91DB0" w14:textId="68143E9A" w:rsidR="00246A94" w:rsidRPr="00B729D6" w:rsidRDefault="00B139DB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6, 1.8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1DF496CC" w14:textId="15D105D1" w:rsidR="00246A94" w:rsidRPr="00B729D6" w:rsidRDefault="00B139DB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1.4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813" w:type="dxa"/>
          </w:tcPr>
          <w:p w14:paraId="4B49C9E1" w14:textId="4076FFDB" w:rsidR="00246A94" w:rsidRPr="00B729D6" w:rsidRDefault="00CB69B8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</w:tr>
      <w:tr w:rsidR="00246A94" w:rsidRPr="000D4556" w14:paraId="350D87DB" w14:textId="77777777" w:rsidTr="00225162">
        <w:tc>
          <w:tcPr>
            <w:tcW w:w="4248" w:type="dxa"/>
          </w:tcPr>
          <w:p w14:paraId="295851D3" w14:textId="77777777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C47C7AC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28C3D7EB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7C3F2251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1D14765D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6A94" w:rsidRPr="000D4556" w14:paraId="2BF4B5CF" w14:textId="77777777" w:rsidTr="00225162">
        <w:tc>
          <w:tcPr>
            <w:tcW w:w="4248" w:type="dxa"/>
          </w:tcPr>
          <w:p w14:paraId="39A20D98" w14:textId="2C8D9D64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imal protein, g/d </w:t>
            </w:r>
          </w:p>
        </w:tc>
        <w:tc>
          <w:tcPr>
            <w:tcW w:w="1701" w:type="dxa"/>
          </w:tcPr>
          <w:p w14:paraId="18F06394" w14:textId="6E4D1359" w:rsidR="00246A94" w:rsidRPr="00B729D6" w:rsidRDefault="007325D9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36.9 (35.4, 38.3)</w:t>
            </w:r>
          </w:p>
        </w:tc>
        <w:tc>
          <w:tcPr>
            <w:tcW w:w="1649" w:type="dxa"/>
          </w:tcPr>
          <w:p w14:paraId="5928D2B2" w14:textId="5057CD51" w:rsidR="00246A94" w:rsidRPr="00B729D6" w:rsidRDefault="007325D9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38.0 (35.2, 40.9)</w:t>
            </w:r>
          </w:p>
        </w:tc>
        <w:tc>
          <w:tcPr>
            <w:tcW w:w="1551" w:type="dxa"/>
          </w:tcPr>
          <w:p w14:paraId="0E27DDC5" w14:textId="64CB1D6E" w:rsidR="00246A94" w:rsidRPr="00B729D6" w:rsidRDefault="007325D9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35.8 (34.6, 36.9)</w:t>
            </w:r>
          </w:p>
        </w:tc>
        <w:tc>
          <w:tcPr>
            <w:tcW w:w="813" w:type="dxa"/>
          </w:tcPr>
          <w:p w14:paraId="2A737FA5" w14:textId="0331BBC6" w:rsidR="00246A94" w:rsidRPr="00B729D6" w:rsidRDefault="007325D9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246A94" w:rsidRPr="000D4556" w14:paraId="32047223" w14:textId="77777777" w:rsidTr="00225162">
        <w:tc>
          <w:tcPr>
            <w:tcW w:w="4248" w:type="dxa"/>
          </w:tcPr>
          <w:p w14:paraId="09C99492" w14:textId="0B65D14D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energy</w:t>
            </w:r>
          </w:p>
        </w:tc>
        <w:tc>
          <w:tcPr>
            <w:tcW w:w="1701" w:type="dxa"/>
          </w:tcPr>
          <w:p w14:paraId="1555646E" w14:textId="004C20C4" w:rsidR="00246A94" w:rsidRPr="00B729D6" w:rsidRDefault="00B2694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6, 7.9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07FA9D11" w14:textId="5FB938E7" w:rsidR="00246A94" w:rsidRPr="00B729D6" w:rsidRDefault="00B2694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7.2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7.8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34684522" w14:textId="0181122B" w:rsidR="00246A94" w:rsidRPr="00B729D6" w:rsidRDefault="004934AC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  <w:r w:rsidR="00B26945"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6945" w:rsidRPr="00B729D6">
              <w:rPr>
                <w:rFonts w:ascii="Times New Roman" w:hAnsi="Times New Roman" w:cs="Times New Roman"/>
                <w:sz w:val="18"/>
                <w:szCs w:val="18"/>
              </w:rPr>
              <w:t>, 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6945"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1F30E66C" w14:textId="008C5E1A" w:rsidR="00246A94" w:rsidRPr="00B729D6" w:rsidRDefault="00B2694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46A94" w:rsidRPr="000D4556" w14:paraId="3C9B7C18" w14:textId="77777777" w:rsidTr="00225162">
        <w:tc>
          <w:tcPr>
            <w:tcW w:w="4248" w:type="dxa"/>
          </w:tcPr>
          <w:p w14:paraId="379F902B" w14:textId="7BE7D51B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, g/d§</w:t>
            </w:r>
          </w:p>
        </w:tc>
        <w:tc>
          <w:tcPr>
            <w:tcW w:w="1701" w:type="dxa"/>
          </w:tcPr>
          <w:p w14:paraId="7F6AA473" w14:textId="5B7195AA" w:rsidR="00246A94" w:rsidRPr="00B729D6" w:rsidRDefault="0063658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9.4 (18.4, 19.4)</w:t>
            </w:r>
          </w:p>
        </w:tc>
        <w:tc>
          <w:tcPr>
            <w:tcW w:w="1649" w:type="dxa"/>
          </w:tcPr>
          <w:p w14:paraId="3933C005" w14:textId="408ACD01" w:rsidR="00246A94" w:rsidRPr="00B729D6" w:rsidRDefault="0063658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8.8 (18.0, 19.6)</w:t>
            </w:r>
          </w:p>
        </w:tc>
        <w:tc>
          <w:tcPr>
            <w:tcW w:w="1551" w:type="dxa"/>
          </w:tcPr>
          <w:p w14:paraId="115A5D8E" w14:textId="25316F8B" w:rsidR="00246A94" w:rsidRPr="00B729D6" w:rsidRDefault="0063658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2E539D" w:rsidRPr="00B729D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19.5, 20.3)</w:t>
            </w:r>
          </w:p>
        </w:tc>
        <w:tc>
          <w:tcPr>
            <w:tcW w:w="813" w:type="dxa"/>
          </w:tcPr>
          <w:p w14:paraId="52C3CCFA" w14:textId="3A5AB4EC" w:rsidR="00246A94" w:rsidRPr="00B729D6" w:rsidRDefault="0063658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46A94" w:rsidRPr="000D4556" w14:paraId="4C1CD715" w14:textId="77777777" w:rsidTr="00225162">
        <w:tc>
          <w:tcPr>
            <w:tcW w:w="4248" w:type="dxa"/>
          </w:tcPr>
          <w:p w14:paraId="371D99CD" w14:textId="563D835F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total protein</w:t>
            </w:r>
          </w:p>
        </w:tc>
        <w:tc>
          <w:tcPr>
            <w:tcW w:w="1701" w:type="dxa"/>
          </w:tcPr>
          <w:p w14:paraId="05A21542" w14:textId="0EDEC877" w:rsidR="00246A94" w:rsidRPr="00B729D6" w:rsidRDefault="00A51DF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56.6 (55.1, 58.0)</w:t>
            </w:r>
          </w:p>
        </w:tc>
        <w:tc>
          <w:tcPr>
            <w:tcW w:w="1649" w:type="dxa"/>
          </w:tcPr>
          <w:p w14:paraId="361638E7" w14:textId="1C558944" w:rsidR="00246A94" w:rsidRPr="00B729D6" w:rsidRDefault="00A51DF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53.1 (50.3, 55.9)</w:t>
            </w:r>
          </w:p>
        </w:tc>
        <w:tc>
          <w:tcPr>
            <w:tcW w:w="1551" w:type="dxa"/>
          </w:tcPr>
          <w:p w14:paraId="0D91CB0A" w14:textId="25D17122" w:rsidR="00246A94" w:rsidRPr="00B729D6" w:rsidRDefault="00A51DF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60.0 (58.3, 61.7)</w:t>
            </w:r>
          </w:p>
        </w:tc>
        <w:tc>
          <w:tcPr>
            <w:tcW w:w="813" w:type="dxa"/>
          </w:tcPr>
          <w:p w14:paraId="2D26FF4C" w14:textId="03C23EDF" w:rsidR="00246A94" w:rsidRPr="00B729D6" w:rsidRDefault="00A51DFD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46A94" w:rsidRPr="000D4556" w14:paraId="7482B355" w14:textId="77777777" w:rsidTr="00225162">
        <w:tc>
          <w:tcPr>
            <w:tcW w:w="4248" w:type="dxa"/>
          </w:tcPr>
          <w:p w14:paraId="14AA871B" w14:textId="5FBF8095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current weight, g/d</w:t>
            </w:r>
          </w:p>
        </w:tc>
        <w:tc>
          <w:tcPr>
            <w:tcW w:w="1701" w:type="dxa"/>
          </w:tcPr>
          <w:p w14:paraId="6D0DD034" w14:textId="4879CC82" w:rsidR="00246A94" w:rsidRPr="00B729D6" w:rsidRDefault="00D90F23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49 (0.47, 0.52)</w:t>
            </w:r>
          </w:p>
        </w:tc>
        <w:tc>
          <w:tcPr>
            <w:tcW w:w="1649" w:type="dxa"/>
          </w:tcPr>
          <w:p w14:paraId="45F939F9" w14:textId="07C5373A" w:rsidR="00246A94" w:rsidRPr="00B729D6" w:rsidRDefault="00D90F23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48 (0.44, 0.51)</w:t>
            </w:r>
          </w:p>
        </w:tc>
        <w:tc>
          <w:tcPr>
            <w:tcW w:w="1551" w:type="dxa"/>
          </w:tcPr>
          <w:p w14:paraId="0531F2A2" w14:textId="21E9F224" w:rsidR="00246A94" w:rsidRPr="00B729D6" w:rsidRDefault="00D90F23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51 (0.47, 0.55)</w:t>
            </w:r>
          </w:p>
        </w:tc>
        <w:tc>
          <w:tcPr>
            <w:tcW w:w="813" w:type="dxa"/>
          </w:tcPr>
          <w:p w14:paraId="6835D6EA" w14:textId="2DA09FE2" w:rsidR="00246A94" w:rsidRPr="00B729D6" w:rsidRDefault="00B32F29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246A94" w:rsidRPr="000D4556" w14:paraId="47CD3522" w14:textId="77777777" w:rsidTr="00225162">
        <w:tc>
          <w:tcPr>
            <w:tcW w:w="4248" w:type="dxa"/>
          </w:tcPr>
          <w:p w14:paraId="61159FC4" w14:textId="11034B88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ideal theoretical weight, g/d</w:t>
            </w:r>
          </w:p>
        </w:tc>
        <w:tc>
          <w:tcPr>
            <w:tcW w:w="1701" w:type="dxa"/>
          </w:tcPr>
          <w:p w14:paraId="159F1BD1" w14:textId="2CA7271E" w:rsidR="00246A94" w:rsidRPr="00B729D6" w:rsidRDefault="00EB372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53 (0.50, 0.56)</w:t>
            </w:r>
          </w:p>
        </w:tc>
        <w:tc>
          <w:tcPr>
            <w:tcW w:w="1649" w:type="dxa"/>
          </w:tcPr>
          <w:p w14:paraId="13FACCD6" w14:textId="5F2857D0" w:rsidR="00246A94" w:rsidRPr="00B729D6" w:rsidRDefault="00EB372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52 (0.47, 0.57)</w:t>
            </w:r>
          </w:p>
        </w:tc>
        <w:tc>
          <w:tcPr>
            <w:tcW w:w="1551" w:type="dxa"/>
          </w:tcPr>
          <w:p w14:paraId="1790F228" w14:textId="27183AAF" w:rsidR="00246A94" w:rsidRPr="00B729D6" w:rsidRDefault="00EB3725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55 (0.51, 0.59)</w:t>
            </w:r>
          </w:p>
        </w:tc>
        <w:tc>
          <w:tcPr>
            <w:tcW w:w="813" w:type="dxa"/>
          </w:tcPr>
          <w:p w14:paraId="2EA695CA" w14:textId="20D3C05C" w:rsidR="00246A94" w:rsidRPr="00B729D6" w:rsidRDefault="007E1B0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246A94" w:rsidRPr="000D4556" w14:paraId="51B23EF4" w14:textId="77777777" w:rsidTr="00225162">
        <w:tc>
          <w:tcPr>
            <w:tcW w:w="4248" w:type="dxa"/>
          </w:tcPr>
          <w:p w14:paraId="2E1C2562" w14:textId="77777777" w:rsidR="00246A94" w:rsidRPr="00B729D6" w:rsidRDefault="00246A94" w:rsidP="00246A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8D2E624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1DD395C6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5925843A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0F4E80DC" w14:textId="77777777" w:rsidR="00246A94" w:rsidRPr="00B729D6" w:rsidRDefault="00246A94" w:rsidP="00246A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90B" w:rsidRPr="000D4556" w14:paraId="760B4169" w14:textId="77777777" w:rsidTr="00225162">
        <w:tc>
          <w:tcPr>
            <w:tcW w:w="4248" w:type="dxa"/>
          </w:tcPr>
          <w:p w14:paraId="7D509396" w14:textId="7F3D5343" w:rsidR="005D090B" w:rsidRPr="00B729D6" w:rsidRDefault="005D090B" w:rsidP="005D09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g/d</w:t>
            </w:r>
          </w:p>
        </w:tc>
        <w:tc>
          <w:tcPr>
            <w:tcW w:w="1701" w:type="dxa"/>
          </w:tcPr>
          <w:p w14:paraId="173AE452" w14:textId="70B876F9" w:rsidR="005D090B" w:rsidRPr="00B729D6" w:rsidRDefault="00111850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26.9 (</w:t>
            </w:r>
            <w:r w:rsidR="003A13BB" w:rsidRPr="00B729D6">
              <w:rPr>
                <w:rFonts w:ascii="Times New Roman" w:hAnsi="Times New Roman" w:cs="Times New Roman"/>
                <w:sz w:val="18"/>
                <w:szCs w:val="18"/>
              </w:rPr>
              <w:t>26.3, 27.4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4955D6F6" w14:textId="521D3FFA" w:rsidR="005D090B" w:rsidRPr="00B729D6" w:rsidRDefault="003A13B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28.7 (27.9, 29.6)</w:t>
            </w:r>
          </w:p>
        </w:tc>
        <w:tc>
          <w:tcPr>
            <w:tcW w:w="1551" w:type="dxa"/>
          </w:tcPr>
          <w:p w14:paraId="7D24658B" w14:textId="173145C2" w:rsidR="005D090B" w:rsidRPr="00B729D6" w:rsidRDefault="003A13B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25.1 (24.3, 25.8)</w:t>
            </w:r>
          </w:p>
        </w:tc>
        <w:tc>
          <w:tcPr>
            <w:tcW w:w="813" w:type="dxa"/>
          </w:tcPr>
          <w:p w14:paraId="78587EF4" w14:textId="12F33EAA" w:rsidR="005D090B" w:rsidRPr="00B729D6" w:rsidRDefault="003A13B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5D090B" w:rsidRPr="000D4556" w14:paraId="2676EC9A" w14:textId="77777777" w:rsidTr="00225162">
        <w:tc>
          <w:tcPr>
            <w:tcW w:w="4248" w:type="dxa"/>
          </w:tcPr>
          <w:p w14:paraId="7591514F" w14:textId="753917F8" w:rsidR="005D090B" w:rsidRPr="00B729D6" w:rsidRDefault="005D090B" w:rsidP="005D09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energy</w:t>
            </w:r>
          </w:p>
        </w:tc>
        <w:tc>
          <w:tcPr>
            <w:tcW w:w="1701" w:type="dxa"/>
          </w:tcPr>
          <w:p w14:paraId="62E93211" w14:textId="4EF14E6B" w:rsidR="005D090B" w:rsidRPr="00B729D6" w:rsidRDefault="00062AD9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5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2732B3D5" w14:textId="0283FA5D" w:rsidR="005D090B" w:rsidRPr="00B729D6" w:rsidRDefault="00062AD9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5.3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5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5F29BD4E" w14:textId="14039D5F" w:rsidR="005D090B" w:rsidRPr="00B729D6" w:rsidRDefault="00062AD9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5.4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, 5.</w:t>
            </w:r>
            <w:r w:rsidR="004934A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5F504BC0" w14:textId="2547692C" w:rsidR="005D090B" w:rsidRPr="00B729D6" w:rsidRDefault="00062AD9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5D090B" w:rsidRPr="000D4556" w14:paraId="0C46EB7A" w14:textId="77777777" w:rsidTr="00225162">
        <w:tc>
          <w:tcPr>
            <w:tcW w:w="4248" w:type="dxa"/>
          </w:tcPr>
          <w:p w14:paraId="400FB59C" w14:textId="07E76D77" w:rsidR="005D090B" w:rsidRPr="00B729D6" w:rsidRDefault="005D090B" w:rsidP="005D09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, g/d§</w:t>
            </w:r>
          </w:p>
        </w:tc>
        <w:tc>
          <w:tcPr>
            <w:tcW w:w="1701" w:type="dxa"/>
          </w:tcPr>
          <w:p w14:paraId="35B6F2BF" w14:textId="767E15D9" w:rsidR="005D090B" w:rsidRPr="00B729D6" w:rsidRDefault="009971A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3.9 (13.5, 14.2)</w:t>
            </w:r>
          </w:p>
        </w:tc>
        <w:tc>
          <w:tcPr>
            <w:tcW w:w="1649" w:type="dxa"/>
          </w:tcPr>
          <w:p w14:paraId="468B5165" w14:textId="7CA2A7E4" w:rsidR="005D090B" w:rsidRPr="00B729D6" w:rsidRDefault="00823882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4.0 (</w:t>
            </w:r>
            <w:r w:rsidR="006F0A62" w:rsidRPr="00B729D6">
              <w:rPr>
                <w:rFonts w:ascii="Times New Roman" w:hAnsi="Times New Roman" w:cs="Times New Roman"/>
                <w:sz w:val="18"/>
                <w:szCs w:val="18"/>
              </w:rPr>
              <w:t>13.3, 14.7</w:t>
            </w: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69BE5885" w14:textId="12EE9456" w:rsidR="005D090B" w:rsidRPr="00B729D6" w:rsidRDefault="006F0A62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13.7 (13.5, 14.0)</w:t>
            </w:r>
          </w:p>
        </w:tc>
        <w:tc>
          <w:tcPr>
            <w:tcW w:w="813" w:type="dxa"/>
          </w:tcPr>
          <w:p w14:paraId="4656D56F" w14:textId="656C5638" w:rsidR="005D090B" w:rsidRPr="00B729D6" w:rsidRDefault="006F0A62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5D090B" w:rsidRPr="000D4556" w14:paraId="071AEF85" w14:textId="77777777" w:rsidTr="00225162">
        <w:tc>
          <w:tcPr>
            <w:tcW w:w="4248" w:type="dxa"/>
          </w:tcPr>
          <w:p w14:paraId="181F7E00" w14:textId="6ADEFF7B" w:rsidR="005D090B" w:rsidRPr="00B729D6" w:rsidRDefault="005D090B" w:rsidP="005D09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total protein</w:t>
            </w:r>
          </w:p>
        </w:tc>
        <w:tc>
          <w:tcPr>
            <w:tcW w:w="1701" w:type="dxa"/>
          </w:tcPr>
          <w:p w14:paraId="0B3187F1" w14:textId="62E1F8BF" w:rsidR="005D090B" w:rsidRPr="00B729D6" w:rsidRDefault="00F9503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43.8 (42.7, 44.9)</w:t>
            </w:r>
          </w:p>
        </w:tc>
        <w:tc>
          <w:tcPr>
            <w:tcW w:w="1649" w:type="dxa"/>
          </w:tcPr>
          <w:p w14:paraId="0638D609" w14:textId="5C2C03AE" w:rsidR="005D090B" w:rsidRPr="00B729D6" w:rsidRDefault="00F9503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44.6 (42.5, 46.6)</w:t>
            </w:r>
          </w:p>
        </w:tc>
        <w:tc>
          <w:tcPr>
            <w:tcW w:w="1551" w:type="dxa"/>
          </w:tcPr>
          <w:p w14:paraId="4D77D48F" w14:textId="5B0781F9" w:rsidR="005D090B" w:rsidRPr="00B729D6" w:rsidRDefault="00F9503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43.1 (42.3, 43.8)</w:t>
            </w:r>
          </w:p>
        </w:tc>
        <w:tc>
          <w:tcPr>
            <w:tcW w:w="813" w:type="dxa"/>
          </w:tcPr>
          <w:p w14:paraId="0922621F" w14:textId="0DBFD4D2" w:rsidR="005D090B" w:rsidRPr="00B729D6" w:rsidRDefault="00F9503B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5D090B" w:rsidRPr="000D4556" w14:paraId="66D3B404" w14:textId="77777777" w:rsidTr="00225162">
        <w:tc>
          <w:tcPr>
            <w:tcW w:w="4248" w:type="dxa"/>
          </w:tcPr>
          <w:p w14:paraId="25BE1EDA" w14:textId="5AE906F2" w:rsidR="005D090B" w:rsidRPr="00B729D6" w:rsidRDefault="005D090B" w:rsidP="005D09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current weight, g/d</w:t>
            </w:r>
          </w:p>
        </w:tc>
        <w:tc>
          <w:tcPr>
            <w:tcW w:w="1701" w:type="dxa"/>
          </w:tcPr>
          <w:p w14:paraId="09B24C2B" w14:textId="2C5EECC7" w:rsidR="005D090B" w:rsidRPr="00B729D6" w:rsidRDefault="001A0444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="00242170" w:rsidRPr="00B729D6">
              <w:rPr>
                <w:rFonts w:ascii="Times New Roman" w:hAnsi="Times New Roman" w:cs="Times New Roman"/>
                <w:sz w:val="18"/>
                <w:szCs w:val="18"/>
              </w:rPr>
              <w:t xml:space="preserve"> (0.32, 0.39)</w:t>
            </w:r>
          </w:p>
        </w:tc>
        <w:tc>
          <w:tcPr>
            <w:tcW w:w="1649" w:type="dxa"/>
          </w:tcPr>
          <w:p w14:paraId="1820BF3A" w14:textId="3605E866" w:rsidR="005D090B" w:rsidRPr="00B729D6" w:rsidRDefault="00242170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36 (0.30, 0.42)</w:t>
            </w:r>
          </w:p>
        </w:tc>
        <w:tc>
          <w:tcPr>
            <w:tcW w:w="1551" w:type="dxa"/>
          </w:tcPr>
          <w:p w14:paraId="3B54D0FD" w14:textId="1B6C7405" w:rsidR="005D090B" w:rsidRPr="00B729D6" w:rsidRDefault="00242170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35 (0.33, 0.37)</w:t>
            </w:r>
          </w:p>
        </w:tc>
        <w:tc>
          <w:tcPr>
            <w:tcW w:w="813" w:type="dxa"/>
          </w:tcPr>
          <w:p w14:paraId="3FE2473D" w14:textId="4BBFEF7A" w:rsidR="005D090B" w:rsidRPr="00B729D6" w:rsidRDefault="00242170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5D090B" w:rsidRPr="000D4556" w14:paraId="6EC8974C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62E4D1F3" w14:textId="2DC0D99C" w:rsidR="005D090B" w:rsidRPr="00B729D6" w:rsidRDefault="005D090B" w:rsidP="005D09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ideal theoretical weight, g/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573948" w14:textId="3606C08D" w:rsidR="005D090B" w:rsidRPr="00B729D6" w:rsidRDefault="00B729D6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38 (0.34, 0.43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503D6F79" w14:textId="664E4E99" w:rsidR="005D090B" w:rsidRPr="00B729D6" w:rsidRDefault="00B729D6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39 (0.31, 0.4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FEA5996" w14:textId="3E986D62" w:rsidR="005D090B" w:rsidRPr="00B729D6" w:rsidRDefault="00B729D6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38 (0.36, 0.40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C7BA729" w14:textId="05A9262E" w:rsidR="005D090B" w:rsidRPr="00B729D6" w:rsidRDefault="002139EC" w:rsidP="005D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9D6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</w:tr>
      <w:tr w:rsidR="0039213F" w:rsidRPr="00E82C57" w14:paraId="4D54793D" w14:textId="77777777" w:rsidTr="00225162">
        <w:tc>
          <w:tcPr>
            <w:tcW w:w="9962" w:type="dxa"/>
            <w:gridSpan w:val="5"/>
            <w:tcBorders>
              <w:top w:val="single" w:sz="4" w:space="0" w:color="auto"/>
            </w:tcBorders>
          </w:tcPr>
          <w:p w14:paraId="0201AFB9" w14:textId="77777777" w:rsidR="0039213F" w:rsidRPr="006C5F2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C5F26">
              <w:rPr>
                <w:rFonts w:ascii="Times New Roman" w:hAnsi="Times New Roman"/>
                <w:sz w:val="16"/>
                <w:szCs w:val="16"/>
                <w:lang w:val="en-US"/>
              </w:rPr>
              <w:t>[n]</w:t>
            </w:r>
          </w:p>
          <w:p w14:paraId="15BEEEAD" w14:textId="760E687A" w:rsid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A679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ased on 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4-Hour Recall: V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ues are mean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95%</w:t>
            </w:r>
            <w:r w:rsidR="00653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ed for the survey design.</w:t>
            </w:r>
          </w:p>
          <w:p w14:paraId="58D72B9B" w14:textId="2D6BAAD6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 w:rsidRPr="00521D6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s for differences between men and women, as assessed by using Stu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t test.</w:t>
            </w:r>
          </w:p>
          <w:p w14:paraId="51B0B219" w14:textId="16859D2D" w:rsidR="0039213F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kcal/d = 4.18 kJ/d</w:t>
            </w:r>
          </w:p>
          <w:p w14:paraId="02AD4C4B" w14:textId="1EEB7B20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  <w:r w:rsidR="004D60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gy-</w:t>
            </w:r>
            <w:r w:rsidRPr="00AC72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by the density method [g / d per 1000 kcal]</w:t>
            </w:r>
          </w:p>
        </w:tc>
      </w:tr>
    </w:tbl>
    <w:p w14:paraId="3CBC0882" w14:textId="77777777" w:rsidR="0039213F" w:rsidRDefault="0039213F" w:rsidP="0039213F">
      <w:pPr>
        <w:rPr>
          <w:lang w:val="en-US"/>
        </w:rPr>
      </w:pPr>
    </w:p>
    <w:p w14:paraId="149F2A90" w14:textId="77777777" w:rsidR="0039213F" w:rsidRDefault="0039213F" w:rsidP="0039213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649"/>
        <w:gridCol w:w="1551"/>
        <w:gridCol w:w="813"/>
      </w:tblGrid>
      <w:tr w:rsidR="0039213F" w:rsidRPr="00802AC9" w14:paraId="176052DA" w14:textId="77777777" w:rsidTr="00225162">
        <w:tc>
          <w:tcPr>
            <w:tcW w:w="9962" w:type="dxa"/>
            <w:gridSpan w:val="5"/>
            <w:tcBorders>
              <w:bottom w:val="single" w:sz="4" w:space="0" w:color="auto"/>
            </w:tcBorders>
          </w:tcPr>
          <w:p w14:paraId="5E926EC7" w14:textId="676CD8D6" w:rsidR="00EA4A83" w:rsidRDefault="00EA4A83" w:rsidP="00EA4A8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2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-4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15AFE13B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1CF166DC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6557346F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836BDA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</w:t>
            </w:r>
          </w:p>
          <w:p w14:paraId="15CD68C2" w14:textId="58FE6C96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 w:rsidR="001A0370">
              <w:rPr>
                <w:rFonts w:ascii="Times New Roman" w:hAnsi="Times New Roman"/>
                <w:sz w:val="18"/>
                <w:szCs w:val="18"/>
              </w:rPr>
              <w:t>69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043896CC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 </w:t>
            </w:r>
          </w:p>
          <w:p w14:paraId="09FDCC0E" w14:textId="30B9D529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DD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889F48C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men </w:t>
            </w:r>
          </w:p>
          <w:p w14:paraId="0F77994C" w14:textId="441A08D6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 w:rsidR="00DD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A40A470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D6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</w:tr>
      <w:tr w:rsidR="0039213F" w:rsidRPr="000D4556" w14:paraId="145A8167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7403B74C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9BD359" w14:textId="154DF06C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6E07D72B" w14:textId="44B29BC6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DD684A8" w14:textId="12E7EF80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  <w:p w14:paraId="69ABFA91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5B88F34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59452B6C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6F231924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nergy, kcal/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87A48" w14:textId="00316865" w:rsidR="0039213F" w:rsidRPr="000D4556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7 (1449, 1905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7EC7EDE6" w14:textId="1F677B9E" w:rsidR="0039213F" w:rsidRPr="000D4556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9 (1528, 1610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6FE9746" w14:textId="07B8FFA9" w:rsidR="0039213F" w:rsidRPr="000D4556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5 (1400, 2111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FFE490B" w14:textId="42218665" w:rsidR="0039213F" w:rsidRPr="000D4556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1</w:t>
            </w:r>
          </w:p>
        </w:tc>
      </w:tr>
      <w:tr w:rsidR="0039213F" w:rsidRPr="0039213F" w14:paraId="31A992CA" w14:textId="77777777" w:rsidTr="00225162">
        <w:tc>
          <w:tcPr>
            <w:tcW w:w="4248" w:type="dxa"/>
          </w:tcPr>
          <w:p w14:paraId="4D9FB4F6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g/d</w:t>
            </w:r>
          </w:p>
        </w:tc>
        <w:tc>
          <w:tcPr>
            <w:tcW w:w="1701" w:type="dxa"/>
          </w:tcPr>
          <w:p w14:paraId="02EE1C56" w14:textId="2D1CADB4" w:rsidR="0039213F" w:rsidRPr="0039213F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5 (48.4, 60.6)</w:t>
            </w:r>
          </w:p>
        </w:tc>
        <w:tc>
          <w:tcPr>
            <w:tcW w:w="1649" w:type="dxa"/>
          </w:tcPr>
          <w:p w14:paraId="03C1AFFD" w14:textId="0E6345FA" w:rsidR="0039213F" w:rsidRPr="0039213F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2 (50.7, 53.7)</w:t>
            </w:r>
          </w:p>
        </w:tc>
        <w:tc>
          <w:tcPr>
            <w:tcW w:w="1551" w:type="dxa"/>
          </w:tcPr>
          <w:p w14:paraId="38893EDA" w14:textId="3D7139DC" w:rsidR="0039213F" w:rsidRPr="0039213F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1 (46.4, 65.8)</w:t>
            </w:r>
          </w:p>
        </w:tc>
        <w:tc>
          <w:tcPr>
            <w:tcW w:w="813" w:type="dxa"/>
          </w:tcPr>
          <w:p w14:paraId="043CF5AD" w14:textId="1E55BC70" w:rsidR="0039213F" w:rsidRPr="0039213F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4</w:t>
            </w:r>
          </w:p>
        </w:tc>
      </w:tr>
      <w:tr w:rsidR="0039213F" w:rsidRPr="0039213F" w14:paraId="63696F2B" w14:textId="77777777" w:rsidTr="00225162">
        <w:tc>
          <w:tcPr>
            <w:tcW w:w="4248" w:type="dxa"/>
          </w:tcPr>
          <w:p w14:paraId="517117EA" w14:textId="4A65FFC4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-1000, g/d</w:t>
            </w:r>
            <w:r w:rsidR="009724DF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</w:tc>
        <w:tc>
          <w:tcPr>
            <w:tcW w:w="1701" w:type="dxa"/>
          </w:tcPr>
          <w:p w14:paraId="7AAF3F40" w14:textId="071F0591" w:rsidR="0039213F" w:rsidRPr="0039213F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 (32.1, 33.7)</w:t>
            </w:r>
          </w:p>
        </w:tc>
        <w:tc>
          <w:tcPr>
            <w:tcW w:w="1649" w:type="dxa"/>
          </w:tcPr>
          <w:p w14:paraId="301A72E3" w14:textId="07665F40" w:rsidR="0039213F" w:rsidRPr="0039213F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5 (33.0, 34.0)</w:t>
            </w:r>
          </w:p>
        </w:tc>
        <w:tc>
          <w:tcPr>
            <w:tcW w:w="1551" w:type="dxa"/>
          </w:tcPr>
          <w:p w14:paraId="01B63307" w14:textId="5A2985D5" w:rsidR="0039213F" w:rsidRPr="0039213F" w:rsidRDefault="00DD63B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4 (31.3, 33.6)</w:t>
            </w:r>
          </w:p>
        </w:tc>
        <w:tc>
          <w:tcPr>
            <w:tcW w:w="813" w:type="dxa"/>
          </w:tcPr>
          <w:p w14:paraId="45D04EBC" w14:textId="3A6C5EA4" w:rsidR="0039213F" w:rsidRPr="0039213F" w:rsidRDefault="00EF2BB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</w:tr>
      <w:tr w:rsidR="0039213F" w:rsidRPr="0039213F" w14:paraId="2F615B2D" w14:textId="77777777" w:rsidTr="00225162">
        <w:tc>
          <w:tcPr>
            <w:tcW w:w="4248" w:type="dxa"/>
          </w:tcPr>
          <w:p w14:paraId="5EDAB28A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% of energy</w:t>
            </w:r>
          </w:p>
        </w:tc>
        <w:tc>
          <w:tcPr>
            <w:tcW w:w="1701" w:type="dxa"/>
          </w:tcPr>
          <w:p w14:paraId="070043E2" w14:textId="3A38E9B8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 (12.8, 13.5)</w:t>
            </w:r>
          </w:p>
        </w:tc>
        <w:tc>
          <w:tcPr>
            <w:tcW w:w="1649" w:type="dxa"/>
          </w:tcPr>
          <w:p w14:paraId="3038F039" w14:textId="099D9FE5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 (13.2, 13.6)</w:t>
            </w:r>
          </w:p>
        </w:tc>
        <w:tc>
          <w:tcPr>
            <w:tcW w:w="1551" w:type="dxa"/>
          </w:tcPr>
          <w:p w14:paraId="13647A40" w14:textId="01F9C28F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 (12.5, 13.4)</w:t>
            </w:r>
          </w:p>
        </w:tc>
        <w:tc>
          <w:tcPr>
            <w:tcW w:w="813" w:type="dxa"/>
          </w:tcPr>
          <w:p w14:paraId="10B29DEE" w14:textId="7436CD8A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2</w:t>
            </w:r>
          </w:p>
        </w:tc>
      </w:tr>
      <w:tr w:rsidR="0039213F" w:rsidRPr="0039213F" w14:paraId="2EF4FD2D" w14:textId="77777777" w:rsidTr="00225162">
        <w:tc>
          <w:tcPr>
            <w:tcW w:w="4248" w:type="dxa"/>
          </w:tcPr>
          <w:p w14:paraId="44F38B2A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current weight, g/d</w:t>
            </w:r>
          </w:p>
        </w:tc>
        <w:tc>
          <w:tcPr>
            <w:tcW w:w="1701" w:type="dxa"/>
          </w:tcPr>
          <w:p w14:paraId="4E2E9E7A" w14:textId="67318302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  <w:r w:rsidR="00736B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.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4.2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6D828E73" w14:textId="650CCD41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7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449FD3B4" w14:textId="78A6514B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6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42897908" w14:textId="71621688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39213F" w:rsidRPr="0039213F" w14:paraId="1B749A8E" w14:textId="77777777" w:rsidTr="00225162">
        <w:tc>
          <w:tcPr>
            <w:tcW w:w="4248" w:type="dxa"/>
          </w:tcPr>
          <w:p w14:paraId="07A175F4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ideal theoretical weight, g/d</w:t>
            </w:r>
          </w:p>
        </w:tc>
        <w:tc>
          <w:tcPr>
            <w:tcW w:w="1701" w:type="dxa"/>
          </w:tcPr>
          <w:p w14:paraId="5836B382" w14:textId="03B49CB2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8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.3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45915FF6" w14:textId="6AF79834" w:rsidR="0039213F" w:rsidRPr="0039213F" w:rsidRDefault="007B52F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  <w:r w:rsidR="007E39D6">
              <w:rPr>
                <w:rFonts w:ascii="Times New Roman" w:hAnsi="Times New Roman" w:cs="Times New Roman"/>
                <w:sz w:val="18"/>
                <w:szCs w:val="18"/>
              </w:rPr>
              <w:t xml:space="preserve"> (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E39D6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7E39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751B431F" w14:textId="6B24C37D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7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4.5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31EAE58A" w14:textId="1087E01F" w:rsidR="0039213F" w:rsidRPr="0039213F" w:rsidRDefault="007E39D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39213F" w:rsidRPr="0039213F" w14:paraId="02FA89CD" w14:textId="77777777" w:rsidTr="00225162">
        <w:tc>
          <w:tcPr>
            <w:tcW w:w="4248" w:type="dxa"/>
          </w:tcPr>
          <w:p w14:paraId="6359EEA2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24ADC6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62B2E23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7195F12B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2051F396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657D378B" w14:textId="77777777" w:rsidTr="00225162">
        <w:tc>
          <w:tcPr>
            <w:tcW w:w="4248" w:type="dxa"/>
          </w:tcPr>
          <w:p w14:paraId="60853BD0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imal protein, g/d </w:t>
            </w:r>
          </w:p>
        </w:tc>
        <w:tc>
          <w:tcPr>
            <w:tcW w:w="1701" w:type="dxa"/>
          </w:tcPr>
          <w:p w14:paraId="72547932" w14:textId="3E6AAEE1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2 (30.0, 38.4)</w:t>
            </w:r>
          </w:p>
        </w:tc>
        <w:tc>
          <w:tcPr>
            <w:tcW w:w="1649" w:type="dxa"/>
          </w:tcPr>
          <w:p w14:paraId="2DBA73D1" w14:textId="3DC8561D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 (31.7, 33.7)</w:t>
            </w:r>
          </w:p>
        </w:tc>
        <w:tc>
          <w:tcPr>
            <w:tcW w:w="1551" w:type="dxa"/>
          </w:tcPr>
          <w:p w14:paraId="64F9EE1E" w14:textId="7857344E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3 (28.6, 42.0)</w:t>
            </w:r>
          </w:p>
        </w:tc>
        <w:tc>
          <w:tcPr>
            <w:tcW w:w="813" w:type="dxa"/>
          </w:tcPr>
          <w:p w14:paraId="6330E2E4" w14:textId="626A4FD4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39213F" w:rsidRPr="0039213F" w14:paraId="0FB62A3A" w14:textId="77777777" w:rsidTr="00225162">
        <w:tc>
          <w:tcPr>
            <w:tcW w:w="4248" w:type="dxa"/>
          </w:tcPr>
          <w:p w14:paraId="0FC8ACDC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energy</w:t>
            </w:r>
          </w:p>
        </w:tc>
        <w:tc>
          <w:tcPr>
            <w:tcW w:w="1701" w:type="dxa"/>
          </w:tcPr>
          <w:p w14:paraId="209C33D7" w14:textId="14405295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8.1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.5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237D7043" w14:textId="58E198CA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3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1E4873D0" w14:textId="03C04D70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.4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5C8FB240" w14:textId="3F5F26B5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39213F" w:rsidRPr="0039213F" w14:paraId="2FF3DC90" w14:textId="77777777" w:rsidTr="00225162">
        <w:tc>
          <w:tcPr>
            <w:tcW w:w="4248" w:type="dxa"/>
          </w:tcPr>
          <w:p w14:paraId="5A7EB8E7" w14:textId="4611DF90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, g/d§</w:t>
            </w:r>
          </w:p>
        </w:tc>
        <w:tc>
          <w:tcPr>
            <w:tcW w:w="1701" w:type="dxa"/>
          </w:tcPr>
          <w:p w14:paraId="4A885AD9" w14:textId="644D98A0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 (20.4, 21.3)</w:t>
            </w:r>
          </w:p>
        </w:tc>
        <w:tc>
          <w:tcPr>
            <w:tcW w:w="1649" w:type="dxa"/>
          </w:tcPr>
          <w:p w14:paraId="6C120401" w14:textId="6403C74B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 (20.8, 21.7)</w:t>
            </w:r>
          </w:p>
        </w:tc>
        <w:tc>
          <w:tcPr>
            <w:tcW w:w="1551" w:type="dxa"/>
          </w:tcPr>
          <w:p w14:paraId="0A309E04" w14:textId="537291C9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 (19.9, 21.1)</w:t>
            </w:r>
          </w:p>
        </w:tc>
        <w:tc>
          <w:tcPr>
            <w:tcW w:w="813" w:type="dxa"/>
          </w:tcPr>
          <w:p w14:paraId="062AB87A" w14:textId="6D9E950A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</w:tr>
      <w:tr w:rsidR="0039213F" w:rsidRPr="0039213F" w14:paraId="5030493D" w14:textId="77777777" w:rsidTr="00225162">
        <w:tc>
          <w:tcPr>
            <w:tcW w:w="4248" w:type="dxa"/>
          </w:tcPr>
          <w:p w14:paraId="39615BA7" w14:textId="62FD3CCE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total protein</w:t>
            </w:r>
          </w:p>
        </w:tc>
        <w:tc>
          <w:tcPr>
            <w:tcW w:w="1701" w:type="dxa"/>
          </w:tcPr>
          <w:p w14:paraId="6705D940" w14:textId="2C6AF0BD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6 (61.7, 63.6)</w:t>
            </w:r>
          </w:p>
        </w:tc>
        <w:tc>
          <w:tcPr>
            <w:tcW w:w="1649" w:type="dxa"/>
          </w:tcPr>
          <w:p w14:paraId="666C664E" w14:textId="3392C07C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5 (61.8, 63.2)</w:t>
            </w:r>
          </w:p>
        </w:tc>
        <w:tc>
          <w:tcPr>
            <w:tcW w:w="1551" w:type="dxa"/>
          </w:tcPr>
          <w:p w14:paraId="679DBA6A" w14:textId="2ABC4BA5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7 (61.2, 64.2)</w:t>
            </w:r>
          </w:p>
        </w:tc>
        <w:tc>
          <w:tcPr>
            <w:tcW w:w="813" w:type="dxa"/>
          </w:tcPr>
          <w:p w14:paraId="29056CEB" w14:textId="7FD05560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6</w:t>
            </w:r>
          </w:p>
        </w:tc>
      </w:tr>
      <w:tr w:rsidR="0039213F" w:rsidRPr="0039213F" w14:paraId="6908AA68" w14:textId="77777777" w:rsidTr="00225162">
        <w:tc>
          <w:tcPr>
            <w:tcW w:w="4248" w:type="dxa"/>
          </w:tcPr>
          <w:p w14:paraId="67768924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current weight, g/d</w:t>
            </w:r>
          </w:p>
        </w:tc>
        <w:tc>
          <w:tcPr>
            <w:tcW w:w="1701" w:type="dxa"/>
          </w:tcPr>
          <w:p w14:paraId="49781E11" w14:textId="239ACB0C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202652E9" w14:textId="6705BDE1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79477B39" w14:textId="7029345F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464F3DF5" w14:textId="0B8DDCF1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39213F" w:rsidRPr="0039213F" w14:paraId="27320E86" w14:textId="77777777" w:rsidTr="00225162">
        <w:tc>
          <w:tcPr>
            <w:tcW w:w="4248" w:type="dxa"/>
          </w:tcPr>
          <w:p w14:paraId="0C7E3FC9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ideal theoretical weight, g/d</w:t>
            </w:r>
          </w:p>
        </w:tc>
        <w:tc>
          <w:tcPr>
            <w:tcW w:w="1701" w:type="dxa"/>
          </w:tcPr>
          <w:p w14:paraId="6261B9FD" w14:textId="148A189A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5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5A29130C" w14:textId="7936D949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 xml:space="preserve">59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74CCA207" w14:textId="45FA7535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1.4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6970CB3F" w14:textId="72791369" w:rsidR="0039213F" w:rsidRPr="0039213F" w:rsidRDefault="00B178B2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</w:tr>
      <w:tr w:rsidR="0039213F" w:rsidRPr="0039213F" w14:paraId="35E19DAB" w14:textId="77777777" w:rsidTr="00225162">
        <w:tc>
          <w:tcPr>
            <w:tcW w:w="4248" w:type="dxa"/>
          </w:tcPr>
          <w:p w14:paraId="4663EDF7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ACFAEB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4122C936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6E8DED2A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55D05F37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48D44C9F" w14:textId="77777777" w:rsidTr="00225162">
        <w:tc>
          <w:tcPr>
            <w:tcW w:w="4248" w:type="dxa"/>
          </w:tcPr>
          <w:p w14:paraId="2B6A770C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g/d</w:t>
            </w:r>
          </w:p>
        </w:tc>
        <w:tc>
          <w:tcPr>
            <w:tcW w:w="1701" w:type="dxa"/>
          </w:tcPr>
          <w:p w14:paraId="2E65DD9A" w14:textId="20D79510" w:rsidR="0039213F" w:rsidRPr="0039213F" w:rsidRDefault="006932E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 (19.7, 22.5)</w:t>
            </w:r>
          </w:p>
        </w:tc>
        <w:tc>
          <w:tcPr>
            <w:tcW w:w="1649" w:type="dxa"/>
          </w:tcPr>
          <w:p w14:paraId="14F33969" w14:textId="53F789A2" w:rsidR="0039213F" w:rsidRPr="0039213F" w:rsidRDefault="006932E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 (20.0, 21.1)</w:t>
            </w:r>
          </w:p>
        </w:tc>
        <w:tc>
          <w:tcPr>
            <w:tcW w:w="1551" w:type="dxa"/>
          </w:tcPr>
          <w:p w14:paraId="51EE2A2A" w14:textId="1657D2B8" w:rsidR="0039213F" w:rsidRPr="0039213F" w:rsidRDefault="006932E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5 (19.2, 23.7)</w:t>
            </w:r>
          </w:p>
        </w:tc>
        <w:tc>
          <w:tcPr>
            <w:tcW w:w="813" w:type="dxa"/>
          </w:tcPr>
          <w:p w14:paraId="38D46FDD" w14:textId="5CF42D17" w:rsidR="0039213F" w:rsidRPr="0039213F" w:rsidRDefault="006932E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7</w:t>
            </w:r>
          </w:p>
        </w:tc>
      </w:tr>
      <w:tr w:rsidR="0039213F" w:rsidRPr="0039213F" w14:paraId="6AD7619B" w14:textId="77777777" w:rsidTr="00225162">
        <w:tc>
          <w:tcPr>
            <w:tcW w:w="4248" w:type="dxa"/>
          </w:tcPr>
          <w:p w14:paraId="138C59B7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energy</w:t>
            </w:r>
          </w:p>
        </w:tc>
        <w:tc>
          <w:tcPr>
            <w:tcW w:w="1701" w:type="dxa"/>
          </w:tcPr>
          <w:p w14:paraId="0A5A6ED1" w14:textId="1B50D4FD" w:rsidR="0039213F" w:rsidRPr="0039213F" w:rsidRDefault="006932E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C05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C05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5.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4A59F748" w14:textId="21EAA1DD" w:rsidR="0039213F" w:rsidRPr="0039213F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5.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1" w:type="dxa"/>
          </w:tcPr>
          <w:p w14:paraId="78705733" w14:textId="625AD4A4" w:rsidR="0039213F" w:rsidRPr="0039213F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5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5.</w:t>
            </w:r>
            <w:r w:rsidR="007B52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</w:tcPr>
          <w:p w14:paraId="08CE3BC3" w14:textId="123F8DF0" w:rsidR="0039213F" w:rsidRPr="0039213F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1</w:t>
            </w:r>
          </w:p>
        </w:tc>
      </w:tr>
      <w:tr w:rsidR="0039213F" w:rsidRPr="000D4556" w14:paraId="02327EDF" w14:textId="77777777" w:rsidTr="00225162">
        <w:tc>
          <w:tcPr>
            <w:tcW w:w="4248" w:type="dxa"/>
          </w:tcPr>
          <w:p w14:paraId="63C8793B" w14:textId="36BA7D9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, g/d§</w:t>
            </w:r>
          </w:p>
        </w:tc>
        <w:tc>
          <w:tcPr>
            <w:tcW w:w="1701" w:type="dxa"/>
          </w:tcPr>
          <w:p w14:paraId="1CDFCB71" w14:textId="1ABD7208" w:rsidR="0039213F" w:rsidRPr="0039213F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 (12.1, 13.6)</w:t>
            </w:r>
          </w:p>
        </w:tc>
        <w:tc>
          <w:tcPr>
            <w:tcW w:w="1649" w:type="dxa"/>
          </w:tcPr>
          <w:p w14:paraId="508C5CF5" w14:textId="1F58CE88" w:rsidR="0039213F" w:rsidRPr="0039213F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 (13.0, 13.4)</w:t>
            </w:r>
          </w:p>
        </w:tc>
        <w:tc>
          <w:tcPr>
            <w:tcW w:w="1551" w:type="dxa"/>
          </w:tcPr>
          <w:p w14:paraId="33D6F19B" w14:textId="7B773E12" w:rsidR="0039213F" w:rsidRPr="0039213F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 (11.3, 13.9)</w:t>
            </w:r>
          </w:p>
        </w:tc>
        <w:tc>
          <w:tcPr>
            <w:tcW w:w="813" w:type="dxa"/>
          </w:tcPr>
          <w:p w14:paraId="57FF8F8A" w14:textId="22DF0719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1</w:t>
            </w:r>
          </w:p>
        </w:tc>
      </w:tr>
      <w:tr w:rsidR="0039213F" w:rsidRPr="00D36FD5" w14:paraId="2AC390D8" w14:textId="77777777" w:rsidTr="00225162">
        <w:tc>
          <w:tcPr>
            <w:tcW w:w="4248" w:type="dxa"/>
          </w:tcPr>
          <w:p w14:paraId="6639ED67" w14:textId="62CB1597" w:rsidR="0039213F" w:rsidRPr="001C588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5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total protein</w:t>
            </w:r>
          </w:p>
        </w:tc>
        <w:tc>
          <w:tcPr>
            <w:tcW w:w="1701" w:type="dxa"/>
          </w:tcPr>
          <w:p w14:paraId="575571B2" w14:textId="5F1C6F35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 (38.1, 42.0)</w:t>
            </w:r>
          </w:p>
        </w:tc>
        <w:tc>
          <w:tcPr>
            <w:tcW w:w="1649" w:type="dxa"/>
          </w:tcPr>
          <w:p w14:paraId="03F78C04" w14:textId="1BAB6EA3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7 (39.8, 41.5)</w:t>
            </w:r>
          </w:p>
        </w:tc>
        <w:tc>
          <w:tcPr>
            <w:tcW w:w="1551" w:type="dxa"/>
          </w:tcPr>
          <w:p w14:paraId="4AC31A78" w14:textId="722CBC0A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 (36.4, 42.7)</w:t>
            </w:r>
          </w:p>
        </w:tc>
        <w:tc>
          <w:tcPr>
            <w:tcW w:w="813" w:type="dxa"/>
          </w:tcPr>
          <w:p w14:paraId="39DB3D18" w14:textId="486C09B1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4</w:t>
            </w:r>
          </w:p>
        </w:tc>
      </w:tr>
      <w:tr w:rsidR="0039213F" w:rsidRPr="000D4556" w14:paraId="4C05131F" w14:textId="77777777" w:rsidTr="00225162">
        <w:tc>
          <w:tcPr>
            <w:tcW w:w="4248" w:type="dxa"/>
          </w:tcPr>
          <w:p w14:paraId="2B98811E" w14:textId="77777777" w:rsidR="0039213F" w:rsidRPr="00BA63E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63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current weight, g/d</w:t>
            </w:r>
          </w:p>
        </w:tc>
        <w:tc>
          <w:tcPr>
            <w:tcW w:w="1701" w:type="dxa"/>
          </w:tcPr>
          <w:p w14:paraId="149E1CCA" w14:textId="0495F243" w:rsidR="0039213F" w:rsidRPr="000D4556" w:rsidRDefault="007B52F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10C33067" w14:textId="1740768E" w:rsidR="0039213F" w:rsidRPr="000D4556" w:rsidRDefault="007B52F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2B2489AE" w14:textId="1AE4C960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7B52F0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33C29CC5" w14:textId="058A984E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39213F" w:rsidRPr="000D4556" w14:paraId="03F6F551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79BB7921" w14:textId="77777777" w:rsidR="0039213F" w:rsidRPr="006C5F2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5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ideal theoretical weight, g/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22E445" w14:textId="68B49824" w:rsidR="0039213F" w:rsidRPr="000D4556" w:rsidRDefault="008C249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9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5D9BF984" w14:textId="6084014B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C24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C249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 w:rsidR="008C24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3C01D9C" w14:textId="72A497AE" w:rsidR="0039213F" w:rsidRPr="000D4556" w:rsidRDefault="008C249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05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C3CCFA6" w14:textId="20E4FA6C" w:rsidR="0039213F" w:rsidRPr="000D4556" w:rsidRDefault="004C050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39213F" w:rsidRPr="00E82C57" w14:paraId="47AD11B2" w14:textId="77777777" w:rsidTr="00225162">
        <w:tc>
          <w:tcPr>
            <w:tcW w:w="9962" w:type="dxa"/>
            <w:gridSpan w:val="5"/>
            <w:tcBorders>
              <w:top w:val="single" w:sz="4" w:space="0" w:color="auto"/>
            </w:tcBorders>
          </w:tcPr>
          <w:p w14:paraId="342DC805" w14:textId="77777777" w:rsidR="0039213F" w:rsidRPr="006C5F2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C5F26">
              <w:rPr>
                <w:rFonts w:ascii="Times New Roman" w:hAnsi="Times New Roman"/>
                <w:sz w:val="16"/>
                <w:szCs w:val="16"/>
                <w:lang w:val="en-US"/>
              </w:rPr>
              <w:t>[n]</w:t>
            </w:r>
          </w:p>
          <w:p w14:paraId="5B5F2601" w14:textId="6387A3CF" w:rsid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A679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ased on 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4-Hour Recall: V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ues are mean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95%</w:t>
            </w:r>
            <w:r w:rsidR="00653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ed for the survey design.</w:t>
            </w:r>
          </w:p>
          <w:p w14:paraId="6C41EB6C" w14:textId="71EC6B1A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 w:rsidRPr="00521D6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s for differences between men and women, as assessed by using Stu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t test.</w:t>
            </w:r>
          </w:p>
          <w:p w14:paraId="37F18020" w14:textId="15D5BA89" w:rsidR="0039213F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kcal/d = 4.18 kJ/d</w:t>
            </w:r>
          </w:p>
          <w:p w14:paraId="46CD290F" w14:textId="4361D770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Energy-</w:t>
            </w:r>
            <w:r w:rsidRPr="00AC72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by the density method [g / d per 1000 kcal]</w:t>
            </w:r>
          </w:p>
        </w:tc>
      </w:tr>
    </w:tbl>
    <w:p w14:paraId="558CAD0F" w14:textId="77777777" w:rsidR="0039213F" w:rsidRPr="00ED7BAF" w:rsidRDefault="0039213F" w:rsidP="0039213F">
      <w:pPr>
        <w:rPr>
          <w:lang w:val="en-US"/>
        </w:rPr>
      </w:pPr>
    </w:p>
    <w:p w14:paraId="10D7F8A9" w14:textId="77777777" w:rsidR="0039213F" w:rsidRDefault="0039213F" w:rsidP="0039213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649"/>
        <w:gridCol w:w="1551"/>
        <w:gridCol w:w="813"/>
      </w:tblGrid>
      <w:tr w:rsidR="0039213F" w:rsidRPr="00802AC9" w14:paraId="23036848" w14:textId="77777777" w:rsidTr="00225162">
        <w:tc>
          <w:tcPr>
            <w:tcW w:w="9962" w:type="dxa"/>
            <w:gridSpan w:val="5"/>
            <w:tcBorders>
              <w:bottom w:val="single" w:sz="4" w:space="0" w:color="auto"/>
            </w:tcBorders>
          </w:tcPr>
          <w:p w14:paraId="403FA1E2" w14:textId="5F9A01E6" w:rsidR="00EA4A83" w:rsidRDefault="00EA4A83" w:rsidP="00EA4A8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3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51D993AE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27DA0F21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54C4657A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75D290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</w:t>
            </w:r>
          </w:p>
          <w:p w14:paraId="7C1B9E99" w14:textId="6B193B2A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 w:rsidR="001A0370" w:rsidRPr="00F90028">
              <w:rPr>
                <w:rFonts w:ascii="Times New Roman" w:hAnsi="Times New Roman"/>
                <w:sz w:val="18"/>
                <w:szCs w:val="18"/>
              </w:rPr>
              <w:t>669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4AA04DF1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 </w:t>
            </w:r>
          </w:p>
          <w:p w14:paraId="02DAE1DC" w14:textId="6BE866EF" w:rsidR="0039213F" w:rsidRPr="001A0370" w:rsidRDefault="0039213F" w:rsidP="001A03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 w:rsidR="001A0370" w:rsidRPr="00F90028">
              <w:rPr>
                <w:rFonts w:ascii="Times New Roman" w:hAnsi="Times New Roman"/>
                <w:sz w:val="18"/>
                <w:szCs w:val="18"/>
              </w:rPr>
              <w:t>378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2175717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men </w:t>
            </w:r>
          </w:p>
          <w:p w14:paraId="7474E09A" w14:textId="76DFC942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 w:rsidR="001A0370" w:rsidRPr="00F90028">
              <w:rPr>
                <w:rFonts w:ascii="Times New Roman" w:hAnsi="Times New Roman"/>
                <w:sz w:val="18"/>
                <w:szCs w:val="18"/>
              </w:rPr>
              <w:t>29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2D95D38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1D6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</w:tr>
      <w:tr w:rsidR="0039213F" w:rsidRPr="000D4556" w14:paraId="7D358A42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73831A09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8ABC31" w14:textId="6D12549C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D5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70624D15" w14:textId="6B0442EA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D5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634220F" w14:textId="44BD615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D5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  <w:p w14:paraId="190B3DA4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F488C26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3E6BFEB8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0A05FADE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nergy, kcal/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75D7EA" w14:textId="1E856428" w:rsidR="0039213F" w:rsidRPr="000D4556" w:rsidRDefault="00F7285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4 (1646, 1982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1DE8E781" w14:textId="5AD312CC" w:rsidR="0039213F" w:rsidRPr="000D4556" w:rsidRDefault="00F7285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9 (1555, 210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B05FBE2" w14:textId="07881336" w:rsidR="0039213F" w:rsidRPr="000D4556" w:rsidRDefault="00F7285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9 (17.5, 1873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F9CD388" w14:textId="060FD630" w:rsidR="0039213F" w:rsidRPr="000D4556" w:rsidRDefault="00F7285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0</w:t>
            </w:r>
          </w:p>
        </w:tc>
      </w:tr>
      <w:tr w:rsidR="0039213F" w:rsidRPr="000D4556" w14:paraId="261DCE00" w14:textId="77777777" w:rsidTr="00225162">
        <w:tc>
          <w:tcPr>
            <w:tcW w:w="4248" w:type="dxa"/>
          </w:tcPr>
          <w:p w14:paraId="5017AB7D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g/d</w:t>
            </w:r>
          </w:p>
        </w:tc>
        <w:tc>
          <w:tcPr>
            <w:tcW w:w="1701" w:type="dxa"/>
          </w:tcPr>
          <w:p w14:paraId="371AC1AA" w14:textId="251B74A3" w:rsidR="0039213F" w:rsidRPr="000D4556" w:rsidRDefault="00F7285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="002862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 (52.1, 63.9)</w:t>
            </w:r>
          </w:p>
        </w:tc>
        <w:tc>
          <w:tcPr>
            <w:tcW w:w="1649" w:type="dxa"/>
          </w:tcPr>
          <w:p w14:paraId="188455C6" w14:textId="0F302AA7" w:rsidR="0039213F" w:rsidRPr="000D4556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0 (49.1, 68.8)</w:t>
            </w:r>
          </w:p>
        </w:tc>
        <w:tc>
          <w:tcPr>
            <w:tcW w:w="1551" w:type="dxa"/>
          </w:tcPr>
          <w:p w14:paraId="27DB5D8E" w14:textId="7F4951A0" w:rsidR="0039213F" w:rsidRPr="000D4556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5 (53.4, 59.5)</w:t>
            </w:r>
          </w:p>
        </w:tc>
        <w:tc>
          <w:tcPr>
            <w:tcW w:w="813" w:type="dxa"/>
          </w:tcPr>
          <w:p w14:paraId="25A0D526" w14:textId="21743862" w:rsidR="0039213F" w:rsidRPr="000D4556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2</w:t>
            </w:r>
          </w:p>
        </w:tc>
      </w:tr>
      <w:tr w:rsidR="0039213F" w:rsidRPr="0039213F" w14:paraId="6CE07EF2" w14:textId="77777777" w:rsidTr="00225162">
        <w:tc>
          <w:tcPr>
            <w:tcW w:w="4248" w:type="dxa"/>
          </w:tcPr>
          <w:p w14:paraId="60749C82" w14:textId="2B70E160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-1000, g/d</w:t>
            </w:r>
            <w:r w:rsidR="009724DF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</w:tc>
        <w:tc>
          <w:tcPr>
            <w:tcW w:w="1701" w:type="dxa"/>
          </w:tcPr>
          <w:p w14:paraId="74A4FE24" w14:textId="739936D0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1 (31.5, 32.7)</w:t>
            </w:r>
          </w:p>
        </w:tc>
        <w:tc>
          <w:tcPr>
            <w:tcW w:w="1649" w:type="dxa"/>
          </w:tcPr>
          <w:p w14:paraId="78B69FE3" w14:textId="49888208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3 (31.4, 33.1)</w:t>
            </w:r>
          </w:p>
        </w:tc>
        <w:tc>
          <w:tcPr>
            <w:tcW w:w="1551" w:type="dxa"/>
          </w:tcPr>
          <w:p w14:paraId="1120CE90" w14:textId="53AC8538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8 (31.1, 32.5)</w:t>
            </w:r>
          </w:p>
        </w:tc>
        <w:tc>
          <w:tcPr>
            <w:tcW w:w="813" w:type="dxa"/>
          </w:tcPr>
          <w:p w14:paraId="32A130F9" w14:textId="32FB6796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1</w:t>
            </w:r>
          </w:p>
        </w:tc>
      </w:tr>
      <w:tr w:rsidR="0039213F" w:rsidRPr="0039213F" w14:paraId="11F308F1" w14:textId="77777777" w:rsidTr="00225162">
        <w:tc>
          <w:tcPr>
            <w:tcW w:w="4248" w:type="dxa"/>
          </w:tcPr>
          <w:p w14:paraId="7B72F67B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% of energy</w:t>
            </w:r>
          </w:p>
        </w:tc>
        <w:tc>
          <w:tcPr>
            <w:tcW w:w="1701" w:type="dxa"/>
          </w:tcPr>
          <w:p w14:paraId="0466D488" w14:textId="799CDEBA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 (12.6, 13.1)</w:t>
            </w:r>
          </w:p>
        </w:tc>
        <w:tc>
          <w:tcPr>
            <w:tcW w:w="1649" w:type="dxa"/>
          </w:tcPr>
          <w:p w14:paraId="77F42504" w14:textId="6905AED3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 (12.6, 13.3)</w:t>
            </w:r>
          </w:p>
        </w:tc>
        <w:tc>
          <w:tcPr>
            <w:tcW w:w="1551" w:type="dxa"/>
          </w:tcPr>
          <w:p w14:paraId="6C3D12D2" w14:textId="2C5DCF4C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(12.4, 13.0)</w:t>
            </w:r>
          </w:p>
        </w:tc>
        <w:tc>
          <w:tcPr>
            <w:tcW w:w="813" w:type="dxa"/>
          </w:tcPr>
          <w:p w14:paraId="7E07F29A" w14:textId="183806DE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1</w:t>
            </w:r>
          </w:p>
        </w:tc>
      </w:tr>
      <w:tr w:rsidR="0039213F" w:rsidRPr="0039213F" w14:paraId="30DD131B" w14:textId="77777777" w:rsidTr="00225162">
        <w:tc>
          <w:tcPr>
            <w:tcW w:w="4248" w:type="dxa"/>
          </w:tcPr>
          <w:p w14:paraId="33AAB6EE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current weight, g/d</w:t>
            </w:r>
          </w:p>
        </w:tc>
        <w:tc>
          <w:tcPr>
            <w:tcW w:w="1701" w:type="dxa"/>
          </w:tcPr>
          <w:p w14:paraId="373896D6" w14:textId="0A89EAA7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271E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0</w:t>
            </w:r>
            <w:r w:rsidR="00517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.</w:t>
            </w:r>
            <w:r w:rsidR="00517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10FF696F" w14:textId="626B0C78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9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4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317C8B10" w14:textId="581B5948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0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2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11EFA015" w14:textId="1E584FDB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39213F" w:rsidRPr="0039213F" w14:paraId="3FFA8138" w14:textId="77777777" w:rsidTr="00225162">
        <w:tc>
          <w:tcPr>
            <w:tcW w:w="4248" w:type="dxa"/>
          </w:tcPr>
          <w:p w14:paraId="2C32C59B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ideal theoretical weight, g/d</w:t>
            </w:r>
          </w:p>
        </w:tc>
        <w:tc>
          <w:tcPr>
            <w:tcW w:w="1701" w:type="dxa"/>
          </w:tcPr>
          <w:p w14:paraId="32D39A22" w14:textId="6DCD82D5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7ACCE77C" w14:textId="33647674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5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21D977C9" w14:textId="4FE1EABC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1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3</w:t>
            </w:r>
            <w:r w:rsidR="005176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2ED517B0" w14:textId="02BE24B1" w:rsidR="0039213F" w:rsidRPr="0039213F" w:rsidRDefault="0028627B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39213F" w:rsidRPr="0039213F" w14:paraId="676E171B" w14:textId="77777777" w:rsidTr="00225162">
        <w:tc>
          <w:tcPr>
            <w:tcW w:w="4248" w:type="dxa"/>
          </w:tcPr>
          <w:p w14:paraId="083C29B9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71952A9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184D690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102842DC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73999ECD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0BFE4D5B" w14:textId="77777777" w:rsidTr="00225162">
        <w:tc>
          <w:tcPr>
            <w:tcW w:w="4248" w:type="dxa"/>
          </w:tcPr>
          <w:p w14:paraId="057951BC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imal protein, g/d </w:t>
            </w:r>
          </w:p>
        </w:tc>
        <w:tc>
          <w:tcPr>
            <w:tcW w:w="1701" w:type="dxa"/>
          </w:tcPr>
          <w:p w14:paraId="1A41547E" w14:textId="262F4B81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 (28.2, 37.6)</w:t>
            </w:r>
          </w:p>
        </w:tc>
        <w:tc>
          <w:tcPr>
            <w:tcW w:w="1649" w:type="dxa"/>
          </w:tcPr>
          <w:p w14:paraId="57532C48" w14:textId="456513DD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 (25.4, 39.8)</w:t>
            </w:r>
          </w:p>
        </w:tc>
        <w:tc>
          <w:tcPr>
            <w:tcW w:w="1551" w:type="dxa"/>
          </w:tcPr>
          <w:p w14:paraId="2CD69D13" w14:textId="50E8E56F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4 (31.6, 35.1)</w:t>
            </w:r>
          </w:p>
        </w:tc>
        <w:tc>
          <w:tcPr>
            <w:tcW w:w="813" w:type="dxa"/>
          </w:tcPr>
          <w:p w14:paraId="4054B05A" w14:textId="059D9879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39213F" w:rsidRPr="0039213F" w14:paraId="70CDD371" w14:textId="77777777" w:rsidTr="00225162">
        <w:tc>
          <w:tcPr>
            <w:tcW w:w="4248" w:type="dxa"/>
          </w:tcPr>
          <w:p w14:paraId="35EA5BAC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energy</w:t>
            </w:r>
          </w:p>
        </w:tc>
        <w:tc>
          <w:tcPr>
            <w:tcW w:w="1701" w:type="dxa"/>
          </w:tcPr>
          <w:p w14:paraId="7ACBB77D" w14:textId="0D57C31B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8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7.7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744B26BA" w14:textId="64CC0067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 7.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551" w:type="dxa"/>
          </w:tcPr>
          <w:p w14:paraId="02199234" w14:textId="50CE5821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7.8</w:t>
            </w:r>
            <w:r w:rsidR="00D07C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2A0A8645" w14:textId="4ECD70CA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39213F" w:rsidRPr="0039213F" w14:paraId="66CDB18C" w14:textId="77777777" w:rsidTr="00225162">
        <w:tc>
          <w:tcPr>
            <w:tcW w:w="4248" w:type="dxa"/>
          </w:tcPr>
          <w:p w14:paraId="233586BF" w14:textId="2482D959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, g/d§</w:t>
            </w:r>
          </w:p>
        </w:tc>
        <w:tc>
          <w:tcPr>
            <w:tcW w:w="1701" w:type="dxa"/>
          </w:tcPr>
          <w:p w14:paraId="577F080E" w14:textId="74A2EB49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2 (17.1, 19.3)</w:t>
            </w:r>
          </w:p>
        </w:tc>
        <w:tc>
          <w:tcPr>
            <w:tcW w:w="1649" w:type="dxa"/>
          </w:tcPr>
          <w:p w14:paraId="3F64E38B" w14:textId="319CE318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 (16.4, 19.2)</w:t>
            </w:r>
          </w:p>
        </w:tc>
        <w:tc>
          <w:tcPr>
            <w:tcW w:w="1551" w:type="dxa"/>
          </w:tcPr>
          <w:p w14:paraId="1C7A18E6" w14:textId="663A05A9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9 (18.2, 19.6)</w:t>
            </w:r>
          </w:p>
        </w:tc>
        <w:tc>
          <w:tcPr>
            <w:tcW w:w="813" w:type="dxa"/>
          </w:tcPr>
          <w:p w14:paraId="1319FB63" w14:textId="6780334E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9</w:t>
            </w:r>
          </w:p>
        </w:tc>
      </w:tr>
      <w:tr w:rsidR="0039213F" w:rsidRPr="0039213F" w14:paraId="02521D47" w14:textId="77777777" w:rsidTr="00225162">
        <w:tc>
          <w:tcPr>
            <w:tcW w:w="4248" w:type="dxa"/>
          </w:tcPr>
          <w:p w14:paraId="7C21249E" w14:textId="2842D7C4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total protein</w:t>
            </w:r>
          </w:p>
        </w:tc>
        <w:tc>
          <w:tcPr>
            <w:tcW w:w="1701" w:type="dxa"/>
          </w:tcPr>
          <w:p w14:paraId="1E86BCA8" w14:textId="417B9793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8 (53.2, 58.4)</w:t>
            </w:r>
          </w:p>
        </w:tc>
        <w:tc>
          <w:tcPr>
            <w:tcW w:w="1649" w:type="dxa"/>
          </w:tcPr>
          <w:p w14:paraId="32004B3B" w14:textId="78897829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3 (51.3, 57.4)</w:t>
            </w:r>
          </w:p>
        </w:tc>
        <w:tc>
          <w:tcPr>
            <w:tcW w:w="1551" w:type="dxa"/>
          </w:tcPr>
          <w:p w14:paraId="5052D3E0" w14:textId="79801C68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3 (57.2, 59.4)</w:t>
            </w:r>
          </w:p>
        </w:tc>
        <w:tc>
          <w:tcPr>
            <w:tcW w:w="813" w:type="dxa"/>
          </w:tcPr>
          <w:p w14:paraId="1497101E" w14:textId="002DDA4C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</w:tr>
      <w:tr w:rsidR="0039213F" w:rsidRPr="0039213F" w14:paraId="2ECDBD1A" w14:textId="77777777" w:rsidTr="00225162">
        <w:tc>
          <w:tcPr>
            <w:tcW w:w="4248" w:type="dxa"/>
          </w:tcPr>
          <w:p w14:paraId="2339E01F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current weight, g/d</w:t>
            </w:r>
          </w:p>
        </w:tc>
        <w:tc>
          <w:tcPr>
            <w:tcW w:w="1701" w:type="dxa"/>
          </w:tcPr>
          <w:p w14:paraId="7E57C8FF" w14:textId="33714052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(0.66, 0.71)</w:t>
            </w:r>
          </w:p>
        </w:tc>
        <w:tc>
          <w:tcPr>
            <w:tcW w:w="1649" w:type="dxa"/>
          </w:tcPr>
          <w:p w14:paraId="08C6D746" w14:textId="7266A058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(0.64, 0.70)</w:t>
            </w:r>
          </w:p>
        </w:tc>
        <w:tc>
          <w:tcPr>
            <w:tcW w:w="1551" w:type="dxa"/>
          </w:tcPr>
          <w:p w14:paraId="4F3D5CFD" w14:textId="2DDD866E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 (0.68, 0.74)</w:t>
            </w:r>
          </w:p>
        </w:tc>
        <w:tc>
          <w:tcPr>
            <w:tcW w:w="813" w:type="dxa"/>
          </w:tcPr>
          <w:p w14:paraId="00253779" w14:textId="7794D3DB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39213F" w:rsidRPr="0039213F" w14:paraId="22A97216" w14:textId="77777777" w:rsidTr="00225162">
        <w:tc>
          <w:tcPr>
            <w:tcW w:w="4248" w:type="dxa"/>
          </w:tcPr>
          <w:p w14:paraId="25DC655E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ideal theoretical weight, g/d</w:t>
            </w:r>
          </w:p>
        </w:tc>
        <w:tc>
          <w:tcPr>
            <w:tcW w:w="1701" w:type="dxa"/>
          </w:tcPr>
          <w:p w14:paraId="13297DA0" w14:textId="5027E09D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 (0.72, 0.77)</w:t>
            </w:r>
          </w:p>
        </w:tc>
        <w:tc>
          <w:tcPr>
            <w:tcW w:w="1649" w:type="dxa"/>
          </w:tcPr>
          <w:p w14:paraId="39C518A0" w14:textId="68A6420D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 (0.71, 0.78)</w:t>
            </w:r>
          </w:p>
        </w:tc>
        <w:tc>
          <w:tcPr>
            <w:tcW w:w="1551" w:type="dxa"/>
          </w:tcPr>
          <w:p w14:paraId="594E8020" w14:textId="5D66A0F3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 (0.71, 0.78)</w:t>
            </w:r>
          </w:p>
        </w:tc>
        <w:tc>
          <w:tcPr>
            <w:tcW w:w="813" w:type="dxa"/>
          </w:tcPr>
          <w:p w14:paraId="339628D6" w14:textId="5DFEB77D" w:rsidR="0039213F" w:rsidRPr="0039213F" w:rsidRDefault="00017BB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</w:tr>
      <w:tr w:rsidR="0039213F" w:rsidRPr="0039213F" w14:paraId="67125EB5" w14:textId="77777777" w:rsidTr="00225162">
        <w:tc>
          <w:tcPr>
            <w:tcW w:w="4248" w:type="dxa"/>
          </w:tcPr>
          <w:p w14:paraId="598A6F63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E0080D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63A1A174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4ABBCAF6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216627D2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5D8851C2" w14:textId="77777777" w:rsidTr="00225162">
        <w:tc>
          <w:tcPr>
            <w:tcW w:w="4248" w:type="dxa"/>
          </w:tcPr>
          <w:p w14:paraId="46C8212B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g/d</w:t>
            </w:r>
          </w:p>
        </w:tc>
        <w:tc>
          <w:tcPr>
            <w:tcW w:w="1701" w:type="dxa"/>
          </w:tcPr>
          <w:p w14:paraId="06AD392E" w14:textId="04E2A368" w:rsidR="0039213F" w:rsidRPr="0039213F" w:rsidRDefault="00C3118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2 (25.2, 27.3)</w:t>
            </w:r>
          </w:p>
        </w:tc>
        <w:tc>
          <w:tcPr>
            <w:tcW w:w="1649" w:type="dxa"/>
          </w:tcPr>
          <w:p w14:paraId="3E7742EC" w14:textId="24408470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2 (25.6, 28.8)</w:t>
            </w:r>
          </w:p>
        </w:tc>
        <w:tc>
          <w:tcPr>
            <w:tcW w:w="1551" w:type="dxa"/>
          </w:tcPr>
          <w:p w14:paraId="004F2DD5" w14:textId="526DB91B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 (23.6, 25.8)</w:t>
            </w:r>
          </w:p>
        </w:tc>
        <w:tc>
          <w:tcPr>
            <w:tcW w:w="813" w:type="dxa"/>
          </w:tcPr>
          <w:p w14:paraId="789DEC8A" w14:textId="52BC5559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</w:tr>
      <w:tr w:rsidR="0039213F" w:rsidRPr="0039213F" w14:paraId="4DBB88ED" w14:textId="77777777" w:rsidTr="00225162">
        <w:tc>
          <w:tcPr>
            <w:tcW w:w="4248" w:type="dxa"/>
          </w:tcPr>
          <w:p w14:paraId="51B56FCB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energy</w:t>
            </w:r>
          </w:p>
        </w:tc>
        <w:tc>
          <w:tcPr>
            <w:tcW w:w="1701" w:type="dxa"/>
          </w:tcPr>
          <w:p w14:paraId="388EA34D" w14:textId="286EDBC0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.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6.4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531B91AB" w14:textId="4E0B3428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4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6.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1551" w:type="dxa"/>
          </w:tcPr>
          <w:p w14:paraId="63B03F03" w14:textId="512F8C04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5.8</w:t>
            </w:r>
            <w:r w:rsidR="00D07C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</w:tcPr>
          <w:p w14:paraId="7B6E3386" w14:textId="031719EF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</w:t>
            </w:r>
          </w:p>
        </w:tc>
      </w:tr>
      <w:tr w:rsidR="0039213F" w:rsidRPr="000D4556" w14:paraId="3381800D" w14:textId="77777777" w:rsidTr="00225162">
        <w:tc>
          <w:tcPr>
            <w:tcW w:w="4248" w:type="dxa"/>
          </w:tcPr>
          <w:p w14:paraId="2E80BFA5" w14:textId="4AD8EB05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, g/d§</w:t>
            </w:r>
          </w:p>
        </w:tc>
        <w:tc>
          <w:tcPr>
            <w:tcW w:w="1701" w:type="dxa"/>
          </w:tcPr>
          <w:p w14:paraId="1C44E4BA" w14:textId="215B908E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7 (13.4, 16.1)</w:t>
            </w:r>
          </w:p>
        </w:tc>
        <w:tc>
          <w:tcPr>
            <w:tcW w:w="1649" w:type="dxa"/>
          </w:tcPr>
          <w:p w14:paraId="1A076780" w14:textId="4C15A911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2 (13.5, 17.0)</w:t>
            </w:r>
          </w:p>
        </w:tc>
        <w:tc>
          <w:tcPr>
            <w:tcW w:w="1551" w:type="dxa"/>
          </w:tcPr>
          <w:p w14:paraId="291A4842" w14:textId="459B650D" w:rsidR="0039213F" w:rsidRPr="0039213F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 (13.4, 14.5)</w:t>
            </w:r>
          </w:p>
        </w:tc>
        <w:tc>
          <w:tcPr>
            <w:tcW w:w="813" w:type="dxa"/>
          </w:tcPr>
          <w:p w14:paraId="7052CCA3" w14:textId="1CFDF29D" w:rsidR="0039213F" w:rsidRPr="000D4556" w:rsidRDefault="002071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</w:t>
            </w:r>
          </w:p>
        </w:tc>
      </w:tr>
      <w:tr w:rsidR="0039213F" w:rsidRPr="00D36FD5" w14:paraId="13621634" w14:textId="77777777" w:rsidTr="00225162">
        <w:tc>
          <w:tcPr>
            <w:tcW w:w="4248" w:type="dxa"/>
          </w:tcPr>
          <w:p w14:paraId="0A1A4FDD" w14:textId="0AC90451" w:rsidR="0039213F" w:rsidRPr="001C588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5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total protein</w:t>
            </w:r>
          </w:p>
        </w:tc>
        <w:tc>
          <w:tcPr>
            <w:tcW w:w="1701" w:type="dxa"/>
          </w:tcPr>
          <w:p w14:paraId="2E767C4C" w14:textId="6512A139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 (43.5, 50.7)</w:t>
            </w:r>
          </w:p>
        </w:tc>
        <w:tc>
          <w:tcPr>
            <w:tcW w:w="1649" w:type="dxa"/>
          </w:tcPr>
          <w:p w14:paraId="128B2D21" w14:textId="5214C24E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2 (43.3, 53.1)</w:t>
            </w:r>
          </w:p>
        </w:tc>
        <w:tc>
          <w:tcPr>
            <w:tcW w:w="1551" w:type="dxa"/>
          </w:tcPr>
          <w:p w14:paraId="004F0357" w14:textId="1BAA10B3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3 (43.1, 47.4)</w:t>
            </w:r>
          </w:p>
        </w:tc>
        <w:tc>
          <w:tcPr>
            <w:tcW w:w="813" w:type="dxa"/>
          </w:tcPr>
          <w:p w14:paraId="723FC47E" w14:textId="39E89C81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1</w:t>
            </w:r>
          </w:p>
        </w:tc>
      </w:tr>
      <w:tr w:rsidR="0039213F" w:rsidRPr="000D4556" w14:paraId="231A7BE7" w14:textId="77777777" w:rsidTr="00225162">
        <w:tc>
          <w:tcPr>
            <w:tcW w:w="4248" w:type="dxa"/>
          </w:tcPr>
          <w:p w14:paraId="34FA977E" w14:textId="77777777" w:rsidR="0039213F" w:rsidRPr="00BA63E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63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current weight, g/d</w:t>
            </w:r>
          </w:p>
        </w:tc>
        <w:tc>
          <w:tcPr>
            <w:tcW w:w="1701" w:type="dxa"/>
          </w:tcPr>
          <w:p w14:paraId="0C928502" w14:textId="668812CC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0.51, 0.63)</w:t>
            </w:r>
          </w:p>
        </w:tc>
        <w:tc>
          <w:tcPr>
            <w:tcW w:w="1649" w:type="dxa"/>
          </w:tcPr>
          <w:p w14:paraId="6C055519" w14:textId="3EEC72E1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(0.50, 0.66)</w:t>
            </w:r>
          </w:p>
        </w:tc>
        <w:tc>
          <w:tcPr>
            <w:tcW w:w="1551" w:type="dxa"/>
          </w:tcPr>
          <w:p w14:paraId="239E82D7" w14:textId="5B664A59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 (0.48, 0.62)</w:t>
            </w:r>
          </w:p>
        </w:tc>
        <w:tc>
          <w:tcPr>
            <w:tcW w:w="813" w:type="dxa"/>
          </w:tcPr>
          <w:p w14:paraId="130E352B" w14:textId="3FCFE4CA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</w:tr>
      <w:tr w:rsidR="0039213F" w:rsidRPr="000D4556" w14:paraId="6BEEBDA2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4A10191F" w14:textId="77777777" w:rsidR="0039213F" w:rsidRPr="006C5F2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5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ideal theoretical weight, g/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A089AF" w14:textId="379AABD9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(0.52, 0.72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7CEED18" w14:textId="4CDEBA07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0.51, 0.7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86A887D" w14:textId="7FADC0DD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962">
              <w:rPr>
                <w:rFonts w:ascii="Times New Roman" w:hAnsi="Times New Roman" w:cs="Times New Roman"/>
                <w:sz w:val="18"/>
                <w:szCs w:val="18"/>
              </w:rPr>
              <w:t>0.57 (0.51, 0.64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A02E3EC" w14:textId="3CD1D4A0" w:rsidR="0039213F" w:rsidRPr="000D4556" w:rsidRDefault="00681B49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39213F" w:rsidRPr="00E82C57" w14:paraId="00D10ECD" w14:textId="77777777" w:rsidTr="00225162">
        <w:tc>
          <w:tcPr>
            <w:tcW w:w="9962" w:type="dxa"/>
            <w:gridSpan w:val="5"/>
            <w:tcBorders>
              <w:top w:val="single" w:sz="4" w:space="0" w:color="auto"/>
            </w:tcBorders>
          </w:tcPr>
          <w:p w14:paraId="40EDD514" w14:textId="77777777" w:rsidR="0039213F" w:rsidRPr="006C5F2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C5F26">
              <w:rPr>
                <w:rFonts w:ascii="Times New Roman" w:hAnsi="Times New Roman"/>
                <w:sz w:val="16"/>
                <w:szCs w:val="16"/>
                <w:lang w:val="en-US"/>
              </w:rPr>
              <w:t>[n]</w:t>
            </w:r>
          </w:p>
          <w:p w14:paraId="7F144963" w14:textId="4E248699" w:rsid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A679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ased on 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4-Hour Recall: V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ues are mean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95%</w:t>
            </w:r>
            <w:r w:rsidR="00DD5A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ed for the survey design.</w:t>
            </w:r>
          </w:p>
          <w:p w14:paraId="48505519" w14:textId="648F7778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 w:rsidRPr="00521D6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s for differences between men and women, as assessed by using Stu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t test.</w:t>
            </w:r>
          </w:p>
          <w:p w14:paraId="4CDD7CEB" w14:textId="6EE71168" w:rsidR="0039213F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kcal/d = 4.18 kJ/d</w:t>
            </w:r>
          </w:p>
          <w:p w14:paraId="680E1F3B" w14:textId="3193A251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Energy-</w:t>
            </w:r>
            <w:r w:rsidRPr="00AC72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by the density method [g / d per 1000 kcal]</w:t>
            </w:r>
          </w:p>
        </w:tc>
      </w:tr>
    </w:tbl>
    <w:p w14:paraId="6F318551" w14:textId="77777777" w:rsidR="0039213F" w:rsidRDefault="0039213F" w:rsidP="0039213F">
      <w:pPr>
        <w:rPr>
          <w:lang w:val="en-US"/>
        </w:rPr>
      </w:pPr>
    </w:p>
    <w:p w14:paraId="59D47321" w14:textId="77777777" w:rsidR="0039213F" w:rsidRDefault="0039213F" w:rsidP="0039213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649"/>
        <w:gridCol w:w="1551"/>
        <w:gridCol w:w="813"/>
      </w:tblGrid>
      <w:tr w:rsidR="0039213F" w:rsidRPr="00802AC9" w14:paraId="41D023BE" w14:textId="77777777" w:rsidTr="00225162">
        <w:tc>
          <w:tcPr>
            <w:tcW w:w="9962" w:type="dxa"/>
            <w:gridSpan w:val="5"/>
            <w:tcBorders>
              <w:bottom w:val="single" w:sz="4" w:space="0" w:color="auto"/>
            </w:tcBorders>
          </w:tcPr>
          <w:p w14:paraId="5DE995A8" w14:textId="06AEBFB1" w:rsidR="008463E0" w:rsidRDefault="008463E0" w:rsidP="008463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4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3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7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451B426D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0FEC5C3C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68F80930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855620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</w:t>
            </w:r>
          </w:p>
          <w:p w14:paraId="2C45BB61" w14:textId="229A96E9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 w:rsidR="00623FCC" w:rsidRPr="004D57BC">
              <w:rPr>
                <w:rFonts w:ascii="Times New Roman" w:hAnsi="Times New Roman"/>
                <w:sz w:val="18"/>
                <w:szCs w:val="18"/>
              </w:rPr>
              <w:t>75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0A324318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 </w:t>
            </w:r>
          </w:p>
          <w:p w14:paraId="4544B4CD" w14:textId="6370C23A" w:rsidR="0039213F" w:rsidRPr="00623FCC" w:rsidRDefault="0039213F" w:rsidP="00623FC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23FCC">
              <w:rPr>
                <w:rFonts w:ascii="Times New Roman" w:hAnsi="Times New Roman"/>
                <w:sz w:val="18"/>
                <w:szCs w:val="18"/>
              </w:rPr>
              <w:t>354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7D90871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men </w:t>
            </w:r>
          </w:p>
          <w:p w14:paraId="5C25CD70" w14:textId="6F0BFE43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23FCC">
              <w:rPr>
                <w:rFonts w:ascii="Times New Roman" w:hAnsi="Times New Roman"/>
                <w:sz w:val="18"/>
                <w:szCs w:val="18"/>
              </w:rPr>
              <w:t>39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31471B3A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4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</w:tr>
      <w:tr w:rsidR="0039213F" w:rsidRPr="000D4556" w14:paraId="74786522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799B2D4E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25FC6D" w14:textId="0F84B71F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951BB70" w14:textId="6A4A024F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90895D" w14:textId="3FCB628E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  <w:p w14:paraId="36F267D0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C8564CB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5BD90A62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49CCBBB1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nergy, kcal/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495655" w14:textId="6AF8FBE1" w:rsidR="0039213F" w:rsidRPr="000D4556" w:rsidRDefault="00031F3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0 (</w:t>
            </w:r>
            <w:r w:rsidR="00C519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6, 23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E81DD55" w14:textId="3E789F56" w:rsidR="0039213F" w:rsidRPr="000D4556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4 (2302, 244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714F9A6" w14:textId="1D7122E6" w:rsidR="0039213F" w:rsidRPr="000D4556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8 (1962, 2354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AB9FAD8" w14:textId="514AFE54" w:rsidR="0039213F" w:rsidRPr="000D4556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</w:tr>
      <w:tr w:rsidR="0039213F" w:rsidRPr="000D4556" w14:paraId="4684FA1D" w14:textId="77777777" w:rsidTr="00225162">
        <w:tc>
          <w:tcPr>
            <w:tcW w:w="4248" w:type="dxa"/>
          </w:tcPr>
          <w:p w14:paraId="30702A3E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g/d</w:t>
            </w:r>
          </w:p>
        </w:tc>
        <w:tc>
          <w:tcPr>
            <w:tcW w:w="1701" w:type="dxa"/>
          </w:tcPr>
          <w:p w14:paraId="5A1161CA" w14:textId="35291740" w:rsidR="0039213F" w:rsidRPr="000D4556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4 (66.0, 76.8)</w:t>
            </w:r>
          </w:p>
        </w:tc>
        <w:tc>
          <w:tcPr>
            <w:tcW w:w="1649" w:type="dxa"/>
          </w:tcPr>
          <w:p w14:paraId="67E17758" w14:textId="025C2BE9" w:rsidR="0039213F" w:rsidRPr="000D4556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3 (71.1, 75,6)</w:t>
            </w:r>
          </w:p>
        </w:tc>
        <w:tc>
          <w:tcPr>
            <w:tcW w:w="1551" w:type="dxa"/>
          </w:tcPr>
          <w:p w14:paraId="4FAC5990" w14:textId="334C5468" w:rsidR="0039213F" w:rsidRPr="000D4556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7 (59.2, 80.1)</w:t>
            </w:r>
          </w:p>
        </w:tc>
        <w:tc>
          <w:tcPr>
            <w:tcW w:w="813" w:type="dxa"/>
          </w:tcPr>
          <w:p w14:paraId="21F4C70D" w14:textId="3F070BE2" w:rsidR="0039213F" w:rsidRPr="000D4556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7</w:t>
            </w:r>
          </w:p>
        </w:tc>
      </w:tr>
      <w:tr w:rsidR="0039213F" w:rsidRPr="0039213F" w14:paraId="3CEC589B" w14:textId="77777777" w:rsidTr="00225162">
        <w:tc>
          <w:tcPr>
            <w:tcW w:w="4248" w:type="dxa"/>
          </w:tcPr>
          <w:p w14:paraId="767C13CE" w14:textId="7EBD07CA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-1000, g/d</w:t>
            </w:r>
            <w:r w:rsidR="009724DF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</w:tc>
        <w:tc>
          <w:tcPr>
            <w:tcW w:w="1701" w:type="dxa"/>
          </w:tcPr>
          <w:p w14:paraId="1110CDE9" w14:textId="7349A18A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8 (30.6, 33.0)</w:t>
            </w:r>
          </w:p>
        </w:tc>
        <w:tc>
          <w:tcPr>
            <w:tcW w:w="1649" w:type="dxa"/>
          </w:tcPr>
          <w:p w14:paraId="4CB811BA" w14:textId="19C0F7EC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3 (30.6, 32.0)</w:t>
            </w:r>
          </w:p>
        </w:tc>
        <w:tc>
          <w:tcPr>
            <w:tcW w:w="1551" w:type="dxa"/>
          </w:tcPr>
          <w:p w14:paraId="4C8CDB3F" w14:textId="76852241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3 (30.2, 34.4)</w:t>
            </w:r>
          </w:p>
        </w:tc>
        <w:tc>
          <w:tcPr>
            <w:tcW w:w="813" w:type="dxa"/>
          </w:tcPr>
          <w:p w14:paraId="52C3CF16" w14:textId="485B4A14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</w:p>
        </w:tc>
      </w:tr>
      <w:tr w:rsidR="0039213F" w:rsidRPr="0039213F" w14:paraId="187F8496" w14:textId="77777777" w:rsidTr="00225162">
        <w:tc>
          <w:tcPr>
            <w:tcW w:w="4248" w:type="dxa"/>
          </w:tcPr>
          <w:p w14:paraId="52101570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% of energy</w:t>
            </w:r>
          </w:p>
        </w:tc>
        <w:tc>
          <w:tcPr>
            <w:tcW w:w="1701" w:type="dxa"/>
          </w:tcPr>
          <w:p w14:paraId="4E134F71" w14:textId="6387BFA9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(12.2, 13.2)</w:t>
            </w:r>
          </w:p>
        </w:tc>
        <w:tc>
          <w:tcPr>
            <w:tcW w:w="1649" w:type="dxa"/>
          </w:tcPr>
          <w:p w14:paraId="55DB6F27" w14:textId="56A02D6A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(12.3, 12.8)</w:t>
            </w:r>
          </w:p>
        </w:tc>
        <w:tc>
          <w:tcPr>
            <w:tcW w:w="1551" w:type="dxa"/>
          </w:tcPr>
          <w:p w14:paraId="5E44017C" w14:textId="6AB24637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 (12.1, 13.8)</w:t>
            </w:r>
          </w:p>
        </w:tc>
        <w:tc>
          <w:tcPr>
            <w:tcW w:w="813" w:type="dxa"/>
          </w:tcPr>
          <w:p w14:paraId="71F9D579" w14:textId="1159C994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</w:p>
        </w:tc>
      </w:tr>
      <w:tr w:rsidR="0039213F" w:rsidRPr="0039213F" w14:paraId="35149067" w14:textId="77777777" w:rsidTr="00225162">
        <w:tc>
          <w:tcPr>
            <w:tcW w:w="4248" w:type="dxa"/>
          </w:tcPr>
          <w:p w14:paraId="6F0E2B42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current weight, g/d</w:t>
            </w:r>
          </w:p>
        </w:tc>
        <w:tc>
          <w:tcPr>
            <w:tcW w:w="1701" w:type="dxa"/>
          </w:tcPr>
          <w:p w14:paraId="0D9E68BC" w14:textId="6BB65AFC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8264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8264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.</w:t>
            </w:r>
            <w:r w:rsidR="008264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11249B30" w14:textId="5A0C0CB0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4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44623E54" w14:textId="13160313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07FDF7B5" w14:textId="78F33AE3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</w:tr>
      <w:tr w:rsidR="0039213F" w:rsidRPr="0039213F" w14:paraId="5D44AAC8" w14:textId="77777777" w:rsidTr="00225162">
        <w:tc>
          <w:tcPr>
            <w:tcW w:w="4248" w:type="dxa"/>
          </w:tcPr>
          <w:p w14:paraId="70F49B5A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ideal theoretical weight, g/d</w:t>
            </w:r>
          </w:p>
        </w:tc>
        <w:tc>
          <w:tcPr>
            <w:tcW w:w="1701" w:type="dxa"/>
          </w:tcPr>
          <w:p w14:paraId="72F8C706" w14:textId="727EF0F8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4CF830C8" w14:textId="283DA6E6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68744F61" w14:textId="2C7A34B1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8264C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51163D90" w14:textId="1016987E" w:rsidR="0039213F" w:rsidRPr="0039213F" w:rsidRDefault="00C519D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</w:tr>
      <w:tr w:rsidR="0039213F" w:rsidRPr="0039213F" w14:paraId="14D52386" w14:textId="77777777" w:rsidTr="00225162">
        <w:tc>
          <w:tcPr>
            <w:tcW w:w="4248" w:type="dxa"/>
          </w:tcPr>
          <w:p w14:paraId="2E58A2F5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7064DA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07D9BC7E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4720D137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51070199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195E5517" w14:textId="77777777" w:rsidTr="00225162">
        <w:tc>
          <w:tcPr>
            <w:tcW w:w="4248" w:type="dxa"/>
          </w:tcPr>
          <w:p w14:paraId="4FC09675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imal protein, g/d </w:t>
            </w:r>
          </w:p>
        </w:tc>
        <w:tc>
          <w:tcPr>
            <w:tcW w:w="1701" w:type="dxa"/>
          </w:tcPr>
          <w:p w14:paraId="2A58EAFC" w14:textId="51876033" w:rsidR="0039213F" w:rsidRPr="0039213F" w:rsidRDefault="006424A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2 (35.1, 42.5)</w:t>
            </w:r>
          </w:p>
        </w:tc>
        <w:tc>
          <w:tcPr>
            <w:tcW w:w="1649" w:type="dxa"/>
          </w:tcPr>
          <w:p w14:paraId="303B8F47" w14:textId="6F8BABCD" w:rsidR="0039213F" w:rsidRPr="0039213F" w:rsidRDefault="006424A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 (37.5, 41.1)</w:t>
            </w:r>
          </w:p>
        </w:tc>
        <w:tc>
          <w:tcPr>
            <w:tcW w:w="1551" w:type="dxa"/>
          </w:tcPr>
          <w:p w14:paraId="77F46670" w14:textId="5FBB049C" w:rsidR="0039213F" w:rsidRPr="0039213F" w:rsidRDefault="006424A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1 (32.9, 45.3)</w:t>
            </w:r>
          </w:p>
        </w:tc>
        <w:tc>
          <w:tcPr>
            <w:tcW w:w="813" w:type="dxa"/>
          </w:tcPr>
          <w:p w14:paraId="760ADA1C" w14:textId="7DFCCB26" w:rsidR="0039213F" w:rsidRPr="0039213F" w:rsidRDefault="006424A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39213F" w:rsidRPr="0039213F" w14:paraId="3155F905" w14:textId="77777777" w:rsidTr="00225162">
        <w:tc>
          <w:tcPr>
            <w:tcW w:w="4248" w:type="dxa"/>
          </w:tcPr>
          <w:p w14:paraId="52F32301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energy</w:t>
            </w:r>
          </w:p>
        </w:tc>
        <w:tc>
          <w:tcPr>
            <w:tcW w:w="1701" w:type="dxa"/>
          </w:tcPr>
          <w:p w14:paraId="5492BA6C" w14:textId="7578821F" w:rsidR="0039213F" w:rsidRPr="0039213F" w:rsidRDefault="00CE2F74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7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7.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9" w:type="dxa"/>
          </w:tcPr>
          <w:p w14:paraId="1C06B201" w14:textId="130B1D1A" w:rsidR="0039213F" w:rsidRPr="0039213F" w:rsidRDefault="00CE2F74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5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7.1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47E79200" w14:textId="4F3FFB30" w:rsidR="0039213F" w:rsidRPr="0039213F" w:rsidRDefault="00CE2F74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7.9</w:t>
            </w:r>
            <w:r w:rsidR="00B112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19D8E856" w14:textId="300F164E" w:rsidR="0039213F" w:rsidRPr="0039213F" w:rsidRDefault="00CE2F74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39213F" w:rsidRPr="0039213F" w14:paraId="477D2878" w14:textId="77777777" w:rsidTr="00225162">
        <w:tc>
          <w:tcPr>
            <w:tcW w:w="4248" w:type="dxa"/>
          </w:tcPr>
          <w:p w14:paraId="4A3EFD1F" w14:textId="34E0BC95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, g/d§</w:t>
            </w:r>
          </w:p>
        </w:tc>
        <w:tc>
          <w:tcPr>
            <w:tcW w:w="1701" w:type="dxa"/>
          </w:tcPr>
          <w:p w14:paraId="6D8172F6" w14:textId="10CD2C42" w:rsidR="0039213F" w:rsidRPr="0039213F" w:rsidRDefault="00F8045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 (16.8, 18.7)</w:t>
            </w:r>
          </w:p>
        </w:tc>
        <w:tc>
          <w:tcPr>
            <w:tcW w:w="1649" w:type="dxa"/>
          </w:tcPr>
          <w:p w14:paraId="1A244C5E" w14:textId="68F09B09" w:rsidR="0039213F" w:rsidRPr="0039213F" w:rsidRDefault="00F8045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 (16.2, 17.8)</w:t>
            </w:r>
          </w:p>
        </w:tc>
        <w:tc>
          <w:tcPr>
            <w:tcW w:w="1551" w:type="dxa"/>
          </w:tcPr>
          <w:p w14:paraId="7D927581" w14:textId="0B930CF6" w:rsidR="0039213F" w:rsidRPr="0039213F" w:rsidRDefault="00F8045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 (17.0, 19.8)</w:t>
            </w:r>
          </w:p>
        </w:tc>
        <w:tc>
          <w:tcPr>
            <w:tcW w:w="813" w:type="dxa"/>
          </w:tcPr>
          <w:p w14:paraId="76B2E160" w14:textId="0D48CFDE" w:rsidR="0039213F" w:rsidRPr="0039213F" w:rsidRDefault="00F8045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3</w:t>
            </w:r>
          </w:p>
        </w:tc>
      </w:tr>
      <w:tr w:rsidR="0039213F" w:rsidRPr="0039213F" w14:paraId="0CF9BE68" w14:textId="77777777" w:rsidTr="00225162">
        <w:tc>
          <w:tcPr>
            <w:tcW w:w="4248" w:type="dxa"/>
          </w:tcPr>
          <w:p w14:paraId="27866288" w14:textId="7AA3CA00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total protein</w:t>
            </w:r>
          </w:p>
        </w:tc>
        <w:tc>
          <w:tcPr>
            <w:tcW w:w="1701" w:type="dxa"/>
          </w:tcPr>
          <w:p w14:paraId="697EB433" w14:textId="4E55D6DD" w:rsidR="0039213F" w:rsidRPr="0039213F" w:rsidRDefault="0048337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 (53.0, 56.1)</w:t>
            </w:r>
          </w:p>
        </w:tc>
        <w:tc>
          <w:tcPr>
            <w:tcW w:w="1649" w:type="dxa"/>
          </w:tcPr>
          <w:p w14:paraId="3CD3FC97" w14:textId="45B2E000" w:rsidR="0039213F" w:rsidRPr="0039213F" w:rsidRDefault="0048337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2 (51.6, 54.9)</w:t>
            </w:r>
          </w:p>
        </w:tc>
        <w:tc>
          <w:tcPr>
            <w:tcW w:w="1551" w:type="dxa"/>
          </w:tcPr>
          <w:p w14:paraId="2B8E148F" w14:textId="45046292" w:rsidR="0039213F" w:rsidRPr="0039213F" w:rsidRDefault="0048337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7 (53.5, 58.0)</w:t>
            </w:r>
          </w:p>
        </w:tc>
        <w:tc>
          <w:tcPr>
            <w:tcW w:w="813" w:type="dxa"/>
          </w:tcPr>
          <w:p w14:paraId="04B7746A" w14:textId="173219E5" w:rsidR="0039213F" w:rsidRPr="0039213F" w:rsidRDefault="00483377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3</w:t>
            </w:r>
          </w:p>
        </w:tc>
      </w:tr>
      <w:tr w:rsidR="0039213F" w:rsidRPr="0039213F" w14:paraId="134DA4DD" w14:textId="77777777" w:rsidTr="00225162">
        <w:tc>
          <w:tcPr>
            <w:tcW w:w="4248" w:type="dxa"/>
          </w:tcPr>
          <w:p w14:paraId="640A6296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current weight, g/d</w:t>
            </w:r>
          </w:p>
        </w:tc>
        <w:tc>
          <w:tcPr>
            <w:tcW w:w="1701" w:type="dxa"/>
          </w:tcPr>
          <w:p w14:paraId="7D750747" w14:textId="4E4B4B9D" w:rsidR="0039213F" w:rsidRPr="0039213F" w:rsidRDefault="006B37F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32, 0.38)</w:t>
            </w:r>
          </w:p>
        </w:tc>
        <w:tc>
          <w:tcPr>
            <w:tcW w:w="1649" w:type="dxa"/>
          </w:tcPr>
          <w:p w14:paraId="0DA5397D" w14:textId="0602FAB2" w:rsidR="0039213F" w:rsidRPr="0039213F" w:rsidRDefault="006B37F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31, 0.33)</w:t>
            </w:r>
          </w:p>
        </w:tc>
        <w:tc>
          <w:tcPr>
            <w:tcW w:w="1551" w:type="dxa"/>
          </w:tcPr>
          <w:p w14:paraId="169B2C48" w14:textId="36561C38" w:rsidR="0039213F" w:rsidRPr="0039213F" w:rsidRDefault="006B37F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33, 0.43)</w:t>
            </w:r>
          </w:p>
        </w:tc>
        <w:tc>
          <w:tcPr>
            <w:tcW w:w="813" w:type="dxa"/>
          </w:tcPr>
          <w:p w14:paraId="59FE7EA7" w14:textId="5311E7C0" w:rsidR="0039213F" w:rsidRPr="0039213F" w:rsidRDefault="006B37F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39213F" w:rsidRPr="0039213F" w14:paraId="2B76476A" w14:textId="77777777" w:rsidTr="00225162">
        <w:tc>
          <w:tcPr>
            <w:tcW w:w="4248" w:type="dxa"/>
          </w:tcPr>
          <w:p w14:paraId="24BA5DBF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ideal theoretical weight, g/d</w:t>
            </w:r>
          </w:p>
        </w:tc>
        <w:tc>
          <w:tcPr>
            <w:tcW w:w="1701" w:type="dxa"/>
          </w:tcPr>
          <w:p w14:paraId="1CAB295A" w14:textId="1A7E3B2C" w:rsidR="0039213F" w:rsidRPr="0039213F" w:rsidRDefault="006B37F1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(0.33, 0.39)</w:t>
            </w:r>
          </w:p>
        </w:tc>
        <w:tc>
          <w:tcPr>
            <w:tcW w:w="1649" w:type="dxa"/>
          </w:tcPr>
          <w:p w14:paraId="6D5E27AD" w14:textId="6BDCBF6F" w:rsidR="0039213F" w:rsidRPr="0039213F" w:rsidRDefault="00533164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 (</w:t>
            </w:r>
            <w:r w:rsidR="004748F6">
              <w:rPr>
                <w:rFonts w:ascii="Times New Roman" w:hAnsi="Times New Roman" w:cs="Times New Roman"/>
                <w:sz w:val="18"/>
                <w:szCs w:val="18"/>
              </w:rPr>
              <w:t>0.32, 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50250AB6" w14:textId="07C6C7AF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 (0.34, 0.43)</w:t>
            </w:r>
          </w:p>
        </w:tc>
        <w:tc>
          <w:tcPr>
            <w:tcW w:w="813" w:type="dxa"/>
          </w:tcPr>
          <w:p w14:paraId="3818D37E" w14:textId="3543B3D9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39213F" w:rsidRPr="0039213F" w14:paraId="723F61EA" w14:textId="77777777" w:rsidTr="00225162">
        <w:tc>
          <w:tcPr>
            <w:tcW w:w="4248" w:type="dxa"/>
          </w:tcPr>
          <w:p w14:paraId="739E81A6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2E0BCD6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22B91737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31BC58AC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21A28119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3BFD6E13" w14:textId="77777777" w:rsidTr="00225162">
        <w:tc>
          <w:tcPr>
            <w:tcW w:w="4248" w:type="dxa"/>
          </w:tcPr>
          <w:p w14:paraId="049C32F1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g/d</w:t>
            </w:r>
          </w:p>
        </w:tc>
        <w:tc>
          <w:tcPr>
            <w:tcW w:w="1701" w:type="dxa"/>
          </w:tcPr>
          <w:p w14:paraId="775AEE6F" w14:textId="180C1A6D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 (29.6, 33.5)</w:t>
            </w:r>
          </w:p>
        </w:tc>
        <w:tc>
          <w:tcPr>
            <w:tcW w:w="1649" w:type="dxa"/>
          </w:tcPr>
          <w:p w14:paraId="767A22F0" w14:textId="7B5F4064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2 (31.8, 34.5)</w:t>
            </w:r>
          </w:p>
        </w:tc>
        <w:tc>
          <w:tcPr>
            <w:tcW w:w="1551" w:type="dxa"/>
          </w:tcPr>
          <w:p w14:paraId="469B52E3" w14:textId="33BD78CB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 (26.4, 33.8)</w:t>
            </w:r>
          </w:p>
        </w:tc>
        <w:tc>
          <w:tcPr>
            <w:tcW w:w="813" w:type="dxa"/>
          </w:tcPr>
          <w:p w14:paraId="4FC7B87D" w14:textId="0AA6372B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</w:tr>
      <w:tr w:rsidR="0039213F" w:rsidRPr="0039213F" w14:paraId="7C7AF531" w14:textId="77777777" w:rsidTr="00225162">
        <w:tc>
          <w:tcPr>
            <w:tcW w:w="4248" w:type="dxa"/>
          </w:tcPr>
          <w:p w14:paraId="0474A081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energy</w:t>
            </w:r>
          </w:p>
        </w:tc>
        <w:tc>
          <w:tcPr>
            <w:tcW w:w="1701" w:type="dxa"/>
          </w:tcPr>
          <w:p w14:paraId="093E20ED" w14:textId="1161051F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</w:t>
            </w:r>
            <w:r w:rsidR="00E54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 w:rsidR="00E54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5.7</w:t>
            </w:r>
            <w:r w:rsidR="00E54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2F81D015" w14:textId="7339C81F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</w:t>
            </w:r>
            <w:r w:rsidR="00E54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4</w:t>
            </w:r>
            <w:r w:rsidR="00E54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5.</w:t>
            </w:r>
            <w:r w:rsidR="00E54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1" w:type="dxa"/>
          </w:tcPr>
          <w:p w14:paraId="22188102" w14:textId="0E29E4FC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1F67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 w:rsidR="001F67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5.</w:t>
            </w:r>
            <w:r w:rsidR="001F67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dxa"/>
          </w:tcPr>
          <w:p w14:paraId="2119F93A" w14:textId="1FAB279D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8</w:t>
            </w:r>
          </w:p>
        </w:tc>
      </w:tr>
      <w:tr w:rsidR="0039213F" w:rsidRPr="000D4556" w14:paraId="29D9D748" w14:textId="77777777" w:rsidTr="00225162">
        <w:tc>
          <w:tcPr>
            <w:tcW w:w="4248" w:type="dxa"/>
          </w:tcPr>
          <w:p w14:paraId="141D51D0" w14:textId="2CAF5EB2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, g/d§</w:t>
            </w:r>
          </w:p>
        </w:tc>
        <w:tc>
          <w:tcPr>
            <w:tcW w:w="1701" w:type="dxa"/>
          </w:tcPr>
          <w:p w14:paraId="43D85987" w14:textId="24DA07E7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 (13.6 14.3)</w:t>
            </w:r>
          </w:p>
        </w:tc>
        <w:tc>
          <w:tcPr>
            <w:tcW w:w="1649" w:type="dxa"/>
          </w:tcPr>
          <w:p w14:paraId="5DEF5606" w14:textId="10115CC7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 (13.6, 14.5)</w:t>
            </w:r>
          </w:p>
        </w:tc>
        <w:tc>
          <w:tcPr>
            <w:tcW w:w="1551" w:type="dxa"/>
          </w:tcPr>
          <w:p w14:paraId="41C4170C" w14:textId="448E8698" w:rsidR="0039213F" w:rsidRPr="0039213F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 (13.4, 14.5)</w:t>
            </w:r>
          </w:p>
        </w:tc>
        <w:tc>
          <w:tcPr>
            <w:tcW w:w="813" w:type="dxa"/>
          </w:tcPr>
          <w:p w14:paraId="1AB4EC4C" w14:textId="0E9885F7" w:rsidR="0039213F" w:rsidRPr="000D4556" w:rsidRDefault="004748F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8</w:t>
            </w:r>
          </w:p>
        </w:tc>
      </w:tr>
      <w:tr w:rsidR="0039213F" w:rsidRPr="00D36FD5" w14:paraId="5C928E0B" w14:textId="77777777" w:rsidTr="00225162">
        <w:tc>
          <w:tcPr>
            <w:tcW w:w="4248" w:type="dxa"/>
          </w:tcPr>
          <w:p w14:paraId="2524BD6C" w14:textId="434574F1" w:rsidR="0039213F" w:rsidRPr="001C588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5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total protein</w:t>
            </w:r>
          </w:p>
        </w:tc>
        <w:tc>
          <w:tcPr>
            <w:tcW w:w="1701" w:type="dxa"/>
          </w:tcPr>
          <w:p w14:paraId="0D83B107" w14:textId="54906090" w:rsidR="0039213F" w:rsidRPr="000D4556" w:rsidRDefault="003A55FA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7 (44.1, 47.3)</w:t>
            </w:r>
          </w:p>
        </w:tc>
        <w:tc>
          <w:tcPr>
            <w:tcW w:w="1649" w:type="dxa"/>
          </w:tcPr>
          <w:p w14:paraId="102B1663" w14:textId="7C0ED921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5 (44.9, 48.2)</w:t>
            </w:r>
          </w:p>
        </w:tc>
        <w:tc>
          <w:tcPr>
            <w:tcW w:w="1551" w:type="dxa"/>
          </w:tcPr>
          <w:p w14:paraId="60069A52" w14:textId="67ABA331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9 (42.5, 47.3)</w:t>
            </w:r>
          </w:p>
        </w:tc>
        <w:tc>
          <w:tcPr>
            <w:tcW w:w="813" w:type="dxa"/>
          </w:tcPr>
          <w:p w14:paraId="785B2B21" w14:textId="470E688F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4</w:t>
            </w:r>
          </w:p>
        </w:tc>
      </w:tr>
      <w:tr w:rsidR="0039213F" w:rsidRPr="000D4556" w14:paraId="4BD537E1" w14:textId="77777777" w:rsidTr="00225162">
        <w:tc>
          <w:tcPr>
            <w:tcW w:w="4248" w:type="dxa"/>
          </w:tcPr>
          <w:p w14:paraId="7D601BFA" w14:textId="77777777" w:rsidR="0039213F" w:rsidRPr="00BA63E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63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current weight, g/d</w:t>
            </w:r>
          </w:p>
        </w:tc>
        <w:tc>
          <w:tcPr>
            <w:tcW w:w="1701" w:type="dxa"/>
          </w:tcPr>
          <w:p w14:paraId="6B1E39CF" w14:textId="60D1CB61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26, 0.29)</w:t>
            </w:r>
          </w:p>
        </w:tc>
        <w:tc>
          <w:tcPr>
            <w:tcW w:w="1649" w:type="dxa"/>
          </w:tcPr>
          <w:p w14:paraId="019C9AF0" w14:textId="5231408A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0.26, 0.28)</w:t>
            </w:r>
          </w:p>
        </w:tc>
        <w:tc>
          <w:tcPr>
            <w:tcW w:w="1551" w:type="dxa"/>
          </w:tcPr>
          <w:p w14:paraId="6FF0897B" w14:textId="4BC87988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(0.26, 0.31)</w:t>
            </w:r>
          </w:p>
        </w:tc>
        <w:tc>
          <w:tcPr>
            <w:tcW w:w="813" w:type="dxa"/>
          </w:tcPr>
          <w:p w14:paraId="79D71889" w14:textId="57076D95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</w:tr>
      <w:tr w:rsidR="0039213F" w:rsidRPr="000D4556" w14:paraId="5BA2C9C9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4DCD932C" w14:textId="77777777" w:rsidR="0039213F" w:rsidRPr="006C5F2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5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ideal theoretical weight, g/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93D00E" w14:textId="284C9B82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27, 0.30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5BA19774" w14:textId="219B94C3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26, 0.2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13C2C55" w14:textId="53371922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(0.27, 0.31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C7DA7FF" w14:textId="47B343FA" w:rsidR="0039213F" w:rsidRPr="000D4556" w:rsidRDefault="00FA54FE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39213F" w:rsidRPr="00E82C57" w14:paraId="38311E7F" w14:textId="77777777" w:rsidTr="00225162">
        <w:tc>
          <w:tcPr>
            <w:tcW w:w="9962" w:type="dxa"/>
            <w:gridSpan w:val="5"/>
            <w:tcBorders>
              <w:top w:val="single" w:sz="4" w:space="0" w:color="auto"/>
            </w:tcBorders>
          </w:tcPr>
          <w:p w14:paraId="0F24104B" w14:textId="77777777" w:rsidR="0039213F" w:rsidRPr="006C5F2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C5F26">
              <w:rPr>
                <w:rFonts w:ascii="Times New Roman" w:hAnsi="Times New Roman"/>
                <w:sz w:val="16"/>
                <w:szCs w:val="16"/>
                <w:lang w:val="en-US"/>
              </w:rPr>
              <w:t>[n]</w:t>
            </w:r>
          </w:p>
          <w:p w14:paraId="7591D2C7" w14:textId="6ABCCD98" w:rsid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A679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ased on 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4-Hour Recall: V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ues are mean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95%</w:t>
            </w:r>
            <w:r w:rsidR="00653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ed for the survey design.</w:t>
            </w:r>
          </w:p>
          <w:p w14:paraId="76500BB5" w14:textId="021A4C56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 w:rsidRPr="009724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s for differences between men and women, as assessed by using Stu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t test.</w:t>
            </w:r>
          </w:p>
          <w:p w14:paraId="77DE22D9" w14:textId="45EF3C4F" w:rsidR="0039213F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kcal/d = 4.18 kJ/d</w:t>
            </w:r>
          </w:p>
          <w:p w14:paraId="1FEBE807" w14:textId="1DC2ABA0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Energy-</w:t>
            </w:r>
            <w:r w:rsidRPr="00AC72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by the density method [g / d per 1000 kcal]</w:t>
            </w:r>
          </w:p>
        </w:tc>
      </w:tr>
    </w:tbl>
    <w:p w14:paraId="4F6BD2B1" w14:textId="77777777" w:rsidR="0039213F" w:rsidRDefault="0039213F" w:rsidP="0039213F">
      <w:pPr>
        <w:rPr>
          <w:lang w:val="en-US"/>
        </w:rPr>
      </w:pPr>
    </w:p>
    <w:p w14:paraId="767EA0FF" w14:textId="77777777" w:rsidR="0039213F" w:rsidRDefault="0039213F" w:rsidP="0039213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649"/>
        <w:gridCol w:w="1551"/>
        <w:gridCol w:w="813"/>
      </w:tblGrid>
      <w:tr w:rsidR="0039213F" w:rsidRPr="00802AC9" w14:paraId="74E075A3" w14:textId="77777777" w:rsidTr="00225162">
        <w:tc>
          <w:tcPr>
            <w:tcW w:w="9962" w:type="dxa"/>
            <w:gridSpan w:val="5"/>
            <w:tcBorders>
              <w:bottom w:val="single" w:sz="4" w:space="0" w:color="auto"/>
            </w:tcBorders>
          </w:tcPr>
          <w:p w14:paraId="77E78091" w14:textId="0B70EE7D" w:rsidR="008463E0" w:rsidRDefault="008463E0" w:rsidP="008463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5S</w:t>
            </w:r>
            <w:r w:rsidRPr="00EA58AA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energy, animal, and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vegetal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takes in the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8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64</w:t>
            </w:r>
            <w:r w:rsidRPr="0072378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723782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7A32407A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4021D906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620DEF04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974F95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</w:t>
            </w:r>
          </w:p>
          <w:p w14:paraId="06D4ECE3" w14:textId="165F50F1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BD1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31906734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 </w:t>
            </w:r>
          </w:p>
          <w:p w14:paraId="0BD40C36" w14:textId="0116E4E8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 w:rsidR="00545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</w:t>
            </w:r>
            <w:r w:rsidR="00BD1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0E530AF" w14:textId="77777777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men </w:t>
            </w:r>
          </w:p>
          <w:p w14:paraId="538984D6" w14:textId="2EC81F95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</w:t>
            </w:r>
            <w:r w:rsidR="005453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5</w:t>
            </w:r>
            <w:r w:rsidR="00BD1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5DB9E8B9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4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</w:tr>
      <w:tr w:rsidR="0039213F" w:rsidRPr="000D4556" w14:paraId="23ED2B14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6D8F9085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A83A40" w14:textId="4EF373D3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4BCF6D82" w14:textId="558A7BBA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FA90045" w14:textId="19367FDA" w:rsid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</w:t>
            </w:r>
            <w:r w:rsidR="00D04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  <w:p w14:paraId="417C546C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9BF88BA" w14:textId="77777777" w:rsidR="0039213F" w:rsidRPr="000D4556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0D4556" w14:paraId="66226F7F" w14:textId="77777777" w:rsidTr="00225162">
        <w:tc>
          <w:tcPr>
            <w:tcW w:w="4248" w:type="dxa"/>
            <w:tcBorders>
              <w:top w:val="single" w:sz="4" w:space="0" w:color="auto"/>
            </w:tcBorders>
          </w:tcPr>
          <w:p w14:paraId="5C9A5A22" w14:textId="77777777" w:rsidR="0039213F" w:rsidRPr="000D455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energy, kcal/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80A936" w14:textId="3577E4A1" w:rsidR="0039213F" w:rsidRPr="000D4556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9 (1964, 2035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AE854CE" w14:textId="0E44B60B" w:rsidR="0039213F" w:rsidRPr="000D4556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9 (2158, 225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E0A5B05" w14:textId="6054E1A6" w:rsidR="0039213F" w:rsidRPr="000D4556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4 (1768, 1859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E52B625" w14:textId="20B85B7A" w:rsidR="0039213F" w:rsidRPr="000D4556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39213F" w:rsidRPr="0039213F" w14:paraId="56E1115F" w14:textId="77777777" w:rsidTr="00225162">
        <w:tc>
          <w:tcPr>
            <w:tcW w:w="4248" w:type="dxa"/>
          </w:tcPr>
          <w:p w14:paraId="521C54F8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g/d</w:t>
            </w:r>
          </w:p>
        </w:tc>
        <w:tc>
          <w:tcPr>
            <w:tcW w:w="1701" w:type="dxa"/>
          </w:tcPr>
          <w:p w14:paraId="23F49546" w14:textId="4C27B990" w:rsidR="0039213F" w:rsidRPr="0039213F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4 (64.1, 66.8)</w:t>
            </w:r>
          </w:p>
        </w:tc>
        <w:tc>
          <w:tcPr>
            <w:tcW w:w="1649" w:type="dxa"/>
          </w:tcPr>
          <w:p w14:paraId="790F5679" w14:textId="14563F29" w:rsidR="0039213F" w:rsidRPr="0039213F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3 (68.9, 73.7)</w:t>
            </w:r>
          </w:p>
        </w:tc>
        <w:tc>
          <w:tcPr>
            <w:tcW w:w="1551" w:type="dxa"/>
          </w:tcPr>
          <w:p w14:paraId="5C755B10" w14:textId="6D1E87A1" w:rsidR="0039213F" w:rsidRPr="0039213F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2 (58.9, 61.6)</w:t>
            </w:r>
          </w:p>
        </w:tc>
        <w:tc>
          <w:tcPr>
            <w:tcW w:w="813" w:type="dxa"/>
          </w:tcPr>
          <w:p w14:paraId="1D335F70" w14:textId="0F01A703" w:rsidR="0039213F" w:rsidRPr="0039213F" w:rsidRDefault="00A81B56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39213F" w:rsidRPr="0039213F" w14:paraId="54A278E1" w14:textId="77777777" w:rsidTr="00225162">
        <w:tc>
          <w:tcPr>
            <w:tcW w:w="4248" w:type="dxa"/>
          </w:tcPr>
          <w:p w14:paraId="13644082" w14:textId="5ED09FD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-1000, g/d</w:t>
            </w:r>
            <w:r w:rsidR="009724DF" w:rsidRPr="00B729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</w:tc>
        <w:tc>
          <w:tcPr>
            <w:tcW w:w="1701" w:type="dxa"/>
          </w:tcPr>
          <w:p w14:paraId="080B6A49" w14:textId="141FC038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 (32.7, 34.0)</w:t>
            </w:r>
          </w:p>
        </w:tc>
        <w:tc>
          <w:tcPr>
            <w:tcW w:w="1649" w:type="dxa"/>
          </w:tcPr>
          <w:p w14:paraId="38F928B2" w14:textId="6E54004F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 (31.8, 34.1)</w:t>
            </w:r>
          </w:p>
        </w:tc>
        <w:tc>
          <w:tcPr>
            <w:tcW w:w="1551" w:type="dxa"/>
          </w:tcPr>
          <w:p w14:paraId="499AF4A7" w14:textId="53841175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7 (33.2, 34.3)</w:t>
            </w:r>
          </w:p>
        </w:tc>
        <w:tc>
          <w:tcPr>
            <w:tcW w:w="813" w:type="dxa"/>
          </w:tcPr>
          <w:p w14:paraId="58A88927" w14:textId="3BE80655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</w:tr>
      <w:tr w:rsidR="0039213F" w:rsidRPr="0039213F" w14:paraId="68116B72" w14:textId="77777777" w:rsidTr="00225162">
        <w:tc>
          <w:tcPr>
            <w:tcW w:w="4248" w:type="dxa"/>
          </w:tcPr>
          <w:p w14:paraId="7804362A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, % of energy</w:t>
            </w:r>
          </w:p>
        </w:tc>
        <w:tc>
          <w:tcPr>
            <w:tcW w:w="1701" w:type="dxa"/>
          </w:tcPr>
          <w:p w14:paraId="549ECEB6" w14:textId="0F87FDFE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 (13.1, 13.6)</w:t>
            </w:r>
          </w:p>
        </w:tc>
        <w:tc>
          <w:tcPr>
            <w:tcW w:w="1649" w:type="dxa"/>
          </w:tcPr>
          <w:p w14:paraId="6B6CF3DB" w14:textId="7CEBFAF7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 (12.7, 13.6)</w:t>
            </w:r>
          </w:p>
        </w:tc>
        <w:tc>
          <w:tcPr>
            <w:tcW w:w="1551" w:type="dxa"/>
          </w:tcPr>
          <w:p w14:paraId="4DD40D4C" w14:textId="0568292B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 (13.3, 13.7)</w:t>
            </w:r>
          </w:p>
        </w:tc>
        <w:tc>
          <w:tcPr>
            <w:tcW w:w="813" w:type="dxa"/>
          </w:tcPr>
          <w:p w14:paraId="5B0EF672" w14:textId="6731806E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</w:t>
            </w:r>
          </w:p>
        </w:tc>
      </w:tr>
      <w:tr w:rsidR="0039213F" w:rsidRPr="0039213F" w14:paraId="14B7E1D8" w14:textId="77777777" w:rsidTr="00225162">
        <w:tc>
          <w:tcPr>
            <w:tcW w:w="4248" w:type="dxa"/>
          </w:tcPr>
          <w:p w14:paraId="7F53F42A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current weight, g/d</w:t>
            </w:r>
          </w:p>
        </w:tc>
        <w:tc>
          <w:tcPr>
            <w:tcW w:w="1701" w:type="dxa"/>
          </w:tcPr>
          <w:p w14:paraId="52CAE3D8" w14:textId="3665A699" w:rsidR="0039213F" w:rsidRPr="0039213F" w:rsidRDefault="000B100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  <w:r w:rsidR="004023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7, 1.01)</w:t>
            </w:r>
          </w:p>
        </w:tc>
        <w:tc>
          <w:tcPr>
            <w:tcW w:w="1649" w:type="dxa"/>
          </w:tcPr>
          <w:p w14:paraId="4C93C796" w14:textId="158965E5" w:rsidR="0039213F" w:rsidRPr="0039213F" w:rsidRDefault="0040234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9, 1.06)</w:t>
            </w:r>
          </w:p>
        </w:tc>
        <w:tc>
          <w:tcPr>
            <w:tcW w:w="1551" w:type="dxa"/>
          </w:tcPr>
          <w:p w14:paraId="5C5C9178" w14:textId="5E09ED6F" w:rsidR="0039213F" w:rsidRPr="0039213F" w:rsidRDefault="0040234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93, 0.99)</w:t>
            </w:r>
          </w:p>
        </w:tc>
        <w:tc>
          <w:tcPr>
            <w:tcW w:w="813" w:type="dxa"/>
          </w:tcPr>
          <w:p w14:paraId="66458979" w14:textId="3A3E8F0C" w:rsidR="0039213F" w:rsidRPr="0039213F" w:rsidRDefault="0040234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39213F" w:rsidRPr="0039213F" w14:paraId="45C4006E" w14:textId="77777777" w:rsidTr="00225162">
        <w:tc>
          <w:tcPr>
            <w:tcW w:w="4248" w:type="dxa"/>
          </w:tcPr>
          <w:p w14:paraId="6D5FCABF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rotein / kg ideal theoretical weight, g/d</w:t>
            </w:r>
          </w:p>
        </w:tc>
        <w:tc>
          <w:tcPr>
            <w:tcW w:w="1701" w:type="dxa"/>
          </w:tcPr>
          <w:p w14:paraId="0EF1F2D5" w14:textId="267DE620" w:rsidR="0039213F" w:rsidRPr="0039213F" w:rsidRDefault="0040234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1.01, 1.14)</w:t>
            </w:r>
          </w:p>
        </w:tc>
        <w:tc>
          <w:tcPr>
            <w:tcW w:w="1649" w:type="dxa"/>
          </w:tcPr>
          <w:p w14:paraId="72FD8927" w14:textId="4CA7D3F7" w:rsidR="0039213F" w:rsidRPr="0039213F" w:rsidRDefault="0040234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1.09, 1.17)</w:t>
            </w:r>
          </w:p>
        </w:tc>
        <w:tc>
          <w:tcPr>
            <w:tcW w:w="1551" w:type="dxa"/>
          </w:tcPr>
          <w:p w14:paraId="03838AB8" w14:textId="2E179936" w:rsidR="0039213F" w:rsidRPr="0039213F" w:rsidRDefault="0040234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7, 1.12)</w:t>
            </w:r>
          </w:p>
        </w:tc>
        <w:tc>
          <w:tcPr>
            <w:tcW w:w="813" w:type="dxa"/>
          </w:tcPr>
          <w:p w14:paraId="686D5789" w14:textId="68CDCD08" w:rsidR="0039213F" w:rsidRPr="0039213F" w:rsidRDefault="0040234D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39213F" w:rsidRPr="0039213F" w14:paraId="4B697B19" w14:textId="77777777" w:rsidTr="00225162">
        <w:tc>
          <w:tcPr>
            <w:tcW w:w="4248" w:type="dxa"/>
          </w:tcPr>
          <w:p w14:paraId="0B5157C0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A027C8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7D2304FC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438335E0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1BB6B5CF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7167BD12" w14:textId="77777777" w:rsidTr="00225162">
        <w:tc>
          <w:tcPr>
            <w:tcW w:w="4248" w:type="dxa"/>
          </w:tcPr>
          <w:p w14:paraId="28A45110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imal protein, g/d </w:t>
            </w:r>
          </w:p>
        </w:tc>
        <w:tc>
          <w:tcPr>
            <w:tcW w:w="1701" w:type="dxa"/>
          </w:tcPr>
          <w:p w14:paraId="42C6AAA1" w14:textId="466B6526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 (37.3, 39.1)</w:t>
            </w:r>
          </w:p>
        </w:tc>
        <w:tc>
          <w:tcPr>
            <w:tcW w:w="1649" w:type="dxa"/>
          </w:tcPr>
          <w:p w14:paraId="5A8CB7D5" w14:textId="4EE9F4EE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 (39.3, 42.5)</w:t>
            </w:r>
          </w:p>
        </w:tc>
        <w:tc>
          <w:tcPr>
            <w:tcW w:w="1551" w:type="dxa"/>
          </w:tcPr>
          <w:p w14:paraId="63753BF2" w14:textId="5C261ED4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8 (34.9, 36.6)</w:t>
            </w:r>
          </w:p>
        </w:tc>
        <w:tc>
          <w:tcPr>
            <w:tcW w:w="813" w:type="dxa"/>
          </w:tcPr>
          <w:p w14:paraId="23899D64" w14:textId="62404A7C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9213F" w:rsidRPr="0039213F" w14:paraId="1E61148A" w14:textId="77777777" w:rsidTr="00225162">
        <w:tc>
          <w:tcPr>
            <w:tcW w:w="4248" w:type="dxa"/>
          </w:tcPr>
          <w:p w14:paraId="33CD6123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energy</w:t>
            </w:r>
          </w:p>
        </w:tc>
        <w:tc>
          <w:tcPr>
            <w:tcW w:w="1701" w:type="dxa"/>
          </w:tcPr>
          <w:p w14:paraId="69145075" w14:textId="4ABE309C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649" w:type="dxa"/>
          </w:tcPr>
          <w:p w14:paraId="4B5F830D" w14:textId="21AEB9CB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.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2A336ECD" w14:textId="2F879021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8</w:t>
            </w:r>
            <w:r w:rsidR="00AC4B6F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3" w:type="dxa"/>
          </w:tcPr>
          <w:p w14:paraId="122E8997" w14:textId="72B21AAA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39213F" w:rsidRPr="0039213F" w14:paraId="27DC87AA" w14:textId="77777777" w:rsidTr="00225162">
        <w:tc>
          <w:tcPr>
            <w:tcW w:w="4248" w:type="dxa"/>
          </w:tcPr>
          <w:p w14:paraId="0D5DABD5" w14:textId="0490D865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, g/d§</w:t>
            </w:r>
          </w:p>
        </w:tc>
        <w:tc>
          <w:tcPr>
            <w:tcW w:w="1701" w:type="dxa"/>
          </w:tcPr>
          <w:p w14:paraId="5D95B89C" w14:textId="674F865E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8 (19.3, 20.4)</w:t>
            </w:r>
          </w:p>
        </w:tc>
        <w:tc>
          <w:tcPr>
            <w:tcW w:w="1649" w:type="dxa"/>
          </w:tcPr>
          <w:p w14:paraId="53D81548" w14:textId="5F0C348A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 (18.3, 20.2)</w:t>
            </w:r>
          </w:p>
        </w:tc>
        <w:tc>
          <w:tcPr>
            <w:tcW w:w="1551" w:type="dxa"/>
          </w:tcPr>
          <w:p w14:paraId="23B5587B" w14:textId="584C9D6D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 (19.9, 20.8)</w:t>
            </w:r>
          </w:p>
        </w:tc>
        <w:tc>
          <w:tcPr>
            <w:tcW w:w="813" w:type="dxa"/>
          </w:tcPr>
          <w:p w14:paraId="7F101AAE" w14:textId="79FACF9C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</w:tc>
      </w:tr>
      <w:tr w:rsidR="0039213F" w:rsidRPr="0039213F" w14:paraId="27EF6108" w14:textId="77777777" w:rsidTr="00225162">
        <w:tc>
          <w:tcPr>
            <w:tcW w:w="4248" w:type="dxa"/>
          </w:tcPr>
          <w:p w14:paraId="524D4160" w14:textId="605B408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, % of total protein</w:t>
            </w:r>
          </w:p>
        </w:tc>
        <w:tc>
          <w:tcPr>
            <w:tcW w:w="1701" w:type="dxa"/>
          </w:tcPr>
          <w:p w14:paraId="78D1D7B0" w14:textId="5E21637B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1 (57.5, 58.7)</w:t>
            </w:r>
          </w:p>
        </w:tc>
        <w:tc>
          <w:tcPr>
            <w:tcW w:w="1649" w:type="dxa"/>
          </w:tcPr>
          <w:p w14:paraId="254C76A5" w14:textId="631F76D2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1 (56.0, 58.2)</w:t>
            </w:r>
          </w:p>
        </w:tc>
        <w:tc>
          <w:tcPr>
            <w:tcW w:w="1551" w:type="dxa"/>
          </w:tcPr>
          <w:p w14:paraId="01706D97" w14:textId="08D8FA14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0 (58.3, 59.7)</w:t>
            </w:r>
          </w:p>
        </w:tc>
        <w:tc>
          <w:tcPr>
            <w:tcW w:w="813" w:type="dxa"/>
          </w:tcPr>
          <w:p w14:paraId="5128DE92" w14:textId="470334C7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39213F" w:rsidRPr="0039213F" w14:paraId="5B6014F9" w14:textId="77777777" w:rsidTr="00225162">
        <w:tc>
          <w:tcPr>
            <w:tcW w:w="4248" w:type="dxa"/>
          </w:tcPr>
          <w:p w14:paraId="256A349E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current weight, g/d</w:t>
            </w:r>
          </w:p>
        </w:tc>
        <w:tc>
          <w:tcPr>
            <w:tcW w:w="1701" w:type="dxa"/>
          </w:tcPr>
          <w:p w14:paraId="76715A87" w14:textId="57315000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(0.29, 0.31)</w:t>
            </w:r>
          </w:p>
        </w:tc>
        <w:tc>
          <w:tcPr>
            <w:tcW w:w="1649" w:type="dxa"/>
          </w:tcPr>
          <w:p w14:paraId="75AAD1AB" w14:textId="0E95EAC8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26, 0.29)</w:t>
            </w:r>
          </w:p>
        </w:tc>
        <w:tc>
          <w:tcPr>
            <w:tcW w:w="1551" w:type="dxa"/>
          </w:tcPr>
          <w:p w14:paraId="353A8B3A" w14:textId="5CB7FF4C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32, 0.33)</w:t>
            </w:r>
          </w:p>
        </w:tc>
        <w:tc>
          <w:tcPr>
            <w:tcW w:w="813" w:type="dxa"/>
          </w:tcPr>
          <w:p w14:paraId="21FBFE86" w14:textId="4851F1C1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9213F" w:rsidRPr="0039213F" w14:paraId="1EDD3836" w14:textId="77777777" w:rsidTr="00225162">
        <w:tc>
          <w:tcPr>
            <w:tcW w:w="4248" w:type="dxa"/>
          </w:tcPr>
          <w:p w14:paraId="10117A70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protein-1000 / kg ideal theoretical weight, g/d</w:t>
            </w:r>
          </w:p>
        </w:tc>
        <w:tc>
          <w:tcPr>
            <w:tcW w:w="1701" w:type="dxa"/>
          </w:tcPr>
          <w:p w14:paraId="0992D656" w14:textId="657BC5B2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(0.33, 0.35)</w:t>
            </w:r>
          </w:p>
        </w:tc>
        <w:tc>
          <w:tcPr>
            <w:tcW w:w="1649" w:type="dxa"/>
          </w:tcPr>
          <w:p w14:paraId="613544D5" w14:textId="7785433F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(0.29, 0.32)</w:t>
            </w:r>
          </w:p>
        </w:tc>
        <w:tc>
          <w:tcPr>
            <w:tcW w:w="1551" w:type="dxa"/>
          </w:tcPr>
          <w:p w14:paraId="539E83EF" w14:textId="4C623101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36, 0.38)</w:t>
            </w:r>
          </w:p>
        </w:tc>
        <w:tc>
          <w:tcPr>
            <w:tcW w:w="813" w:type="dxa"/>
          </w:tcPr>
          <w:p w14:paraId="03383887" w14:textId="606E62BE" w:rsidR="0039213F" w:rsidRPr="0039213F" w:rsidRDefault="002463C0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9213F" w:rsidRPr="0039213F" w14:paraId="363AE404" w14:textId="77777777" w:rsidTr="00225162">
        <w:tc>
          <w:tcPr>
            <w:tcW w:w="4248" w:type="dxa"/>
          </w:tcPr>
          <w:p w14:paraId="27C226B2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53322F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38B925C4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31EAB13D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</w:tcPr>
          <w:p w14:paraId="139E2D41" w14:textId="77777777" w:rsidR="0039213F" w:rsidRPr="0039213F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13F" w:rsidRPr="0039213F" w14:paraId="67C509E1" w14:textId="77777777" w:rsidTr="00225162">
        <w:tc>
          <w:tcPr>
            <w:tcW w:w="4248" w:type="dxa"/>
          </w:tcPr>
          <w:p w14:paraId="0C4A3949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g/d</w:t>
            </w:r>
          </w:p>
        </w:tc>
        <w:tc>
          <w:tcPr>
            <w:tcW w:w="1701" w:type="dxa"/>
          </w:tcPr>
          <w:p w14:paraId="1684521B" w14:textId="6014196E" w:rsidR="0039213F" w:rsidRPr="0039213F" w:rsidRDefault="00070E23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 (</w:t>
            </w:r>
            <w:r w:rsidR="00716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, 27.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9" w:type="dxa"/>
          </w:tcPr>
          <w:p w14:paraId="6D4E8C34" w14:textId="4C36676B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 (28.5, 37.8)</w:t>
            </w:r>
          </w:p>
        </w:tc>
        <w:tc>
          <w:tcPr>
            <w:tcW w:w="1551" w:type="dxa"/>
          </w:tcPr>
          <w:p w14:paraId="7965A225" w14:textId="2582EB13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 (24.1, 25.5)</w:t>
            </w:r>
          </w:p>
        </w:tc>
        <w:tc>
          <w:tcPr>
            <w:tcW w:w="813" w:type="dxa"/>
          </w:tcPr>
          <w:p w14:paraId="4B0A5E00" w14:textId="4FB203AC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39213F" w:rsidRPr="0039213F" w14:paraId="098128D0" w14:textId="77777777" w:rsidTr="00225162">
        <w:tc>
          <w:tcPr>
            <w:tcW w:w="4248" w:type="dxa"/>
          </w:tcPr>
          <w:p w14:paraId="0D18DB73" w14:textId="77777777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energy</w:t>
            </w:r>
          </w:p>
        </w:tc>
        <w:tc>
          <w:tcPr>
            <w:tcW w:w="1701" w:type="dxa"/>
          </w:tcPr>
          <w:p w14:paraId="0DA79509" w14:textId="6018A24A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7 (5.39, 5.56)</w:t>
            </w:r>
          </w:p>
        </w:tc>
        <w:tc>
          <w:tcPr>
            <w:tcW w:w="1649" w:type="dxa"/>
          </w:tcPr>
          <w:p w14:paraId="710D2DF8" w14:textId="5F01A1AE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1 (5.26, 5.56)</w:t>
            </w:r>
          </w:p>
        </w:tc>
        <w:tc>
          <w:tcPr>
            <w:tcW w:w="1551" w:type="dxa"/>
          </w:tcPr>
          <w:p w14:paraId="21A969AC" w14:textId="22A2F87B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3 (5.45, 5.61)</w:t>
            </w:r>
          </w:p>
        </w:tc>
        <w:tc>
          <w:tcPr>
            <w:tcW w:w="813" w:type="dxa"/>
          </w:tcPr>
          <w:p w14:paraId="7B47B895" w14:textId="58A15620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</w:tr>
      <w:tr w:rsidR="0039213F" w:rsidRPr="000D4556" w14:paraId="38CF254A" w14:textId="77777777" w:rsidTr="00225162">
        <w:tc>
          <w:tcPr>
            <w:tcW w:w="4248" w:type="dxa"/>
          </w:tcPr>
          <w:p w14:paraId="3B0770A1" w14:textId="43CA53A3" w:rsidR="0039213F" w:rsidRP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1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, g/d§</w:t>
            </w:r>
          </w:p>
        </w:tc>
        <w:tc>
          <w:tcPr>
            <w:tcW w:w="1701" w:type="dxa"/>
          </w:tcPr>
          <w:p w14:paraId="2778ABC1" w14:textId="2A193884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 (13.5, 13.9)</w:t>
            </w:r>
          </w:p>
        </w:tc>
        <w:tc>
          <w:tcPr>
            <w:tcW w:w="1649" w:type="dxa"/>
          </w:tcPr>
          <w:p w14:paraId="5B61C7BB" w14:textId="31905D5B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 (13.2, 13.9)</w:t>
            </w:r>
          </w:p>
        </w:tc>
        <w:tc>
          <w:tcPr>
            <w:tcW w:w="1551" w:type="dxa"/>
          </w:tcPr>
          <w:p w14:paraId="513828C0" w14:textId="167A18C5" w:rsidR="0039213F" w:rsidRPr="0039213F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 (13.6, 14.0)</w:t>
            </w:r>
          </w:p>
        </w:tc>
        <w:tc>
          <w:tcPr>
            <w:tcW w:w="813" w:type="dxa"/>
          </w:tcPr>
          <w:p w14:paraId="72802317" w14:textId="5B9D75F8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</w:tr>
      <w:tr w:rsidR="0039213F" w:rsidRPr="00D36FD5" w14:paraId="44E3A4A0" w14:textId="77777777" w:rsidTr="00225162">
        <w:tc>
          <w:tcPr>
            <w:tcW w:w="4248" w:type="dxa"/>
          </w:tcPr>
          <w:p w14:paraId="7DD64C24" w14:textId="04DC3DAA" w:rsidR="0039213F" w:rsidRPr="001C588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5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, % of total protein</w:t>
            </w:r>
          </w:p>
        </w:tc>
        <w:tc>
          <w:tcPr>
            <w:tcW w:w="1701" w:type="dxa"/>
          </w:tcPr>
          <w:p w14:paraId="2133ED20" w14:textId="434A86E6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9 (42.2, 43.6)</w:t>
            </w:r>
          </w:p>
        </w:tc>
        <w:tc>
          <w:tcPr>
            <w:tcW w:w="1649" w:type="dxa"/>
          </w:tcPr>
          <w:p w14:paraId="601CBBC4" w14:textId="5FCC1EC3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1 (41.9, 44.4)</w:t>
            </w:r>
          </w:p>
        </w:tc>
        <w:tc>
          <w:tcPr>
            <w:tcW w:w="1551" w:type="dxa"/>
          </w:tcPr>
          <w:p w14:paraId="495C318F" w14:textId="59A5F42A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7 (42.0, 43.5)</w:t>
            </w:r>
          </w:p>
        </w:tc>
        <w:tc>
          <w:tcPr>
            <w:tcW w:w="813" w:type="dxa"/>
          </w:tcPr>
          <w:p w14:paraId="70E60F3E" w14:textId="05253F52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0</w:t>
            </w:r>
          </w:p>
        </w:tc>
      </w:tr>
      <w:tr w:rsidR="0039213F" w:rsidRPr="000D4556" w14:paraId="1E9145F7" w14:textId="77777777" w:rsidTr="00225162">
        <w:tc>
          <w:tcPr>
            <w:tcW w:w="4248" w:type="dxa"/>
          </w:tcPr>
          <w:p w14:paraId="6C2F6590" w14:textId="77777777" w:rsidR="0039213F" w:rsidRPr="00BA63E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63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current weight, g/d</w:t>
            </w:r>
          </w:p>
        </w:tc>
        <w:tc>
          <w:tcPr>
            <w:tcW w:w="1701" w:type="dxa"/>
          </w:tcPr>
          <w:p w14:paraId="7158448A" w14:textId="7F56EFD8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(0.20, 0.21)</w:t>
            </w:r>
          </w:p>
        </w:tc>
        <w:tc>
          <w:tcPr>
            <w:tcW w:w="1649" w:type="dxa"/>
          </w:tcPr>
          <w:p w14:paraId="624A4C74" w14:textId="0737F7CA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 (0.19, 0.20)</w:t>
            </w:r>
          </w:p>
        </w:tc>
        <w:tc>
          <w:tcPr>
            <w:tcW w:w="1551" w:type="dxa"/>
          </w:tcPr>
          <w:p w14:paraId="5763F4C0" w14:textId="22C91DC9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 (0.22, 0.23)</w:t>
            </w:r>
          </w:p>
        </w:tc>
        <w:tc>
          <w:tcPr>
            <w:tcW w:w="813" w:type="dxa"/>
          </w:tcPr>
          <w:p w14:paraId="30B15832" w14:textId="5DC1B58C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9213F" w:rsidRPr="000D4556" w14:paraId="28AD13A6" w14:textId="77777777" w:rsidTr="00225162">
        <w:tc>
          <w:tcPr>
            <w:tcW w:w="4248" w:type="dxa"/>
            <w:tcBorders>
              <w:bottom w:val="single" w:sz="4" w:space="0" w:color="auto"/>
            </w:tcBorders>
          </w:tcPr>
          <w:p w14:paraId="4635D95D" w14:textId="77777777" w:rsidR="0039213F" w:rsidRPr="006C5F26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5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l protein-1000 / kg ideal theoretical weight, g/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E0AD50" w14:textId="15641D19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 (0.23, 0.24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8659873" w14:textId="3CC08D36" w:rsidR="0039213F" w:rsidRPr="000D4556" w:rsidRDefault="00716F5C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(0.21, 0.2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C964B12" w14:textId="574B0F6E" w:rsidR="0039213F" w:rsidRPr="000D4556" w:rsidRDefault="004B761A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0.25, 0.26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1CCABC78" w14:textId="2EFFD72C" w:rsidR="0039213F" w:rsidRPr="000D4556" w:rsidRDefault="004B761A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9213F" w:rsidRPr="00E82C57" w14:paraId="2BA65FAB" w14:textId="77777777" w:rsidTr="00225162">
        <w:tc>
          <w:tcPr>
            <w:tcW w:w="9962" w:type="dxa"/>
            <w:gridSpan w:val="5"/>
            <w:tcBorders>
              <w:top w:val="single" w:sz="4" w:space="0" w:color="auto"/>
            </w:tcBorders>
          </w:tcPr>
          <w:p w14:paraId="12D788CC" w14:textId="77777777" w:rsidR="0039213F" w:rsidRPr="006C5F2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C5F26">
              <w:rPr>
                <w:rFonts w:ascii="Times New Roman" w:hAnsi="Times New Roman"/>
                <w:sz w:val="16"/>
                <w:szCs w:val="16"/>
                <w:lang w:val="en-US"/>
              </w:rPr>
              <w:t>[n]</w:t>
            </w:r>
          </w:p>
          <w:p w14:paraId="71A7A424" w14:textId="4A9A169B" w:rsid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A679F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ased on a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4-Hour Recall: V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ues are mean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95%</w:t>
            </w:r>
            <w:r w:rsidR="00653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ed for the survey design.</w:t>
            </w:r>
          </w:p>
          <w:p w14:paraId="4750F575" w14:textId="052C7B30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  <w:r w:rsidRPr="009724D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s for differences between men and women, as assessed by using Stu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t test.</w:t>
            </w:r>
          </w:p>
          <w:p w14:paraId="07E5776D" w14:textId="167E94F7" w:rsidR="0039213F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  <w:r w:rsidRPr="000D45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kcal/d = 4.18 kJ/d</w:t>
            </w:r>
          </w:p>
          <w:p w14:paraId="092355FC" w14:textId="112587DF" w:rsidR="0039213F" w:rsidRPr="000D4556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Energy-</w:t>
            </w:r>
            <w:r w:rsidRPr="00AC72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by the density method [g / d per 1000 kcal]</w:t>
            </w:r>
          </w:p>
        </w:tc>
      </w:tr>
    </w:tbl>
    <w:p w14:paraId="28B0E2A9" w14:textId="77777777" w:rsidR="0039213F" w:rsidRDefault="0039213F" w:rsidP="0039213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1"/>
        <w:gridCol w:w="1182"/>
        <w:gridCol w:w="1193"/>
        <w:gridCol w:w="1193"/>
        <w:gridCol w:w="1193"/>
        <w:gridCol w:w="1193"/>
      </w:tblGrid>
      <w:tr w:rsidR="0039213F" w:rsidRPr="00E7113E" w14:paraId="6862653B" w14:textId="77777777" w:rsidTr="00DF0CB4">
        <w:trPr>
          <w:trHeight w:val="534"/>
        </w:trPr>
        <w:tc>
          <w:tcPr>
            <w:tcW w:w="9929" w:type="dxa"/>
            <w:gridSpan w:val="7"/>
            <w:tcBorders>
              <w:bottom w:val="single" w:sz="4" w:space="0" w:color="auto"/>
            </w:tcBorders>
          </w:tcPr>
          <w:p w14:paraId="24F4486F" w14:textId="1ADDAF7D" w:rsidR="0039213F" w:rsidRPr="00EA58AA" w:rsidRDefault="0039213F" w:rsidP="00DF0C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6</w:t>
            </w:r>
            <w:r w:rsidRPr="00EA58AA">
              <w:rPr>
                <w:rFonts w:ascii="Times New Roman" w:hAnsi="Times New Roman"/>
                <w:b/>
                <w:bCs/>
                <w:color w:val="C00000"/>
                <w:sz w:val="18"/>
                <w:szCs w:val="18"/>
                <w:lang w:val="en-US"/>
              </w:rPr>
              <w:t>S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lative contribution (%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f the main source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to the total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in Colombian population (</w:t>
            </w:r>
            <w:r w:rsidRPr="00330AF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 to 64 y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>)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EA58AA"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4A8B9866" w14:textId="77777777" w:rsidR="0039213F" w:rsidRPr="00D62410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213F" w:rsidRPr="00D62410" w14:paraId="24FE260E" w14:textId="77777777" w:rsidTr="00DF0CB4">
        <w:trPr>
          <w:trHeight w:val="339"/>
        </w:trPr>
        <w:tc>
          <w:tcPr>
            <w:tcW w:w="3975" w:type="dxa"/>
            <w:gridSpan w:val="2"/>
            <w:tcBorders>
              <w:top w:val="single" w:sz="4" w:space="0" w:color="auto"/>
            </w:tcBorders>
          </w:tcPr>
          <w:p w14:paraId="21D28305" w14:textId="77777777" w:rsidR="0039213F" w:rsidRPr="00D62410" w:rsidRDefault="0039213F" w:rsidP="00DF0CB4">
            <w:pPr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  <w:lang w:val="en-US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</w:tcPr>
          <w:p w14:paraId="23F9109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</w:tr>
      <w:tr w:rsidR="00377DE2" w:rsidRPr="00D62410" w14:paraId="7A849910" w14:textId="77777777" w:rsidTr="00DF0CB4">
        <w:tc>
          <w:tcPr>
            <w:tcW w:w="3964" w:type="dxa"/>
            <w:tcBorders>
              <w:bottom w:val="single" w:sz="4" w:space="0" w:color="auto"/>
            </w:tcBorders>
          </w:tcPr>
          <w:p w14:paraId="4506BF94" w14:textId="77777777" w:rsidR="00377DE2" w:rsidRPr="00D62410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od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6E9C0D" w14:textId="6590A315" w:rsidR="00377DE2" w:rsidRDefault="006F5E66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  <w:p w14:paraId="1A658933" w14:textId="77777777" w:rsidR="00377DE2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018494" w14:textId="444D2146" w:rsidR="00377DE2" w:rsidRPr="00D62410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135]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1B36A36E" w14:textId="77777777" w:rsidR="00377DE2" w:rsidRDefault="00377DE2" w:rsidP="00377DE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 xml:space="preserve">1 to 4 </w:t>
            </w:r>
            <w:r w:rsidRPr="00D624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</w:p>
          <w:p w14:paraId="1A28702E" w14:textId="77777777" w:rsidR="00377DE2" w:rsidRDefault="00377DE2" w:rsidP="00377DE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5E7EC9C" w14:textId="1C64578D" w:rsidR="00377DE2" w:rsidRPr="00D62410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[6803]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40F7626" w14:textId="77777777" w:rsidR="00377DE2" w:rsidRDefault="00377DE2" w:rsidP="00377DE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 xml:space="preserve">5 to 17 </w:t>
            </w:r>
            <w:r w:rsidRPr="00D624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</w:p>
          <w:p w14:paraId="20345E1B" w14:textId="77777777" w:rsidR="00377DE2" w:rsidRDefault="00377DE2" w:rsidP="00377DE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EB849BC" w14:textId="140B0488" w:rsidR="00377DE2" w:rsidRPr="00D62410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33</w:t>
            </w: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3CD2F499" w14:textId="77777777" w:rsidR="00377DE2" w:rsidRDefault="00377DE2" w:rsidP="00377DE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8 to 64</w:t>
            </w:r>
            <w:r w:rsidRPr="00D624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</w:t>
            </w:r>
          </w:p>
          <w:p w14:paraId="03FE6295" w14:textId="77777777" w:rsidR="00377DE2" w:rsidRDefault="00377DE2" w:rsidP="00377DE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9DF1A4C" w14:textId="5118AF2A" w:rsidR="00377DE2" w:rsidRPr="00D62410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[10099]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42E8BCC9" w14:textId="77777777" w:rsidR="00377DE2" w:rsidRPr="00D62410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Pregnant</w:t>
            </w:r>
            <w:proofErr w:type="spellEnd"/>
          </w:p>
          <w:p w14:paraId="759F3053" w14:textId="0F489361" w:rsidR="00377DE2" w:rsidRDefault="004B2E1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proofErr w:type="spellEnd"/>
          </w:p>
          <w:p w14:paraId="2754C7E0" w14:textId="770DE107" w:rsidR="00377DE2" w:rsidRPr="00D62410" w:rsidRDefault="00377DE2" w:rsidP="00377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[1322]</w:t>
            </w:r>
          </w:p>
        </w:tc>
      </w:tr>
      <w:tr w:rsidR="0039213F" w:rsidRPr="00D62410" w14:paraId="7F28587A" w14:textId="77777777" w:rsidTr="00DF0CB4">
        <w:tc>
          <w:tcPr>
            <w:tcW w:w="3964" w:type="dxa"/>
            <w:tcBorders>
              <w:top w:val="single" w:sz="4" w:space="0" w:color="auto"/>
            </w:tcBorders>
          </w:tcPr>
          <w:p w14:paraId="4BF0FFF6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Beef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</w:tcPr>
          <w:p w14:paraId="779851A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981C3A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23C59F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053AF8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5815F0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39213F" w:rsidRPr="00D62410" w14:paraId="33A54949" w14:textId="77777777" w:rsidTr="00DF0CB4">
        <w:tc>
          <w:tcPr>
            <w:tcW w:w="3964" w:type="dxa"/>
          </w:tcPr>
          <w:p w14:paraId="49D729BF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Cereals</w:t>
            </w:r>
          </w:p>
        </w:tc>
        <w:tc>
          <w:tcPr>
            <w:tcW w:w="1193" w:type="dxa"/>
            <w:gridSpan w:val="2"/>
          </w:tcPr>
          <w:p w14:paraId="5E694DBD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1193" w:type="dxa"/>
          </w:tcPr>
          <w:p w14:paraId="08D8453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193" w:type="dxa"/>
          </w:tcPr>
          <w:p w14:paraId="6BE35A7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93" w:type="dxa"/>
          </w:tcPr>
          <w:p w14:paraId="0C127621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193" w:type="dxa"/>
          </w:tcPr>
          <w:p w14:paraId="3B4A7CD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39213F" w:rsidRPr="00D62410" w14:paraId="12B4D87E" w14:textId="77777777" w:rsidTr="00DF0CB4">
        <w:tc>
          <w:tcPr>
            <w:tcW w:w="3964" w:type="dxa"/>
          </w:tcPr>
          <w:p w14:paraId="66F939ED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Bread, arepa, pasta</w:t>
            </w:r>
          </w:p>
        </w:tc>
        <w:tc>
          <w:tcPr>
            <w:tcW w:w="1193" w:type="dxa"/>
            <w:gridSpan w:val="2"/>
          </w:tcPr>
          <w:p w14:paraId="0230331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1193" w:type="dxa"/>
          </w:tcPr>
          <w:p w14:paraId="0E247B6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193" w:type="dxa"/>
          </w:tcPr>
          <w:p w14:paraId="289E0E6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193" w:type="dxa"/>
          </w:tcPr>
          <w:p w14:paraId="529B984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193" w:type="dxa"/>
          </w:tcPr>
          <w:p w14:paraId="362DB63B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39213F" w:rsidRPr="00D62410" w14:paraId="56B4DA1F" w14:textId="77777777" w:rsidTr="00DF0CB4">
        <w:tc>
          <w:tcPr>
            <w:tcW w:w="3964" w:type="dxa"/>
          </w:tcPr>
          <w:p w14:paraId="3EE21232" w14:textId="3B6FECC4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Chicken meat</w:t>
            </w:r>
            <w:r w:rsidR="00A103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Poultry)</w:t>
            </w:r>
          </w:p>
        </w:tc>
        <w:tc>
          <w:tcPr>
            <w:tcW w:w="1193" w:type="dxa"/>
            <w:gridSpan w:val="2"/>
          </w:tcPr>
          <w:p w14:paraId="01E0D964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193" w:type="dxa"/>
          </w:tcPr>
          <w:p w14:paraId="2A0080E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193" w:type="dxa"/>
          </w:tcPr>
          <w:p w14:paraId="705E2B3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193" w:type="dxa"/>
          </w:tcPr>
          <w:p w14:paraId="67AD7D4D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193" w:type="dxa"/>
          </w:tcPr>
          <w:p w14:paraId="05ACF161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</w:tr>
      <w:tr w:rsidR="0039213F" w:rsidRPr="00D62410" w14:paraId="7E79F45B" w14:textId="77777777" w:rsidTr="00DF0CB4">
        <w:tc>
          <w:tcPr>
            <w:tcW w:w="3964" w:type="dxa"/>
          </w:tcPr>
          <w:p w14:paraId="7320C6D4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Eggs</w:t>
            </w:r>
          </w:p>
        </w:tc>
        <w:tc>
          <w:tcPr>
            <w:tcW w:w="1193" w:type="dxa"/>
            <w:gridSpan w:val="2"/>
          </w:tcPr>
          <w:p w14:paraId="4B789E9D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193" w:type="dxa"/>
          </w:tcPr>
          <w:p w14:paraId="6D69C094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193" w:type="dxa"/>
          </w:tcPr>
          <w:p w14:paraId="0D0DDBE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93" w:type="dxa"/>
          </w:tcPr>
          <w:p w14:paraId="67BA541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93" w:type="dxa"/>
          </w:tcPr>
          <w:p w14:paraId="72388CAE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39213F" w:rsidRPr="00D62410" w14:paraId="27581F17" w14:textId="77777777" w:rsidTr="00DF0CB4">
        <w:tc>
          <w:tcPr>
            <w:tcW w:w="3964" w:type="dxa"/>
          </w:tcPr>
          <w:p w14:paraId="27A03EB9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Fish and shellfish</w:t>
            </w:r>
          </w:p>
        </w:tc>
        <w:tc>
          <w:tcPr>
            <w:tcW w:w="1193" w:type="dxa"/>
            <w:gridSpan w:val="2"/>
          </w:tcPr>
          <w:p w14:paraId="4992F5D4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193" w:type="dxa"/>
          </w:tcPr>
          <w:p w14:paraId="25EDAFD1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193" w:type="dxa"/>
          </w:tcPr>
          <w:p w14:paraId="2A7EAAB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193" w:type="dxa"/>
          </w:tcPr>
          <w:p w14:paraId="5866D98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193" w:type="dxa"/>
          </w:tcPr>
          <w:p w14:paraId="7CB42E1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39213F" w:rsidRPr="00D62410" w14:paraId="00E06687" w14:textId="77777777" w:rsidTr="00DF0CB4">
        <w:tc>
          <w:tcPr>
            <w:tcW w:w="3964" w:type="dxa"/>
          </w:tcPr>
          <w:p w14:paraId="7AAD71D2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Whole milk</w:t>
            </w:r>
          </w:p>
        </w:tc>
        <w:tc>
          <w:tcPr>
            <w:tcW w:w="1193" w:type="dxa"/>
            <w:gridSpan w:val="2"/>
          </w:tcPr>
          <w:p w14:paraId="6AF4758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1193" w:type="dxa"/>
          </w:tcPr>
          <w:p w14:paraId="3F4DC024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193" w:type="dxa"/>
          </w:tcPr>
          <w:p w14:paraId="24D107E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93" w:type="dxa"/>
          </w:tcPr>
          <w:p w14:paraId="02293F8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93" w:type="dxa"/>
          </w:tcPr>
          <w:p w14:paraId="0376D54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39213F" w:rsidRPr="00D62410" w14:paraId="32634CD0" w14:textId="77777777" w:rsidTr="00DF0CB4">
        <w:tc>
          <w:tcPr>
            <w:tcW w:w="3964" w:type="dxa"/>
          </w:tcPr>
          <w:p w14:paraId="3BCA04D4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Non-canned processed meats</w:t>
            </w:r>
          </w:p>
        </w:tc>
        <w:tc>
          <w:tcPr>
            <w:tcW w:w="1193" w:type="dxa"/>
            <w:gridSpan w:val="2"/>
          </w:tcPr>
          <w:p w14:paraId="502801A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1193" w:type="dxa"/>
          </w:tcPr>
          <w:p w14:paraId="29D42A6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193" w:type="dxa"/>
          </w:tcPr>
          <w:p w14:paraId="4B6B76E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193" w:type="dxa"/>
          </w:tcPr>
          <w:p w14:paraId="74BC57D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93" w:type="dxa"/>
          </w:tcPr>
          <w:p w14:paraId="78821B6E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39213F" w:rsidRPr="00D62410" w14:paraId="5DB4EA50" w14:textId="77777777" w:rsidTr="00DF0CB4">
        <w:tc>
          <w:tcPr>
            <w:tcW w:w="3964" w:type="dxa"/>
          </w:tcPr>
          <w:p w14:paraId="26869929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Legumes and derived products</w:t>
            </w:r>
          </w:p>
        </w:tc>
        <w:tc>
          <w:tcPr>
            <w:tcW w:w="1193" w:type="dxa"/>
            <w:gridSpan w:val="2"/>
          </w:tcPr>
          <w:p w14:paraId="14AE8C5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93" w:type="dxa"/>
          </w:tcPr>
          <w:p w14:paraId="0749D1C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93" w:type="dxa"/>
          </w:tcPr>
          <w:p w14:paraId="3601644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93" w:type="dxa"/>
          </w:tcPr>
          <w:p w14:paraId="6E71FA3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193" w:type="dxa"/>
          </w:tcPr>
          <w:p w14:paraId="259845A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39213F" w:rsidRPr="00D62410" w14:paraId="460A317A" w14:textId="77777777" w:rsidTr="00DF0CB4">
        <w:tc>
          <w:tcPr>
            <w:tcW w:w="3964" w:type="dxa"/>
          </w:tcPr>
          <w:p w14:paraId="008DE651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otatoes</w:t>
            </w:r>
          </w:p>
        </w:tc>
        <w:tc>
          <w:tcPr>
            <w:tcW w:w="1193" w:type="dxa"/>
            <w:gridSpan w:val="2"/>
          </w:tcPr>
          <w:p w14:paraId="5EC9707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1193" w:type="dxa"/>
          </w:tcPr>
          <w:p w14:paraId="70EB6FA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193" w:type="dxa"/>
          </w:tcPr>
          <w:p w14:paraId="13280FE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193" w:type="dxa"/>
          </w:tcPr>
          <w:p w14:paraId="02F5B78E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93" w:type="dxa"/>
          </w:tcPr>
          <w:p w14:paraId="278F786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39213F" w:rsidRPr="00D62410" w14:paraId="6393C7A3" w14:textId="77777777" w:rsidTr="00DF0CB4">
        <w:tc>
          <w:tcPr>
            <w:tcW w:w="3964" w:type="dxa"/>
          </w:tcPr>
          <w:p w14:paraId="1018F90E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1193" w:type="dxa"/>
            <w:gridSpan w:val="2"/>
          </w:tcPr>
          <w:p w14:paraId="2917387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93" w:type="dxa"/>
          </w:tcPr>
          <w:p w14:paraId="7ADF32A1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93" w:type="dxa"/>
          </w:tcPr>
          <w:p w14:paraId="5FA64A2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93" w:type="dxa"/>
          </w:tcPr>
          <w:p w14:paraId="09781AE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93" w:type="dxa"/>
          </w:tcPr>
          <w:p w14:paraId="5FABF99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39213F" w:rsidRPr="00D62410" w14:paraId="3E6E8164" w14:textId="77777777" w:rsidTr="00DF0CB4">
        <w:tc>
          <w:tcPr>
            <w:tcW w:w="3964" w:type="dxa"/>
          </w:tcPr>
          <w:p w14:paraId="375E9C9F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Pork Meat</w:t>
            </w:r>
          </w:p>
        </w:tc>
        <w:tc>
          <w:tcPr>
            <w:tcW w:w="1193" w:type="dxa"/>
            <w:gridSpan w:val="2"/>
          </w:tcPr>
          <w:p w14:paraId="43AB428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1193" w:type="dxa"/>
          </w:tcPr>
          <w:p w14:paraId="1C23E274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93" w:type="dxa"/>
          </w:tcPr>
          <w:p w14:paraId="27B3327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93" w:type="dxa"/>
          </w:tcPr>
          <w:p w14:paraId="20A3CD2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93" w:type="dxa"/>
          </w:tcPr>
          <w:p w14:paraId="47024DC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39213F" w:rsidRPr="00D62410" w14:paraId="48105314" w14:textId="77777777" w:rsidTr="00DF0CB4">
        <w:tc>
          <w:tcPr>
            <w:tcW w:w="3964" w:type="dxa"/>
          </w:tcPr>
          <w:p w14:paraId="3066B8B7" w14:textId="2555C98A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4D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 meats and other cuts of beef, pork (</w:t>
            </w:r>
            <w:r w:rsidR="00252C1B" w:rsidRPr="009A4D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cera</w:t>
            </w:r>
            <w:r w:rsidRPr="009A4D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3" w:type="dxa"/>
            <w:gridSpan w:val="2"/>
          </w:tcPr>
          <w:p w14:paraId="6FC900B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93" w:type="dxa"/>
          </w:tcPr>
          <w:p w14:paraId="0D2D948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93" w:type="dxa"/>
          </w:tcPr>
          <w:p w14:paraId="28A8828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93" w:type="dxa"/>
          </w:tcPr>
          <w:p w14:paraId="63A402F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93" w:type="dxa"/>
          </w:tcPr>
          <w:p w14:paraId="261328C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39213F" w:rsidRPr="00D62410" w14:paraId="5EA7CB4E" w14:textId="77777777" w:rsidTr="00DF0CB4">
        <w:tc>
          <w:tcPr>
            <w:tcW w:w="3964" w:type="dxa"/>
          </w:tcPr>
          <w:p w14:paraId="354FF89D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Derivatives of industrialized cereals</w:t>
            </w:r>
          </w:p>
        </w:tc>
        <w:tc>
          <w:tcPr>
            <w:tcW w:w="1193" w:type="dxa"/>
            <w:gridSpan w:val="2"/>
          </w:tcPr>
          <w:p w14:paraId="58016A6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93" w:type="dxa"/>
          </w:tcPr>
          <w:p w14:paraId="495C340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93" w:type="dxa"/>
          </w:tcPr>
          <w:p w14:paraId="7143FFD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93" w:type="dxa"/>
          </w:tcPr>
          <w:p w14:paraId="58BB20D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93" w:type="dxa"/>
          </w:tcPr>
          <w:p w14:paraId="1DE7BF6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9213F" w:rsidRPr="00D62410" w14:paraId="075C511A" w14:textId="77777777" w:rsidTr="00DF0CB4">
        <w:tc>
          <w:tcPr>
            <w:tcW w:w="3964" w:type="dxa"/>
          </w:tcPr>
          <w:p w14:paraId="662F6233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1193" w:type="dxa"/>
            <w:gridSpan w:val="2"/>
          </w:tcPr>
          <w:p w14:paraId="42D729D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93" w:type="dxa"/>
          </w:tcPr>
          <w:p w14:paraId="536C61B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93" w:type="dxa"/>
          </w:tcPr>
          <w:p w14:paraId="7FEC753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93" w:type="dxa"/>
          </w:tcPr>
          <w:p w14:paraId="2D5924A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93" w:type="dxa"/>
          </w:tcPr>
          <w:p w14:paraId="4FE10A7E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9213F" w:rsidRPr="00D62410" w14:paraId="0261A72A" w14:textId="77777777" w:rsidTr="00DF0CB4">
        <w:tc>
          <w:tcPr>
            <w:tcW w:w="3964" w:type="dxa"/>
          </w:tcPr>
          <w:p w14:paraId="7BA0174D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193" w:type="dxa"/>
            <w:gridSpan w:val="2"/>
          </w:tcPr>
          <w:p w14:paraId="47AAE26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93" w:type="dxa"/>
          </w:tcPr>
          <w:p w14:paraId="01BC65F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93" w:type="dxa"/>
          </w:tcPr>
          <w:p w14:paraId="33A027FE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93" w:type="dxa"/>
          </w:tcPr>
          <w:p w14:paraId="222B19C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93" w:type="dxa"/>
          </w:tcPr>
          <w:p w14:paraId="6A881A31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9213F" w:rsidRPr="00D62410" w14:paraId="04D612E6" w14:textId="77777777" w:rsidTr="00DF0CB4">
        <w:tc>
          <w:tcPr>
            <w:tcW w:w="3964" w:type="dxa"/>
          </w:tcPr>
          <w:p w14:paraId="7756B62B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Cereal-based preparations, roots</w:t>
            </w:r>
          </w:p>
        </w:tc>
        <w:tc>
          <w:tcPr>
            <w:tcW w:w="1193" w:type="dxa"/>
            <w:gridSpan w:val="2"/>
          </w:tcPr>
          <w:p w14:paraId="54978D81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93" w:type="dxa"/>
          </w:tcPr>
          <w:p w14:paraId="551C5E6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93" w:type="dxa"/>
          </w:tcPr>
          <w:p w14:paraId="3C5EC61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93" w:type="dxa"/>
          </w:tcPr>
          <w:p w14:paraId="1AE292C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93" w:type="dxa"/>
          </w:tcPr>
          <w:p w14:paraId="012508F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39213F" w:rsidRPr="00D62410" w14:paraId="1815C648" w14:textId="77777777" w:rsidTr="00DF0CB4">
        <w:tc>
          <w:tcPr>
            <w:tcW w:w="3964" w:type="dxa"/>
          </w:tcPr>
          <w:p w14:paraId="239FBE40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Banana preparations</w:t>
            </w:r>
          </w:p>
        </w:tc>
        <w:tc>
          <w:tcPr>
            <w:tcW w:w="1193" w:type="dxa"/>
            <w:gridSpan w:val="2"/>
          </w:tcPr>
          <w:p w14:paraId="4252612B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93" w:type="dxa"/>
          </w:tcPr>
          <w:p w14:paraId="6D6686D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93" w:type="dxa"/>
          </w:tcPr>
          <w:p w14:paraId="11501B4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93" w:type="dxa"/>
          </w:tcPr>
          <w:p w14:paraId="49337B1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93" w:type="dxa"/>
          </w:tcPr>
          <w:p w14:paraId="5705E45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39213F" w:rsidRPr="00D62410" w14:paraId="10742689" w14:textId="77777777" w:rsidTr="00DF0CB4">
        <w:tc>
          <w:tcPr>
            <w:tcW w:w="3964" w:type="dxa"/>
          </w:tcPr>
          <w:p w14:paraId="1664887B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Homemade drinks with water and milk (Coffee)</w:t>
            </w:r>
          </w:p>
        </w:tc>
        <w:tc>
          <w:tcPr>
            <w:tcW w:w="1193" w:type="dxa"/>
            <w:gridSpan w:val="2"/>
          </w:tcPr>
          <w:p w14:paraId="29D4A5B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93" w:type="dxa"/>
          </w:tcPr>
          <w:p w14:paraId="5DE6E8F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3" w:type="dxa"/>
          </w:tcPr>
          <w:p w14:paraId="7E8483D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93" w:type="dxa"/>
          </w:tcPr>
          <w:p w14:paraId="3CC2410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93" w:type="dxa"/>
          </w:tcPr>
          <w:p w14:paraId="034530F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9213F" w:rsidRPr="00D62410" w14:paraId="58BE8821" w14:textId="77777777" w:rsidTr="00DF0CB4">
        <w:tc>
          <w:tcPr>
            <w:tcW w:w="3964" w:type="dxa"/>
          </w:tcPr>
          <w:p w14:paraId="52F70F17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Homemade and industrialized desserts</w:t>
            </w:r>
          </w:p>
        </w:tc>
        <w:tc>
          <w:tcPr>
            <w:tcW w:w="1193" w:type="dxa"/>
            <w:gridSpan w:val="2"/>
          </w:tcPr>
          <w:p w14:paraId="6B0AD47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93" w:type="dxa"/>
          </w:tcPr>
          <w:p w14:paraId="19860E1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93" w:type="dxa"/>
          </w:tcPr>
          <w:p w14:paraId="46D80E3B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93" w:type="dxa"/>
          </w:tcPr>
          <w:p w14:paraId="69A6C0E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3" w:type="dxa"/>
          </w:tcPr>
          <w:p w14:paraId="3D43451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39213F" w:rsidRPr="00D62410" w14:paraId="7D692D50" w14:textId="77777777" w:rsidTr="00DF0CB4">
        <w:tc>
          <w:tcPr>
            <w:tcW w:w="3964" w:type="dxa"/>
          </w:tcPr>
          <w:p w14:paraId="20792EBC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Fermented milks</w:t>
            </w:r>
          </w:p>
        </w:tc>
        <w:tc>
          <w:tcPr>
            <w:tcW w:w="1193" w:type="dxa"/>
            <w:gridSpan w:val="2"/>
          </w:tcPr>
          <w:p w14:paraId="6402A67B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93" w:type="dxa"/>
          </w:tcPr>
          <w:p w14:paraId="54B9A1C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93" w:type="dxa"/>
          </w:tcPr>
          <w:p w14:paraId="707F90F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93" w:type="dxa"/>
          </w:tcPr>
          <w:p w14:paraId="68E8B5A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93" w:type="dxa"/>
          </w:tcPr>
          <w:p w14:paraId="428EDAB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9213F" w:rsidRPr="00D62410" w14:paraId="42D37516" w14:textId="77777777" w:rsidTr="00DF0CB4">
        <w:tc>
          <w:tcPr>
            <w:tcW w:w="3964" w:type="dxa"/>
          </w:tcPr>
          <w:p w14:paraId="46FC54EA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Roots, tubers</w:t>
            </w:r>
          </w:p>
        </w:tc>
        <w:tc>
          <w:tcPr>
            <w:tcW w:w="1193" w:type="dxa"/>
            <w:gridSpan w:val="2"/>
          </w:tcPr>
          <w:p w14:paraId="595282C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93" w:type="dxa"/>
          </w:tcPr>
          <w:p w14:paraId="4D6FEA1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93" w:type="dxa"/>
          </w:tcPr>
          <w:p w14:paraId="5974D12B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3" w:type="dxa"/>
          </w:tcPr>
          <w:p w14:paraId="718943C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93" w:type="dxa"/>
          </w:tcPr>
          <w:p w14:paraId="39F9E50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39213F" w:rsidRPr="00D62410" w14:paraId="14EC3F02" w14:textId="77777777" w:rsidTr="00DF0CB4">
        <w:tc>
          <w:tcPr>
            <w:tcW w:w="3964" w:type="dxa"/>
          </w:tcPr>
          <w:p w14:paraId="453FB465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Packaged foods (industrialized)</w:t>
            </w:r>
          </w:p>
        </w:tc>
        <w:tc>
          <w:tcPr>
            <w:tcW w:w="1193" w:type="dxa"/>
            <w:gridSpan w:val="2"/>
          </w:tcPr>
          <w:p w14:paraId="37F853A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93" w:type="dxa"/>
          </w:tcPr>
          <w:p w14:paraId="4CADA95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3" w:type="dxa"/>
          </w:tcPr>
          <w:p w14:paraId="3D459A7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93" w:type="dxa"/>
          </w:tcPr>
          <w:p w14:paraId="32437B62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93" w:type="dxa"/>
          </w:tcPr>
          <w:p w14:paraId="61E1224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9213F" w:rsidRPr="00D62410" w14:paraId="272DE756" w14:textId="77777777" w:rsidTr="00DF0CB4">
        <w:tc>
          <w:tcPr>
            <w:tcW w:w="3964" w:type="dxa"/>
          </w:tcPr>
          <w:p w14:paraId="4639DAF6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Broths and soups</w:t>
            </w:r>
          </w:p>
        </w:tc>
        <w:tc>
          <w:tcPr>
            <w:tcW w:w="1193" w:type="dxa"/>
            <w:gridSpan w:val="2"/>
          </w:tcPr>
          <w:p w14:paraId="3491E1C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93" w:type="dxa"/>
          </w:tcPr>
          <w:p w14:paraId="5B8FD4B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93" w:type="dxa"/>
          </w:tcPr>
          <w:p w14:paraId="37E0D55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93" w:type="dxa"/>
          </w:tcPr>
          <w:p w14:paraId="47642D9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93" w:type="dxa"/>
          </w:tcPr>
          <w:p w14:paraId="6934BC6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39213F" w:rsidRPr="00D62410" w14:paraId="79EF8EDC" w14:textId="77777777" w:rsidTr="00DF0CB4">
        <w:tc>
          <w:tcPr>
            <w:tcW w:w="3964" w:type="dxa"/>
          </w:tcPr>
          <w:p w14:paraId="27108F22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Chocolate</w:t>
            </w:r>
          </w:p>
        </w:tc>
        <w:tc>
          <w:tcPr>
            <w:tcW w:w="1193" w:type="dxa"/>
            <w:gridSpan w:val="2"/>
          </w:tcPr>
          <w:p w14:paraId="414FCA5E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93" w:type="dxa"/>
          </w:tcPr>
          <w:p w14:paraId="2D1348C6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93" w:type="dxa"/>
          </w:tcPr>
          <w:p w14:paraId="57DB987D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93" w:type="dxa"/>
          </w:tcPr>
          <w:p w14:paraId="1E75D4F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93" w:type="dxa"/>
          </w:tcPr>
          <w:p w14:paraId="2977F49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39213F" w:rsidRPr="00D62410" w14:paraId="1A479FD3" w14:textId="77777777" w:rsidTr="00DF0CB4">
        <w:tc>
          <w:tcPr>
            <w:tcW w:w="3964" w:type="dxa"/>
          </w:tcPr>
          <w:p w14:paraId="764882BB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Vegetable mix</w:t>
            </w:r>
          </w:p>
        </w:tc>
        <w:tc>
          <w:tcPr>
            <w:tcW w:w="1193" w:type="dxa"/>
            <w:gridSpan w:val="2"/>
          </w:tcPr>
          <w:p w14:paraId="56CC4707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93" w:type="dxa"/>
          </w:tcPr>
          <w:p w14:paraId="75CDC49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93" w:type="dxa"/>
          </w:tcPr>
          <w:p w14:paraId="71FAAD2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93" w:type="dxa"/>
          </w:tcPr>
          <w:p w14:paraId="38D210FB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93" w:type="dxa"/>
          </w:tcPr>
          <w:p w14:paraId="6DE2363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39213F" w:rsidRPr="00D62410" w14:paraId="053CECCC" w14:textId="77777777" w:rsidTr="00DF0CB4">
        <w:tc>
          <w:tcPr>
            <w:tcW w:w="3964" w:type="dxa"/>
          </w:tcPr>
          <w:p w14:paraId="48CB173A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Other meats</w:t>
            </w:r>
          </w:p>
        </w:tc>
        <w:tc>
          <w:tcPr>
            <w:tcW w:w="1193" w:type="dxa"/>
            <w:gridSpan w:val="2"/>
          </w:tcPr>
          <w:p w14:paraId="3246E10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93" w:type="dxa"/>
          </w:tcPr>
          <w:p w14:paraId="643415B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93" w:type="dxa"/>
          </w:tcPr>
          <w:p w14:paraId="3D3232EC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3" w:type="dxa"/>
          </w:tcPr>
          <w:p w14:paraId="49D863F9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93" w:type="dxa"/>
          </w:tcPr>
          <w:p w14:paraId="0D8011F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9213F" w:rsidRPr="00D62410" w14:paraId="4CBFD0AA" w14:textId="77777777" w:rsidTr="00DF0CB4">
        <w:tc>
          <w:tcPr>
            <w:tcW w:w="3964" w:type="dxa"/>
          </w:tcPr>
          <w:p w14:paraId="0D5501F7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Reduced fat milk</w:t>
            </w:r>
          </w:p>
        </w:tc>
        <w:tc>
          <w:tcPr>
            <w:tcW w:w="1193" w:type="dxa"/>
            <w:gridSpan w:val="2"/>
          </w:tcPr>
          <w:p w14:paraId="11390885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93" w:type="dxa"/>
          </w:tcPr>
          <w:p w14:paraId="54089B1A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3" w:type="dxa"/>
          </w:tcPr>
          <w:p w14:paraId="6933048B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93" w:type="dxa"/>
          </w:tcPr>
          <w:p w14:paraId="6542290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93" w:type="dxa"/>
          </w:tcPr>
          <w:p w14:paraId="362BE36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39213F" w:rsidRPr="00D62410" w14:paraId="3B6B1EDA" w14:textId="77777777" w:rsidTr="00DF0CB4">
        <w:tc>
          <w:tcPr>
            <w:tcW w:w="3964" w:type="dxa"/>
            <w:tcBorders>
              <w:bottom w:val="single" w:sz="4" w:space="0" w:color="auto"/>
            </w:tcBorders>
          </w:tcPr>
          <w:p w14:paraId="75B4F953" w14:textId="77777777" w:rsidR="0039213F" w:rsidRPr="009D6E10" w:rsidRDefault="0039213F" w:rsidP="00DF0CB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6E10">
              <w:rPr>
                <w:rFonts w:ascii="Times New Roman" w:hAnsi="Times New Roman"/>
                <w:sz w:val="18"/>
                <w:szCs w:val="18"/>
                <w:lang w:val="en-US"/>
              </w:rPr>
              <w:t>Supplement and supplements</w:t>
            </w:r>
          </w:p>
        </w:tc>
        <w:tc>
          <w:tcPr>
            <w:tcW w:w="1193" w:type="dxa"/>
            <w:gridSpan w:val="2"/>
            <w:tcBorders>
              <w:bottom w:val="single" w:sz="4" w:space="0" w:color="auto"/>
            </w:tcBorders>
          </w:tcPr>
          <w:p w14:paraId="3ACDD0C0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4CE294D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4131063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A68A69F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BCCD098" w14:textId="77777777" w:rsidR="0039213F" w:rsidRPr="00D62410" w:rsidRDefault="0039213F" w:rsidP="00DF0C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39213F" w:rsidRPr="00E82C57" w14:paraId="3F85C79F" w14:textId="77777777" w:rsidTr="00DF0CB4">
        <w:tc>
          <w:tcPr>
            <w:tcW w:w="9929" w:type="dxa"/>
            <w:gridSpan w:val="7"/>
            <w:tcBorders>
              <w:top w:val="single" w:sz="4" w:space="0" w:color="auto"/>
            </w:tcBorders>
          </w:tcPr>
          <w:p w14:paraId="178B5D8D" w14:textId="77777777" w:rsidR="0039213F" w:rsidRPr="00900A23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0A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n]</w:t>
            </w:r>
          </w:p>
          <w:p w14:paraId="0EE43A38" w14:textId="16686BB9" w:rsidR="0039213F" w:rsidRDefault="0039213F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2E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Calculated as [total protein per item / total protein] </w:t>
            </w:r>
            <w:r w:rsidR="00972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Pr="001E2E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</w:t>
            </w:r>
          </w:p>
          <w:p w14:paraId="5890A138" w14:textId="6025380D" w:rsidR="00933626" w:rsidRPr="00900A23" w:rsidRDefault="00933626" w:rsidP="00DF0C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C6BF6C9" w14:textId="3F7785C1" w:rsidR="00990B25" w:rsidRDefault="00990B25" w:rsidP="00933626"/>
    <w:p w14:paraId="675324BD" w14:textId="77777777" w:rsidR="00990B25" w:rsidRDefault="00990B25">
      <w:r>
        <w:br w:type="page"/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559"/>
        <w:gridCol w:w="1276"/>
        <w:gridCol w:w="1701"/>
        <w:gridCol w:w="1291"/>
      </w:tblGrid>
      <w:tr w:rsidR="00990B25" w:rsidRPr="00802AC9" w14:paraId="7EB0F3BF" w14:textId="77777777" w:rsidTr="00CB0C76">
        <w:tc>
          <w:tcPr>
            <w:tcW w:w="10075" w:type="dxa"/>
            <w:gridSpan w:val="6"/>
            <w:tcBorders>
              <w:bottom w:val="single" w:sz="4" w:space="0" w:color="auto"/>
            </w:tcBorders>
          </w:tcPr>
          <w:p w14:paraId="7BB54883" w14:textId="40F02FB9" w:rsidR="00990B25" w:rsidRDefault="00990B25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6431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7S</w:t>
            </w:r>
            <w:r w:rsidRPr="001009B7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0773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 w:rsidRPr="000773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4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  <w:p w14:paraId="74ABD255" w14:textId="77777777" w:rsidR="00990B25" w:rsidRPr="00EC46FD" w:rsidRDefault="00990B25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90B25" w:rsidRPr="00EC46FD" w14:paraId="714E36BB" w14:textId="77777777" w:rsidTr="00CB0C76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6583E3B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C4C585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im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DA3C76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get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lant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90B25" w:rsidRPr="00EC46FD" w14:paraId="0AB63370" w14:textId="77777777" w:rsidTr="00CB0C76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6096A928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E43BE0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D9B9C5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B899A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  <w:p w14:paraId="37EB6267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2ACEE0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14F4FD3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</w:tr>
      <w:tr w:rsidR="00990B25" w:rsidRPr="00EC46FD" w14:paraId="6EE2DA9D" w14:textId="77777777" w:rsidTr="00CB0C76">
        <w:tc>
          <w:tcPr>
            <w:tcW w:w="3114" w:type="dxa"/>
            <w:tcBorders>
              <w:top w:val="single" w:sz="4" w:space="0" w:color="auto"/>
            </w:tcBorders>
          </w:tcPr>
          <w:p w14:paraId="0AE004D1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Overa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257115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702471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32FFE1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8F4C1B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7A677AE7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</w:tr>
      <w:tr w:rsidR="00990B25" w:rsidRPr="00EC46FD" w14:paraId="6E44C6D9" w14:textId="77777777" w:rsidTr="00CB0C76">
        <w:tc>
          <w:tcPr>
            <w:tcW w:w="3114" w:type="dxa"/>
            <w:shd w:val="clear" w:color="auto" w:fill="FFFFFF"/>
          </w:tcPr>
          <w:p w14:paraId="0FE9AC0E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127A41AC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773619E1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718BC7F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A8453D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88</w:t>
            </w:r>
          </w:p>
          <w:p w14:paraId="6190F642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35</w:t>
            </w:r>
          </w:p>
        </w:tc>
        <w:tc>
          <w:tcPr>
            <w:tcW w:w="1559" w:type="dxa"/>
            <w:shd w:val="clear" w:color="auto" w:fill="FFFFFF"/>
          </w:tcPr>
          <w:p w14:paraId="114420B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DA6CA3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2</w:t>
            </w:r>
          </w:p>
          <w:p w14:paraId="02A793DE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</w:t>
            </w:r>
          </w:p>
        </w:tc>
        <w:tc>
          <w:tcPr>
            <w:tcW w:w="1276" w:type="dxa"/>
            <w:shd w:val="clear" w:color="auto" w:fill="FFFFFF"/>
          </w:tcPr>
          <w:p w14:paraId="71E06C0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99C8A0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15691946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701" w:type="dxa"/>
            <w:shd w:val="clear" w:color="auto" w:fill="FFFFFF"/>
          </w:tcPr>
          <w:p w14:paraId="7BFB524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38FF19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2</w:t>
            </w:r>
          </w:p>
          <w:p w14:paraId="7434F810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1291" w:type="dxa"/>
            <w:shd w:val="clear" w:color="auto" w:fill="FFFFFF"/>
          </w:tcPr>
          <w:p w14:paraId="2F1D6A8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68CD2D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3380C650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</w:tr>
      <w:tr w:rsidR="00990B25" w:rsidRPr="00EC46FD" w14:paraId="3BF4B54A" w14:textId="77777777" w:rsidTr="00CB0C76">
        <w:tc>
          <w:tcPr>
            <w:tcW w:w="3114" w:type="dxa"/>
          </w:tcPr>
          <w:p w14:paraId="5F8D603A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 w14:paraId="4DB17267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2B7EB163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3667DFE2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4A04AE6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30A476D2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1134" w:type="dxa"/>
          </w:tcPr>
          <w:p w14:paraId="306F2D5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42BD87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1</w:t>
            </w:r>
          </w:p>
          <w:p w14:paraId="111B65D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2</w:t>
            </w:r>
          </w:p>
          <w:p w14:paraId="631E5CB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27</w:t>
            </w:r>
          </w:p>
          <w:p w14:paraId="1ED8BFF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</w:t>
            </w:r>
          </w:p>
          <w:p w14:paraId="7C4A1404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559" w:type="dxa"/>
          </w:tcPr>
          <w:p w14:paraId="40EEC5C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32550F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</w:t>
            </w:r>
          </w:p>
          <w:p w14:paraId="699FAAA8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7</w:t>
            </w:r>
          </w:p>
          <w:p w14:paraId="2D62DF3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9</w:t>
            </w:r>
          </w:p>
          <w:p w14:paraId="45197E2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</w:t>
            </w:r>
          </w:p>
          <w:p w14:paraId="7E092A61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</w:t>
            </w:r>
          </w:p>
        </w:tc>
        <w:tc>
          <w:tcPr>
            <w:tcW w:w="1276" w:type="dxa"/>
          </w:tcPr>
          <w:p w14:paraId="40ABBC6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766B9DF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5AF5515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103D57D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1C5F643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12936F2A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701" w:type="dxa"/>
          </w:tcPr>
          <w:p w14:paraId="3D1C5D0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42A777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  <w:p w14:paraId="6C34FAF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  <w:p w14:paraId="478D02E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</w:t>
            </w:r>
          </w:p>
          <w:p w14:paraId="07B4B5F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</w:t>
            </w:r>
          </w:p>
          <w:p w14:paraId="3AB606CC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1291" w:type="dxa"/>
          </w:tcPr>
          <w:p w14:paraId="742F84D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E07356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55992E8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7099BC2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54D4850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78003B6D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990B25" w:rsidRPr="00EC46FD" w14:paraId="5F619103" w14:textId="77777777" w:rsidTr="00CB0C76">
        <w:tc>
          <w:tcPr>
            <w:tcW w:w="3114" w:type="dxa"/>
          </w:tcPr>
          <w:p w14:paraId="35DBB8EA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BMI-for-age Z-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 w14:paraId="4951CB77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61F761A1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6A694FA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65229928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7B5A704A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1134" w:type="dxa"/>
          </w:tcPr>
          <w:p w14:paraId="5792C22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42EB14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</w:p>
          <w:p w14:paraId="7E53AE3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73</w:t>
            </w:r>
          </w:p>
          <w:p w14:paraId="6B500B8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22</w:t>
            </w:r>
          </w:p>
          <w:p w14:paraId="78D77B9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88</w:t>
            </w:r>
          </w:p>
          <w:p w14:paraId="7DACE3DC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5</w:t>
            </w:r>
          </w:p>
        </w:tc>
        <w:tc>
          <w:tcPr>
            <w:tcW w:w="1559" w:type="dxa"/>
          </w:tcPr>
          <w:p w14:paraId="6CAE5BF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80A117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  <w:p w14:paraId="354D68F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.8</w:t>
            </w:r>
          </w:p>
          <w:p w14:paraId="75BF7D2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.0</w:t>
            </w:r>
          </w:p>
          <w:p w14:paraId="4E31235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.3</w:t>
            </w:r>
          </w:p>
          <w:p w14:paraId="4E24FF31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1276" w:type="dxa"/>
          </w:tcPr>
          <w:p w14:paraId="7C5EE50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F85ECE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  <w:p w14:paraId="2FDF2BC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  <w:p w14:paraId="1F9EFF1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  <w:p w14:paraId="31AC8C4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  <w:p w14:paraId="438ECD8C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01" w:type="dxa"/>
          </w:tcPr>
          <w:p w14:paraId="5870457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6256BE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.2</w:t>
            </w:r>
          </w:p>
          <w:p w14:paraId="44AA357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3</w:t>
            </w:r>
          </w:p>
          <w:p w14:paraId="50D121C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0</w:t>
            </w:r>
          </w:p>
          <w:p w14:paraId="020A384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.6</w:t>
            </w:r>
          </w:p>
          <w:p w14:paraId="5D1C9802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291" w:type="dxa"/>
          </w:tcPr>
          <w:p w14:paraId="2D007DB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6E4938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14:paraId="09FD648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  <w:p w14:paraId="5906AD3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  <w:p w14:paraId="703001D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  <w:p w14:paraId="7CC2FC9A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</w:tr>
      <w:tr w:rsidR="00990B25" w:rsidRPr="00EC46FD" w14:paraId="74C0EC45" w14:textId="77777777" w:rsidTr="00CB0C76">
        <w:tc>
          <w:tcPr>
            <w:tcW w:w="3114" w:type="dxa"/>
          </w:tcPr>
          <w:p w14:paraId="3D04FDA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0384AAAC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13942D47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3699B763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421D2C74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1134" w:type="dxa"/>
          </w:tcPr>
          <w:p w14:paraId="743F2FA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714583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0</w:t>
            </w:r>
          </w:p>
          <w:p w14:paraId="2288E62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92</w:t>
            </w:r>
          </w:p>
          <w:p w14:paraId="78F284D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4</w:t>
            </w:r>
          </w:p>
          <w:p w14:paraId="0AE0078D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1559" w:type="dxa"/>
          </w:tcPr>
          <w:p w14:paraId="4F8E6A0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586D5D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3</w:t>
            </w:r>
          </w:p>
          <w:p w14:paraId="40C6EC5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1</w:t>
            </w:r>
          </w:p>
          <w:p w14:paraId="2A652E1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</w:t>
            </w:r>
          </w:p>
          <w:p w14:paraId="06A58DC2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6</w:t>
            </w:r>
          </w:p>
        </w:tc>
        <w:tc>
          <w:tcPr>
            <w:tcW w:w="1276" w:type="dxa"/>
          </w:tcPr>
          <w:p w14:paraId="183C12D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3AA660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4B197B7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2BA2DC1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21E290B0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</w:tcPr>
          <w:p w14:paraId="0BD56F1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614170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1</w:t>
            </w:r>
          </w:p>
          <w:p w14:paraId="1BC3640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</w:t>
            </w:r>
          </w:p>
          <w:p w14:paraId="31E1DC4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</w:t>
            </w:r>
          </w:p>
          <w:p w14:paraId="40CD5BCD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1291" w:type="dxa"/>
          </w:tcPr>
          <w:p w14:paraId="21479B8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326F5B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18AC6B1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2995C28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71556998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990B25" w:rsidRPr="00EC46FD" w14:paraId="27CC3C20" w14:textId="77777777" w:rsidTr="00CB0C76">
        <w:tc>
          <w:tcPr>
            <w:tcW w:w="3114" w:type="dxa"/>
          </w:tcPr>
          <w:p w14:paraId="2834FD3E" w14:textId="77777777" w:rsidR="00990B25" w:rsidRPr="00785FCF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 w:rsidRPr="00785F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  <w:p w14:paraId="13E3F5D7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2B5AE311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58C5D239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381EC6C0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1134" w:type="dxa"/>
          </w:tcPr>
          <w:p w14:paraId="0FBB78C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6148F7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66</w:t>
            </w:r>
          </w:p>
          <w:p w14:paraId="7DD135D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83</w:t>
            </w:r>
          </w:p>
          <w:p w14:paraId="5E0ADF2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3</w:t>
            </w:r>
          </w:p>
          <w:p w14:paraId="6220C78B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1</w:t>
            </w:r>
          </w:p>
        </w:tc>
        <w:tc>
          <w:tcPr>
            <w:tcW w:w="1559" w:type="dxa"/>
          </w:tcPr>
          <w:p w14:paraId="1E94058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FA5B4D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9</w:t>
            </w:r>
          </w:p>
          <w:p w14:paraId="03173B9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</w:t>
            </w:r>
          </w:p>
          <w:p w14:paraId="2D555B5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7</w:t>
            </w:r>
          </w:p>
          <w:p w14:paraId="3E9D990F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0</w:t>
            </w:r>
          </w:p>
        </w:tc>
        <w:tc>
          <w:tcPr>
            <w:tcW w:w="1276" w:type="dxa"/>
          </w:tcPr>
          <w:p w14:paraId="3F05A260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633131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0071425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140BA2CF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1D719B72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701" w:type="dxa"/>
          </w:tcPr>
          <w:p w14:paraId="2A6524E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545111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5</w:t>
            </w:r>
          </w:p>
          <w:p w14:paraId="45AC66E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  <w:p w14:paraId="01F52E3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  <w:p w14:paraId="35FB8253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4</w:t>
            </w:r>
          </w:p>
        </w:tc>
        <w:tc>
          <w:tcPr>
            <w:tcW w:w="1291" w:type="dxa"/>
          </w:tcPr>
          <w:p w14:paraId="0CC36B6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FFCBA5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5D86817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0C21797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7B3E8048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990B25" w:rsidRPr="00EC46FD" w14:paraId="3E9FCF7A" w14:textId="77777777" w:rsidTr="00CB0C76">
        <w:tc>
          <w:tcPr>
            <w:tcW w:w="3114" w:type="dxa"/>
          </w:tcPr>
          <w:p w14:paraId="612B55B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Food insecurity in the home</w:t>
            </w:r>
          </w:p>
          <w:p w14:paraId="568523C0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No</w:t>
            </w:r>
          </w:p>
          <w:p w14:paraId="4CB972C3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01747FE8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6D5B8B52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1134" w:type="dxa"/>
          </w:tcPr>
          <w:p w14:paraId="6BFCB0C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8171F4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34</w:t>
            </w:r>
          </w:p>
          <w:p w14:paraId="0A16F3C8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30</w:t>
            </w:r>
          </w:p>
          <w:p w14:paraId="2D92FA1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8</w:t>
            </w:r>
          </w:p>
          <w:p w14:paraId="7A9184FE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0</w:t>
            </w:r>
          </w:p>
        </w:tc>
        <w:tc>
          <w:tcPr>
            <w:tcW w:w="1559" w:type="dxa"/>
          </w:tcPr>
          <w:p w14:paraId="3BA8046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7BDAE4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9</w:t>
            </w:r>
          </w:p>
          <w:p w14:paraId="02D3788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1</w:t>
            </w:r>
          </w:p>
          <w:p w14:paraId="05C3259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7</w:t>
            </w:r>
          </w:p>
          <w:p w14:paraId="2A84D557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7</w:t>
            </w:r>
          </w:p>
        </w:tc>
        <w:tc>
          <w:tcPr>
            <w:tcW w:w="1276" w:type="dxa"/>
          </w:tcPr>
          <w:p w14:paraId="44F934C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76A7A24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3ADC8FF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3A8AFAB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00C173D0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701" w:type="dxa"/>
          </w:tcPr>
          <w:p w14:paraId="1884958F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16A3BC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</w:t>
            </w:r>
          </w:p>
          <w:p w14:paraId="53835848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9</w:t>
            </w:r>
          </w:p>
          <w:p w14:paraId="70DE995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</w:t>
            </w:r>
          </w:p>
          <w:p w14:paraId="26AD4BDD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1</w:t>
            </w:r>
          </w:p>
        </w:tc>
        <w:tc>
          <w:tcPr>
            <w:tcW w:w="1291" w:type="dxa"/>
          </w:tcPr>
          <w:p w14:paraId="61442C08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F5A2B7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11413D2F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0ED4F138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1A36AD37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</w:tr>
      <w:tr w:rsidR="00990B25" w:rsidRPr="007C4DBB" w14:paraId="130EACA1" w14:textId="77777777" w:rsidTr="00CB0C76">
        <w:tc>
          <w:tcPr>
            <w:tcW w:w="3114" w:type="dxa"/>
          </w:tcPr>
          <w:p w14:paraId="13E75384" w14:textId="77777777" w:rsidR="00990B25" w:rsidRPr="00785FCF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>Urbanicity</w:t>
            </w:r>
          </w:p>
          <w:p w14:paraId="2C7B9A6A" w14:textId="77777777" w:rsidR="00990B25" w:rsidRPr="00785FCF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 w:rsidRPr="00785F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|</w:t>
            </w:r>
          </w:p>
          <w:p w14:paraId="1CDF9579" w14:textId="24AED6BE" w:rsidR="00990B25" w:rsidRPr="00785FCF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487608F1" w14:textId="77777777" w:rsidR="00990B25" w:rsidRPr="00785FCF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7341D20D" w14:textId="77777777" w:rsidR="00990B25" w:rsidRPr="007C4DBB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134" w:type="dxa"/>
          </w:tcPr>
          <w:p w14:paraId="3F24280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92025D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7</w:t>
            </w:r>
          </w:p>
          <w:p w14:paraId="1158F47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2</w:t>
            </w:r>
          </w:p>
          <w:p w14:paraId="1CA72BA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70</w:t>
            </w:r>
          </w:p>
          <w:p w14:paraId="5442AF3C" w14:textId="77777777" w:rsidR="00990B25" w:rsidRPr="007C4DBB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34</w:t>
            </w:r>
          </w:p>
        </w:tc>
        <w:tc>
          <w:tcPr>
            <w:tcW w:w="1559" w:type="dxa"/>
          </w:tcPr>
          <w:p w14:paraId="1D497D8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761204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3</w:t>
            </w:r>
          </w:p>
          <w:p w14:paraId="5420DA4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9</w:t>
            </w:r>
          </w:p>
          <w:p w14:paraId="0B639BE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2</w:t>
            </w:r>
          </w:p>
          <w:p w14:paraId="075FF3C3" w14:textId="77777777" w:rsidR="00990B25" w:rsidRPr="007C4DBB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9</w:t>
            </w:r>
          </w:p>
        </w:tc>
        <w:tc>
          <w:tcPr>
            <w:tcW w:w="1276" w:type="dxa"/>
          </w:tcPr>
          <w:p w14:paraId="07173E5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1BF091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38CC726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164D91F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38E67612" w14:textId="77777777" w:rsidR="00990B25" w:rsidRPr="007C4DBB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701" w:type="dxa"/>
          </w:tcPr>
          <w:p w14:paraId="7C4C5E3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8C831D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4</w:t>
            </w:r>
          </w:p>
          <w:p w14:paraId="532DADBF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1</w:t>
            </w:r>
          </w:p>
          <w:p w14:paraId="1A6F56A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6</w:t>
            </w:r>
          </w:p>
          <w:p w14:paraId="3C5BE51D" w14:textId="77777777" w:rsidR="00990B25" w:rsidRPr="007C4DBB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1291" w:type="dxa"/>
          </w:tcPr>
          <w:p w14:paraId="2C7155F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FBA2B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5A9D68D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63CB182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016B7907" w14:textId="77777777" w:rsidR="00990B25" w:rsidRPr="007C4DBB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990B25" w:rsidRPr="00EC46FD" w14:paraId="763FA55B" w14:textId="77777777" w:rsidTr="00CB0C76">
        <w:tc>
          <w:tcPr>
            <w:tcW w:w="3114" w:type="dxa"/>
            <w:tcBorders>
              <w:bottom w:val="single" w:sz="4" w:space="0" w:color="auto"/>
            </w:tcBorders>
          </w:tcPr>
          <w:p w14:paraId="350160FA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10F2168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3257D223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6E255FAB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2AD4083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234CD79D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55F87880" w14:textId="77777777" w:rsidR="00990B25" w:rsidRPr="00EC46FD" w:rsidRDefault="00990B25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Amazonia-</w:t>
            </w:r>
            <w:proofErr w:type="spellStart"/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3B7DE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2192A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9</w:t>
            </w:r>
          </w:p>
          <w:p w14:paraId="2A048DD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6</w:t>
            </w:r>
          </w:p>
          <w:p w14:paraId="0BC2B4F9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9</w:t>
            </w:r>
          </w:p>
          <w:p w14:paraId="47A5609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0</w:t>
            </w:r>
          </w:p>
          <w:p w14:paraId="2E775A2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4</w:t>
            </w:r>
          </w:p>
          <w:p w14:paraId="33CB113E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614766" w14:textId="77777777" w:rsidR="00990B25" w:rsidRPr="007D29A6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EFCDFA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2</w:t>
            </w:r>
          </w:p>
          <w:p w14:paraId="461D146F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9</w:t>
            </w:r>
          </w:p>
          <w:p w14:paraId="64A5CF72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7</w:t>
            </w:r>
          </w:p>
          <w:p w14:paraId="4814428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7</w:t>
            </w:r>
          </w:p>
          <w:p w14:paraId="4C49D18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1</w:t>
            </w:r>
          </w:p>
          <w:p w14:paraId="46F8B5C9" w14:textId="77777777" w:rsidR="00990B25" w:rsidRPr="007D29A6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62B64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F704C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0E800BD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6153B32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630D2D98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0B9B0A2C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55E1E751" w14:textId="77777777" w:rsidR="00990B25" w:rsidRPr="007D29A6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73E425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704317D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6</w:t>
            </w:r>
          </w:p>
          <w:p w14:paraId="36EB5E47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4</w:t>
            </w:r>
          </w:p>
          <w:p w14:paraId="7E8CA9C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5</w:t>
            </w:r>
          </w:p>
          <w:p w14:paraId="755A04EA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3</w:t>
            </w:r>
          </w:p>
          <w:p w14:paraId="197B8C1B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4</w:t>
            </w:r>
          </w:p>
          <w:p w14:paraId="33BAAE78" w14:textId="77777777" w:rsidR="00990B25" w:rsidRPr="007D29A6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1BC3F016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6DE423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579E7FEF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  <w:p w14:paraId="769ED2C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46083BA3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44E4AA11" w14:textId="77777777" w:rsidR="00990B25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135D1D74" w14:textId="77777777" w:rsidR="00990B25" w:rsidRPr="00EC46FD" w:rsidRDefault="00990B25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990B25" w:rsidRPr="00797524" w14:paraId="3CBC7003" w14:textId="77777777" w:rsidTr="00CB0C76">
        <w:tc>
          <w:tcPr>
            <w:tcW w:w="10075" w:type="dxa"/>
            <w:gridSpan w:val="6"/>
            <w:tcBorders>
              <w:top w:val="single" w:sz="4" w:space="0" w:color="auto"/>
            </w:tcBorders>
          </w:tcPr>
          <w:p w14:paraId="02B7996F" w14:textId="5758727E" w:rsidR="00990B25" w:rsidRPr="00C27BDF" w:rsidRDefault="00990B25" w:rsidP="00CB0C7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</w:p>
          <w:p w14:paraId="5885F716" w14:textId="772D3E69" w:rsidR="00990B25" w:rsidRPr="00797524" w:rsidRDefault="00990B25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2664F6F0" w14:textId="1DC03EE7" w:rsidR="00990B25" w:rsidRPr="00593DDA" w:rsidRDefault="00990B25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0A622DE8" w14:textId="7339E806" w:rsidR="00990B25" w:rsidRDefault="00990B25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§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</w:p>
          <w:p w14:paraId="7387D327" w14:textId="0F8732A8" w:rsidR="00990B25" w:rsidRPr="00797524" w:rsidRDefault="00990B25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766E7">
              <w:rPr>
                <w:rFonts w:ascii="Times New Roman" w:hAnsi="Times New Roman" w:cs="Times New Roman"/>
                <w:sz w:val="18"/>
                <w:szCs w:val="18"/>
              </w:rPr>
              <w:t>||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.</w:t>
            </w:r>
          </w:p>
        </w:tc>
      </w:tr>
    </w:tbl>
    <w:p w14:paraId="2421EBD9" w14:textId="77777777" w:rsidR="00990B25" w:rsidRDefault="00990B25" w:rsidP="00990B25"/>
    <w:p w14:paraId="4461A59E" w14:textId="77777777" w:rsidR="00990B25" w:rsidRDefault="00990B25" w:rsidP="00990B25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415"/>
        <w:gridCol w:w="1129"/>
        <w:gridCol w:w="2556"/>
        <w:gridCol w:w="1106"/>
      </w:tblGrid>
      <w:tr w:rsidR="00990B25" w:rsidRPr="005F3FD4" w14:paraId="48A3AE05" w14:textId="77777777" w:rsidTr="00CB0C76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D4875" w14:textId="5BE38EB0" w:rsidR="00990B25" w:rsidRDefault="00990B25" w:rsidP="00990B2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6431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8</w:t>
            </w:r>
            <w:r w:rsidR="00606431" w:rsidRPr="00606431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S</w:t>
            </w:r>
            <w:r w:rsidRPr="00606431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 to 4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711B8AAB" w14:textId="0A6EF5ED" w:rsidR="00990B25" w:rsidRPr="00527F9D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90B25" w:rsidRPr="006D6521" w14:paraId="1FDC087F" w14:textId="77777777" w:rsidTr="00CB0C76">
        <w:trPr>
          <w:trHeight w:val="22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7BEDF" w14:textId="77777777" w:rsidR="00990B25" w:rsidRPr="00527F9D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24EAD" w14:textId="020813CB" w:rsidR="00990B25" w:rsidRPr="00527F9D" w:rsidRDefault="00990B25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% C</w:t>
            </w:r>
            <w:r w:rsidR="00D04CFD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0F846" w14:textId="77777777" w:rsidR="00990B25" w:rsidRPr="004A36C9" w:rsidRDefault="00990B25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15C77" w14:textId="1D49F847" w:rsidR="00990B25" w:rsidRPr="00527F9D" w:rsidRDefault="00990B25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% C</w:t>
            </w:r>
            <w:r w:rsidR="00D04CFD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4FC32" w14:textId="77777777" w:rsidR="00990B25" w:rsidRPr="004D7061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990B25" w:rsidRPr="006D6521" w14:paraId="73CA2FDC" w14:textId="77777777" w:rsidTr="00CB0C7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EAD0D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1A81BF6A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7E990A5D" w14:textId="77777777" w:rsidR="00990B25" w:rsidRPr="006D6521" w:rsidRDefault="00990B25" w:rsidP="00CB0C76"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CA78B3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F8F37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B960D84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691674E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 (-1.5, 0.0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4F9D3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0C90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60BEB6E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2539A0C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 (-1.1, 0.4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9BC50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81A">
              <w:rPr>
                <w:rFonts w:ascii="Times New Roman" w:hAnsi="Times New Roman"/>
                <w:sz w:val="18"/>
                <w:szCs w:val="18"/>
              </w:rPr>
              <w:t>0.347</w:t>
            </w:r>
          </w:p>
        </w:tc>
      </w:tr>
      <w:tr w:rsidR="00990B25" w:rsidRPr="006D6521" w14:paraId="6F7CCC99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9B1338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||</w:t>
            </w:r>
          </w:p>
          <w:p w14:paraId="0E3D0E68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575E750F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5DBDB303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51896FE0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2095D2E5" w14:textId="77777777" w:rsidR="00990B25" w:rsidRPr="006D6521" w:rsidRDefault="00990B25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EC871F6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AC8AAE1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(-1.6, 1.4)</w:t>
            </w:r>
          </w:p>
          <w:p w14:paraId="5F5062A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 -0.8, 0.3)</w:t>
            </w:r>
          </w:p>
          <w:p w14:paraId="29E4EC72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E4F941A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 (-1.7, 0.9)</w:t>
            </w:r>
          </w:p>
          <w:p w14:paraId="5DF1763F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5 (-3.1, 0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3522FB2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2FC8D37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DC250B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 (-1.6, 0.9)</w:t>
            </w:r>
          </w:p>
          <w:p w14:paraId="62A07A17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 (-0.7, 0.4)</w:t>
            </w:r>
          </w:p>
          <w:p w14:paraId="4178A1DE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BE68F8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 (-1.8, 0.9)</w:t>
            </w:r>
          </w:p>
          <w:p w14:paraId="671BF0C6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 (-2.6, 0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F0BC83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2</w:t>
            </w:r>
          </w:p>
        </w:tc>
      </w:tr>
      <w:tr w:rsidR="00990B25" w:rsidRPr="006D6521" w14:paraId="13CDA18A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C1EFB6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BMI-for-age Z-sco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||</w:t>
            </w:r>
          </w:p>
          <w:p w14:paraId="2815E2C6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6AA98E9C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05D0D7DC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37F5B697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686A8403" w14:textId="77777777" w:rsidR="00990B25" w:rsidRPr="006D6521" w:rsidRDefault="00990B25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9575A07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725B0D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-1.6, 1.8)</w:t>
            </w:r>
          </w:p>
          <w:p w14:paraId="4BFCCF1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 (-1.3, 0.8)</w:t>
            </w:r>
          </w:p>
          <w:p w14:paraId="3CA2642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CE9E79E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 (-1.5, 0.2)</w:t>
            </w:r>
          </w:p>
          <w:p w14:paraId="746766FF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 (-1.7, 0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E7333B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9A53C2B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3022061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 (-1.2, 2.0)</w:t>
            </w:r>
          </w:p>
          <w:p w14:paraId="03A0EC27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 (-1.2, 0.7)</w:t>
            </w:r>
          </w:p>
          <w:p w14:paraId="4F904F8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E474006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 (-1.5, 0.1)</w:t>
            </w:r>
          </w:p>
          <w:p w14:paraId="3E70293B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 (-1.7, 0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EA8A6E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</w:tr>
      <w:tr w:rsidR="00990B25" w:rsidRPr="006D6521" w14:paraId="0A9861FC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BADD1C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65C15AEE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45CA3B8B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7A5B3097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1763FCAE" w14:textId="77777777" w:rsidR="00990B25" w:rsidRPr="006D6521" w:rsidRDefault="00990B25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1E1615F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E616242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9037BC8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5B0809A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F42385C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A7905E8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FE438A5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15E07F4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F63F8B4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948DBCB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 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B24E2BF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1B97B9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66</w:t>
            </w:r>
          </w:p>
        </w:tc>
      </w:tr>
      <w:tr w:rsidR="00990B25" w:rsidRPr="00DE40DF" w14:paraId="59B15046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F3C8DB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¶</w:t>
            </w:r>
          </w:p>
          <w:p w14:paraId="2D6D37E7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52065130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57658816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6D22922D" w14:textId="77777777" w:rsidR="00990B25" w:rsidRPr="00381D80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24EAE8C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F8B27C4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2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5.0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8819486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4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E2B9825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9789783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2594ECA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3058D4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4CC6E64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4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1B3E712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4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DB450DE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98F1862" w14:textId="77777777" w:rsidR="00990B25" w:rsidRPr="00F42BC9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A7493C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990B25" w:rsidRPr="00DE40DF" w14:paraId="1F5EA4C7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61603B" w14:textId="77777777" w:rsidR="00990B25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6CB55FE4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052CB155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1E9BCBE5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59E9C4A4" w14:textId="77777777" w:rsidR="00990B25" w:rsidRPr="00213D7B" w:rsidRDefault="00990B25" w:rsidP="00CB0C76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829A71C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0FCCDB6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2D6CB8BA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 (-0.5, 0.9)</w:t>
            </w:r>
          </w:p>
          <w:p w14:paraId="3EF789EB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 (-0.9, 0.5)</w:t>
            </w:r>
          </w:p>
          <w:p w14:paraId="3972C7C0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2 (-2.5, -0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365E041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658C65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6BF2385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2DC28CA5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 (-0.4, 0.9)</w:t>
            </w:r>
          </w:p>
          <w:p w14:paraId="1B9A5BE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 (-0.5, 0.8)</w:t>
            </w:r>
          </w:p>
          <w:p w14:paraId="0BC55F9A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9 (-2.0, 0.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DF15BE1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>0.250</w:t>
            </w:r>
          </w:p>
        </w:tc>
      </w:tr>
      <w:tr w:rsidR="00990B25" w:rsidRPr="00DE40DF" w14:paraId="5114E155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E41833" w14:textId="77777777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Urbanicity</w:t>
            </w:r>
          </w:p>
          <w:p w14:paraId="25810EF5" w14:textId="77777777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632789D8" w14:textId="235965B9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7EE01030" w14:textId="77777777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74D9F0C7" w14:textId="77777777" w:rsidR="00990B25" w:rsidRPr="00213D7B" w:rsidRDefault="00990B25" w:rsidP="00CB0C76">
            <w:pPr>
              <w:rPr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7F6FF7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9B4990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706099D5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4 (-2.1, 1.3)</w:t>
            </w:r>
          </w:p>
          <w:p w14:paraId="44FA61DC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1 (-1.6, 1.4)</w:t>
            </w:r>
          </w:p>
          <w:p w14:paraId="54891AE6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4 (-2.8, 0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AD9CB90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0631D45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5669E41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7CD21AAC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3 (-1.5, 0.9)</w:t>
            </w:r>
          </w:p>
          <w:p w14:paraId="235638D7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 (-0.6, 1.1)</w:t>
            </w:r>
          </w:p>
          <w:p w14:paraId="3DCF496D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1 (-1.0, 0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440B2B6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>0.995</w:t>
            </w:r>
          </w:p>
        </w:tc>
      </w:tr>
      <w:tr w:rsidR="00990B25" w:rsidRPr="00DE40DF" w14:paraId="465240C6" w14:textId="77777777" w:rsidTr="00CB0C7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56554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34DD0D20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1F4D54A7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74B53DD7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681263A1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24850184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1D97D941" w14:textId="77777777" w:rsidR="00990B25" w:rsidRPr="00213D7B" w:rsidRDefault="00990B25" w:rsidP="00CB0C76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66435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9EF3E0B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A2BD7FB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 (-1.2, 0.7)</w:t>
            </w:r>
          </w:p>
          <w:p w14:paraId="3F09839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 (0.5, 2.4)</w:t>
            </w:r>
          </w:p>
          <w:p w14:paraId="6B08FAC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 (-0.6, 1.7)</w:t>
            </w:r>
          </w:p>
          <w:p w14:paraId="528ACCB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 (1.5, 4.3)</w:t>
            </w:r>
          </w:p>
          <w:p w14:paraId="31DB4E96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 (0.4, 3.7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29161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01B9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E04D05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BF7A3B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 (-0.9, 1.3)</w:t>
            </w:r>
          </w:p>
          <w:p w14:paraId="46516B4B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 (0.5, 2.4)</w:t>
            </w:r>
          </w:p>
          <w:p w14:paraId="3C8DE9B9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-0.2, 2.1)</w:t>
            </w:r>
          </w:p>
          <w:p w14:paraId="2B4C3101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 (0.7, 3.6)</w:t>
            </w:r>
          </w:p>
          <w:p w14:paraId="2500C231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 (0.9, 4.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8893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990B25" w:rsidRPr="00365896" w14:paraId="53C76C93" w14:textId="77777777" w:rsidTr="00CB0C76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BCFCF" w14:textId="7281A98C" w:rsidR="00990B25" w:rsidRPr="00797524" w:rsidRDefault="00990B25" w:rsidP="00CB0C7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7AB016E8" w14:textId="73524A41" w:rsidR="00990B25" w:rsidRPr="00C369CF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506BB2E6" w14:textId="36F79D1E" w:rsidR="00990B25" w:rsidRPr="00FE7070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4EBAFBB1" w14:textId="54536B54" w:rsidR="00990B25" w:rsidRPr="00C369CF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7656A2D8" w14:textId="1F4950C8" w:rsidR="00990B25" w:rsidRPr="00C369CF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74B227BC" w14:textId="5AACC546" w:rsidR="00990B25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71AB4D75" w14:textId="3118E63F" w:rsidR="00990B25" w:rsidRPr="00365896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249D32F9" w14:textId="77777777" w:rsidR="00990B25" w:rsidRDefault="00990B25" w:rsidP="00990B25"/>
    <w:p w14:paraId="3DB93FB1" w14:textId="77777777" w:rsidR="00990B25" w:rsidRDefault="00990B25" w:rsidP="00990B25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273"/>
        <w:gridCol w:w="1271"/>
        <w:gridCol w:w="2556"/>
        <w:gridCol w:w="1106"/>
      </w:tblGrid>
      <w:tr w:rsidR="00990B25" w:rsidRPr="00E5409B" w14:paraId="0AA4189E" w14:textId="77777777" w:rsidTr="00CB0C76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0E839" w14:textId="66D8E37E" w:rsidR="00990B25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6431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9</w:t>
            </w:r>
            <w:r w:rsidR="00606431" w:rsidRPr="00606431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>S</w:t>
            </w:r>
            <w:r w:rsidRPr="00606431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 to 4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</w:t>
            </w:r>
            <w:r w:rsidR="00802AC9"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.</w:t>
            </w:r>
          </w:p>
          <w:p w14:paraId="06CD3CDA" w14:textId="7F2D0DA1" w:rsidR="00990B25" w:rsidRPr="00527F9D" w:rsidRDefault="00990B25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90B25" w:rsidRPr="006D6521" w14:paraId="755FCDA2" w14:textId="77777777" w:rsidTr="00CB0C76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11953" w14:textId="77777777" w:rsidR="00990B25" w:rsidRPr="00527F9D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55A45" w14:textId="47FD73EB" w:rsidR="00990B25" w:rsidRPr="00527F9D" w:rsidRDefault="00990B25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4F017" w14:textId="77777777" w:rsidR="00990B25" w:rsidRPr="00527F9D" w:rsidRDefault="00990B25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B9930" w14:textId="0DDDADF7" w:rsidR="00990B25" w:rsidRPr="00527F9D" w:rsidRDefault="00990B25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0C9F0" w14:textId="77777777" w:rsidR="00990B25" w:rsidRPr="00C3750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990B25" w:rsidRPr="00DE40DF" w14:paraId="083E07E8" w14:textId="77777777" w:rsidTr="00CB0C7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0AAB2" w14:textId="77777777" w:rsidR="00990B25" w:rsidRPr="00DE40DF" w:rsidRDefault="00990B25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52816FC4" w14:textId="77777777" w:rsidR="00990B25" w:rsidRPr="00DE40DF" w:rsidRDefault="00990B25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4AA98AD8" w14:textId="77777777" w:rsidR="00990B25" w:rsidRPr="00DE40DF" w:rsidRDefault="00990B25" w:rsidP="00CB0C76">
            <w:r w:rsidRPr="00DE40D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DE40DF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055BC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0260242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D318C91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0.6 (-1.9, 0.7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A9AC6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080C2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C9882CC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1DE8A60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0.2 (-0.8, 0.5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F5C8A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615</w:t>
            </w:r>
          </w:p>
        </w:tc>
      </w:tr>
      <w:tr w:rsidR="00990B25" w:rsidRPr="006D6521" w14:paraId="029BBB4D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C206BA" w14:textId="77777777" w:rsidR="00990B25" w:rsidRPr="00DE40DF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||</w:t>
            </w:r>
          </w:p>
          <w:p w14:paraId="0488F74C" w14:textId="77777777" w:rsidR="00990B25" w:rsidRPr="00DE40DF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1583DD67" w14:textId="77777777" w:rsidR="00990B25" w:rsidRPr="00DE40DF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7ED17422" w14:textId="77777777" w:rsidR="00990B25" w:rsidRPr="00DE40DF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446133A3" w14:textId="77777777" w:rsidR="00990B25" w:rsidRPr="00DE40DF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6006D4A5" w14:textId="77777777" w:rsidR="00990B25" w:rsidRPr="00DE40DF" w:rsidRDefault="00990B25" w:rsidP="00CB0C76"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118B562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BF3123F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1 (-0.5, 0.8)</w:t>
            </w:r>
          </w:p>
          <w:p w14:paraId="270FC3B8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2 (-0.2, 0.5)</w:t>
            </w:r>
          </w:p>
          <w:p w14:paraId="22D43E1A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35F3BE2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0.2 (-0.6, 0.3)</w:t>
            </w:r>
          </w:p>
          <w:p w14:paraId="3789136C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0.2 (-0.6, 0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BAEEF4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51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6DBC84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E5DE6F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0 (-0.6, 0.6)</w:t>
            </w:r>
          </w:p>
          <w:p w14:paraId="179310EF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1 (-0.2, 0.5)</w:t>
            </w:r>
          </w:p>
          <w:p w14:paraId="7FFD54AC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4A63F00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-0.1 (-0.1, 0.4)</w:t>
            </w:r>
          </w:p>
          <w:p w14:paraId="68CBA7DB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8 (-0.4, 2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7F379FD" w14:textId="77777777" w:rsidR="00990B25" w:rsidRPr="0046281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990B25" w:rsidRPr="006D6521" w14:paraId="6F544AE2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6D2B07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BMI-for-age Z-sco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||</w:t>
            </w:r>
          </w:p>
          <w:p w14:paraId="16186BE9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41F0953F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459A764A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51B8DE02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3C29C67F" w14:textId="77777777" w:rsidR="00990B25" w:rsidRPr="006D6521" w:rsidRDefault="00990B25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9B0D2D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F94B69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 (-1.6, 0.0)</w:t>
            </w:r>
          </w:p>
          <w:p w14:paraId="072D220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 (-0.1, 0.7)</w:t>
            </w:r>
          </w:p>
          <w:p w14:paraId="697E834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57E87B1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 (-0.7, -0.1)</w:t>
            </w:r>
          </w:p>
          <w:p w14:paraId="52286FC9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(-0.6, 0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4554DBB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93E55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FD2DFF3" w14:textId="77777777" w:rsidR="00990B25" w:rsidRDefault="00990B25" w:rsidP="00CB0C7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-0.6 (-1.4, 0.1)</w:t>
            </w:r>
          </w:p>
          <w:p w14:paraId="67E64BD6" w14:textId="77777777" w:rsidR="00990B25" w:rsidRPr="0001753B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2 </w:t>
            </w:r>
            <w:r w:rsidRPr="0001753B">
              <w:rPr>
                <w:rFonts w:ascii="Times New Roman" w:hAnsi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1753B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01753B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8F8336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4D9988B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 (-0.6, -0.0)</w:t>
            </w:r>
          </w:p>
          <w:p w14:paraId="1ABDCBF7" w14:textId="77777777" w:rsidR="00990B25" w:rsidRPr="008410BB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 (-0.6, 0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46706F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9</w:t>
            </w:r>
          </w:p>
        </w:tc>
      </w:tr>
      <w:tr w:rsidR="00990B25" w:rsidRPr="006D6521" w14:paraId="307B1991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C9A3FC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45A4B2F8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5A72A551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7B3CEA5E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6AF7FF19" w14:textId="77777777" w:rsidR="00990B25" w:rsidRPr="006D6521" w:rsidRDefault="00990B25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702521A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F14783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 (-0.2, 0.6)</w:t>
            </w:r>
          </w:p>
          <w:p w14:paraId="0F5424AE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2A0FED1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(-0.8, 0.5)</w:t>
            </w:r>
          </w:p>
          <w:p w14:paraId="400883CC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(-0.6, 0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B4F22B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5BB12EB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4D19D28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-0.2, 052)</w:t>
            </w:r>
          </w:p>
          <w:p w14:paraId="5886F4ED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C6F096E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 (-0.3, 0.4)</w:t>
            </w:r>
          </w:p>
          <w:p w14:paraId="5AC998ED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 (-0.5, 0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FC9F62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8</w:t>
            </w:r>
          </w:p>
        </w:tc>
      </w:tr>
      <w:tr w:rsidR="00990B25" w:rsidRPr="006D6521" w14:paraId="5B830464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909489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¶</w:t>
            </w:r>
          </w:p>
          <w:p w14:paraId="2E9F39D7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2D7AC081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5937CEB5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4D01D849" w14:textId="77777777" w:rsidR="00990B25" w:rsidRPr="00D75CA0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AD33CE3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D3BE88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8 (-4.1,0.4)</w:t>
            </w:r>
          </w:p>
          <w:p w14:paraId="7A416116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4 (-3.3, 0.6)</w:t>
            </w:r>
          </w:p>
          <w:p w14:paraId="39368899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4 (-3.3, 0.6)</w:t>
            </w:r>
          </w:p>
          <w:p w14:paraId="7C2315F1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0DBFE0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F86E1F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498C384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5 (-5.0, -0.1)</w:t>
            </w:r>
          </w:p>
          <w:p w14:paraId="73914431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8 (-4.0, 0.4)</w:t>
            </w:r>
          </w:p>
          <w:p w14:paraId="26F1F035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7 (-3.8, 0.5)</w:t>
            </w:r>
          </w:p>
          <w:p w14:paraId="2A98E404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704139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E40DF"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</w:tr>
      <w:tr w:rsidR="00990B25" w:rsidRPr="007B4DE1" w14:paraId="3AF67E3B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4C649E" w14:textId="77777777" w:rsidR="00990B25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29BCD7A5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4CA98B0A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1F47DE05" w14:textId="77777777" w:rsidR="00990B25" w:rsidRPr="00CA78B3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231D2210" w14:textId="77777777" w:rsidR="00990B25" w:rsidRPr="00213D7B" w:rsidRDefault="00990B25" w:rsidP="00CB0C76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FB074CA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F7D2CF8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2032F9CA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 (-0.3, 0.4)</w:t>
            </w:r>
          </w:p>
          <w:p w14:paraId="5EA59019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0 (-0.4, 0.3)</w:t>
            </w:r>
          </w:p>
          <w:p w14:paraId="1096077F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 (-0.2, 0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AA42A4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CCB6D9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336FAF1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3F45A9EC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 (-0.3, 0.5)</w:t>
            </w:r>
          </w:p>
          <w:p w14:paraId="6E94895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 (0.3, 0.5)</w:t>
            </w:r>
          </w:p>
          <w:p w14:paraId="5364C64F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 (-0.1, 0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18B577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>0.139</w:t>
            </w:r>
          </w:p>
        </w:tc>
      </w:tr>
      <w:tr w:rsidR="00990B25" w:rsidRPr="00D75CA0" w14:paraId="34FC626B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557BC5" w14:textId="44A4DCFF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634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737A0257" w14:textId="77777777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2AB8B247" w14:textId="16AABCB6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0A9C0C36" w14:textId="77777777" w:rsidR="00990B25" w:rsidRPr="008F0A87" w:rsidRDefault="00990B25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1F8D32DC" w14:textId="77777777" w:rsidR="00990B25" w:rsidRPr="00213D7B" w:rsidRDefault="00990B25" w:rsidP="00CB0C76">
            <w:pPr>
              <w:rPr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6E4E117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59BE78E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190EEEE8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 (-1.3, 2.7)</w:t>
            </w:r>
          </w:p>
          <w:p w14:paraId="6CEFF639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 (-1.7, 2.2)</w:t>
            </w:r>
          </w:p>
          <w:p w14:paraId="4CC5CE89" w14:textId="77777777" w:rsidR="00990B25" w:rsidRPr="0079077A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 (-0.9, 3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9131EA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6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C34B72C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D63F2AB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3E616250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90568E3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1F958D6E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2</w:t>
            </w:r>
            <w:r w:rsidRPr="0059083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5F7AF2" w14:textId="77777777" w:rsidR="00990B25" w:rsidRPr="00DE40DF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E40DF">
              <w:rPr>
                <w:rFonts w:ascii="Times New Roman" w:hAnsi="Times New Roman"/>
                <w:sz w:val="18"/>
                <w:szCs w:val="18"/>
                <w:lang w:val="en-US"/>
              </w:rPr>
              <w:t>0.012</w:t>
            </w:r>
          </w:p>
        </w:tc>
      </w:tr>
      <w:tr w:rsidR="00990B25" w:rsidRPr="00213D7B" w14:paraId="13387A3C" w14:textId="77777777" w:rsidTr="00CB0C7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C82C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028F3A7F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4BC3CD03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319CD2BF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684DAE05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0719DE58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200214D2" w14:textId="0673985C" w:rsidR="00990B25" w:rsidRPr="00213D7B" w:rsidRDefault="0063471D" w:rsidP="0063471D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56CFF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E9328AA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E8BB3D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 (-2.2, 1.7)</w:t>
            </w:r>
          </w:p>
          <w:p w14:paraId="207DF2EE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0.3, 1.5)</w:t>
            </w:r>
          </w:p>
          <w:p w14:paraId="1ADD4910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 (-0.1, 1.3)</w:t>
            </w:r>
          </w:p>
          <w:p w14:paraId="3648B1EC" w14:textId="77777777" w:rsidR="00990B25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 (0.0, 1.5)</w:t>
            </w:r>
          </w:p>
          <w:p w14:paraId="1DDE6CAC" w14:textId="77777777" w:rsidR="00990B25" w:rsidRPr="005E2CD7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-0.5, 0.7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BD653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083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A382B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029B9F0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083C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BCF10D0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7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1C4F999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9083C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CA803C6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4A5AEAE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.3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32B1B68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59083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4896" w14:textId="77777777" w:rsidR="00990B25" w:rsidRPr="0059083C" w:rsidRDefault="00990B25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</w:tr>
      <w:tr w:rsidR="00990B25" w:rsidRPr="000A2B23" w14:paraId="48765FE9" w14:textId="77777777" w:rsidTr="00CB0C76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A7BA3" w14:textId="77777777" w:rsidR="008A37FC" w:rsidRPr="00797524" w:rsidRDefault="008A37FC" w:rsidP="008A37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7365D622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24D4BFDA" w14:textId="77777777" w:rsidR="008A37FC" w:rsidRPr="00FE7070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10D0DE72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37F2837F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6DAB6EEF" w14:textId="77777777" w:rsidR="008A37FC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65F022DD" w14:textId="7571ADD0" w:rsidR="00990B25" w:rsidRPr="000A2B23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 w:rsidR="00990B25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004A4F81" w14:textId="77777777" w:rsidR="00990B25" w:rsidRDefault="00990B25" w:rsidP="00990B25"/>
    <w:p w14:paraId="262A4A77" w14:textId="6CF48228" w:rsidR="00CB0C76" w:rsidRDefault="00CB0C76">
      <w:r>
        <w:br w:type="page"/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559"/>
        <w:gridCol w:w="1276"/>
        <w:gridCol w:w="1701"/>
        <w:gridCol w:w="1291"/>
      </w:tblGrid>
      <w:tr w:rsidR="00CB0C76" w:rsidRPr="00802AC9" w14:paraId="5DBFE8A0" w14:textId="77777777" w:rsidTr="00CB0C76">
        <w:tc>
          <w:tcPr>
            <w:tcW w:w="10075" w:type="dxa"/>
            <w:gridSpan w:val="6"/>
            <w:tcBorders>
              <w:bottom w:val="single" w:sz="4" w:space="0" w:color="auto"/>
            </w:tcBorders>
          </w:tcPr>
          <w:p w14:paraId="54806C19" w14:textId="69A77330" w:rsidR="00CB0C76" w:rsidRPr="00EC46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D046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10S</w:t>
            </w:r>
            <w:r w:rsidRPr="00BD0467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9D439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</w:t>
            </w:r>
            <w:r w:rsidRPr="009D439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to </w:t>
            </w:r>
            <w:r w:rsidRPr="009D439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 w:rsidRPr="009D439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</w:tc>
      </w:tr>
      <w:tr w:rsidR="00CB0C76" w:rsidRPr="00EC46FD" w14:paraId="5B59596A" w14:textId="77777777" w:rsidTr="00CB0C76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264C3165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0FBF6A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im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F2989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get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lant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B0C76" w:rsidRPr="00EC46FD" w14:paraId="1E3475A3" w14:textId="77777777" w:rsidTr="00CB0C76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0DC82009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1BBA8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08F352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6B821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  <w:p w14:paraId="226A2BAF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1A9A0F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3D952836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</w:tr>
      <w:tr w:rsidR="00CB0C76" w:rsidRPr="00EC46FD" w14:paraId="091CABCD" w14:textId="77777777" w:rsidTr="00CB0C76">
        <w:tc>
          <w:tcPr>
            <w:tcW w:w="3114" w:type="dxa"/>
            <w:tcBorders>
              <w:top w:val="single" w:sz="4" w:space="0" w:color="auto"/>
            </w:tcBorders>
          </w:tcPr>
          <w:p w14:paraId="5D91B5C5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Overa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F73250" w14:textId="77777777" w:rsidR="00CB0C76" w:rsidRPr="00F90028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028">
              <w:rPr>
                <w:rFonts w:ascii="Times New Roman" w:hAnsi="Times New Roman"/>
                <w:sz w:val="18"/>
                <w:szCs w:val="18"/>
              </w:rPr>
              <w:t>66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52088B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1EA265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48FE18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248ACDF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</w:tr>
      <w:tr w:rsidR="00CB0C76" w:rsidRPr="00EC46FD" w14:paraId="07C9FE3E" w14:textId="77777777" w:rsidTr="00CB0C76">
        <w:tc>
          <w:tcPr>
            <w:tcW w:w="3114" w:type="dxa"/>
            <w:shd w:val="clear" w:color="auto" w:fill="FFFFFF"/>
          </w:tcPr>
          <w:p w14:paraId="2BF78136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5124AEC3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075146E2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54190FFC" w14:textId="77777777" w:rsidR="00CB0C76" w:rsidRPr="00F90028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087261D" w14:textId="77777777" w:rsidR="00CB0C76" w:rsidRPr="00F90028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028">
              <w:rPr>
                <w:rFonts w:ascii="Times New Roman" w:hAnsi="Times New Roman"/>
                <w:sz w:val="18"/>
                <w:szCs w:val="18"/>
              </w:rPr>
              <w:t>3782</w:t>
            </w:r>
          </w:p>
          <w:p w14:paraId="3BCE1222" w14:textId="77777777" w:rsidR="00CB0C76" w:rsidRPr="00F90028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028">
              <w:rPr>
                <w:rFonts w:ascii="Times New Roman" w:hAnsi="Times New Roman"/>
                <w:sz w:val="18"/>
                <w:szCs w:val="18"/>
              </w:rPr>
              <w:t>2910</w:t>
            </w:r>
          </w:p>
        </w:tc>
        <w:tc>
          <w:tcPr>
            <w:tcW w:w="1559" w:type="dxa"/>
            <w:shd w:val="clear" w:color="auto" w:fill="FFFFFF"/>
          </w:tcPr>
          <w:p w14:paraId="6B9A75E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FA9C05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8</w:t>
            </w:r>
          </w:p>
          <w:p w14:paraId="4E447DAE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1276" w:type="dxa"/>
            <w:shd w:val="clear" w:color="auto" w:fill="FFFFFF"/>
          </w:tcPr>
          <w:p w14:paraId="34965F4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7D1927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0DED96A3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701" w:type="dxa"/>
            <w:shd w:val="clear" w:color="auto" w:fill="FFFFFF"/>
          </w:tcPr>
          <w:p w14:paraId="6EB89AC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1744B3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2</w:t>
            </w:r>
          </w:p>
          <w:p w14:paraId="06B350B0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1291" w:type="dxa"/>
            <w:shd w:val="clear" w:color="auto" w:fill="FFFFFF"/>
          </w:tcPr>
          <w:p w14:paraId="282B124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76828C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  <w:p w14:paraId="11F1E424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CB0C76" w:rsidRPr="00EC46FD" w14:paraId="4E8513E1" w14:textId="77777777" w:rsidTr="00CB0C76">
        <w:tc>
          <w:tcPr>
            <w:tcW w:w="3114" w:type="dxa"/>
          </w:tcPr>
          <w:p w14:paraId="6B2B36BC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 w14:paraId="73DFBC8F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6951BA4D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7F64FBA7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60173425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753860A8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1134" w:type="dxa"/>
          </w:tcPr>
          <w:p w14:paraId="0EE0F87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7A94C7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1</w:t>
            </w:r>
          </w:p>
          <w:p w14:paraId="64E6690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36</w:t>
            </w:r>
          </w:p>
          <w:p w14:paraId="7657696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86</w:t>
            </w:r>
          </w:p>
          <w:p w14:paraId="1272D7E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</w:t>
            </w:r>
          </w:p>
          <w:p w14:paraId="5AD08F34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0E12AE23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DAF2BE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</w:t>
            </w:r>
          </w:p>
          <w:p w14:paraId="44356B0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</w:t>
            </w:r>
          </w:p>
          <w:p w14:paraId="5056F6E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</w:t>
            </w:r>
          </w:p>
          <w:p w14:paraId="3349F6B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8</w:t>
            </w:r>
          </w:p>
          <w:p w14:paraId="3789E627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1276" w:type="dxa"/>
          </w:tcPr>
          <w:p w14:paraId="404F37B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A184CC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51455E9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6D4A452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554AFC5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38C0AC3E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701" w:type="dxa"/>
          </w:tcPr>
          <w:p w14:paraId="529C974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C65111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9</w:t>
            </w:r>
          </w:p>
          <w:p w14:paraId="2C4E1220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9</w:t>
            </w:r>
          </w:p>
          <w:p w14:paraId="4A1A1CE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</w:t>
            </w:r>
          </w:p>
          <w:p w14:paraId="66D2D9F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3</w:t>
            </w:r>
          </w:p>
          <w:p w14:paraId="4201176C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1291" w:type="dxa"/>
          </w:tcPr>
          <w:p w14:paraId="3EEC6EA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F5D4C5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0946796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6FAB348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160C463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6FEF6866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</w:tr>
      <w:tr w:rsidR="00CB0C76" w:rsidRPr="00EC46FD" w14:paraId="141CF1FD" w14:textId="77777777" w:rsidTr="00CB0C76">
        <w:tc>
          <w:tcPr>
            <w:tcW w:w="3114" w:type="dxa"/>
          </w:tcPr>
          <w:p w14:paraId="62587E45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BMI-for-age Z-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 w14:paraId="77F10D9B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75A3ECC4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2CBF05FA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37551B84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570D6CAC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1134" w:type="dxa"/>
          </w:tcPr>
          <w:p w14:paraId="390ED48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8FC3B4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</w:p>
          <w:p w14:paraId="4F7ACC6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73</w:t>
            </w:r>
          </w:p>
          <w:p w14:paraId="3500CC2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47</w:t>
            </w:r>
          </w:p>
          <w:p w14:paraId="7AA4151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87</w:t>
            </w:r>
          </w:p>
          <w:p w14:paraId="03C9B394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3</w:t>
            </w:r>
          </w:p>
        </w:tc>
        <w:tc>
          <w:tcPr>
            <w:tcW w:w="1559" w:type="dxa"/>
          </w:tcPr>
          <w:p w14:paraId="6BFAEC6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44D5CF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.8</w:t>
            </w:r>
          </w:p>
          <w:p w14:paraId="76F3D59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1</w:t>
            </w:r>
          </w:p>
          <w:p w14:paraId="03557FE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4</w:t>
            </w:r>
          </w:p>
          <w:p w14:paraId="0218CBE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1</w:t>
            </w:r>
          </w:p>
          <w:p w14:paraId="0C538150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.1</w:t>
            </w:r>
          </w:p>
        </w:tc>
        <w:tc>
          <w:tcPr>
            <w:tcW w:w="1276" w:type="dxa"/>
          </w:tcPr>
          <w:p w14:paraId="7A94A17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3036D66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  <w:p w14:paraId="2588B38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14:paraId="085B205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  <w:p w14:paraId="2AF4D0E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  <w:p w14:paraId="0CFFB85E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01" w:type="dxa"/>
          </w:tcPr>
          <w:p w14:paraId="49509E5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4D6CE7D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.1</w:t>
            </w:r>
          </w:p>
          <w:p w14:paraId="2FBC6050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9</w:t>
            </w:r>
          </w:p>
          <w:p w14:paraId="68C79ACD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5</w:t>
            </w:r>
          </w:p>
          <w:p w14:paraId="4C8A9E16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7</w:t>
            </w:r>
          </w:p>
          <w:p w14:paraId="7CDF963E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9</w:t>
            </w:r>
          </w:p>
        </w:tc>
        <w:tc>
          <w:tcPr>
            <w:tcW w:w="1291" w:type="dxa"/>
          </w:tcPr>
          <w:p w14:paraId="2893CA1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8BC16FD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  <w:p w14:paraId="72CACAD0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14:paraId="68D384C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14:paraId="1599797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14:paraId="3BD5CCC2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</w:tr>
      <w:tr w:rsidR="00CB0C76" w:rsidRPr="00EC46FD" w14:paraId="110C8531" w14:textId="77777777" w:rsidTr="00CB0C76">
        <w:tc>
          <w:tcPr>
            <w:tcW w:w="3114" w:type="dxa"/>
          </w:tcPr>
          <w:p w14:paraId="357C43A3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7B3B9E0D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392B50C2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4DC5FC04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3F62019E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1134" w:type="dxa"/>
          </w:tcPr>
          <w:p w14:paraId="2DE4CDE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DBC305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82</w:t>
            </w:r>
          </w:p>
          <w:p w14:paraId="7798865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0</w:t>
            </w:r>
          </w:p>
          <w:p w14:paraId="3166FC5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55</w:t>
            </w:r>
          </w:p>
          <w:p w14:paraId="56EC7BB0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1559" w:type="dxa"/>
          </w:tcPr>
          <w:p w14:paraId="4951EB1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6B507F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8</w:t>
            </w:r>
          </w:p>
          <w:p w14:paraId="49FF0EB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</w:t>
            </w:r>
          </w:p>
          <w:p w14:paraId="58E4F5C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5</w:t>
            </w:r>
          </w:p>
          <w:p w14:paraId="62B57E9A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</w:t>
            </w:r>
          </w:p>
        </w:tc>
        <w:tc>
          <w:tcPr>
            <w:tcW w:w="1276" w:type="dxa"/>
          </w:tcPr>
          <w:p w14:paraId="67C6B35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DAB87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7DE39F5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2064E550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59BDE8BB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701" w:type="dxa"/>
          </w:tcPr>
          <w:p w14:paraId="65963063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DCB39B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</w:t>
            </w:r>
          </w:p>
          <w:p w14:paraId="087286C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0</w:t>
            </w:r>
          </w:p>
          <w:p w14:paraId="2CA8B9C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</w:t>
            </w:r>
          </w:p>
          <w:p w14:paraId="5FEC30C7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1291" w:type="dxa"/>
          </w:tcPr>
          <w:p w14:paraId="03183D8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3FE1C5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569238C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429A29B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2F3EA353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</w:tr>
      <w:tr w:rsidR="00CB0C76" w:rsidRPr="00EC46FD" w14:paraId="4F3FC7B3" w14:textId="77777777" w:rsidTr="00CB0C76">
        <w:tc>
          <w:tcPr>
            <w:tcW w:w="3114" w:type="dxa"/>
          </w:tcPr>
          <w:p w14:paraId="285E5AB4" w14:textId="77777777" w:rsidR="00CB0C76" w:rsidRPr="00785FCF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 w:rsidRPr="00785F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  <w:p w14:paraId="46CA842E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623DBBEA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755EECBA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55AC8AEA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1134" w:type="dxa"/>
          </w:tcPr>
          <w:p w14:paraId="575A09D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438B7A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11</w:t>
            </w:r>
          </w:p>
          <w:p w14:paraId="7EEB4C9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9</w:t>
            </w:r>
          </w:p>
          <w:p w14:paraId="23E77BB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3</w:t>
            </w:r>
          </w:p>
          <w:p w14:paraId="0282741A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9</w:t>
            </w:r>
          </w:p>
        </w:tc>
        <w:tc>
          <w:tcPr>
            <w:tcW w:w="1559" w:type="dxa"/>
          </w:tcPr>
          <w:p w14:paraId="61ACC1A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8D9343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9</w:t>
            </w:r>
          </w:p>
          <w:p w14:paraId="4157444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3</w:t>
            </w:r>
          </w:p>
          <w:p w14:paraId="4BE3814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4</w:t>
            </w:r>
          </w:p>
          <w:p w14:paraId="71E37C0C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0</w:t>
            </w:r>
          </w:p>
        </w:tc>
        <w:tc>
          <w:tcPr>
            <w:tcW w:w="1276" w:type="dxa"/>
          </w:tcPr>
          <w:p w14:paraId="3F1AD0D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2CACB4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38E64B33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75DFB18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21AA7C42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701" w:type="dxa"/>
          </w:tcPr>
          <w:p w14:paraId="246DBF5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151BAB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6</w:t>
            </w:r>
          </w:p>
          <w:p w14:paraId="5774664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4</w:t>
            </w:r>
          </w:p>
          <w:p w14:paraId="2784984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24D361AB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1291" w:type="dxa"/>
          </w:tcPr>
          <w:p w14:paraId="5C56B09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4C1780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  <w:p w14:paraId="0D26A95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1F3A5D2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1D15252C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</w:tr>
      <w:tr w:rsidR="00CB0C76" w:rsidRPr="00EC46FD" w14:paraId="70623EAC" w14:textId="77777777" w:rsidTr="00CB0C76">
        <w:tc>
          <w:tcPr>
            <w:tcW w:w="3114" w:type="dxa"/>
          </w:tcPr>
          <w:p w14:paraId="5CDCF924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Food insecurity in the home</w:t>
            </w:r>
          </w:p>
          <w:p w14:paraId="244EAF20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No</w:t>
            </w:r>
          </w:p>
          <w:p w14:paraId="79A11851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342ED662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03E34A4B" w14:textId="77777777" w:rsidR="00CB0C76" w:rsidRPr="00EC46FD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1134" w:type="dxa"/>
          </w:tcPr>
          <w:p w14:paraId="41A5C6C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FC8C97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74</w:t>
            </w:r>
          </w:p>
          <w:p w14:paraId="24E4D08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9</w:t>
            </w:r>
          </w:p>
          <w:p w14:paraId="792010F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8</w:t>
            </w:r>
          </w:p>
          <w:p w14:paraId="5E380310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6</w:t>
            </w:r>
          </w:p>
        </w:tc>
        <w:tc>
          <w:tcPr>
            <w:tcW w:w="1559" w:type="dxa"/>
          </w:tcPr>
          <w:p w14:paraId="25DA582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7493C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</w:t>
            </w:r>
          </w:p>
          <w:p w14:paraId="475526C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</w:t>
            </w:r>
          </w:p>
          <w:p w14:paraId="28BEA8E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8</w:t>
            </w:r>
          </w:p>
          <w:p w14:paraId="3563116B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</w:t>
            </w:r>
          </w:p>
        </w:tc>
        <w:tc>
          <w:tcPr>
            <w:tcW w:w="1276" w:type="dxa"/>
          </w:tcPr>
          <w:p w14:paraId="34A00BBD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AEF31A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4550549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35C91F6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7FC6C5B9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</w:tcPr>
          <w:p w14:paraId="079C4E76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7AA8E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9</w:t>
            </w:r>
          </w:p>
          <w:p w14:paraId="06AEB44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</w:t>
            </w:r>
          </w:p>
          <w:p w14:paraId="77470C7D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</w:t>
            </w:r>
          </w:p>
          <w:p w14:paraId="7BB70B8C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1291" w:type="dxa"/>
          </w:tcPr>
          <w:p w14:paraId="3842E8A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9E5278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672B9CA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0F2658E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4D2DC819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</w:tr>
      <w:tr w:rsidR="00CB0C76" w:rsidRPr="007C4DBB" w14:paraId="12E1EF83" w14:textId="77777777" w:rsidTr="00CB0C76">
        <w:tc>
          <w:tcPr>
            <w:tcW w:w="3114" w:type="dxa"/>
          </w:tcPr>
          <w:p w14:paraId="040B334A" w14:textId="31CEF1A0" w:rsidR="00CB0C76" w:rsidRPr="00785FCF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634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3CBB5974" w14:textId="77777777" w:rsidR="00CB0C76" w:rsidRPr="00785FCF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 w:rsidRPr="00785F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|</w:t>
            </w:r>
          </w:p>
          <w:p w14:paraId="7A637A20" w14:textId="06FC8CED" w:rsidR="00CB0C76" w:rsidRPr="00785FCF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5551064D" w14:textId="77777777" w:rsidR="00CB0C76" w:rsidRPr="00785FCF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206B885F" w14:textId="77777777" w:rsidR="00CB0C76" w:rsidRPr="007C4DBB" w:rsidRDefault="00CB0C76" w:rsidP="00CB0C7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134" w:type="dxa"/>
          </w:tcPr>
          <w:p w14:paraId="585B7A8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8787AF6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6</w:t>
            </w:r>
          </w:p>
          <w:p w14:paraId="51121B1D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1</w:t>
            </w:r>
          </w:p>
          <w:p w14:paraId="3EA7090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24</w:t>
            </w:r>
          </w:p>
          <w:p w14:paraId="2911C45B" w14:textId="77777777" w:rsidR="00CB0C76" w:rsidRPr="007C4DBB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1</w:t>
            </w:r>
          </w:p>
        </w:tc>
        <w:tc>
          <w:tcPr>
            <w:tcW w:w="1559" w:type="dxa"/>
          </w:tcPr>
          <w:p w14:paraId="29A6B21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0B372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9</w:t>
            </w:r>
          </w:p>
          <w:p w14:paraId="784FDDB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1</w:t>
            </w:r>
          </w:p>
          <w:p w14:paraId="2AF9636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5</w:t>
            </w:r>
          </w:p>
          <w:p w14:paraId="3C679A52" w14:textId="77777777" w:rsidR="00CB0C76" w:rsidRPr="007C4DBB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7</w:t>
            </w:r>
          </w:p>
        </w:tc>
        <w:tc>
          <w:tcPr>
            <w:tcW w:w="1276" w:type="dxa"/>
          </w:tcPr>
          <w:p w14:paraId="6D981A3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F31EB4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391BA0B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73F06C0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696E5968" w14:textId="77777777" w:rsidR="00CB0C76" w:rsidRPr="007C4DBB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701" w:type="dxa"/>
          </w:tcPr>
          <w:p w14:paraId="4968E29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7C9A5B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8</w:t>
            </w:r>
          </w:p>
          <w:p w14:paraId="6DE6C4F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491F9BD0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  <w:p w14:paraId="5CA9511A" w14:textId="77777777" w:rsidR="00CB0C76" w:rsidRPr="007C4DBB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1291" w:type="dxa"/>
          </w:tcPr>
          <w:p w14:paraId="66994AC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1D6A98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  <w:p w14:paraId="433390B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2C42A38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13893C7B" w14:textId="77777777" w:rsidR="00CB0C76" w:rsidRPr="007C4DBB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CB0C76" w:rsidRPr="00EC46FD" w14:paraId="3785678D" w14:textId="77777777" w:rsidTr="00CB0C76">
        <w:tc>
          <w:tcPr>
            <w:tcW w:w="3114" w:type="dxa"/>
            <w:tcBorders>
              <w:bottom w:val="single" w:sz="4" w:space="0" w:color="auto"/>
            </w:tcBorders>
          </w:tcPr>
          <w:p w14:paraId="1F3BCD33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543BEE13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1A2932DC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3990E13D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061DA74C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3AA7C2AF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45D39D82" w14:textId="50E496A1" w:rsidR="00CB0C76" w:rsidRPr="00EC46FD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4E6FA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61F057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77</w:t>
            </w:r>
          </w:p>
          <w:p w14:paraId="1F212988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1</w:t>
            </w:r>
          </w:p>
          <w:p w14:paraId="5642F99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6</w:t>
            </w:r>
          </w:p>
          <w:p w14:paraId="626DA54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8</w:t>
            </w:r>
          </w:p>
          <w:p w14:paraId="236AF1C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7</w:t>
            </w:r>
          </w:p>
          <w:p w14:paraId="58C96C34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48E0BB" w14:textId="77777777" w:rsidR="00CB0C76" w:rsidRPr="007D29A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E2379C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</w:t>
            </w:r>
          </w:p>
          <w:p w14:paraId="017C0EB4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7</w:t>
            </w:r>
          </w:p>
          <w:p w14:paraId="0F4CB74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0</w:t>
            </w:r>
          </w:p>
          <w:p w14:paraId="0D1F0FDE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6</w:t>
            </w:r>
          </w:p>
          <w:p w14:paraId="7BB07B4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</w:t>
            </w:r>
          </w:p>
          <w:p w14:paraId="3C75F06D" w14:textId="77777777" w:rsidR="00CB0C76" w:rsidRPr="007D29A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956C7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66F46D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55FE24C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11D61C12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5DFFAB5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345D096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703EF50E" w14:textId="77777777" w:rsidR="00CB0C76" w:rsidRPr="007D29A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4C1A3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4967AD6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9</w:t>
            </w:r>
          </w:p>
          <w:p w14:paraId="6BF328D3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6A72129F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35415439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4</w:t>
            </w:r>
          </w:p>
          <w:p w14:paraId="2648EF37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570DE905" w14:textId="77777777" w:rsidR="00CB0C76" w:rsidRPr="007D29A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1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BB14F10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C330861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7CD55CD5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2057514A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50D64BBD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482472EB" w14:textId="77777777" w:rsidR="00CB0C76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3959725F" w14:textId="77777777" w:rsidR="00CB0C76" w:rsidRPr="00EC46FD" w:rsidRDefault="00CB0C76" w:rsidP="00CB0C7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CB0C76" w:rsidRPr="00797524" w14:paraId="415C87AC" w14:textId="77777777" w:rsidTr="00CB0C76">
        <w:tc>
          <w:tcPr>
            <w:tcW w:w="10075" w:type="dxa"/>
            <w:gridSpan w:val="6"/>
            <w:tcBorders>
              <w:top w:val="single" w:sz="4" w:space="0" w:color="auto"/>
            </w:tcBorders>
          </w:tcPr>
          <w:p w14:paraId="13E2592D" w14:textId="7D6B54A3" w:rsidR="00CB0C76" w:rsidRPr="00C27BDF" w:rsidRDefault="00CB0C76" w:rsidP="00CB0C7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</w:p>
          <w:p w14:paraId="6D83DBBA" w14:textId="199AE86E" w:rsidR="00CB0C76" w:rsidRPr="00797524" w:rsidRDefault="00CB0C76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76915A3D" w14:textId="66D37723" w:rsidR="00CB0C76" w:rsidRPr="00593DDA" w:rsidRDefault="00CB0C76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413FD71D" w14:textId="35465892" w:rsidR="00CB0C76" w:rsidRDefault="00CB0C76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§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>ownership of selected assets such as televisions and b</w:t>
            </w:r>
            <w:r w:rsidR="00653D3D">
              <w:rPr>
                <w:rFonts w:ascii="Times New Roman" w:hAnsi="Times New Roman"/>
                <w:sz w:val="16"/>
                <w:szCs w:val="16"/>
                <w:lang w:val="en-US"/>
              </w:rPr>
              <w:t>icy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les, materials used for housing construction, type of water supply and sanitation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</w:p>
          <w:p w14:paraId="492C3E3D" w14:textId="44815C40" w:rsidR="00CB0C76" w:rsidRPr="00797524" w:rsidRDefault="00CB0C76" w:rsidP="00CB0C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766E7">
              <w:rPr>
                <w:rFonts w:ascii="Times New Roman" w:hAnsi="Times New Roman" w:cs="Times New Roman"/>
                <w:sz w:val="18"/>
                <w:szCs w:val="18"/>
              </w:rPr>
              <w:t>||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.</w:t>
            </w:r>
          </w:p>
        </w:tc>
      </w:tr>
    </w:tbl>
    <w:p w14:paraId="15CD9F56" w14:textId="77777777" w:rsidR="00CB0C76" w:rsidRDefault="00CB0C76" w:rsidP="00CB0C76"/>
    <w:p w14:paraId="0C667585" w14:textId="77777777" w:rsidR="00CB0C76" w:rsidRDefault="00CB0C76" w:rsidP="00CB0C76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415"/>
        <w:gridCol w:w="1129"/>
        <w:gridCol w:w="2556"/>
        <w:gridCol w:w="1106"/>
      </w:tblGrid>
      <w:tr w:rsidR="00CB0C76" w:rsidRPr="00DD5A8B" w14:paraId="7AC14BC6" w14:textId="77777777" w:rsidTr="00CB0C76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92D8E" w14:textId="4CF17900" w:rsidR="00D04C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D046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 xml:space="preserve">Table 11S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51B72989" w14:textId="6C2EA3CB" w:rsidR="00BD0467" w:rsidRPr="00527F9D" w:rsidRDefault="00BD0467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B0C76" w:rsidRPr="006D6521" w14:paraId="64564F81" w14:textId="77777777" w:rsidTr="00CB0C76">
        <w:trPr>
          <w:trHeight w:val="22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4F76B" w14:textId="77777777" w:rsidR="00CB0C76" w:rsidRPr="00527F9D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4B3E3" w14:textId="26C98D1D" w:rsidR="00CB0C76" w:rsidRPr="00527F9D" w:rsidRDefault="00CB0C76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% C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5FA83" w14:textId="77777777" w:rsidR="00CB0C76" w:rsidRPr="004A36C9" w:rsidRDefault="00CB0C76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82E69" w14:textId="70A6847C" w:rsidR="00CB0C76" w:rsidRPr="00527F9D" w:rsidRDefault="00CB0C76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% C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93C2D" w14:textId="77777777" w:rsidR="00CB0C76" w:rsidRPr="004D706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CB0C76" w:rsidRPr="006D6521" w14:paraId="3143FA8F" w14:textId="77777777" w:rsidTr="00CB0C7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4FACD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31867CBD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0F6C3894" w14:textId="77777777" w:rsidR="00CB0C76" w:rsidRPr="006D6521" w:rsidRDefault="00CB0C76" w:rsidP="00CB0C76"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CA78B3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3380B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D49D343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43AA64E" w14:textId="77777777" w:rsidR="00CB0C76" w:rsidRPr="005E2CD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 (-0.4, 2.6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AC6A5" w14:textId="77777777" w:rsidR="00CB0C76" w:rsidRPr="005E2CD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36648" w14:textId="77777777" w:rsidR="00CB0C76" w:rsidRPr="000A324F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F27B6CA" w14:textId="77777777" w:rsidR="00CB0C76" w:rsidRPr="000A324F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324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119C4D09" w14:textId="77777777" w:rsidR="00CB0C76" w:rsidRPr="000A324F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324F">
              <w:rPr>
                <w:rFonts w:ascii="Times New Roman" w:hAnsi="Times New Roman"/>
                <w:sz w:val="18"/>
                <w:szCs w:val="18"/>
              </w:rPr>
              <w:t>0.1 (-0.9, 1.1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40A18" w14:textId="77777777" w:rsidR="00CB0C76" w:rsidRPr="000A324F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324F">
              <w:rPr>
                <w:rFonts w:ascii="Times New Roman" w:hAnsi="Times New Roman"/>
                <w:sz w:val="18"/>
                <w:szCs w:val="18"/>
              </w:rPr>
              <w:t>0.841</w:t>
            </w:r>
          </w:p>
        </w:tc>
      </w:tr>
      <w:tr w:rsidR="00CB0C76" w:rsidRPr="006D6521" w14:paraId="3274B379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F01080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||</w:t>
            </w:r>
          </w:p>
          <w:p w14:paraId="6FB5BC17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29FDA409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028AB37B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1E1430BB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079E2E83" w14:textId="77777777" w:rsidR="00CB0C76" w:rsidRPr="006D6521" w:rsidRDefault="00CB0C76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A6B0106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6132E2D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 (-1.0, 1.0)</w:t>
            </w:r>
          </w:p>
          <w:p w14:paraId="38DF5CE0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 -0.9, 1.0)</w:t>
            </w:r>
          </w:p>
          <w:p w14:paraId="6BFABFC2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D9B7322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 (-0.6, 0.5)</w:t>
            </w:r>
          </w:p>
          <w:p w14:paraId="1F9CAA5B" w14:textId="77777777" w:rsidR="00CB0C76" w:rsidRPr="005E2CD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(-2.2, 1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8403814" w14:textId="77777777" w:rsidR="00CB0C76" w:rsidRPr="004E22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0.84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2B43AFF" w14:textId="77777777" w:rsidR="00CB0C76" w:rsidRPr="004E22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7481969" w14:textId="77777777" w:rsidR="00CB0C76" w:rsidRPr="004E22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-0.1 (-1., 0.8)</w:t>
            </w:r>
          </w:p>
          <w:p w14:paraId="3403A3A4" w14:textId="77777777" w:rsidR="00CB0C76" w:rsidRPr="004E22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0.1 (-0.8, 0.9)</w:t>
            </w:r>
          </w:p>
          <w:p w14:paraId="0AA9A3E5" w14:textId="77777777" w:rsidR="00CB0C76" w:rsidRPr="004E22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29014F73" w14:textId="77777777" w:rsidR="00CB0C76" w:rsidRPr="004E22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0.3 (-0.8, 1.4)</w:t>
            </w:r>
          </w:p>
          <w:p w14:paraId="3251BEA7" w14:textId="77777777" w:rsidR="00CB0C76" w:rsidRPr="004E22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-0.1 (-2.0, 1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0BD846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7377DB">
              <w:rPr>
                <w:rFonts w:ascii="Times New Roman" w:hAnsi="Times New Roman"/>
                <w:sz w:val="18"/>
                <w:szCs w:val="18"/>
              </w:rPr>
              <w:t>0.853</w:t>
            </w:r>
          </w:p>
        </w:tc>
      </w:tr>
      <w:tr w:rsidR="00CB0C76" w:rsidRPr="006D6521" w14:paraId="38098754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15EBB8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BMI-for-age Z-sco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||</w:t>
            </w:r>
          </w:p>
          <w:p w14:paraId="5E00C59D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5EA9F4B8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391E2B22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55698D98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4D69DCAE" w14:textId="77777777" w:rsidR="00CB0C76" w:rsidRPr="006D6521" w:rsidRDefault="00CB0C76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143DE98" w14:textId="77777777" w:rsidR="00CB0C76" w:rsidRPr="001A498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3BF4FD3" w14:textId="77777777" w:rsidR="00CB0C76" w:rsidRPr="001A498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-0.6 (-2.4, 1.1)</w:t>
            </w:r>
          </w:p>
          <w:p w14:paraId="6D662CFD" w14:textId="77777777" w:rsidR="00CB0C76" w:rsidRPr="001A498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-0.3 (-1.2, 0.6)</w:t>
            </w:r>
          </w:p>
          <w:p w14:paraId="03D8CFDD" w14:textId="77777777" w:rsidR="00CB0C76" w:rsidRPr="001A498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2FAAFEC5" w14:textId="77777777" w:rsidR="00CB0C76" w:rsidRPr="001A498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-0.3 (-1.0, 0.4)</w:t>
            </w:r>
          </w:p>
          <w:p w14:paraId="4DFC88DB" w14:textId="77777777" w:rsidR="00CB0C76" w:rsidRPr="001A498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0.7 (-0.7, 2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C1B29B9" w14:textId="77777777" w:rsidR="00CB0C76" w:rsidRPr="001A498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91C9B2F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97A5962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1 (-1.7, 1.9)</w:t>
            </w:r>
          </w:p>
          <w:p w14:paraId="35C3A905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0.4 (-0.8, 0.8)</w:t>
            </w:r>
          </w:p>
          <w:p w14:paraId="2E37E2EF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109B48E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0.2 (-0.9, 0.4)</w:t>
            </w:r>
          </w:p>
          <w:p w14:paraId="5C607B3C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1.0 (-0.1, 2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6489DB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409</w:t>
            </w:r>
          </w:p>
        </w:tc>
      </w:tr>
      <w:tr w:rsidR="00CB0C76" w:rsidRPr="006D6521" w14:paraId="2EB557FF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99633A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77808D5F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19BC6588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6B8FDB29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08D79C0C" w14:textId="77777777" w:rsidR="00CB0C76" w:rsidRPr="006D6521" w:rsidRDefault="00CB0C76" w:rsidP="00CB0C76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28A3E6B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C896258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B2C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656B2C">
              <w:rPr>
                <w:rFonts w:ascii="Times New Roman" w:hAnsi="Times New Roman"/>
                <w:sz w:val="18"/>
                <w:szCs w:val="18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</w:rPr>
              <w:t>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D8E8AC8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06EF911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C55D5EB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3FC82EC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937569A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B0214A2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0.2 (-1.0, 0.5)</w:t>
            </w:r>
          </w:p>
          <w:p w14:paraId="09DE57A8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1D5827A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3 (-0.3, 1.0)</w:t>
            </w:r>
          </w:p>
          <w:p w14:paraId="66FB4FDE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0.3 (-1.3, 0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33F7C6" w14:textId="77777777" w:rsidR="00CB0C76" w:rsidRPr="00D02E6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</w:tr>
      <w:tr w:rsidR="00CB0C76" w:rsidRPr="006D6521" w14:paraId="27FA2BE1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FDAF25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¶</w:t>
            </w:r>
          </w:p>
          <w:p w14:paraId="083512A9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77198661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29451ECA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5BBB066B" w14:textId="77777777" w:rsidR="00CB0C76" w:rsidRPr="00381D80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0F22B50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57459E1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6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1.8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BA8E0F5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7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5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8CAF723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3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D77D55B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940BD27" w14:textId="77777777" w:rsidR="00CB0C76" w:rsidRPr="00F42BC9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A56ABD" w14:textId="77777777" w:rsidR="00CB0C76" w:rsidRPr="00E3211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BFCD23E" w14:textId="77777777" w:rsidR="00CB0C76" w:rsidRPr="00E3211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111">
              <w:rPr>
                <w:rFonts w:ascii="Times New Roman" w:hAnsi="Times New Roman"/>
                <w:sz w:val="18"/>
                <w:szCs w:val="18"/>
              </w:rPr>
              <w:t>-3.8 (-6.5, -1.0)</w:t>
            </w:r>
          </w:p>
          <w:p w14:paraId="1D1A587C" w14:textId="77777777" w:rsidR="00CB0C76" w:rsidRPr="00E3211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111">
              <w:rPr>
                <w:rFonts w:ascii="Times New Roman" w:hAnsi="Times New Roman"/>
                <w:sz w:val="18"/>
                <w:szCs w:val="18"/>
              </w:rPr>
              <w:t>-2.9 (-5.4, -0.4)</w:t>
            </w:r>
          </w:p>
          <w:p w14:paraId="16C15D39" w14:textId="77777777" w:rsidR="00CB0C76" w:rsidRPr="00E3211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111">
              <w:rPr>
                <w:rFonts w:ascii="Times New Roman" w:hAnsi="Times New Roman"/>
                <w:sz w:val="18"/>
                <w:szCs w:val="18"/>
              </w:rPr>
              <w:t>-0.9 (-3.3, 1.5)</w:t>
            </w:r>
          </w:p>
          <w:p w14:paraId="132214D3" w14:textId="77777777" w:rsidR="00CB0C76" w:rsidRPr="00E3211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1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859036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</w:tr>
      <w:tr w:rsidR="00CB0C76" w:rsidRPr="007B4DE1" w14:paraId="0379CA8C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721C6C" w14:textId="77777777" w:rsidR="00CB0C76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0BB9323B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5AC8B07D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602787F2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67973544" w14:textId="77777777" w:rsidR="00CB0C76" w:rsidRPr="00213D7B" w:rsidRDefault="00CB0C76" w:rsidP="00CB0C76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EE35030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1881D26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4F4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3DD3213B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4F4">
              <w:rPr>
                <w:rFonts w:ascii="Times New Roman" w:hAnsi="Times New Roman"/>
                <w:sz w:val="18"/>
                <w:szCs w:val="18"/>
                <w:lang w:val="en-US"/>
              </w:rPr>
              <w:t>0.3 (-0.4, 0.9)</w:t>
            </w:r>
          </w:p>
          <w:p w14:paraId="67AEB9E2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4F4">
              <w:rPr>
                <w:rFonts w:ascii="Times New Roman" w:hAnsi="Times New Roman"/>
                <w:sz w:val="18"/>
                <w:szCs w:val="18"/>
                <w:lang w:val="en-US"/>
              </w:rPr>
              <w:t>-0.4 (-1.5, 0.7)</w:t>
            </w:r>
          </w:p>
          <w:p w14:paraId="351E110F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74F4">
              <w:rPr>
                <w:rFonts w:ascii="Times New Roman" w:hAnsi="Times New Roman"/>
                <w:sz w:val="18"/>
                <w:szCs w:val="18"/>
                <w:lang w:val="en-US"/>
              </w:rPr>
              <w:t>-0.1 (-1.2, 0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812CE3" w14:textId="77777777" w:rsidR="00CB0C76" w:rsidRPr="005E0B8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B86">
              <w:rPr>
                <w:rFonts w:ascii="Times New Roman" w:hAnsi="Times New Roman"/>
                <w:sz w:val="18"/>
                <w:szCs w:val="18"/>
                <w:lang w:val="en-US"/>
              </w:rPr>
              <w:t>0.63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FA3E265" w14:textId="77777777" w:rsidR="00CB0C76" w:rsidRPr="005E0B8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D31260B" w14:textId="77777777" w:rsidR="00CB0C76" w:rsidRPr="005E0B8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B86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318D364F" w14:textId="77777777" w:rsidR="00CB0C76" w:rsidRPr="005E0B8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B86">
              <w:rPr>
                <w:rFonts w:ascii="Times New Roman" w:hAnsi="Times New Roman"/>
                <w:sz w:val="18"/>
                <w:szCs w:val="18"/>
                <w:lang w:val="en-US"/>
              </w:rPr>
              <w:t>0.2 (-0.4, 0.8)</w:t>
            </w:r>
          </w:p>
          <w:p w14:paraId="11694507" w14:textId="77777777" w:rsidR="00CB0C76" w:rsidRPr="005E0B8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B86">
              <w:rPr>
                <w:rFonts w:ascii="Times New Roman" w:hAnsi="Times New Roman"/>
                <w:sz w:val="18"/>
                <w:szCs w:val="18"/>
                <w:lang w:val="en-US"/>
              </w:rPr>
              <w:t>-0.5 (-1.4, 0.4)</w:t>
            </w:r>
          </w:p>
          <w:p w14:paraId="0E89C63B" w14:textId="77777777" w:rsidR="00CB0C76" w:rsidRPr="005E0B8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B86">
              <w:rPr>
                <w:rFonts w:ascii="Times New Roman" w:hAnsi="Times New Roman"/>
                <w:sz w:val="18"/>
                <w:szCs w:val="18"/>
                <w:lang w:val="en-US"/>
              </w:rPr>
              <w:t>0.1 (-0.8, 0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686911C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6131">
              <w:rPr>
                <w:rFonts w:ascii="Times New Roman" w:hAnsi="Times New Roman"/>
                <w:sz w:val="18"/>
                <w:szCs w:val="18"/>
                <w:lang w:val="en-US"/>
              </w:rPr>
              <w:t>0.627</w:t>
            </w:r>
          </w:p>
        </w:tc>
      </w:tr>
      <w:tr w:rsidR="00CB0C76" w:rsidRPr="00564FB5" w14:paraId="2E6978DA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5C1B7F" w14:textId="58154A98" w:rsidR="00CB0C76" w:rsidRPr="008F0A87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634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5297D1A5" w14:textId="77777777" w:rsidR="00CB0C76" w:rsidRPr="008F0A87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2552802F" w14:textId="070984FE" w:rsidR="00CB0C76" w:rsidRPr="008F0A87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690C4B5C" w14:textId="77777777" w:rsidR="00CB0C76" w:rsidRPr="008F0A87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17B402C8" w14:textId="77777777" w:rsidR="00CB0C76" w:rsidRPr="00213D7B" w:rsidRDefault="00CB0C76" w:rsidP="00CB0C76">
            <w:pPr>
              <w:rPr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FDB7DE2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2792F07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0E0DF6FD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 (-1.2, 3.6)</w:t>
            </w:r>
          </w:p>
          <w:p w14:paraId="48C8FA69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 (-1.5, 2.7)</w:t>
            </w:r>
          </w:p>
          <w:p w14:paraId="613B7851" w14:textId="77777777" w:rsidR="00CB0C76" w:rsidRPr="0079077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1 (-2.2, 1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83A407" w14:textId="77777777" w:rsidR="00CB0C76" w:rsidRPr="0079077A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23869E5" w14:textId="77777777" w:rsidR="00CB0C76" w:rsidRPr="00081B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9436FB9" w14:textId="77777777" w:rsidR="00CB0C76" w:rsidRPr="00081B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1BA1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2B21FE06" w14:textId="77777777" w:rsidR="00CB0C76" w:rsidRPr="00081B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1BA1">
              <w:rPr>
                <w:rFonts w:ascii="Times New Roman" w:hAnsi="Times New Roman"/>
                <w:sz w:val="18"/>
                <w:szCs w:val="18"/>
                <w:lang w:val="en-US"/>
              </w:rPr>
              <w:t>0.4 (-1.0, 1.7)</w:t>
            </w:r>
          </w:p>
          <w:p w14:paraId="521B02B9" w14:textId="77777777" w:rsidR="00CB0C76" w:rsidRPr="00081B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1BA1">
              <w:rPr>
                <w:rFonts w:ascii="Times New Roman" w:hAnsi="Times New Roman"/>
                <w:sz w:val="18"/>
                <w:szCs w:val="18"/>
                <w:lang w:val="en-US"/>
              </w:rPr>
              <w:t>0.5 (-5.0, 1.6)</w:t>
            </w:r>
          </w:p>
          <w:p w14:paraId="7144452D" w14:textId="77777777" w:rsidR="00CB0C76" w:rsidRPr="00081BA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81BA1">
              <w:rPr>
                <w:rFonts w:ascii="Times New Roman" w:hAnsi="Times New Roman"/>
                <w:sz w:val="18"/>
                <w:szCs w:val="18"/>
                <w:lang w:val="en-US"/>
              </w:rPr>
              <w:t>0.8 (-0.5, 2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1EC49C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6131">
              <w:rPr>
                <w:rFonts w:ascii="Times New Roman" w:hAnsi="Times New Roman"/>
                <w:sz w:val="18"/>
                <w:szCs w:val="18"/>
                <w:lang w:val="en-US"/>
              </w:rPr>
              <w:t>0.205</w:t>
            </w:r>
          </w:p>
        </w:tc>
      </w:tr>
      <w:tr w:rsidR="00CB0C76" w:rsidRPr="00213D7B" w14:paraId="6BA4DC9B" w14:textId="77777777" w:rsidTr="00CB0C7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95DE4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72B39A6A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6F37C340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494A5A12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446E4D10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568F4790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64A3E28A" w14:textId="51B9369A" w:rsidR="00CB0C76" w:rsidRPr="00213D7B" w:rsidRDefault="0063471D" w:rsidP="0063471D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6ACE8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944C40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E3DF26A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 (-0.9, 2.3)</w:t>
            </w:r>
          </w:p>
          <w:p w14:paraId="0989AB12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 (0.5, 3.4)</w:t>
            </w:r>
          </w:p>
          <w:p w14:paraId="01748DDC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 (-1.1, 2.3)</w:t>
            </w:r>
          </w:p>
          <w:p w14:paraId="6F72ECDD" w14:textId="77777777" w:rsidR="00CB0C76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 (1.5, 5,5)</w:t>
            </w:r>
          </w:p>
          <w:p w14:paraId="26F5C01E" w14:textId="77777777" w:rsidR="00CB0C76" w:rsidRPr="005E2CD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 (1.9, 6.2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7F838" w14:textId="77777777" w:rsidR="00CB0C76" w:rsidRPr="005E2CD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A5476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  <w:p w14:paraId="5866FDB8" w14:textId="77777777" w:rsidR="00CB0C76" w:rsidRPr="003D790F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90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220674C" w14:textId="77777777" w:rsidR="00CB0C76" w:rsidRPr="003D790F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90F">
              <w:rPr>
                <w:rFonts w:ascii="Times New Roman" w:hAnsi="Times New Roman"/>
                <w:sz w:val="18"/>
                <w:szCs w:val="18"/>
              </w:rPr>
              <w:t>-0.1 (-1.5, 1.4)</w:t>
            </w:r>
          </w:p>
          <w:p w14:paraId="30276DDB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</w:rPr>
              <w:t>0.4 (-1.2, 2.0)</w:t>
            </w:r>
          </w:p>
          <w:p w14:paraId="73AE3A95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</w:rPr>
              <w:t>-0.1 (-1.7, 1.4)</w:t>
            </w:r>
          </w:p>
          <w:p w14:paraId="7E0A56AB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</w:rPr>
              <w:t>1.9 (-0.2, 4.0)</w:t>
            </w:r>
          </w:p>
          <w:p w14:paraId="6DABD7BA" w14:textId="77777777" w:rsidR="00CB0C76" w:rsidRPr="003474F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F66131">
              <w:rPr>
                <w:rFonts w:ascii="Times New Roman" w:hAnsi="Times New Roman"/>
                <w:sz w:val="18"/>
                <w:szCs w:val="18"/>
              </w:rPr>
              <w:t>3.1 (1.1, 5.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FF347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</w:tr>
      <w:tr w:rsidR="00CB0C76" w:rsidRPr="00365896" w14:paraId="5B28CAD7" w14:textId="77777777" w:rsidTr="00CB0C76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DED81" w14:textId="77777777" w:rsidR="008A37FC" w:rsidRPr="00797524" w:rsidRDefault="008A37FC" w:rsidP="008A37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205D46BB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356F37BF" w14:textId="77777777" w:rsidR="008A37FC" w:rsidRPr="00FE7070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06BA5CA1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36802F7B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6EAA54DA" w14:textId="77777777" w:rsidR="008A37FC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61357726" w14:textId="178620DD" w:rsidR="00CB0C76" w:rsidRPr="00365896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46FA725F" w14:textId="77777777" w:rsidR="00CB0C76" w:rsidRDefault="00CB0C76" w:rsidP="00CB0C76"/>
    <w:p w14:paraId="11027F4E" w14:textId="77777777" w:rsidR="00CB0C76" w:rsidRDefault="00CB0C76" w:rsidP="00CB0C76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273"/>
        <w:gridCol w:w="1271"/>
        <w:gridCol w:w="2556"/>
        <w:gridCol w:w="1106"/>
      </w:tblGrid>
      <w:tr w:rsidR="00CB0C76" w:rsidRPr="00DD5A8B" w14:paraId="06D9FB13" w14:textId="77777777" w:rsidTr="00CB0C76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24139" w14:textId="4BC77920" w:rsidR="00D04C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D046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12S</w:t>
            </w:r>
            <w:r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 w:rsidR="00EB543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 w:rsidR="00EB543C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ENSIN, 2015).</w:t>
            </w:r>
          </w:p>
          <w:p w14:paraId="27DA902E" w14:textId="24D2405B" w:rsidR="00CB0C76" w:rsidRPr="00527F9D" w:rsidRDefault="00CB0C76" w:rsidP="00CB0C7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B0C76" w:rsidRPr="006D6521" w14:paraId="706B2C0E" w14:textId="77777777" w:rsidTr="00CB0C76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1AA84" w14:textId="77777777" w:rsidR="00CB0C76" w:rsidRPr="00527F9D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78702" w14:textId="32BB35A3" w:rsidR="00CB0C76" w:rsidRPr="00527F9D" w:rsidRDefault="00CB0C76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337B6" w14:textId="77777777" w:rsidR="00CB0C76" w:rsidRPr="00527F9D" w:rsidRDefault="00CB0C76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D0EBF" w14:textId="14EE2205" w:rsidR="00CB0C76" w:rsidRPr="00527F9D" w:rsidRDefault="00CB0C76" w:rsidP="00CB0C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B6FC1" w14:textId="77777777" w:rsidR="00CB0C76" w:rsidRPr="00C3750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CB0C76" w:rsidRPr="005A2825" w14:paraId="683DC7B0" w14:textId="77777777" w:rsidTr="00CB0C76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6197C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658C8263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5A72EFB9" w14:textId="77777777" w:rsidR="00CB0C76" w:rsidRPr="005A2825" w:rsidRDefault="00CB0C76" w:rsidP="00CB0C76">
            <w:r w:rsidRPr="005A2825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5A2825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36B4B" w14:textId="77777777" w:rsidR="00CB0C76" w:rsidRPr="005A282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F17E2FB" w14:textId="77777777" w:rsidR="00CB0C76" w:rsidRPr="005A282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26B7CA4" w14:textId="77777777" w:rsidR="00CB0C76" w:rsidRPr="005A282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3.1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98808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45654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A708990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A5A4A3B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0.3 (-0.8, 0.3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E8916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331</w:t>
            </w:r>
          </w:p>
        </w:tc>
      </w:tr>
      <w:tr w:rsidR="00CB0C76" w:rsidRPr="005A2825" w14:paraId="0337A51D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229BB5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||</w:t>
            </w:r>
          </w:p>
          <w:p w14:paraId="3BBC3064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3D994AAA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3CD22989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65903513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6850FE9B" w14:textId="77777777" w:rsidR="00CB0C76" w:rsidRPr="005A2825" w:rsidRDefault="00CB0C76" w:rsidP="00CB0C76"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6445EF2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7FB2D34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3 (-1.1, 1.8)</w:t>
            </w:r>
          </w:p>
          <w:p w14:paraId="4A01DBB6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3 (-0.2, 0.9)</w:t>
            </w:r>
          </w:p>
          <w:p w14:paraId="4456BB52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4E5D0956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0.2 (-1.0, 0.6)</w:t>
            </w:r>
          </w:p>
          <w:p w14:paraId="623C0C32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5 (-0.8, 1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ACBFD8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248879A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386F963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4 (-0.5, 1.3)</w:t>
            </w:r>
          </w:p>
          <w:p w14:paraId="3C1A07A8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3 (-0.1, 0.7)</w:t>
            </w:r>
          </w:p>
          <w:p w14:paraId="4DA496D1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E3AA126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0.1 (-0.8, 0.5)</w:t>
            </w:r>
          </w:p>
          <w:p w14:paraId="6A4504BF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6 (-0.7, 1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D3FA56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</w:tr>
      <w:tr w:rsidR="00CB0C76" w:rsidRPr="005A2825" w14:paraId="64D29223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C6045C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BMI-for-age Z-score||</w:t>
            </w:r>
          </w:p>
          <w:p w14:paraId="2FA1E117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70450B81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23D754DB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16DF1088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0689E303" w14:textId="77777777" w:rsidR="00CB0C76" w:rsidRPr="005A2825" w:rsidRDefault="00CB0C76" w:rsidP="00CB0C76"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2D6A701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FD1C50E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5 (-0.4, 1.4)</w:t>
            </w:r>
          </w:p>
          <w:p w14:paraId="1D816EF3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4 (-0.0, 0.8)</w:t>
            </w:r>
          </w:p>
          <w:p w14:paraId="098A10FC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10BA4993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2 (-0.3, 0.6)</w:t>
            </w:r>
          </w:p>
          <w:p w14:paraId="55A53E74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4 (-0.3, 1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F59CEDE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61F59C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0184F25" w14:textId="77777777" w:rsidR="00CB0C76" w:rsidRPr="000B3724" w:rsidRDefault="00CB0C76" w:rsidP="00CB0C76">
            <w:pPr>
              <w:pStyle w:val="ListParagraph"/>
              <w:numPr>
                <w:ilvl w:val="1"/>
                <w:numId w:val="7"/>
              </w:num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(-0.7, 0.9)</w:t>
            </w:r>
          </w:p>
          <w:p w14:paraId="0FA10075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1 (-0.3, 0.5)</w:t>
            </w:r>
          </w:p>
          <w:p w14:paraId="2E9B3CF5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0 (-0.4, 0.5)</w:t>
            </w:r>
          </w:p>
          <w:p w14:paraId="147E3C2D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1 (-0.4, 0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D75487" w14:textId="77777777" w:rsidR="00CB0C76" w:rsidRPr="000B372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965</w:t>
            </w:r>
          </w:p>
        </w:tc>
      </w:tr>
      <w:tr w:rsidR="00CB0C76" w:rsidRPr="005A2825" w14:paraId="07F542E3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3D3369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2FEA3629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472C95D7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147D35DF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22885A8B" w14:textId="77777777" w:rsidR="00CB0C76" w:rsidRPr="005A2825" w:rsidRDefault="00CB0C76" w:rsidP="00CB0C76"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406589E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282823C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3 (-1.0, 0.4)</w:t>
            </w:r>
          </w:p>
          <w:p w14:paraId="43CB13A9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0BE0865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3 (-0.6, 0.1)</w:t>
            </w:r>
          </w:p>
          <w:p w14:paraId="7554E7E6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9 (-1.9, 0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516142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E0D00D0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3E4EB40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0.1 (-0.6, 0.7)</w:t>
            </w:r>
          </w:p>
          <w:p w14:paraId="4021DF3A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3 (-0.6, 0.0)</w:t>
            </w:r>
          </w:p>
          <w:p w14:paraId="6E7D79E7" w14:textId="77777777" w:rsidR="00CB0C76" w:rsidRPr="005220B4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EBA77D8" w14:textId="77777777" w:rsidR="00CB0C76" w:rsidRPr="005220B4" w:rsidRDefault="00CB0C76" w:rsidP="00CB0C76">
            <w:pPr>
              <w:jc w:val="center"/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8 (-1.8, 0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2948D16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</w:tr>
      <w:tr w:rsidR="00CB0C76" w:rsidRPr="006D6521" w14:paraId="23E874E8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13B34A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¶</w:t>
            </w:r>
          </w:p>
          <w:p w14:paraId="79D1F9E4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076CA222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6D94A108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79F28FF6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989CB79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64FCB94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3.0 (1.0, 5.0)</w:t>
            </w:r>
          </w:p>
          <w:p w14:paraId="1E41D8D1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1.8 (0.8, 2.9)</w:t>
            </w:r>
          </w:p>
          <w:p w14:paraId="5F277A8D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1.4 (0.5, 2.3)</w:t>
            </w:r>
          </w:p>
          <w:p w14:paraId="08956F02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D055E6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7C3EE8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F8628C4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3.3 (2.1, 4.5)</w:t>
            </w:r>
          </w:p>
          <w:p w14:paraId="18D6C2EB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2.2 (1.1, 3.2)</w:t>
            </w:r>
          </w:p>
          <w:p w14:paraId="02007170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1.5 (0.6, 2.4)</w:t>
            </w:r>
          </w:p>
          <w:p w14:paraId="660C94C6" w14:textId="77777777" w:rsidR="00CB0C76" w:rsidRPr="00390287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B46DE4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CB0C76" w:rsidRPr="007B4DE1" w14:paraId="007D1C0D" w14:textId="77777777" w:rsidTr="00CB0C7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D9C126" w14:textId="77777777" w:rsidR="00CB0C76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67D3929D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3AAC79A3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05C32B93" w14:textId="77777777" w:rsidR="00CB0C76" w:rsidRPr="00CA78B3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2B6B5336" w14:textId="77777777" w:rsidR="00CB0C76" w:rsidRPr="00213D7B" w:rsidRDefault="00CB0C76" w:rsidP="00CB0C76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F6409EB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BDD6B44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0868E2F4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0.4 (-0.9, -0.0)</w:t>
            </w:r>
          </w:p>
          <w:p w14:paraId="3AD7568D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0.5 (-1.3, 0.3)</w:t>
            </w:r>
          </w:p>
          <w:p w14:paraId="722023A1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4 (-1.3, 2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603D178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B87DDB4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6513EEC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05E7B962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0.3 (-0.6, -0.0)</w:t>
            </w:r>
          </w:p>
          <w:p w14:paraId="25BF8952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0.2 (-0.7, 0.2)</w:t>
            </w:r>
          </w:p>
          <w:p w14:paraId="4003C26A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6 (-0.7, 1.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B463C1D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516</w:t>
            </w:r>
          </w:p>
        </w:tc>
      </w:tr>
      <w:tr w:rsidR="00CB0C76" w:rsidRPr="00D75CA0" w14:paraId="26D8B629" w14:textId="77777777" w:rsidTr="00F6613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A9C768" w14:textId="0133273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634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3E53D2D3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 w:rsidRPr="005A28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30CBB920" w14:textId="0EE08DC5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1289DD9D" w14:textId="77777777" w:rsidR="00CB0C76" w:rsidRPr="005A2825" w:rsidRDefault="00CB0C76" w:rsidP="00CB0C7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4E079378" w14:textId="77777777" w:rsidR="00CB0C76" w:rsidRPr="005A2825" w:rsidRDefault="00CB0C76" w:rsidP="00CB0C76">
            <w:pPr>
              <w:rPr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 w:rsidRPr="005A2825"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3B14EB8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425A072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0288E05A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1.9 (-3.8, 0.1)</w:t>
            </w:r>
          </w:p>
          <w:p w14:paraId="5813933E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2.2 (-4.0, -0.3)</w:t>
            </w:r>
          </w:p>
          <w:p w14:paraId="0204945C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1.7 (-3.7, 0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BC47F2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620BD12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102482C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7F97BF6F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1.3 (-2.1, -0.4)</w:t>
            </w:r>
          </w:p>
          <w:p w14:paraId="7B980479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2.1 (-2.8, -1.4)</w:t>
            </w:r>
          </w:p>
          <w:p w14:paraId="11F09F9A" w14:textId="77777777" w:rsidR="00CB0C76" w:rsidRPr="0005415C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2.3 (-3.3, -1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A458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6131">
              <w:rPr>
                <w:rFonts w:ascii="Times New Roman" w:hAnsi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CB0C76" w:rsidRPr="00213D7B" w14:paraId="3B88D8B1" w14:textId="77777777" w:rsidTr="00F66131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E0DFE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2DBBAACB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139403EB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3066FD81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7A17FB00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05053799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3BD16844" w14:textId="3432A127" w:rsidR="00CB0C76" w:rsidRPr="00213D7B" w:rsidRDefault="0063471D" w:rsidP="0063471D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D1CA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7123177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000581A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2.1 (-4.3, 0.2)</w:t>
            </w:r>
          </w:p>
          <w:p w14:paraId="0840CE4B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2.0 (-4.0, -0.1)</w:t>
            </w:r>
          </w:p>
          <w:p w14:paraId="3936B57D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1.6 (-3.6, 0.5)</w:t>
            </w:r>
          </w:p>
          <w:p w14:paraId="02DD56A1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1.8 (-3.7, 0.2)</w:t>
            </w:r>
          </w:p>
          <w:p w14:paraId="00510648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2.9 (-4.8, -0.9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A9694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F92DC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151EF78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F5C97A7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1.2 (-2.3, -0.1)</w:t>
            </w:r>
          </w:p>
          <w:p w14:paraId="6E3298F6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0.3 (-1.0, 0.5)</w:t>
            </w:r>
          </w:p>
          <w:p w14:paraId="26231785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0.5 (-1.6, 0.7)</w:t>
            </w:r>
          </w:p>
          <w:p w14:paraId="2B4A106D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0.9 (-1.7, -0.0)</w:t>
            </w:r>
          </w:p>
          <w:p w14:paraId="5364E789" w14:textId="77777777" w:rsidR="00CB0C76" w:rsidRPr="00D40AA5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1.5 (-2.2, -0.7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3469D" w14:textId="77777777" w:rsidR="00CB0C76" w:rsidRPr="00F66131" w:rsidRDefault="00CB0C76" w:rsidP="00CB0C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6131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</w:tr>
      <w:tr w:rsidR="00CB0C76" w:rsidRPr="000A2B23" w14:paraId="3F54C094" w14:textId="77777777" w:rsidTr="00CB0C76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EB30B" w14:textId="77777777" w:rsidR="008A37FC" w:rsidRPr="00797524" w:rsidRDefault="008A37FC" w:rsidP="008A37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68577B25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7F1C2596" w14:textId="77777777" w:rsidR="008A37FC" w:rsidRPr="00FE7070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75DAE1F3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691B2E39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52C91FCA" w14:textId="77777777" w:rsidR="008A37FC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D08A2A8" w14:textId="0008B525" w:rsidR="00CB0C76" w:rsidRPr="000A2B23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 w:rsidR="00CB0C76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316CB46D" w14:textId="77777777" w:rsidR="00CB0C76" w:rsidRDefault="00CB0C76" w:rsidP="00CB0C76"/>
    <w:p w14:paraId="7B321810" w14:textId="07A13463" w:rsidR="0020371C" w:rsidRDefault="0020371C">
      <w:r>
        <w:br w:type="page"/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559"/>
        <w:gridCol w:w="1276"/>
        <w:gridCol w:w="1701"/>
        <w:gridCol w:w="1291"/>
      </w:tblGrid>
      <w:tr w:rsidR="0020371C" w:rsidRPr="00802AC9" w14:paraId="4EF85AAD" w14:textId="77777777" w:rsidTr="003D1EB7">
        <w:tc>
          <w:tcPr>
            <w:tcW w:w="10075" w:type="dxa"/>
            <w:gridSpan w:val="6"/>
            <w:tcBorders>
              <w:bottom w:val="single" w:sz="4" w:space="0" w:color="auto"/>
            </w:tcBorders>
          </w:tcPr>
          <w:p w14:paraId="5CF570E1" w14:textId="1A37D60F" w:rsidR="0020371C" w:rsidRPr="00EC46FD" w:rsidRDefault="00D04CFD" w:rsidP="00FC14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13S</w:t>
            </w:r>
            <w:r w:rsidRPr="001009B7"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9D439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3</w:t>
            </w:r>
            <w:r w:rsidRPr="009D439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to </w:t>
            </w:r>
            <w:r w:rsidRPr="009D439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7 </w:t>
            </w:r>
            <w:r w:rsidRPr="009D439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years, non-pregnant </w:t>
            </w:r>
            <w:r w:rsidR="004B2E1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</w:tc>
      </w:tr>
      <w:tr w:rsidR="0020371C" w:rsidRPr="00EC46FD" w14:paraId="045E3925" w14:textId="77777777" w:rsidTr="003D1EB7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28BB911D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BADF73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im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B176B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get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lant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0371C" w:rsidRPr="00EC46FD" w14:paraId="6184624A" w14:textId="77777777" w:rsidTr="003D1EB7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2DC2E8AE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652372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0D83CA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8598C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  <w:p w14:paraId="0542CD35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C72598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8FA3306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</w:tr>
      <w:tr w:rsidR="0020371C" w:rsidRPr="00EC46FD" w14:paraId="357E6BD4" w14:textId="77777777" w:rsidTr="003D1EB7">
        <w:tc>
          <w:tcPr>
            <w:tcW w:w="3114" w:type="dxa"/>
            <w:tcBorders>
              <w:top w:val="single" w:sz="4" w:space="0" w:color="auto"/>
            </w:tcBorders>
          </w:tcPr>
          <w:p w14:paraId="2EBBAD6A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Overa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F89100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57BC">
              <w:rPr>
                <w:rFonts w:ascii="Times New Roman" w:hAnsi="Times New Roman"/>
                <w:sz w:val="18"/>
                <w:szCs w:val="18"/>
              </w:rPr>
              <w:t>75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DF9082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B78718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C68294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E8C3FF6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-2</w:t>
            </w:r>
          </w:p>
        </w:tc>
      </w:tr>
      <w:tr w:rsidR="0020371C" w:rsidRPr="00EC46FD" w14:paraId="3C55B5C0" w14:textId="77777777" w:rsidTr="003D1EB7">
        <w:tc>
          <w:tcPr>
            <w:tcW w:w="3114" w:type="dxa"/>
            <w:shd w:val="clear" w:color="auto" w:fill="FFFFFF"/>
          </w:tcPr>
          <w:p w14:paraId="4DFB64FA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405DB72B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6648B91F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EF2C59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91DCF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45</w:t>
            </w:r>
          </w:p>
          <w:p w14:paraId="00D787D1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6</w:t>
            </w:r>
          </w:p>
        </w:tc>
        <w:tc>
          <w:tcPr>
            <w:tcW w:w="1559" w:type="dxa"/>
            <w:shd w:val="clear" w:color="auto" w:fill="FFFFFF"/>
          </w:tcPr>
          <w:p w14:paraId="67820F5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393D2E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</w:t>
            </w:r>
          </w:p>
          <w:p w14:paraId="590EB9BD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1276" w:type="dxa"/>
            <w:shd w:val="clear" w:color="auto" w:fill="FFFFFF"/>
          </w:tcPr>
          <w:p w14:paraId="24F86EF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9C6A5E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04D70EB2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701" w:type="dxa"/>
            <w:shd w:val="clear" w:color="auto" w:fill="FFFFFF"/>
          </w:tcPr>
          <w:p w14:paraId="495B8799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76DD69E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2BCF43AA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1291" w:type="dxa"/>
            <w:shd w:val="clear" w:color="auto" w:fill="FFFFFF"/>
          </w:tcPr>
          <w:p w14:paraId="4963A98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F6C431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4755A989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20371C" w:rsidRPr="00EC46FD" w14:paraId="46FC0B47" w14:textId="77777777" w:rsidTr="003D1EB7">
        <w:tc>
          <w:tcPr>
            <w:tcW w:w="3114" w:type="dxa"/>
          </w:tcPr>
          <w:p w14:paraId="3F2A5D71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 w14:paraId="574F97F5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23857F07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5366EE08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2EC6957B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13614ABB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1134" w:type="dxa"/>
          </w:tcPr>
          <w:p w14:paraId="167CA08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626540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9</w:t>
            </w:r>
          </w:p>
          <w:p w14:paraId="477237E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1</w:t>
            </w:r>
          </w:p>
          <w:p w14:paraId="03D69A7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78</w:t>
            </w:r>
          </w:p>
          <w:p w14:paraId="5AEFA38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0</w:t>
            </w:r>
          </w:p>
          <w:p w14:paraId="3660B6DA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559" w:type="dxa"/>
          </w:tcPr>
          <w:p w14:paraId="3753900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BC842C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3</w:t>
            </w:r>
          </w:p>
          <w:p w14:paraId="6CB723B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  <w:p w14:paraId="48E1DF4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1</w:t>
            </w:r>
          </w:p>
          <w:p w14:paraId="1C3F5879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8</w:t>
            </w:r>
          </w:p>
          <w:p w14:paraId="4531DDD8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1276" w:type="dxa"/>
          </w:tcPr>
          <w:p w14:paraId="251870A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5A7621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716A932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209CED2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3F41E56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5E0B69A7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701" w:type="dxa"/>
          </w:tcPr>
          <w:p w14:paraId="76E10A7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25AD55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</w:t>
            </w:r>
          </w:p>
          <w:p w14:paraId="61B826B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70B2948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0DF8A23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1672C642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</w:tc>
        <w:tc>
          <w:tcPr>
            <w:tcW w:w="1291" w:type="dxa"/>
          </w:tcPr>
          <w:p w14:paraId="4C2C9C0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669BDE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01A67A0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6AA4C3E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4DFC287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5DA967B2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20371C" w:rsidRPr="00EC46FD" w14:paraId="4C3737F1" w14:textId="77777777" w:rsidTr="003D1EB7">
        <w:tc>
          <w:tcPr>
            <w:tcW w:w="3114" w:type="dxa"/>
          </w:tcPr>
          <w:p w14:paraId="4E49870C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BMI-for-age Z-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  <w:p w14:paraId="75CEB28B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15A480E0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62F0C6F2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4A0D2D3F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768DA2F9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1134" w:type="dxa"/>
          </w:tcPr>
          <w:p w14:paraId="32B22989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7F0490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</w:p>
          <w:p w14:paraId="582D9C3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55</w:t>
            </w:r>
          </w:p>
          <w:p w14:paraId="68CE660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67</w:t>
            </w:r>
          </w:p>
          <w:p w14:paraId="512C42E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84</w:t>
            </w:r>
          </w:p>
          <w:p w14:paraId="2A0E77A6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3</w:t>
            </w:r>
          </w:p>
        </w:tc>
        <w:tc>
          <w:tcPr>
            <w:tcW w:w="1559" w:type="dxa"/>
          </w:tcPr>
          <w:p w14:paraId="0810E0D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A8E612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  <w:p w14:paraId="13323F8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.6</w:t>
            </w:r>
          </w:p>
          <w:p w14:paraId="09BD066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.8</w:t>
            </w:r>
          </w:p>
          <w:p w14:paraId="33AA57E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1</w:t>
            </w:r>
          </w:p>
          <w:p w14:paraId="28FB409D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276" w:type="dxa"/>
          </w:tcPr>
          <w:p w14:paraId="49EA9F0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8E2A64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  <w:p w14:paraId="3A11E57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14:paraId="5B9D8AE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  <w:p w14:paraId="45E6BD59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  <w:p w14:paraId="3FFADBB8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701" w:type="dxa"/>
          </w:tcPr>
          <w:p w14:paraId="15CBFA4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D4C9CB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2</w:t>
            </w:r>
          </w:p>
          <w:p w14:paraId="0F24805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8</w:t>
            </w:r>
          </w:p>
          <w:p w14:paraId="065CEA2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0</w:t>
            </w:r>
          </w:p>
          <w:p w14:paraId="3590358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0</w:t>
            </w:r>
          </w:p>
          <w:p w14:paraId="786382CA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1</w:t>
            </w:r>
          </w:p>
        </w:tc>
        <w:tc>
          <w:tcPr>
            <w:tcW w:w="1291" w:type="dxa"/>
          </w:tcPr>
          <w:p w14:paraId="1C9D896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2ACFE5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</w:p>
          <w:p w14:paraId="21A7671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  <w:p w14:paraId="2E29C7E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  <w:p w14:paraId="13E5A7E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  <w:p w14:paraId="6C67265A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</w:tr>
      <w:tr w:rsidR="0020371C" w:rsidRPr="00EC46FD" w14:paraId="73266297" w14:textId="77777777" w:rsidTr="003D1EB7">
        <w:tc>
          <w:tcPr>
            <w:tcW w:w="3114" w:type="dxa"/>
          </w:tcPr>
          <w:p w14:paraId="7D69EC18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639342DD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2378F2BA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72048642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329F9720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1134" w:type="dxa"/>
          </w:tcPr>
          <w:p w14:paraId="2F7577E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88675A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01</w:t>
            </w:r>
          </w:p>
          <w:p w14:paraId="695C1DC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6</w:t>
            </w:r>
          </w:p>
          <w:p w14:paraId="0DEEFED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6</w:t>
            </w:r>
          </w:p>
          <w:p w14:paraId="24B228C9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1559" w:type="dxa"/>
          </w:tcPr>
          <w:p w14:paraId="61D37BD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942B24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5</w:t>
            </w:r>
          </w:p>
          <w:p w14:paraId="5EBD6EE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  <w:p w14:paraId="2455A25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</w:t>
            </w:r>
          </w:p>
          <w:p w14:paraId="0440A897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1276" w:type="dxa"/>
          </w:tcPr>
          <w:p w14:paraId="3F904DF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E0B136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29F3619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78F44A5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4ED45C3F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701" w:type="dxa"/>
          </w:tcPr>
          <w:p w14:paraId="43E3ADB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08CDEC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  <w:p w14:paraId="074AB409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57E984E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349C5E45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</w:tc>
        <w:tc>
          <w:tcPr>
            <w:tcW w:w="1291" w:type="dxa"/>
          </w:tcPr>
          <w:p w14:paraId="6DD95A6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66EEDE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28A881F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638EC78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77898E56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20371C" w:rsidRPr="00EC46FD" w14:paraId="56B1F89E" w14:textId="77777777" w:rsidTr="003D1EB7">
        <w:tc>
          <w:tcPr>
            <w:tcW w:w="3114" w:type="dxa"/>
          </w:tcPr>
          <w:p w14:paraId="22A123AF" w14:textId="77777777" w:rsidR="0020371C" w:rsidRPr="00785FCF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 w:rsidRPr="00785F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§</w:t>
            </w:r>
          </w:p>
          <w:p w14:paraId="1AE2A88C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0468D0A4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4418C585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055E6406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1134" w:type="dxa"/>
          </w:tcPr>
          <w:p w14:paraId="112FF27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7750F6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14</w:t>
            </w:r>
          </w:p>
          <w:p w14:paraId="60DDA6C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9</w:t>
            </w:r>
          </w:p>
          <w:p w14:paraId="32542CE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4</w:t>
            </w:r>
          </w:p>
          <w:p w14:paraId="624CA457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4</w:t>
            </w:r>
          </w:p>
        </w:tc>
        <w:tc>
          <w:tcPr>
            <w:tcW w:w="1559" w:type="dxa"/>
          </w:tcPr>
          <w:p w14:paraId="31497D7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B5E17B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5</w:t>
            </w:r>
          </w:p>
          <w:p w14:paraId="13C196A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5</w:t>
            </w:r>
          </w:p>
          <w:p w14:paraId="04BCB12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</w:t>
            </w:r>
          </w:p>
          <w:p w14:paraId="55E3DE28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8</w:t>
            </w:r>
          </w:p>
        </w:tc>
        <w:tc>
          <w:tcPr>
            <w:tcW w:w="1276" w:type="dxa"/>
          </w:tcPr>
          <w:p w14:paraId="21CE93F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0EAEF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075A08F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241725D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2713FD87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701" w:type="dxa"/>
          </w:tcPr>
          <w:p w14:paraId="44F1FC0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5DBC0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  <w:p w14:paraId="3102660E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</w:t>
            </w:r>
          </w:p>
          <w:p w14:paraId="4411EBF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7E9579FA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1291" w:type="dxa"/>
          </w:tcPr>
          <w:p w14:paraId="47756E9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F1FAF8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7D9DBBB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2738188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2E10D46C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20371C" w:rsidRPr="00EC46FD" w14:paraId="7DB7DE5C" w14:textId="77777777" w:rsidTr="003D1EB7">
        <w:tc>
          <w:tcPr>
            <w:tcW w:w="3114" w:type="dxa"/>
          </w:tcPr>
          <w:p w14:paraId="049BA6E2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Food insecurity in the home</w:t>
            </w:r>
          </w:p>
          <w:p w14:paraId="625DEBA4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No</w:t>
            </w:r>
          </w:p>
          <w:p w14:paraId="4825CD9E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6D4DF479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62A8AA22" w14:textId="77777777" w:rsidR="0020371C" w:rsidRPr="00EC46FD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1134" w:type="dxa"/>
          </w:tcPr>
          <w:p w14:paraId="7B93D50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15F94D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0</w:t>
            </w:r>
          </w:p>
          <w:p w14:paraId="7ADD607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0</w:t>
            </w:r>
          </w:p>
          <w:p w14:paraId="19CA417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2</w:t>
            </w:r>
          </w:p>
          <w:p w14:paraId="7F3D7D44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7</w:t>
            </w:r>
          </w:p>
        </w:tc>
        <w:tc>
          <w:tcPr>
            <w:tcW w:w="1559" w:type="dxa"/>
          </w:tcPr>
          <w:p w14:paraId="74FB852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02FEEE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6</w:t>
            </w:r>
          </w:p>
          <w:p w14:paraId="79EDD82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  <w:p w14:paraId="348968B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</w:t>
            </w:r>
          </w:p>
          <w:p w14:paraId="16822E23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1276" w:type="dxa"/>
          </w:tcPr>
          <w:p w14:paraId="1B30B46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685BC6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4399348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6780DD9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55C276D9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701" w:type="dxa"/>
          </w:tcPr>
          <w:p w14:paraId="2056401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7E69E3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555032E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00BD344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758BBE17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1291" w:type="dxa"/>
          </w:tcPr>
          <w:p w14:paraId="0D0875F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8A147B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7E47FA0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2A510A7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020B11D6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20371C" w:rsidRPr="007C4DBB" w14:paraId="26D4980D" w14:textId="77777777" w:rsidTr="003D1EB7">
        <w:tc>
          <w:tcPr>
            <w:tcW w:w="3114" w:type="dxa"/>
          </w:tcPr>
          <w:p w14:paraId="11DA624B" w14:textId="33AD4838" w:rsidR="0020371C" w:rsidRPr="00785FCF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634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01F98CD3" w14:textId="77777777" w:rsidR="0020371C" w:rsidRPr="00785FCF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 w:rsidRPr="00785F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|</w:t>
            </w:r>
          </w:p>
          <w:p w14:paraId="5D9C2942" w14:textId="67F519A6" w:rsidR="0020371C" w:rsidRPr="00785FCF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4AE7A211" w14:textId="77777777" w:rsidR="0020371C" w:rsidRPr="00785FCF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334155E5" w14:textId="77777777" w:rsidR="0020371C" w:rsidRPr="007C4DBB" w:rsidRDefault="0020371C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134" w:type="dxa"/>
          </w:tcPr>
          <w:p w14:paraId="6C89055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F9F8C1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2</w:t>
            </w:r>
          </w:p>
          <w:p w14:paraId="06CE16F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7</w:t>
            </w:r>
          </w:p>
          <w:p w14:paraId="2B53B59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31</w:t>
            </w:r>
          </w:p>
          <w:p w14:paraId="4569E347" w14:textId="77777777" w:rsidR="0020371C" w:rsidRPr="007C4DBB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61</w:t>
            </w:r>
          </w:p>
        </w:tc>
        <w:tc>
          <w:tcPr>
            <w:tcW w:w="1559" w:type="dxa"/>
          </w:tcPr>
          <w:p w14:paraId="0A4105F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8DBEA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8</w:t>
            </w:r>
          </w:p>
          <w:p w14:paraId="07D7C6D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  <w:p w14:paraId="7BF2F19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4</w:t>
            </w:r>
          </w:p>
          <w:p w14:paraId="322B8B32" w14:textId="77777777" w:rsidR="0020371C" w:rsidRPr="007C4DBB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2</w:t>
            </w:r>
          </w:p>
        </w:tc>
        <w:tc>
          <w:tcPr>
            <w:tcW w:w="1276" w:type="dxa"/>
          </w:tcPr>
          <w:p w14:paraId="4B87C68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2D7AF7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177419B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  <w:p w14:paraId="5C0B4A0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38232856" w14:textId="77777777" w:rsidR="0020371C" w:rsidRPr="007C4DBB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701" w:type="dxa"/>
          </w:tcPr>
          <w:p w14:paraId="37CF3D8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477B55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</w:t>
            </w:r>
          </w:p>
          <w:p w14:paraId="1F75846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  <w:p w14:paraId="7A65588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  <w:p w14:paraId="1D022F94" w14:textId="77777777" w:rsidR="0020371C" w:rsidRPr="007C4DBB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1291" w:type="dxa"/>
          </w:tcPr>
          <w:p w14:paraId="77E7F00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7F0C77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0B1FEDD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62F3A53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38155E6F" w14:textId="77777777" w:rsidR="0020371C" w:rsidRPr="007C4DBB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20371C" w:rsidRPr="00EC46FD" w14:paraId="51C8CD82" w14:textId="77777777" w:rsidTr="003D1EB7">
        <w:tc>
          <w:tcPr>
            <w:tcW w:w="3114" w:type="dxa"/>
            <w:tcBorders>
              <w:bottom w:val="single" w:sz="4" w:space="0" w:color="auto"/>
            </w:tcBorders>
          </w:tcPr>
          <w:p w14:paraId="4E88F509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772D3887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1CDE8037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1EE98A7C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00727BFC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430B2A38" w14:textId="77777777" w:rsidR="0063471D" w:rsidRPr="00CA78B3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6474906F" w14:textId="1E5F7E9D" w:rsidR="0020371C" w:rsidRPr="00EC46FD" w:rsidRDefault="0063471D" w:rsidP="006347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D5D9A6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50BA1A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70</w:t>
            </w:r>
          </w:p>
          <w:p w14:paraId="1A45502C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2</w:t>
            </w:r>
          </w:p>
          <w:p w14:paraId="70216CE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7</w:t>
            </w:r>
          </w:p>
          <w:p w14:paraId="4D5C516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8</w:t>
            </w:r>
          </w:p>
          <w:p w14:paraId="69ABDB1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1</w:t>
            </w:r>
          </w:p>
          <w:p w14:paraId="01021406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C6E2E6" w14:textId="77777777" w:rsidR="0020371C" w:rsidRPr="007D29A6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FB7EA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7</w:t>
            </w:r>
          </w:p>
          <w:p w14:paraId="52369D97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6</w:t>
            </w:r>
          </w:p>
          <w:p w14:paraId="14488A4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5</w:t>
            </w:r>
          </w:p>
          <w:p w14:paraId="3DEE09F5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9</w:t>
            </w:r>
          </w:p>
          <w:p w14:paraId="7000C40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</w:t>
            </w:r>
          </w:p>
          <w:p w14:paraId="686C6FEB" w14:textId="77777777" w:rsidR="0020371C" w:rsidRPr="007D29A6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0E797E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D57988F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24849239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0CEA5A5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1597A57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  <w:p w14:paraId="75B3065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  <w:p w14:paraId="70062D96" w14:textId="77777777" w:rsidR="0020371C" w:rsidRPr="007D29A6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0FBD84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EE64BB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  <w:p w14:paraId="73F29DDD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2</w:t>
            </w:r>
          </w:p>
          <w:p w14:paraId="3D9F1BF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</w:t>
            </w:r>
          </w:p>
          <w:p w14:paraId="1C000C13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8</w:t>
            </w:r>
          </w:p>
          <w:p w14:paraId="48DC03BA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</w:t>
            </w:r>
          </w:p>
          <w:p w14:paraId="3B87D3B5" w14:textId="77777777" w:rsidR="0020371C" w:rsidRPr="007D29A6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64D19820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7C5E781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5E4F1E92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1C54B7A9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79168218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6F89B94B" w14:textId="77777777" w:rsidR="0020371C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119665B7" w14:textId="77777777" w:rsidR="0020371C" w:rsidRPr="00EC46FD" w:rsidRDefault="0020371C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20371C" w:rsidRPr="00797524" w14:paraId="7FC7D8EF" w14:textId="77777777" w:rsidTr="003D1EB7">
        <w:tc>
          <w:tcPr>
            <w:tcW w:w="10075" w:type="dxa"/>
            <w:gridSpan w:val="6"/>
            <w:tcBorders>
              <w:top w:val="single" w:sz="4" w:space="0" w:color="auto"/>
            </w:tcBorders>
          </w:tcPr>
          <w:p w14:paraId="1F80DEA1" w14:textId="593852FB" w:rsidR="0020371C" w:rsidRPr="00C27BDF" w:rsidRDefault="0020371C" w:rsidP="003D1EB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</w:p>
          <w:p w14:paraId="2DE97745" w14:textId="60D439AE" w:rsidR="0020371C" w:rsidRPr="00797524" w:rsidRDefault="0020371C" w:rsidP="003D1E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70914F0E" w14:textId="48B5A186" w:rsidR="0020371C" w:rsidRPr="00593DDA" w:rsidRDefault="0020371C" w:rsidP="003D1E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1192C6BF" w14:textId="7B027F4C" w:rsidR="0020371C" w:rsidRDefault="0020371C" w:rsidP="003D1E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§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>ownership of selected assets such as televisions and b</w:t>
            </w:r>
            <w:r w:rsidR="00D04CFD">
              <w:rPr>
                <w:rFonts w:ascii="Times New Roman" w:hAnsi="Times New Roman"/>
                <w:sz w:val="16"/>
                <w:szCs w:val="16"/>
                <w:lang w:val="en-US"/>
              </w:rPr>
              <w:t>ic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cles, materials used for housing construction, type of water supply and sanitation </w:t>
            </w:r>
            <w:r w:rsidR="009724DF"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="009724DF"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</w:p>
          <w:p w14:paraId="46DF4E33" w14:textId="29DA7CD9" w:rsidR="0020371C" w:rsidRPr="00797524" w:rsidRDefault="0020371C" w:rsidP="003D1E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766E7">
              <w:rPr>
                <w:rFonts w:ascii="Times New Roman" w:hAnsi="Times New Roman" w:cs="Times New Roman"/>
                <w:sz w:val="18"/>
                <w:szCs w:val="18"/>
              </w:rPr>
              <w:t>||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.</w:t>
            </w:r>
          </w:p>
        </w:tc>
      </w:tr>
    </w:tbl>
    <w:p w14:paraId="30DA43EF" w14:textId="77777777" w:rsidR="0020371C" w:rsidRDefault="0020371C" w:rsidP="0020371C"/>
    <w:p w14:paraId="406CEC16" w14:textId="77777777" w:rsidR="0020371C" w:rsidRDefault="0020371C" w:rsidP="0020371C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415"/>
        <w:gridCol w:w="1129"/>
        <w:gridCol w:w="2556"/>
        <w:gridCol w:w="1106"/>
      </w:tblGrid>
      <w:tr w:rsidR="0020371C" w:rsidRPr="00DD5A8B" w14:paraId="66443CD6" w14:textId="77777777" w:rsidTr="003D1EB7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AFD7C" w14:textId="23F71C63" w:rsidR="00D04C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14S</w:t>
            </w:r>
            <w:r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  <w:lang w:val="en-US"/>
              </w:rPr>
              <w:t xml:space="preserve">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3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7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2DA9CDAD" w14:textId="55C74837" w:rsidR="0020371C" w:rsidRPr="00527F9D" w:rsidRDefault="0020371C" w:rsidP="003D1EB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0371C" w:rsidRPr="006D6521" w14:paraId="2D97BA91" w14:textId="77777777" w:rsidTr="003D1EB7">
        <w:trPr>
          <w:trHeight w:val="22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ED986" w14:textId="77777777" w:rsidR="0020371C" w:rsidRPr="00527F9D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BC638" w14:textId="306B3C00" w:rsidR="0020371C" w:rsidRPr="00527F9D" w:rsidRDefault="0020371C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01255" w14:textId="77777777" w:rsidR="0020371C" w:rsidRPr="004A36C9" w:rsidRDefault="0020371C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C255D" w14:textId="4963E819" w:rsidR="0020371C" w:rsidRPr="00527F9D" w:rsidRDefault="0020371C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23C7F" w14:textId="77777777" w:rsidR="0020371C" w:rsidRPr="004D706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20371C" w:rsidRPr="006D6521" w14:paraId="151821CD" w14:textId="77777777" w:rsidTr="003D1EB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D0BC4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2B1935CC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0131938D" w14:textId="77777777" w:rsidR="0020371C" w:rsidRPr="006D6521" w:rsidRDefault="0020371C" w:rsidP="003D1EB7"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CA78B3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643CA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9385BC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D7E4B13" w14:textId="77777777" w:rsidR="0020371C" w:rsidRPr="005E2CD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 (-0.3, 3.0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2E036" w14:textId="77777777" w:rsidR="0020371C" w:rsidRPr="005E2CD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035F5" w14:textId="77777777" w:rsidR="0020371C" w:rsidRPr="000A324F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092D6A4" w14:textId="77777777" w:rsidR="0020371C" w:rsidRPr="000A324F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324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C4114DD" w14:textId="77777777" w:rsidR="0020371C" w:rsidRPr="000A324F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  <w:r w:rsidRPr="000A324F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A324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8</w:t>
            </w:r>
            <w:r w:rsidRPr="000A324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A4079" w14:textId="77777777" w:rsidR="0020371C" w:rsidRPr="000A324F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2B38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</w:tr>
      <w:tr w:rsidR="0020371C" w:rsidRPr="006D6521" w14:paraId="3E5EE619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D55FA8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||</w:t>
            </w:r>
          </w:p>
          <w:p w14:paraId="69C393FC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0F11103A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1CA84735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7EC07053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37A22992" w14:textId="77777777" w:rsidR="0020371C" w:rsidRPr="006D6521" w:rsidRDefault="0020371C" w:rsidP="003D1EB7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321A4F9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CC2C39E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 (-2.0, 0.5)</w:t>
            </w:r>
          </w:p>
          <w:p w14:paraId="76D75219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 -1.7, 0.3)</w:t>
            </w:r>
          </w:p>
          <w:p w14:paraId="3D7570C9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D74917B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 (-0.7, 2.1)</w:t>
            </w:r>
          </w:p>
          <w:p w14:paraId="5BFDF9F1" w14:textId="77777777" w:rsidR="0020371C" w:rsidRPr="005E2CD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 (-3.8, 1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96A7FB9" w14:textId="77777777" w:rsidR="0020371C" w:rsidRPr="004E22A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5B2A8A2" w14:textId="77777777" w:rsidR="0020371C" w:rsidRPr="004E22A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1FC332E" w14:textId="77777777" w:rsidR="0020371C" w:rsidRPr="004E22A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3444DDD" w14:textId="77777777" w:rsidR="0020371C" w:rsidRPr="004E22A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E6C15B1" w14:textId="77777777" w:rsidR="0020371C" w:rsidRPr="004E22A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388EB43" w14:textId="77777777" w:rsidR="0020371C" w:rsidRPr="004E22A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E22A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6B63984" w14:textId="77777777" w:rsidR="0020371C" w:rsidRPr="004E22A1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3.7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4E22A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C93E11" w14:textId="77777777" w:rsidR="0020371C" w:rsidRPr="003474F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7377D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81</w:t>
            </w:r>
          </w:p>
        </w:tc>
      </w:tr>
      <w:tr w:rsidR="0020371C" w:rsidRPr="006D6521" w14:paraId="454D8409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AE1157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BMI-for-age Z-scor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||</w:t>
            </w:r>
          </w:p>
          <w:p w14:paraId="05DC22A8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692A37A8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13A623D1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67B8BF19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3588086F" w14:textId="77777777" w:rsidR="0020371C" w:rsidRPr="006D6521" w:rsidRDefault="0020371C" w:rsidP="003D1EB7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EB868CF" w14:textId="77777777" w:rsidR="0020371C" w:rsidRPr="001A498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399A8E9" w14:textId="77777777" w:rsidR="0020371C" w:rsidRPr="001A498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 xml:space="preserve"> (-2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8F1D911" w14:textId="77777777" w:rsidR="0020371C" w:rsidRPr="001A498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1216CFD" w14:textId="77777777" w:rsidR="0020371C" w:rsidRPr="001A498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2A5F2404" w14:textId="77777777" w:rsidR="0020371C" w:rsidRPr="001A498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 xml:space="preserve"> (-1.0,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>.4)</w:t>
            </w:r>
          </w:p>
          <w:p w14:paraId="1EF57BE8" w14:textId="77777777" w:rsidR="0020371C" w:rsidRPr="001A498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1A498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9F2D93" w14:textId="77777777" w:rsidR="0020371C" w:rsidRPr="001A498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498A"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7A44661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42CD93E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2.5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7970FD7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, 0.8)</w:t>
            </w:r>
          </w:p>
          <w:p w14:paraId="59478FA8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295F1718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005BF3F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86B153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64</w:t>
            </w:r>
          </w:p>
        </w:tc>
      </w:tr>
      <w:tr w:rsidR="0020371C" w:rsidRPr="006D6521" w14:paraId="3C83CBC0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CF20AA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2A24F9F8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67965B42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0E37EDB6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12A726D4" w14:textId="77777777" w:rsidR="0020371C" w:rsidRPr="006D6521" w:rsidRDefault="0020371C" w:rsidP="003D1EB7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1893FF9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9680CB2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656B2C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7BBEF51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FD8CA91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AE01C34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5.9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A6D6BA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5885D56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B7175D3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7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AC1E15D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2AEF9217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3C44603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5.6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BBEA9C5" w14:textId="77777777" w:rsidR="0020371C" w:rsidRPr="00D02E6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03</w:t>
            </w:r>
          </w:p>
        </w:tc>
      </w:tr>
      <w:tr w:rsidR="0020371C" w:rsidRPr="006D6521" w14:paraId="0DFA440F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2C4EC8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¶</w:t>
            </w:r>
          </w:p>
          <w:p w14:paraId="69D713D0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7B200580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167FF1C5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456AC631" w14:textId="77777777" w:rsidR="0020371C" w:rsidRPr="00381D80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C422569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A1FE4C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5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7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3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1A55238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4.8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E50196B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4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0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1EBF278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C19BD7" w14:textId="77777777" w:rsidR="0020371C" w:rsidRPr="00F42BC9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584746E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5736AF8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5,5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7.9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7DB58C0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4.7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, -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4E8A17A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3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4.3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B87BC75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155A726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2B38">
              <w:rPr>
                <w:rFonts w:ascii="Times New Roman" w:hAnsi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20371C" w:rsidRPr="007B4DE1" w14:paraId="2479609C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11B277" w14:textId="77777777" w:rsidR="0020371C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22F84FDB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2B1C491F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772DE574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36C88003" w14:textId="77777777" w:rsidR="0020371C" w:rsidRPr="00213D7B" w:rsidRDefault="0020371C" w:rsidP="003D1EB7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4E3CA15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1CC5D0B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481A71E5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1.1 (-2.1, -0.1)</w:t>
            </w:r>
          </w:p>
          <w:p w14:paraId="3990449E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1-6 (-2.6, -0.5)</w:t>
            </w:r>
          </w:p>
          <w:p w14:paraId="6EA546D9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1.2 (-2.5, 0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9BF0C9" w14:textId="77777777" w:rsidR="0020371C" w:rsidRPr="005E0B86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B86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A7135E5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42D7B17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1FD80696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0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D816B2E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0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8F99084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4 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29D267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07</w:t>
            </w:r>
          </w:p>
        </w:tc>
      </w:tr>
      <w:tr w:rsidR="0020371C" w:rsidRPr="00564FB5" w14:paraId="0563CAA8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7BF412" w14:textId="34750149" w:rsidR="0020371C" w:rsidRPr="008F0A87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634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314F479B" w14:textId="77777777" w:rsidR="0020371C" w:rsidRPr="008F0A87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497AE2D2" w14:textId="4D2B7A63" w:rsidR="0020371C" w:rsidRPr="008F0A87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0A5C6025" w14:textId="77777777" w:rsidR="0020371C" w:rsidRPr="008F0A87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14E1145B" w14:textId="77777777" w:rsidR="0020371C" w:rsidRPr="00213D7B" w:rsidRDefault="0020371C" w:rsidP="003D1EB7">
            <w:pPr>
              <w:rPr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9D6A148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9F5FFCD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4D634199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2.4 (-4.6, -0.2)</w:t>
            </w:r>
          </w:p>
          <w:p w14:paraId="73D87A86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2.4 (-4.2, -0.7)</w:t>
            </w:r>
          </w:p>
          <w:p w14:paraId="52E14EC1" w14:textId="77777777" w:rsidR="0020371C" w:rsidRPr="00F17533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7533">
              <w:rPr>
                <w:rFonts w:ascii="Times New Roman" w:hAnsi="Times New Roman"/>
                <w:sz w:val="18"/>
                <w:szCs w:val="18"/>
                <w:lang w:val="en-US"/>
              </w:rPr>
              <w:t>-3.6 (-5.4, -1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897277E" w14:textId="77777777" w:rsidR="0020371C" w:rsidRPr="0079077A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9D2DD65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984569D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24FBA698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6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6532DBB9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6B24457C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6 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8A9ADC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7</w:t>
            </w:r>
          </w:p>
        </w:tc>
      </w:tr>
      <w:tr w:rsidR="0020371C" w:rsidRPr="00213D7B" w14:paraId="2CE2951A" w14:textId="77777777" w:rsidTr="003D1EB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92258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32975EF0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7421F646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55F1DA82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3A588977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719E64B5" w14:textId="77777777" w:rsidR="0063471D" w:rsidRPr="00CA78B3" w:rsidRDefault="0063471D" w:rsidP="0063471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2AAA8E54" w14:textId="648A62B9" w:rsidR="0020371C" w:rsidRPr="00213D7B" w:rsidRDefault="0063471D" w:rsidP="0063471D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2FF75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5AF2EA2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C9CAB87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 (-1.8, 1.6)</w:t>
            </w:r>
          </w:p>
          <w:p w14:paraId="216D6077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 (1.3, 4.3)</w:t>
            </w:r>
          </w:p>
          <w:p w14:paraId="7C1A89F9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 (-1.9, 4.3)</w:t>
            </w:r>
          </w:p>
          <w:p w14:paraId="212C0002" w14:textId="77777777" w:rsidR="0020371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 (0.7, 4.7)</w:t>
            </w:r>
          </w:p>
          <w:p w14:paraId="30090B98" w14:textId="77777777" w:rsidR="0020371C" w:rsidRPr="005E2CD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 (-0.9, 2.1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E88E7" w14:textId="77777777" w:rsidR="0020371C" w:rsidRPr="005E2CD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6F915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EAE7B6F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6C2453C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0.1 (-1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5E70EED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3.5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C3464CD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10BE9FD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8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3.1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11C3667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7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FB655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</w:tr>
      <w:tr w:rsidR="0020371C" w:rsidRPr="00365896" w14:paraId="7F8A890F" w14:textId="77777777" w:rsidTr="003D1EB7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C32D4" w14:textId="77777777" w:rsidR="008A37FC" w:rsidRPr="00797524" w:rsidRDefault="008A37FC" w:rsidP="008A37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1426B1B4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2B7C1332" w14:textId="77777777" w:rsidR="008A37FC" w:rsidRPr="00FE7070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51F91F9B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5D3E7139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3F8A7179" w14:textId="77777777" w:rsidR="008A37FC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691902BA" w14:textId="3D2FF9A9" w:rsidR="0020371C" w:rsidRPr="00365896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00B90F72" w14:textId="77777777" w:rsidR="0020371C" w:rsidRDefault="0020371C" w:rsidP="0020371C"/>
    <w:p w14:paraId="569239CA" w14:textId="77777777" w:rsidR="0020371C" w:rsidRDefault="0020371C" w:rsidP="0020371C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273"/>
        <w:gridCol w:w="1271"/>
        <w:gridCol w:w="2556"/>
        <w:gridCol w:w="1106"/>
      </w:tblGrid>
      <w:tr w:rsidR="0020371C" w:rsidRPr="00DD5A8B" w14:paraId="58455D6A" w14:textId="77777777" w:rsidTr="003D1EB7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E3AFC" w14:textId="1EB1D8DC" w:rsidR="00D04C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C14E7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 xml:space="preserve">Table 15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3 to 17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ENSIN, 2015).</w:t>
            </w:r>
          </w:p>
          <w:p w14:paraId="42BFEF1F" w14:textId="26BCDDC1" w:rsidR="0020371C" w:rsidRPr="00527F9D" w:rsidRDefault="0020371C" w:rsidP="003D1EB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0371C" w:rsidRPr="006D6521" w14:paraId="160C841C" w14:textId="77777777" w:rsidTr="003D1EB7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D8D96" w14:textId="77777777" w:rsidR="0020371C" w:rsidRPr="00527F9D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DAAC8" w14:textId="180586EE" w:rsidR="0020371C" w:rsidRPr="00527F9D" w:rsidRDefault="0020371C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D74BB" w14:textId="77777777" w:rsidR="0020371C" w:rsidRPr="00527F9D" w:rsidRDefault="0020371C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3D4A5" w14:textId="184FB443" w:rsidR="0020371C" w:rsidRPr="00527F9D" w:rsidRDefault="0020371C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185F3" w14:textId="77777777" w:rsidR="0020371C" w:rsidRPr="00C3750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20371C" w:rsidRPr="005A2825" w14:paraId="4D089C31" w14:textId="77777777" w:rsidTr="003D1EB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4EEED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7EBEE23F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7BFA774E" w14:textId="77777777" w:rsidR="0020371C" w:rsidRPr="005A2825" w:rsidRDefault="0020371C" w:rsidP="003D1EB7">
            <w:r w:rsidRPr="005A2825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5A2825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FE53E" w14:textId="77777777" w:rsidR="0020371C" w:rsidRPr="005A282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6CA69BF" w14:textId="77777777" w:rsidR="0020371C" w:rsidRPr="005A282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E477F48" w14:textId="77777777" w:rsidR="0020371C" w:rsidRPr="005A282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ABE27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C591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0E13EFD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C3A5EA7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8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E1858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18</w:t>
            </w:r>
          </w:p>
        </w:tc>
      </w:tr>
      <w:tr w:rsidR="0020371C" w:rsidRPr="005A2825" w14:paraId="3663C352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5CF4CB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Height-for-age Z-score||</w:t>
            </w:r>
          </w:p>
          <w:p w14:paraId="2F27E64A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28BA76DB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146E7E76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6DF6329B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190057ED" w14:textId="77777777" w:rsidR="0020371C" w:rsidRPr="005A2825" w:rsidRDefault="0020371C" w:rsidP="003D1EB7"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D39DD10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FE290F7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1E051FC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5B60CEE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41B053D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2 (-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BA4DBE2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8, 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E946E6D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0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F5D3938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668E94B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5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1CAB4D2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)</w:t>
            </w:r>
          </w:p>
          <w:p w14:paraId="28879636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49A58C0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04BB45C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531BF1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68</w:t>
            </w:r>
          </w:p>
        </w:tc>
      </w:tr>
      <w:tr w:rsidR="0020371C" w:rsidRPr="005A2825" w14:paraId="5A97F14D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48E14E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BMI-for-age Z-score||</w:t>
            </w:r>
          </w:p>
          <w:p w14:paraId="02F82FE0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−2</w:t>
            </w:r>
          </w:p>
          <w:p w14:paraId="0651633E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2 to&lt;−1</w:t>
            </w:r>
          </w:p>
          <w:p w14:paraId="7B590435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−1 to 1</w:t>
            </w:r>
          </w:p>
          <w:p w14:paraId="21036F6A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1 to 2</w:t>
            </w:r>
          </w:p>
          <w:p w14:paraId="1BD5FE1E" w14:textId="77777777" w:rsidR="0020371C" w:rsidRPr="005A2825" w:rsidRDefault="0020371C" w:rsidP="003D1EB7"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gt;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B8278BF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75F2BE6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92401C6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565065B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FB1D3F5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3, 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41D446F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3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1D7156B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3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35D5B1A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F7CB4E3" w14:textId="77777777" w:rsidR="0020371C" w:rsidRPr="00DC650D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 </w:t>
            </w:r>
            <w:r w:rsidRPr="00DC650D">
              <w:rPr>
                <w:rFonts w:ascii="Times New Roman" w:hAnsi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DC650D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DC650D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E342408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1573042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0 (-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8E31649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DAE535" w14:textId="77777777" w:rsidR="0020371C" w:rsidRPr="000B372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05</w:t>
            </w:r>
          </w:p>
        </w:tc>
      </w:tr>
      <w:tr w:rsidR="0020371C" w:rsidRPr="005A2825" w14:paraId="6BBBC7CE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110904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3293A377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64F2CADE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515DA128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0FFC54B3" w14:textId="77777777" w:rsidR="0020371C" w:rsidRPr="005A2825" w:rsidRDefault="0020371C" w:rsidP="003D1EB7"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E4A1059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A61FE72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3 (-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C6B4CA1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B67A7F0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2A267F3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7A8CDF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77B3EAD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E202979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0.1 (-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2E3CA64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7D84A74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2FACFBD0" w14:textId="77777777" w:rsidR="0020371C" w:rsidRPr="005220B4" w:rsidRDefault="0020371C" w:rsidP="003D1EB7">
            <w:pPr>
              <w:jc w:val="center"/>
            </w:pPr>
            <w:r w:rsidRPr="005220B4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5220B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4532D5" w14:textId="77777777" w:rsidR="0020371C" w:rsidRPr="005220B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20B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83</w:t>
            </w:r>
          </w:p>
        </w:tc>
      </w:tr>
      <w:tr w:rsidR="0020371C" w:rsidRPr="006D6521" w14:paraId="24DED0DD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ED0D0B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¶</w:t>
            </w:r>
          </w:p>
          <w:p w14:paraId="2A1A255B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4817DD0A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56879F53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2BF81310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7001378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8F7C773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2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4AB4CFD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5AB540F4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689AF92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217990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E415729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BB9B588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8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E760323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.2 (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06342AA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0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B012B6E" w14:textId="77777777" w:rsidR="0020371C" w:rsidRPr="00390287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EBF33B" w14:textId="77777777" w:rsidR="0020371C" w:rsidRPr="00EC2B38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2B38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</w:tr>
      <w:tr w:rsidR="0020371C" w:rsidRPr="007B4DE1" w14:paraId="6F302978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FF6B21" w14:textId="77777777" w:rsidR="0020371C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6BBD9758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6363FA4F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0D86A5E8" w14:textId="77777777" w:rsidR="0020371C" w:rsidRPr="00CA78B3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01977CC4" w14:textId="77777777" w:rsidR="0020371C" w:rsidRPr="00213D7B" w:rsidRDefault="0020371C" w:rsidP="003D1EB7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B9A299F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43B7800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08778908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6CD0BEC9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1F341EC8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D8D9894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C2328E7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BE4F62A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79C497B3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5FCA431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833B083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075AB9" w14:textId="77777777" w:rsidR="0020371C" w:rsidRPr="00EC2B38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B38">
              <w:rPr>
                <w:rFonts w:ascii="Times New Roman" w:hAnsi="Times New Roman"/>
                <w:sz w:val="18"/>
                <w:szCs w:val="18"/>
                <w:lang w:val="en-US"/>
              </w:rPr>
              <w:t>0.447</w:t>
            </w:r>
          </w:p>
        </w:tc>
      </w:tr>
      <w:tr w:rsidR="0020371C" w:rsidRPr="00D75CA0" w14:paraId="7F18DB7B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B3DEA1" w14:textId="6B3BB096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7221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00707E9D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 w:rsidRPr="005A28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  <w:p w14:paraId="76B60262" w14:textId="4612D163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3F865008" w14:textId="77777777" w:rsidR="0020371C" w:rsidRPr="005A2825" w:rsidRDefault="0020371C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1EB90D9D" w14:textId="77777777" w:rsidR="0020371C" w:rsidRPr="005A2825" w:rsidRDefault="0020371C" w:rsidP="003D1EB7">
            <w:pPr>
              <w:rPr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 w:rsidRPr="005A2825"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C4BF72F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95693ED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1975BA60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.9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1)</w:t>
            </w:r>
          </w:p>
          <w:p w14:paraId="547BAF18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1 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7F90ABB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1D67B3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B20079C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6D0AD62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1E986DE8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58BD26EF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.1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6B8B8DDE" w14:textId="77777777" w:rsidR="0020371C" w:rsidRPr="0005415C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CE5ED4" w14:textId="77777777" w:rsidR="0020371C" w:rsidRPr="00EC2B38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B38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</w:tr>
      <w:tr w:rsidR="0020371C" w:rsidRPr="00213D7B" w14:paraId="30ED9ECA" w14:textId="77777777" w:rsidTr="003D1EB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7882B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4C3FCB23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4660DEAC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0D4B47FA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1C14ECFB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69D424A2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7F56BE83" w14:textId="0A8E57B0" w:rsidR="0020371C" w:rsidRPr="00213D7B" w:rsidRDefault="00722133" w:rsidP="00722133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7B402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721737E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958562D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CEEFF66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7C8BA0F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A96884C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6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BF7A3F3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9810A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8155A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180ACA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462D334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, 0.1)</w:t>
            </w:r>
          </w:p>
          <w:p w14:paraId="3E4D5A6B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.0, 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8927D42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.7)</w:t>
            </w:r>
          </w:p>
          <w:p w14:paraId="66DC2444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0.9 (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6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66835FF" w14:textId="77777777" w:rsidR="0020371C" w:rsidRPr="00D40AA5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2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C43B1" w14:textId="77777777" w:rsidR="0020371C" w:rsidRPr="00473DC4" w:rsidRDefault="0020371C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2B3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20371C" w:rsidRPr="000A2B23" w14:paraId="6643F5EA" w14:textId="77777777" w:rsidTr="003D1EB7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E8321" w14:textId="77777777" w:rsidR="008A37FC" w:rsidRPr="00797524" w:rsidRDefault="008A37FC" w:rsidP="008A37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44E97EB3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4CAE8094" w14:textId="77777777" w:rsidR="008A37FC" w:rsidRPr="00FE7070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5D8788A7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3392552C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0FDA3F0C" w14:textId="77777777" w:rsidR="008A37FC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09A9B49" w14:textId="42B15C77" w:rsidR="0020371C" w:rsidRPr="000A2B23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583E0D44" w14:textId="77777777" w:rsidR="0020371C" w:rsidRDefault="0020371C" w:rsidP="0020371C"/>
    <w:p w14:paraId="4E6374C8" w14:textId="2FE98F0F" w:rsidR="00003C86" w:rsidRDefault="00003C86">
      <w:r>
        <w:br w:type="page"/>
      </w: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559"/>
        <w:gridCol w:w="1276"/>
        <w:gridCol w:w="1701"/>
        <w:gridCol w:w="1291"/>
      </w:tblGrid>
      <w:tr w:rsidR="00003C86" w:rsidRPr="00802AC9" w14:paraId="7F77DAD0" w14:textId="77777777" w:rsidTr="003D1EB7">
        <w:tc>
          <w:tcPr>
            <w:tcW w:w="10075" w:type="dxa"/>
            <w:gridSpan w:val="6"/>
            <w:tcBorders>
              <w:bottom w:val="single" w:sz="4" w:space="0" w:color="auto"/>
            </w:tcBorders>
          </w:tcPr>
          <w:p w14:paraId="182285E8" w14:textId="506F0EE1" w:rsidR="00003C86" w:rsidRPr="00EC46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C86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Table 16S</w:t>
            </w:r>
            <w:r w:rsidRPr="00003C86"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Sociodemographic characteristics of the Colombian population (</w:t>
            </w:r>
            <w:r w:rsidRPr="00003C86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8</w:t>
            </w:r>
            <w:r w:rsidRPr="00003C8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to 64</w:t>
            </w:r>
            <w:r w:rsidRPr="00003C86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003C8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years, non-pregnant </w:t>
            </w:r>
            <w:r w:rsidR="004B2E1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) with estimates of t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consumption of animal and vegetable prote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in the National Survey of Nutritional S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ENSIN, 2015).</w:t>
            </w:r>
          </w:p>
        </w:tc>
      </w:tr>
      <w:tr w:rsidR="00003C86" w:rsidRPr="00EC46FD" w14:paraId="37D66CE6" w14:textId="77777777" w:rsidTr="003D1EB7">
        <w:tc>
          <w:tcPr>
            <w:tcW w:w="3114" w:type="dxa"/>
            <w:vMerge w:val="restart"/>
            <w:tcBorders>
              <w:top w:val="single" w:sz="4" w:space="0" w:color="auto"/>
            </w:tcBorders>
          </w:tcPr>
          <w:p w14:paraId="34124CFB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2016EB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im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C1821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get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lant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003C86" w:rsidRPr="00EC46FD" w14:paraId="6CDABE7C" w14:textId="77777777" w:rsidTr="003D1EB7"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381C9543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96FFC9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DF90B2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BECBD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  <w:p w14:paraId="7B9FB6E5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3878B0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/d</w:t>
            </w:r>
            <w:r w:rsidRPr="00EC46F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†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467AB767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</w:tr>
      <w:tr w:rsidR="00003C86" w:rsidRPr="00EC46FD" w14:paraId="3221E4A6" w14:textId="77777777" w:rsidTr="003D1EB7">
        <w:tc>
          <w:tcPr>
            <w:tcW w:w="3114" w:type="dxa"/>
            <w:tcBorders>
              <w:top w:val="single" w:sz="4" w:space="0" w:color="auto"/>
            </w:tcBorders>
          </w:tcPr>
          <w:p w14:paraId="1ECA939C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Overa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8D8530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3B6126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0AB90F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6A4E84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C52DE2B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003C86" w:rsidRPr="00EC46FD" w14:paraId="17C12B2C" w14:textId="77777777" w:rsidTr="003D1EB7">
        <w:tc>
          <w:tcPr>
            <w:tcW w:w="3114" w:type="dxa"/>
            <w:shd w:val="clear" w:color="auto" w:fill="FFFFFF"/>
          </w:tcPr>
          <w:p w14:paraId="594D83A7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0DC08539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2DC3903C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46FD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EC46FD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42810DF0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C00763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01</w:t>
            </w:r>
          </w:p>
          <w:p w14:paraId="68C5225B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98</w:t>
            </w:r>
          </w:p>
        </w:tc>
        <w:tc>
          <w:tcPr>
            <w:tcW w:w="1559" w:type="dxa"/>
            <w:shd w:val="clear" w:color="auto" w:fill="FFFFFF"/>
          </w:tcPr>
          <w:p w14:paraId="6DC3E462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F1D6FF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3</w:t>
            </w:r>
          </w:p>
          <w:p w14:paraId="775C89ED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1276" w:type="dxa"/>
            <w:shd w:val="clear" w:color="auto" w:fill="FFFFFF"/>
          </w:tcPr>
          <w:p w14:paraId="34244255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E118CD2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32543B3E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701" w:type="dxa"/>
            <w:shd w:val="clear" w:color="auto" w:fill="FFFFFF"/>
          </w:tcPr>
          <w:p w14:paraId="6471832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1C24463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5</w:t>
            </w:r>
          </w:p>
          <w:p w14:paraId="44C69183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1291" w:type="dxa"/>
            <w:shd w:val="clear" w:color="auto" w:fill="FFFFFF"/>
          </w:tcPr>
          <w:p w14:paraId="10C918B2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C530C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60EDA433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003C86" w:rsidRPr="00EC46FD" w14:paraId="5A143079" w14:textId="77777777" w:rsidTr="003D1EB7">
        <w:tc>
          <w:tcPr>
            <w:tcW w:w="3114" w:type="dxa"/>
          </w:tcPr>
          <w:p w14:paraId="68A1E703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2628487D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7271BA8D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100E9695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1AB38036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1134" w:type="dxa"/>
          </w:tcPr>
          <w:p w14:paraId="734A664A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8431A73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80</w:t>
            </w:r>
          </w:p>
          <w:p w14:paraId="115A611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86</w:t>
            </w:r>
          </w:p>
          <w:p w14:paraId="534C0C8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03</w:t>
            </w:r>
          </w:p>
          <w:p w14:paraId="278A1221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1</w:t>
            </w:r>
          </w:p>
        </w:tc>
        <w:tc>
          <w:tcPr>
            <w:tcW w:w="1559" w:type="dxa"/>
          </w:tcPr>
          <w:p w14:paraId="76E64976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9D2D06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7</w:t>
            </w:r>
          </w:p>
          <w:p w14:paraId="57D5347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2</w:t>
            </w:r>
          </w:p>
          <w:p w14:paraId="2949B73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1</w:t>
            </w:r>
          </w:p>
          <w:p w14:paraId="0C0726A8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0</w:t>
            </w:r>
          </w:p>
        </w:tc>
        <w:tc>
          <w:tcPr>
            <w:tcW w:w="1276" w:type="dxa"/>
          </w:tcPr>
          <w:p w14:paraId="0962B4C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ABEF80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7B3E49C2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1FA0852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6C21BFD3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701" w:type="dxa"/>
          </w:tcPr>
          <w:p w14:paraId="65C8EF7F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898C010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4</w:t>
            </w:r>
          </w:p>
          <w:p w14:paraId="470D195A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7</w:t>
            </w:r>
          </w:p>
          <w:p w14:paraId="5C926EF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</w:t>
            </w:r>
          </w:p>
          <w:p w14:paraId="78B8727D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1291" w:type="dxa"/>
          </w:tcPr>
          <w:p w14:paraId="570D276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ADC6A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5BABCB63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68A68E6C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58B2AFEE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003C86" w:rsidRPr="00EC46FD" w14:paraId="73478498" w14:textId="77777777" w:rsidTr="003D1EB7">
        <w:tc>
          <w:tcPr>
            <w:tcW w:w="3114" w:type="dxa"/>
          </w:tcPr>
          <w:p w14:paraId="53948B31" w14:textId="77777777" w:rsidR="00003C86" w:rsidRPr="00785FCF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</w:t>
            </w:r>
            <w:r w:rsidRPr="00724737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724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</w:p>
          <w:p w14:paraId="04ACAC99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6F661C3B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3B55FB8B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6C9FE3ED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1134" w:type="dxa"/>
          </w:tcPr>
          <w:p w14:paraId="4CF7F28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F2039E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14</w:t>
            </w:r>
          </w:p>
          <w:p w14:paraId="725B0FD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29</w:t>
            </w:r>
          </w:p>
          <w:p w14:paraId="2A7C782A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74</w:t>
            </w:r>
          </w:p>
          <w:p w14:paraId="041AA5E0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82</w:t>
            </w:r>
          </w:p>
        </w:tc>
        <w:tc>
          <w:tcPr>
            <w:tcW w:w="1559" w:type="dxa"/>
          </w:tcPr>
          <w:p w14:paraId="0D5A21D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5D14065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.9</w:t>
            </w:r>
          </w:p>
          <w:p w14:paraId="57A0563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9</w:t>
            </w:r>
          </w:p>
          <w:p w14:paraId="3D18F2B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.2</w:t>
            </w:r>
          </w:p>
          <w:p w14:paraId="01245C28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276" w:type="dxa"/>
          </w:tcPr>
          <w:p w14:paraId="6AF01FC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901014C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  <w:p w14:paraId="569B8F5C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  <w:p w14:paraId="28D79297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  <w:p w14:paraId="711F8059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01" w:type="dxa"/>
          </w:tcPr>
          <w:p w14:paraId="608BB9D6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B6528F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1</w:t>
            </w:r>
          </w:p>
          <w:p w14:paraId="22E1B752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8</w:t>
            </w:r>
          </w:p>
          <w:p w14:paraId="484276C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.2</w:t>
            </w:r>
          </w:p>
          <w:p w14:paraId="38D31CF6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291" w:type="dxa"/>
          </w:tcPr>
          <w:p w14:paraId="160AE87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B8470E0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  <w:p w14:paraId="62EB06D5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  <w:p w14:paraId="6D7201D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  <w:p w14:paraId="49BD03CC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</w:p>
        </w:tc>
      </w:tr>
      <w:tr w:rsidR="00003C86" w:rsidRPr="00EC46FD" w14:paraId="40DF75EB" w14:textId="77777777" w:rsidTr="003D1EB7">
        <w:tc>
          <w:tcPr>
            <w:tcW w:w="3114" w:type="dxa"/>
          </w:tcPr>
          <w:p w14:paraId="19B6B31B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>Food insecurity in the home</w:t>
            </w:r>
          </w:p>
          <w:p w14:paraId="1101DE44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No</w:t>
            </w:r>
          </w:p>
          <w:p w14:paraId="0FB886CF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35187E34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07AE63EA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46F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1134" w:type="dxa"/>
          </w:tcPr>
          <w:p w14:paraId="483BC560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80FC4A6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69</w:t>
            </w:r>
          </w:p>
          <w:p w14:paraId="4FF7E6C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72</w:t>
            </w:r>
          </w:p>
          <w:p w14:paraId="745E1FC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89</w:t>
            </w:r>
          </w:p>
          <w:p w14:paraId="59F64FA3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6</w:t>
            </w:r>
          </w:p>
        </w:tc>
        <w:tc>
          <w:tcPr>
            <w:tcW w:w="1559" w:type="dxa"/>
          </w:tcPr>
          <w:p w14:paraId="595A1687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01F0B9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1</w:t>
            </w:r>
          </w:p>
          <w:p w14:paraId="720D665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0</w:t>
            </w:r>
          </w:p>
          <w:p w14:paraId="071B1B0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3</w:t>
            </w:r>
          </w:p>
          <w:p w14:paraId="35E7A64B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2</w:t>
            </w:r>
          </w:p>
        </w:tc>
        <w:tc>
          <w:tcPr>
            <w:tcW w:w="1276" w:type="dxa"/>
          </w:tcPr>
          <w:p w14:paraId="12E3562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66DC867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2CADD8E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24670CA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205E453B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</w:tcPr>
          <w:p w14:paraId="5B92AFF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57668A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  <w:p w14:paraId="4A99D683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  <w:p w14:paraId="0AC7457F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6</w:t>
            </w:r>
          </w:p>
          <w:p w14:paraId="19C1CDD0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</w:tc>
        <w:tc>
          <w:tcPr>
            <w:tcW w:w="1291" w:type="dxa"/>
          </w:tcPr>
          <w:p w14:paraId="3B0172A3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197BB65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74FCE5E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250CFBC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7E23DCED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 w:rsidR="00003C86" w:rsidRPr="00EC46FD" w14:paraId="5715E432" w14:textId="77777777" w:rsidTr="003D1EB7">
        <w:tc>
          <w:tcPr>
            <w:tcW w:w="3114" w:type="dxa"/>
          </w:tcPr>
          <w:p w14:paraId="57BBA218" w14:textId="0BE4C3CA" w:rsidR="00003C86" w:rsidRPr="00785FCF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7221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544657DF" w14:textId="77777777" w:rsidR="00003C86" w:rsidRPr="00785FCF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 w:rsidRPr="00785F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||</w:t>
            </w:r>
          </w:p>
          <w:p w14:paraId="29A5E818" w14:textId="697DCE8A" w:rsidR="00003C86" w:rsidRPr="00785FCF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5CC5B1A4" w14:textId="77777777" w:rsidR="00003C86" w:rsidRPr="00785FCF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273CC103" w14:textId="77777777" w:rsidR="00003C86" w:rsidRPr="00EC46FD" w:rsidRDefault="00003C86" w:rsidP="003D1EB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85FC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1134" w:type="dxa"/>
          </w:tcPr>
          <w:p w14:paraId="60C5612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F2D504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8</w:t>
            </w:r>
          </w:p>
          <w:p w14:paraId="586D098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19</w:t>
            </w:r>
          </w:p>
          <w:p w14:paraId="6A139586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16</w:t>
            </w:r>
          </w:p>
          <w:p w14:paraId="0C5C1DD5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96</w:t>
            </w:r>
          </w:p>
        </w:tc>
        <w:tc>
          <w:tcPr>
            <w:tcW w:w="1559" w:type="dxa"/>
          </w:tcPr>
          <w:p w14:paraId="44F13A4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555EE6A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7</w:t>
            </w:r>
          </w:p>
          <w:p w14:paraId="7CA847EC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9</w:t>
            </w:r>
          </w:p>
          <w:p w14:paraId="5EDC2CD5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8</w:t>
            </w:r>
          </w:p>
          <w:p w14:paraId="3FB0CA36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6</w:t>
            </w:r>
          </w:p>
        </w:tc>
        <w:tc>
          <w:tcPr>
            <w:tcW w:w="1276" w:type="dxa"/>
          </w:tcPr>
          <w:p w14:paraId="7C4A437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80C3CB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  <w:p w14:paraId="18825A1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5BC7699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0C29BC84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701" w:type="dxa"/>
          </w:tcPr>
          <w:p w14:paraId="3831C97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90A352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4</w:t>
            </w:r>
          </w:p>
          <w:p w14:paraId="47A5834A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</w:t>
            </w:r>
          </w:p>
          <w:p w14:paraId="33AA863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3</w:t>
            </w:r>
          </w:p>
          <w:p w14:paraId="2FEC1877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1291" w:type="dxa"/>
          </w:tcPr>
          <w:p w14:paraId="0F736C5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A0F262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1237B85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7EA83D24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173E963A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003C86" w:rsidRPr="00EC46FD" w14:paraId="65CB24C4" w14:textId="77777777" w:rsidTr="003D1EB7">
        <w:tc>
          <w:tcPr>
            <w:tcW w:w="3114" w:type="dxa"/>
            <w:tcBorders>
              <w:bottom w:val="single" w:sz="4" w:space="0" w:color="auto"/>
            </w:tcBorders>
          </w:tcPr>
          <w:p w14:paraId="13A96B87" w14:textId="77777777" w:rsidR="00722133" w:rsidRPr="00CA78B3" w:rsidRDefault="00722133" w:rsidP="0072213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658EC62C" w14:textId="77777777" w:rsidR="00722133" w:rsidRPr="00CA78B3" w:rsidRDefault="00722133" w:rsidP="0072213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315585AA" w14:textId="77777777" w:rsidR="00722133" w:rsidRPr="00CA78B3" w:rsidRDefault="00722133" w:rsidP="0072213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38F59204" w14:textId="77777777" w:rsidR="00722133" w:rsidRPr="00CA78B3" w:rsidRDefault="00722133" w:rsidP="0072213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3FEF7354" w14:textId="77777777" w:rsidR="00722133" w:rsidRPr="00CA78B3" w:rsidRDefault="00722133" w:rsidP="0072213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6028291E" w14:textId="77777777" w:rsidR="00722133" w:rsidRPr="00CA78B3" w:rsidRDefault="00722133" w:rsidP="0072213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6B9EAA91" w14:textId="7FBE484C" w:rsidR="00003C86" w:rsidRPr="00EC46FD" w:rsidRDefault="00722133" w:rsidP="0072213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0260E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34D65C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16</w:t>
            </w:r>
          </w:p>
          <w:p w14:paraId="1B472D0F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9</w:t>
            </w:r>
          </w:p>
          <w:p w14:paraId="14986C26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72</w:t>
            </w:r>
          </w:p>
          <w:p w14:paraId="36799D2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5</w:t>
            </w:r>
          </w:p>
          <w:p w14:paraId="728EFFF0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</w:t>
            </w:r>
          </w:p>
          <w:p w14:paraId="72FD966A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806702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FC6D0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5</w:t>
            </w:r>
          </w:p>
          <w:p w14:paraId="53EE7875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3</w:t>
            </w:r>
          </w:p>
          <w:p w14:paraId="7E900A13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</w:t>
            </w:r>
          </w:p>
          <w:p w14:paraId="76DF787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6</w:t>
            </w:r>
          </w:p>
          <w:p w14:paraId="761DF10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4</w:t>
            </w:r>
          </w:p>
          <w:p w14:paraId="75B3A9F9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8CA3F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67B84AA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1B9D353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791049F0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</w:p>
          <w:p w14:paraId="00F161CB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  <w:p w14:paraId="474167E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  <w:p w14:paraId="333C3435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AB9D09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DB43C8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7</w:t>
            </w:r>
          </w:p>
          <w:p w14:paraId="06840F12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</w:t>
            </w:r>
          </w:p>
          <w:p w14:paraId="1342E635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7</w:t>
            </w:r>
          </w:p>
          <w:p w14:paraId="0886295E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1</w:t>
            </w:r>
          </w:p>
          <w:p w14:paraId="1DEDB1C6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5</w:t>
            </w:r>
          </w:p>
          <w:p w14:paraId="42C9BC5E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04C27E8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4A3CD3F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6B0594D1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 w14:paraId="502B1933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  <w:p w14:paraId="20729C5C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67E53F4D" w14:textId="77777777" w:rsidR="00003C86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  <w:p w14:paraId="60BA4A8E" w14:textId="77777777" w:rsidR="00003C86" w:rsidRPr="00EC46FD" w:rsidRDefault="00003C86" w:rsidP="003D1EB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003C86" w:rsidRPr="007C4DBB" w14:paraId="0BAA7A49" w14:textId="77777777" w:rsidTr="003D1EB7">
        <w:tc>
          <w:tcPr>
            <w:tcW w:w="10075" w:type="dxa"/>
            <w:gridSpan w:val="6"/>
            <w:tcBorders>
              <w:top w:val="single" w:sz="4" w:space="0" w:color="auto"/>
            </w:tcBorders>
          </w:tcPr>
          <w:p w14:paraId="023F4F18" w14:textId="0F27B7FD" w:rsidR="008A37FC" w:rsidRPr="00C27BDF" w:rsidRDefault="008A37FC" w:rsidP="008A37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</w:p>
          <w:p w14:paraId="51C9EF29" w14:textId="196D8A0B" w:rsidR="008A37FC" w:rsidRPr="00797524" w:rsidRDefault="008A37FC" w:rsidP="008A37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4AE8CE83" w14:textId="1A559566" w:rsidR="008A37FC" w:rsidRPr="00593DDA" w:rsidRDefault="008A37FC" w:rsidP="008A37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27B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60476788" w14:textId="605135E1" w:rsidR="008A37FC" w:rsidRDefault="008A37FC" w:rsidP="008A37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§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>ownership of selected assets such as televisions and b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ic</w:t>
            </w:r>
            <w:r w:rsidRPr="00593DD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</w:p>
          <w:p w14:paraId="4B2954E4" w14:textId="268CF20D" w:rsidR="00003C86" w:rsidRPr="007C4DBB" w:rsidRDefault="008A37FC" w:rsidP="008A37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766E7">
              <w:rPr>
                <w:rFonts w:ascii="Times New Roman" w:hAnsi="Times New Roman" w:cs="Times New Roman"/>
                <w:sz w:val="18"/>
                <w:szCs w:val="18"/>
              </w:rPr>
              <w:t>||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 w:rsidR="00003C86" w:rsidRPr="00797524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  <w:tr w:rsidR="00003C86" w:rsidRPr="00797524" w14:paraId="7F65AF20" w14:textId="77777777" w:rsidTr="003D1EB7">
        <w:tc>
          <w:tcPr>
            <w:tcW w:w="10075" w:type="dxa"/>
            <w:gridSpan w:val="6"/>
          </w:tcPr>
          <w:p w14:paraId="2621F2A0" w14:textId="77777777" w:rsidR="00003C86" w:rsidRPr="00797524" w:rsidRDefault="00003C86" w:rsidP="003D1E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AFC5801" w14:textId="77777777" w:rsidR="00003C86" w:rsidRDefault="00003C86" w:rsidP="00003C86"/>
    <w:p w14:paraId="3DC92875" w14:textId="77777777" w:rsidR="00003C86" w:rsidRDefault="00003C86" w:rsidP="00003C86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415"/>
        <w:gridCol w:w="1129"/>
        <w:gridCol w:w="2556"/>
        <w:gridCol w:w="1106"/>
      </w:tblGrid>
      <w:tr w:rsidR="00003C86" w:rsidRPr="00DD5A8B" w14:paraId="53CF1329" w14:textId="77777777" w:rsidTr="003D1EB7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A2CD3" w14:textId="7EB3810D" w:rsidR="00D04C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C86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 xml:space="preserve">Table 17S </w:t>
            </w:r>
            <w:r w:rsidRPr="00782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nimal protein intake, g</w:t>
            </w:r>
            <w:r w:rsidRPr="00077338">
              <w:rPr>
                <w:rFonts w:ascii="Times New Roman" w:hAnsi="Times New Roman"/>
                <w:sz w:val="18"/>
                <w:szCs w:val="18"/>
                <w:lang w:val="en-US"/>
              </w:rPr>
              <w:t>/d for every 1000 kcal consume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Colombian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8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64</w:t>
            </w:r>
            <w:r w:rsidRPr="00E340B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 w:rsidRPr="001C7B5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ccording to sociodemographic characteristic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 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rvey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trition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ituation in Colombi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NSIN, 2015</w:t>
            </w:r>
            <w:r w:rsidRPr="00546F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  <w:p w14:paraId="6921E159" w14:textId="2707825A" w:rsidR="00003C86" w:rsidRPr="00527F9D" w:rsidRDefault="00003C86" w:rsidP="003D1EB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03C86" w:rsidRPr="006D6521" w14:paraId="05B07FDB" w14:textId="77777777" w:rsidTr="003D1EB7">
        <w:trPr>
          <w:trHeight w:val="22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EE116" w14:textId="77777777" w:rsidR="00003C86" w:rsidRPr="00527F9D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DF6FD" w14:textId="2931EDB0" w:rsidR="00003C86" w:rsidRPr="00527F9D" w:rsidRDefault="00003C86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91443" w14:textId="77777777" w:rsidR="00003C86" w:rsidRPr="004A36C9" w:rsidRDefault="00003C86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B2BB3" w14:textId="4D04A7E7" w:rsidR="00003C86" w:rsidRPr="00527F9D" w:rsidRDefault="00003C86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8584E" w14:textId="77777777" w:rsidR="00003C86" w:rsidRPr="004D7061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003C86" w:rsidRPr="006D6521" w14:paraId="2263A11C" w14:textId="77777777" w:rsidTr="003D1EB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5AE07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43922898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592C3831" w14:textId="77777777" w:rsidR="00003C86" w:rsidRPr="006D6521" w:rsidRDefault="00003C86" w:rsidP="003D1EB7">
            <w:r w:rsidRPr="00CA78B3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CA78B3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49C00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4916A90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39B209DA" w14:textId="77777777" w:rsidR="00003C86" w:rsidRPr="005E2CD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 (0.0, 2.1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0CD7A" w14:textId="77777777" w:rsidR="00003C86" w:rsidRPr="005E2CD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7C6FE" w14:textId="77777777" w:rsidR="00003C86" w:rsidRPr="000A324F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A9D9EA" w14:textId="77777777" w:rsidR="00003C86" w:rsidRPr="000A324F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324F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4199F1A" w14:textId="77777777" w:rsidR="00003C86" w:rsidRPr="000A324F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 w:rsidRPr="000A324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0A324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0A324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 w:rsidRPr="000A324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99206" w14:textId="77777777" w:rsidR="00003C86" w:rsidRPr="000A324F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0808"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</w:tr>
      <w:tr w:rsidR="00003C86" w:rsidRPr="006D6521" w14:paraId="57815646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287A19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22E10380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2D5006FD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7228E84E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2664F4B8" w14:textId="77777777" w:rsidR="00003C86" w:rsidRPr="006D6521" w:rsidRDefault="00003C86" w:rsidP="003D1EB7"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A0CFE67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F887ACE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6</w:t>
            </w:r>
            <w:r w:rsidRPr="00656B2C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2.9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1DBEBF5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CF7D58C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AC81089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7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82F25D9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3CBB3A7" w14:textId="77777777" w:rsidR="00003C86" w:rsidRPr="00D02E6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8B7BB87" w14:textId="77777777" w:rsidR="00003C86" w:rsidRPr="00D02E6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BA1E3D1" w14:textId="77777777" w:rsidR="00003C86" w:rsidRPr="00D02E6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5CAD7E20" w14:textId="77777777" w:rsidR="00003C86" w:rsidRPr="00D02E6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6CC6A1E" w14:textId="77777777" w:rsidR="00003C86" w:rsidRPr="00D02E6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5</w:t>
            </w:r>
            <w:r w:rsidRPr="00D02E6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B0FC83A" w14:textId="77777777" w:rsidR="00003C86" w:rsidRPr="00D02E6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02E6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41</w:t>
            </w:r>
          </w:p>
        </w:tc>
      </w:tr>
      <w:tr w:rsidR="00003C86" w:rsidRPr="006D6521" w14:paraId="3A525858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D7A95A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</w:p>
          <w:p w14:paraId="4788A714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607E8BBF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71C40449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07E565ED" w14:textId="77777777" w:rsidR="00003C86" w:rsidRPr="00381D80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683DCE3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BBDB541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7.5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3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7DF285A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6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2.6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71BBED8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.2 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/>
                <w:sz w:val="18"/>
                <w:szCs w:val="18"/>
              </w:rPr>
              <w:t>5.3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1.2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E751626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CDF73B1" w14:textId="77777777" w:rsidR="00003C86" w:rsidRPr="00F42BC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2BC9">
              <w:rPr>
                <w:rFonts w:ascii="Times New Roman" w:hAnsi="Times New Roman"/>
                <w:sz w:val="18"/>
                <w:szCs w:val="18"/>
              </w:rPr>
              <w:t>&lt;0.0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F42B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661681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7A3E76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7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6.5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2BB086A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3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6.1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C3E9249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2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5.1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1.2</w:t>
            </w:r>
            <w:r w:rsidRPr="00473DC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77EFB2D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3DC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D769C2E" w14:textId="77777777" w:rsidR="00003C86" w:rsidRPr="0070110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1104">
              <w:rPr>
                <w:rFonts w:ascii="Times New Roman" w:hAnsi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003C86" w:rsidRPr="007B4DE1" w14:paraId="242C6C21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13F453" w14:textId="77777777" w:rsidR="00003C86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0C90CB27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29CE5715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6BEF9825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61ACA346" w14:textId="77777777" w:rsidR="00003C86" w:rsidRPr="00213D7B" w:rsidRDefault="00003C86" w:rsidP="003D1EB7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7009A8F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D362988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 (-1.4, -1.0)</w:t>
            </w:r>
          </w:p>
          <w:p w14:paraId="11E4081F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8 (-2.1, 0-5)</w:t>
            </w:r>
          </w:p>
          <w:p w14:paraId="74184C33" w14:textId="77777777" w:rsidR="00003C86" w:rsidRPr="00F17533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9 (-2.4, 0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330308B" w14:textId="77777777" w:rsidR="00003C86" w:rsidRPr="005E0B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AC3339D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D9FF630" w14:textId="77777777" w:rsidR="00003C86" w:rsidRPr="00187079" w:rsidRDefault="00003C86" w:rsidP="00003C86">
            <w:pPr>
              <w:pStyle w:val="ListParagraph"/>
              <w:numPr>
                <w:ilvl w:val="1"/>
                <w:numId w:val="9"/>
              </w:num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7079">
              <w:rPr>
                <w:rFonts w:ascii="Times New Roman" w:hAnsi="Times New Roman"/>
                <w:sz w:val="18"/>
                <w:szCs w:val="18"/>
                <w:lang w:val="en-US"/>
              </w:rPr>
              <w:t>(-1.1, 1.4)</w:t>
            </w:r>
          </w:p>
          <w:p w14:paraId="3CB45559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 (-1.4, 1.0)</w:t>
            </w:r>
          </w:p>
          <w:p w14:paraId="6D3AFCDD" w14:textId="77777777" w:rsidR="00003C86" w:rsidRPr="00187079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 (-1.2, 1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0399B5" w14:textId="77777777" w:rsidR="00003C86" w:rsidRPr="0070110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01104">
              <w:rPr>
                <w:rFonts w:ascii="Times New Roman" w:hAnsi="Times New Roman"/>
                <w:sz w:val="18"/>
                <w:szCs w:val="18"/>
                <w:lang w:val="en-US"/>
              </w:rPr>
              <w:t>0.969</w:t>
            </w:r>
          </w:p>
        </w:tc>
      </w:tr>
      <w:tr w:rsidR="00003C86" w:rsidRPr="00564FB5" w14:paraId="44A4079B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3CEA61" w14:textId="1392E1EE" w:rsidR="00003C86" w:rsidRPr="008F0A87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72213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56F87483" w14:textId="77777777" w:rsidR="00003C86" w:rsidRPr="008F0A87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</w:p>
          <w:p w14:paraId="149AA74D" w14:textId="59801185" w:rsidR="00003C86" w:rsidRPr="008F0A87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0C10E30F" w14:textId="77777777" w:rsidR="00003C86" w:rsidRPr="008F0A87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7EE35EC2" w14:textId="77777777" w:rsidR="00003C86" w:rsidRPr="00213D7B" w:rsidRDefault="00003C86" w:rsidP="003D1EB7">
            <w:pPr>
              <w:rPr>
                <w:lang w:val="en-US"/>
              </w:rPr>
            </w:pPr>
            <w:r w:rsidRPr="008F0A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9724DF">
              <w:rPr>
                <w:rFonts w:ascii="Times New Roman" w:hAnsi="Times New Roman"/>
                <w:sz w:val="18"/>
                <w:szCs w:val="18"/>
                <w:lang w:val="fr-BE"/>
              </w:rPr>
              <w:t>Disperse populatio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3B72E09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56E0F52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8 (-3-3, -0.2)</w:t>
            </w:r>
          </w:p>
          <w:p w14:paraId="7A4EA6F6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9 (-3.5, -0.2)</w:t>
            </w:r>
          </w:p>
          <w:p w14:paraId="366813F8" w14:textId="77777777" w:rsidR="00003C86" w:rsidRPr="00F17533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1 (-5.7, -2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D2DA73" w14:textId="77777777" w:rsidR="00003C86" w:rsidRPr="0079077A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11340F3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AAF7594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6 (-1.9, 0.7)</w:t>
            </w:r>
          </w:p>
          <w:p w14:paraId="383E9DA9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 (-0.8, 1.7)</w:t>
            </w:r>
          </w:p>
          <w:p w14:paraId="55332FA4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 (-1.4, 1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B778DA" w14:textId="77777777" w:rsidR="00003C86" w:rsidRPr="0070110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01104">
              <w:rPr>
                <w:rFonts w:ascii="Times New Roman" w:hAnsi="Times New Roman"/>
                <w:sz w:val="18"/>
                <w:szCs w:val="18"/>
                <w:lang w:val="en-US"/>
              </w:rPr>
              <w:t>0.776</w:t>
            </w:r>
          </w:p>
        </w:tc>
      </w:tr>
      <w:tr w:rsidR="00003C86" w:rsidRPr="00213D7B" w14:paraId="739F8530" w14:textId="77777777" w:rsidTr="003D1EB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8C9EB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2CE712FD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37D04CDA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4D2111F9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08BB61F1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17A8FDEB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3A592623" w14:textId="4921F005" w:rsidR="00003C86" w:rsidRPr="00213D7B" w:rsidRDefault="00722133" w:rsidP="00722133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8E50F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B1829D9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90A228E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 (-0.4, 1.9)</w:t>
            </w:r>
          </w:p>
          <w:p w14:paraId="64DC6851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 (0.9, 3.0)</w:t>
            </w:r>
          </w:p>
          <w:p w14:paraId="769AD73F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-1.0, 1.3)</w:t>
            </w:r>
          </w:p>
          <w:p w14:paraId="2D407457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 (1.8, 6.1)</w:t>
            </w:r>
          </w:p>
          <w:p w14:paraId="1CBBE92D" w14:textId="77777777" w:rsidR="00003C86" w:rsidRPr="005E2CD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 (0.3, 3.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D2655" w14:textId="77777777" w:rsidR="00003C86" w:rsidRPr="005E2CD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4738D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31DEFD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1E443FA4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 (0.6, 3.0)</w:t>
            </w:r>
          </w:p>
          <w:p w14:paraId="3B4A451B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 (0.9, 2.8)</w:t>
            </w:r>
          </w:p>
          <w:p w14:paraId="2B49DE13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 (-0.5, 1.8)</w:t>
            </w:r>
          </w:p>
          <w:p w14:paraId="4BD93A65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 (0.7, 5.4)</w:t>
            </w:r>
          </w:p>
          <w:p w14:paraId="67A21712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 (1.5, 4.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BFA56" w14:textId="77777777" w:rsidR="00003C86" w:rsidRPr="0070110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1104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003C86" w:rsidRPr="00365896" w14:paraId="45AC2AFB" w14:textId="77777777" w:rsidTr="003D1EB7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BFC30" w14:textId="77777777" w:rsidR="008A37FC" w:rsidRPr="00797524" w:rsidRDefault="008A37FC" w:rsidP="008A37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1EE6B88C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1442971F" w14:textId="77777777" w:rsidR="008A37FC" w:rsidRPr="00FE7070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59AC45F2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41042BE8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581538B3" w14:textId="77777777" w:rsidR="008A37FC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43238B84" w14:textId="778805A9" w:rsidR="00003C86" w:rsidRPr="00365896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 w:rsidR="00003C86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78F9CBD4" w14:textId="77777777" w:rsidR="00003C86" w:rsidRDefault="00003C86" w:rsidP="00003C86"/>
    <w:p w14:paraId="220D6C65" w14:textId="77777777" w:rsidR="00003C86" w:rsidRDefault="00003C86" w:rsidP="00003C86">
      <w:r>
        <w:br w:type="page"/>
      </w:r>
    </w:p>
    <w:tbl>
      <w:tblPr>
        <w:tblStyle w:val="TableGrid"/>
        <w:tblW w:w="10183" w:type="dxa"/>
        <w:tblInd w:w="-5" w:type="dxa"/>
        <w:tblLook w:val="04A0" w:firstRow="1" w:lastRow="0" w:firstColumn="1" w:lastColumn="0" w:noHBand="0" w:noVBand="1"/>
      </w:tblPr>
      <w:tblGrid>
        <w:gridCol w:w="2977"/>
        <w:gridCol w:w="2273"/>
        <w:gridCol w:w="1271"/>
        <w:gridCol w:w="2556"/>
        <w:gridCol w:w="1106"/>
      </w:tblGrid>
      <w:tr w:rsidR="00003C86" w:rsidRPr="00DD5A8B" w14:paraId="4F620B7B" w14:textId="77777777" w:rsidTr="003D1EB7">
        <w:tc>
          <w:tcPr>
            <w:tcW w:w="101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5A60C" w14:textId="657E6273" w:rsidR="00D04CFD" w:rsidRDefault="00D04CFD" w:rsidP="00D04CF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6D84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 xml:space="preserve">Table 18S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ifferences in vegetal (Plants) protein intake, g/d for every 1000 kcal consumed, in Colombian population (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18 to 64 years, non-pregnant </w:t>
            </w:r>
            <w:r w:rsidR="004B2E12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 according to sociodemographic characteristics. National Survey of Nutritional Situation in Colombia (ENSIN, 2015).</w:t>
            </w:r>
          </w:p>
          <w:p w14:paraId="78041337" w14:textId="5A588ADE" w:rsidR="00856D84" w:rsidRPr="00527F9D" w:rsidRDefault="00856D84" w:rsidP="003D1EB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03C86" w:rsidRPr="006D6521" w14:paraId="0DDAC502" w14:textId="77777777" w:rsidTr="003D1EB7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F5A1A" w14:textId="77777777" w:rsidR="00003C86" w:rsidRPr="00527F9D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09148" w14:textId="58A6F8E5" w:rsidR="00003C86" w:rsidRPr="00527F9D" w:rsidRDefault="00003C86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fferenc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*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2381E" w14:textId="77777777" w:rsidR="00003C86" w:rsidRPr="00527F9D" w:rsidRDefault="00003C86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FC33F" w14:textId="62FD0480" w:rsidR="00003C86" w:rsidRPr="00527F9D" w:rsidRDefault="00003C86" w:rsidP="003D1E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27F9D">
              <w:rPr>
                <w:rFonts w:ascii="Times New Roman" w:hAnsi="Times New Roman"/>
                <w:sz w:val="18"/>
                <w:szCs w:val="18"/>
                <w:lang w:val="en-US"/>
              </w:rPr>
              <w:t>Adjusted difference</w:t>
            </w:r>
            <w:r w:rsidRPr="004D7061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5%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I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21489" w14:textId="77777777" w:rsidR="00003C86" w:rsidRPr="00C3750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7F9D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003C86" w:rsidRPr="005A2825" w14:paraId="578A6D2E" w14:textId="77777777" w:rsidTr="003D1EB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48D4F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>Sex</w:t>
            </w:r>
          </w:p>
          <w:p w14:paraId="3B6DD04A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 xml:space="preserve">     Males</w:t>
            </w:r>
          </w:p>
          <w:p w14:paraId="7EDC7062" w14:textId="77777777" w:rsidR="00003C86" w:rsidRPr="005A2825" w:rsidRDefault="00003C86" w:rsidP="003D1EB7">
            <w:r w:rsidRPr="005A2825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5A2825">
              <w:rPr>
                <w:rFonts w:ascii="Times New Roman" w:hAnsi="Times New Roman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06712" w14:textId="77777777" w:rsidR="00003C86" w:rsidRPr="005A282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0F06F6" w14:textId="77777777" w:rsidR="00003C86" w:rsidRPr="005A282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282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A8AFB04" w14:textId="77777777" w:rsidR="00003C86" w:rsidRPr="005A282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C6E72" w14:textId="77777777" w:rsidR="00003C86" w:rsidRPr="000B372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5C26A" w14:textId="77777777" w:rsidR="00003C86" w:rsidRPr="000B372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0F01C6D" w14:textId="77777777" w:rsidR="00003C86" w:rsidRPr="000B372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667F32C0" w14:textId="77777777" w:rsidR="00003C86" w:rsidRPr="000B372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1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0B37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ACF96" w14:textId="77777777" w:rsidR="00003C86" w:rsidRPr="000B372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37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</w:tr>
      <w:tr w:rsidR="00003C86" w:rsidRPr="005A2825" w14:paraId="12870C02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8B66AF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ducation of head </w:t>
            </w:r>
          </w:p>
          <w:p w14:paraId="22EF33C6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&lt;5 (Primary or less)</w:t>
            </w:r>
          </w:p>
          <w:p w14:paraId="4DA1F17F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5 to &lt;11</w:t>
            </w:r>
          </w:p>
          <w:p w14:paraId="58BA6250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 to &lt;16</w:t>
            </w:r>
          </w:p>
          <w:p w14:paraId="015A745A" w14:textId="77777777" w:rsidR="00003C86" w:rsidRPr="005A2825" w:rsidRDefault="00003C86" w:rsidP="003D1EB7"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≥16 (Universi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62E59A5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31C438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 (-0.7, 0.1)</w:t>
            </w:r>
          </w:p>
          <w:p w14:paraId="7F415CEF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9972D72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-0.2, 0.5)</w:t>
            </w:r>
          </w:p>
          <w:p w14:paraId="07B72231" w14:textId="77777777" w:rsidR="00003C86" w:rsidRPr="005220B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 (-0.5, 0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A778FC" w14:textId="77777777" w:rsidR="00003C86" w:rsidRPr="005220B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ED92475" w14:textId="77777777" w:rsidR="00003C86" w:rsidRPr="00303DC2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5845DD" w14:textId="77777777" w:rsidR="00003C86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 </w:t>
            </w:r>
            <w:r w:rsidRPr="00303DC2">
              <w:rPr>
                <w:rFonts w:ascii="Times New Roman" w:hAnsi="Times New Roman"/>
                <w:sz w:val="18"/>
                <w:szCs w:val="18"/>
              </w:rPr>
              <w:t>(.0.4, 0.4)</w:t>
            </w:r>
          </w:p>
          <w:p w14:paraId="447D1351" w14:textId="77777777" w:rsidR="00003C86" w:rsidRPr="00303DC2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3DC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0D5AD0B6" w14:textId="77777777" w:rsidR="00003C86" w:rsidRPr="00303DC2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3DC2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 </w:t>
            </w:r>
            <w:r w:rsidRPr="00303DC2">
              <w:rPr>
                <w:rFonts w:ascii="Times New Roman" w:hAnsi="Times New Roman"/>
                <w:sz w:val="18"/>
                <w:szCs w:val="18"/>
              </w:rPr>
              <w:t>(-0.4, 0.4)</w:t>
            </w:r>
          </w:p>
          <w:p w14:paraId="70059820" w14:textId="77777777" w:rsidR="00003C86" w:rsidRPr="00303DC2" w:rsidRDefault="00003C86" w:rsidP="003D1EB7">
            <w:pPr>
              <w:jc w:val="center"/>
            </w:pPr>
            <w:r w:rsidRPr="00303DC2">
              <w:rPr>
                <w:rFonts w:ascii="Times New Roman" w:hAnsi="Times New Roman"/>
                <w:sz w:val="18"/>
                <w:szCs w:val="18"/>
              </w:rPr>
              <w:t>0.0 (-0.6, 0.6</w:t>
            </w:r>
            <w: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AA04CE" w14:textId="77777777" w:rsidR="00003C86" w:rsidRPr="005220B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1</w:t>
            </w:r>
          </w:p>
        </w:tc>
      </w:tr>
      <w:tr w:rsidR="00003C86" w:rsidRPr="00303DC2" w14:paraId="50B9A6FB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E472E7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Wealth index, quintil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</w:p>
          <w:p w14:paraId="14190161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1</w:t>
            </w:r>
          </w:p>
          <w:p w14:paraId="1E56AA93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2</w:t>
            </w:r>
          </w:p>
          <w:p w14:paraId="7DDA960D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3</w:t>
            </w:r>
          </w:p>
          <w:p w14:paraId="45BB69F5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Q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1DCB1F2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AA377DD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1.4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C3A4926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3153E46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102ECDB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84556D7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214250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1F9A020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080B3C9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4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47DD66C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390287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A97D41D" w14:textId="77777777" w:rsidR="00003C86" w:rsidRPr="00390287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028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DB12A89" w14:textId="77777777" w:rsidR="00003C86" w:rsidRPr="00303DC2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3DC2">
              <w:rPr>
                <w:rFonts w:ascii="Times New Roman" w:hAnsi="Times New Roman"/>
                <w:sz w:val="18"/>
                <w:szCs w:val="18"/>
                <w:lang w:val="en-US"/>
              </w:rPr>
              <w:t>0.880</w:t>
            </w:r>
          </w:p>
        </w:tc>
      </w:tr>
      <w:tr w:rsidR="00003C86" w:rsidRPr="007B4DE1" w14:paraId="47F66D7E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47C385" w14:textId="77777777" w:rsidR="00003C86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ood insecurity      </w:t>
            </w:r>
          </w:p>
          <w:p w14:paraId="4524CB70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  <w:p w14:paraId="2F9D66EC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ild </w:t>
            </w:r>
          </w:p>
          <w:p w14:paraId="44824067" w14:textId="77777777" w:rsidR="00003C86" w:rsidRPr="00CA78B3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Moderate</w:t>
            </w:r>
          </w:p>
          <w:p w14:paraId="53ED92FF" w14:textId="77777777" w:rsidR="00003C86" w:rsidRPr="00213D7B" w:rsidRDefault="00003C86" w:rsidP="003D1EB7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Severe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C2D29D6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BAAD17B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7333343F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E68498E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51DA7905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0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6183A4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90407B7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AA8C8DA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782E3712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003B29D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,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8E7FB4A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A01FF3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73DC4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80</w:t>
            </w:r>
          </w:p>
        </w:tc>
      </w:tr>
      <w:tr w:rsidR="00003C86" w:rsidRPr="00D75CA0" w14:paraId="6608FBE5" w14:textId="77777777" w:rsidTr="003D1E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D347CD" w14:textId="28594376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  <w:r w:rsidR="00634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D5A8B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>ity</w:t>
            </w:r>
          </w:p>
          <w:p w14:paraId="6B7652D2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ig citi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</w:p>
          <w:p w14:paraId="355429D7" w14:textId="58E7A19C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="009724DF">
              <w:rPr>
                <w:rFonts w:ascii="Times New Roman" w:hAnsi="Times New Roman"/>
                <w:sz w:val="18"/>
                <w:szCs w:val="18"/>
                <w:lang w:val="en-US"/>
              </w:rPr>
              <w:t>100001 a 1000000 population</w:t>
            </w:r>
          </w:p>
          <w:p w14:paraId="78D5F824" w14:textId="77777777" w:rsidR="00003C86" w:rsidRPr="005A2825" w:rsidRDefault="00003C86" w:rsidP="003D1E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0 a 100000 population</w:t>
            </w:r>
          </w:p>
          <w:p w14:paraId="439D7184" w14:textId="77777777" w:rsidR="00003C86" w:rsidRPr="005A2825" w:rsidRDefault="00003C86" w:rsidP="003D1EB7">
            <w:pPr>
              <w:rPr>
                <w:lang w:val="en-US"/>
              </w:rPr>
            </w:pPr>
            <w:r w:rsidRPr="005A282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5A2825">
              <w:rPr>
                <w:rFonts w:ascii="Times New Roman" w:hAnsi="Times New Roman"/>
                <w:sz w:val="18"/>
                <w:szCs w:val="18"/>
              </w:rPr>
              <w:t xml:space="preserve">Disperse </w:t>
            </w:r>
            <w:proofErr w:type="spellStart"/>
            <w:r w:rsidRPr="005A2825">
              <w:rPr>
                <w:rFonts w:ascii="Times New Roman" w:hAnsi="Times New Roman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A18B949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188E14F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2B3891F4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4441A07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.1 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3A756F6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5BFDBBB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&lt;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C5D6FE6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79A91A9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  <w:p w14:paraId="0FD2E8B3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935C883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F5A06E2" w14:textId="77777777" w:rsidR="00003C86" w:rsidRPr="0005415C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, 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  <w:r w:rsidRPr="0005415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C6D5E9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3482">
              <w:rPr>
                <w:rFonts w:ascii="Times New Roman" w:hAnsi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003C86" w:rsidRPr="00213D7B" w14:paraId="74EC21BD" w14:textId="77777777" w:rsidTr="003D1EB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D9E23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>Country region</w:t>
            </w:r>
          </w:p>
          <w:p w14:paraId="5148B314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Central</w:t>
            </w:r>
          </w:p>
          <w:p w14:paraId="6D0AE499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Atlantic (North)</w:t>
            </w:r>
          </w:p>
          <w:p w14:paraId="55F0B5B8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Oriental</w:t>
            </w:r>
          </w:p>
          <w:p w14:paraId="0E7842AB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Pacific (West)</w:t>
            </w:r>
          </w:p>
          <w:p w14:paraId="36A24009" w14:textId="77777777" w:rsidR="00722133" w:rsidRPr="00CA78B3" w:rsidRDefault="00722133" w:rsidP="0072213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Bogotá</w:t>
            </w:r>
          </w:p>
          <w:p w14:paraId="0E60A077" w14:textId="097F6FAA" w:rsidR="00003C86" w:rsidRPr="00213D7B" w:rsidRDefault="00722133" w:rsidP="00722133">
            <w:pPr>
              <w:rPr>
                <w:lang w:val="en-US"/>
              </w:rPr>
            </w:pPr>
            <w:r w:rsidRPr="00CA78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mazonia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Orinoquia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8BE36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A5F450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99A5A9B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5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0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192D955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9A85BFB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7ADD9EAC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31D1B4E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D4BB0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D7C4C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6D655E3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77A9BCFA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5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5C3C904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4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3038496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3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390211B6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-0.7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1F6E34D5" w14:textId="77777777" w:rsidR="00003C86" w:rsidRPr="00D40AA5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0AA5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6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 w:rsidRPr="00D40AA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-0.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DA552" w14:textId="77777777" w:rsidR="00003C86" w:rsidRPr="00473DC4" w:rsidRDefault="00003C86" w:rsidP="003D1EB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A4707"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</w:tr>
      <w:tr w:rsidR="00003C86" w:rsidRPr="000A2B23" w14:paraId="7D49060F" w14:textId="77777777" w:rsidTr="003D1EB7">
        <w:tc>
          <w:tcPr>
            <w:tcW w:w="10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10B50" w14:textId="77777777" w:rsidR="008A37FC" w:rsidRPr="00797524" w:rsidRDefault="008A37FC" w:rsidP="008A37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Based on 24-Hour Recall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Energy-Adjusted by the density method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</w:t>
            </w:r>
            <w:r w:rsidRPr="00C27BDF">
              <w:rPr>
                <w:rFonts w:ascii="Times New Roman" w:hAnsi="Times New Roman"/>
                <w:sz w:val="16"/>
                <w:szCs w:val="16"/>
                <w:lang w:val="en-US"/>
              </w:rPr>
              <w:t>Grams/day for every 1000 kcal consumed</w:t>
            </w:r>
            <w:r w:rsidRPr="00797524">
              <w:rPr>
                <w:rFonts w:ascii="Times New Roman" w:hAnsi="Times New Roman"/>
                <w:sz w:val="16"/>
                <w:szCs w:val="16"/>
                <w:lang w:val="en-US"/>
              </w:rPr>
              <w:t>: 1 kcal/d = 4.18 kJ/d.</w:t>
            </w:r>
          </w:p>
          <w:p w14:paraId="3C6BC318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 for linear trend for ordinal predictors. For sex, urbanicity and country region, </w:t>
            </w:r>
            <w:r w:rsidRPr="009724D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 from ANOVA. All tests incorporated the complex sampling survey design.</w:t>
            </w:r>
          </w:p>
          <w:p w14:paraId="0D28510E" w14:textId="77777777" w:rsidR="008A37FC" w:rsidRPr="00FE7070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FE707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From linear regression models with protein intake as continuous result and indicator variables in the table as predictors except for Height-for-age and BMI-for-age. The estimates for education come from a model that excludes the wealth index and food security, which could be on the causal path. The wealth index estimates excluded food security.</w:t>
            </w:r>
          </w:p>
          <w:p w14:paraId="5EBA37B0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§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Adjusted test for linear trend or ANOVA for ordinal or categorical correlates, respectively.</w:t>
            </w:r>
          </w:p>
          <w:p w14:paraId="28F73E38" w14:textId="77777777" w:rsidR="008A37FC" w:rsidRPr="00C369CF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||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ccording to the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WHO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5</w:t>
            </w:r>
          </w:p>
          <w:p w14:paraId="301AB7AC" w14:textId="77777777" w:rsidR="008A37FC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¶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>The wealth index is a composite measure of a household’s cumulative living standard. The wealth index is calculated using easy-to-collect data on a household’s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369C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wnership of selected assets such as televisions and bicycles, materials used for housing construction, type of water supply and sanitation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facilities.</w:t>
            </w:r>
            <w:r w:rsidRPr="009724D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15190E5F" w14:textId="37D13509" w:rsidR="00003C86" w:rsidRPr="000A2B23" w:rsidRDefault="008A37FC" w:rsidP="008A37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365896">
              <w:rPr>
                <w:rFonts w:ascii="Times New Roman" w:hAnsi="Times New Roman"/>
                <w:sz w:val="16"/>
                <w:szCs w:val="16"/>
              </w:rPr>
              <w:t>**</w:t>
            </w:r>
            <w:r w:rsidRPr="00797524">
              <w:rPr>
                <w:rFonts w:ascii="Times New Roman" w:hAnsi="Times New Roman"/>
                <w:sz w:val="16"/>
                <w:szCs w:val="16"/>
              </w:rPr>
              <w:t>Bogotá, Barranquilla, Medellín, Cali y Bucaramanga</w:t>
            </w:r>
            <w:r w:rsidR="00003C86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14:paraId="757A6C73" w14:textId="77777777" w:rsidR="00003C86" w:rsidRDefault="00003C86" w:rsidP="00003C86"/>
    <w:p w14:paraId="2E21FB35" w14:textId="77777777" w:rsidR="00910899" w:rsidRDefault="00910899" w:rsidP="00933626"/>
    <w:sectPr w:rsidR="00910899" w:rsidSect="00531EF0">
      <w:footerReference w:type="default" r:id="rId7"/>
      <w:pgSz w:w="12240" w:h="15840" w:code="1"/>
      <w:pgMar w:top="1134" w:right="1134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150E13" w14:textId="77777777" w:rsidR="00725CC6" w:rsidRDefault="00725CC6" w:rsidP="00531EF0">
      <w:pPr>
        <w:spacing w:after="0" w:line="240" w:lineRule="auto"/>
      </w:pPr>
      <w:r>
        <w:separator/>
      </w:r>
    </w:p>
  </w:endnote>
  <w:endnote w:type="continuationSeparator" w:id="0">
    <w:p w14:paraId="0F1BF5BF" w14:textId="77777777" w:rsidR="00725CC6" w:rsidRDefault="00725CC6" w:rsidP="00531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4561019"/>
      <w:docPartObj>
        <w:docPartGallery w:val="Page Numbers (Bottom of Page)"/>
        <w:docPartUnique/>
      </w:docPartObj>
    </w:sdtPr>
    <w:sdtEndPr/>
    <w:sdtContent>
      <w:p w14:paraId="1A6EEEB1" w14:textId="5D780262" w:rsidR="00521D6A" w:rsidRDefault="00521D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2E12" w:rsidRPr="004B2E12">
          <w:rPr>
            <w:noProof/>
            <w:lang w:val="es-ES"/>
          </w:rPr>
          <w:t>21</w:t>
        </w:r>
        <w:r>
          <w:fldChar w:fldCharType="end"/>
        </w:r>
      </w:p>
    </w:sdtContent>
  </w:sdt>
  <w:p w14:paraId="7EEA797A" w14:textId="77777777" w:rsidR="00521D6A" w:rsidRDefault="00521D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1290DE" w14:textId="77777777" w:rsidR="00725CC6" w:rsidRDefault="00725CC6" w:rsidP="00531EF0">
      <w:pPr>
        <w:spacing w:after="0" w:line="240" w:lineRule="auto"/>
      </w:pPr>
      <w:r>
        <w:separator/>
      </w:r>
    </w:p>
  </w:footnote>
  <w:footnote w:type="continuationSeparator" w:id="0">
    <w:p w14:paraId="66A9FB87" w14:textId="77777777" w:rsidR="00725CC6" w:rsidRDefault="00725CC6" w:rsidP="00531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64415"/>
    <w:multiLevelType w:val="multilevel"/>
    <w:tmpl w:val="47E0B2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4FF0285"/>
    <w:multiLevelType w:val="hybridMultilevel"/>
    <w:tmpl w:val="98768C2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E90145"/>
    <w:multiLevelType w:val="multilevel"/>
    <w:tmpl w:val="AD1A483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8B52765"/>
    <w:multiLevelType w:val="multilevel"/>
    <w:tmpl w:val="F04AEC1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41A699A"/>
    <w:multiLevelType w:val="multilevel"/>
    <w:tmpl w:val="2DB267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AD033A1"/>
    <w:multiLevelType w:val="multilevel"/>
    <w:tmpl w:val="DC0404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3230B28"/>
    <w:multiLevelType w:val="multilevel"/>
    <w:tmpl w:val="563A66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81B221A"/>
    <w:multiLevelType w:val="hybridMultilevel"/>
    <w:tmpl w:val="BD1C76C6"/>
    <w:lvl w:ilvl="0" w:tplc="F3826E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E522D"/>
    <w:multiLevelType w:val="multilevel"/>
    <w:tmpl w:val="97F2AF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6"/>
  </w:num>
  <w:num w:numId="5">
    <w:abstractNumId w:val="1"/>
  </w:num>
  <w:num w:numId="6">
    <w:abstractNumId w:val="4"/>
  </w:num>
  <w:num w:numId="7">
    <w:abstractNumId w:val="2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s-C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13F"/>
    <w:rsid w:val="00001210"/>
    <w:rsid w:val="00003C86"/>
    <w:rsid w:val="00017BB9"/>
    <w:rsid w:val="00031F31"/>
    <w:rsid w:val="00035D5C"/>
    <w:rsid w:val="00040808"/>
    <w:rsid w:val="00045D77"/>
    <w:rsid w:val="00062478"/>
    <w:rsid w:val="00062AD9"/>
    <w:rsid w:val="00070E23"/>
    <w:rsid w:val="00081838"/>
    <w:rsid w:val="000B1003"/>
    <w:rsid w:val="000D280B"/>
    <w:rsid w:val="000F36FD"/>
    <w:rsid w:val="00111850"/>
    <w:rsid w:val="001426EA"/>
    <w:rsid w:val="001523EE"/>
    <w:rsid w:val="0018121C"/>
    <w:rsid w:val="001A0370"/>
    <w:rsid w:val="001A0444"/>
    <w:rsid w:val="001F67D1"/>
    <w:rsid w:val="002019A9"/>
    <w:rsid w:val="0020371C"/>
    <w:rsid w:val="00207131"/>
    <w:rsid w:val="002139EC"/>
    <w:rsid w:val="00225162"/>
    <w:rsid w:val="00237789"/>
    <w:rsid w:val="00242170"/>
    <w:rsid w:val="002463C0"/>
    <w:rsid w:val="00246A94"/>
    <w:rsid w:val="00252C1B"/>
    <w:rsid w:val="00271E31"/>
    <w:rsid w:val="0028627B"/>
    <w:rsid w:val="002A3324"/>
    <w:rsid w:val="002E539D"/>
    <w:rsid w:val="003100F5"/>
    <w:rsid w:val="00315BF6"/>
    <w:rsid w:val="00327510"/>
    <w:rsid w:val="00332C1E"/>
    <w:rsid w:val="00377DE2"/>
    <w:rsid w:val="0039213F"/>
    <w:rsid w:val="003A13BB"/>
    <w:rsid w:val="003A55FA"/>
    <w:rsid w:val="003D1EB7"/>
    <w:rsid w:val="0040234D"/>
    <w:rsid w:val="004264F3"/>
    <w:rsid w:val="004748F6"/>
    <w:rsid w:val="00483377"/>
    <w:rsid w:val="0048667C"/>
    <w:rsid w:val="004934AC"/>
    <w:rsid w:val="004B2E12"/>
    <w:rsid w:val="004B761A"/>
    <w:rsid w:val="004C050E"/>
    <w:rsid w:val="004D6020"/>
    <w:rsid w:val="004F50F8"/>
    <w:rsid w:val="005155C7"/>
    <w:rsid w:val="00517642"/>
    <w:rsid w:val="00521D6A"/>
    <w:rsid w:val="00531EF0"/>
    <w:rsid w:val="00533164"/>
    <w:rsid w:val="00533E25"/>
    <w:rsid w:val="0054533C"/>
    <w:rsid w:val="00550848"/>
    <w:rsid w:val="00590040"/>
    <w:rsid w:val="005C4708"/>
    <w:rsid w:val="005D090B"/>
    <w:rsid w:val="005E4550"/>
    <w:rsid w:val="00606431"/>
    <w:rsid w:val="00621091"/>
    <w:rsid w:val="00623FCC"/>
    <w:rsid w:val="0063471D"/>
    <w:rsid w:val="00636584"/>
    <w:rsid w:val="006424AD"/>
    <w:rsid w:val="0064570E"/>
    <w:rsid w:val="00653D3D"/>
    <w:rsid w:val="00654C92"/>
    <w:rsid w:val="00681B49"/>
    <w:rsid w:val="006932E7"/>
    <w:rsid w:val="006B37F1"/>
    <w:rsid w:val="006B52BA"/>
    <w:rsid w:val="006B76FF"/>
    <w:rsid w:val="006E13FC"/>
    <w:rsid w:val="006F0A62"/>
    <w:rsid w:val="006F5E66"/>
    <w:rsid w:val="00716F5C"/>
    <w:rsid w:val="00722133"/>
    <w:rsid w:val="00725C73"/>
    <w:rsid w:val="00725CC6"/>
    <w:rsid w:val="007325D9"/>
    <w:rsid w:val="00736B4C"/>
    <w:rsid w:val="00754732"/>
    <w:rsid w:val="00776F89"/>
    <w:rsid w:val="007B52F0"/>
    <w:rsid w:val="007C780B"/>
    <w:rsid w:val="007E1B04"/>
    <w:rsid w:val="007E39D6"/>
    <w:rsid w:val="007E4962"/>
    <w:rsid w:val="00802AC9"/>
    <w:rsid w:val="008164B4"/>
    <w:rsid w:val="00823882"/>
    <w:rsid w:val="008264C1"/>
    <w:rsid w:val="008463E0"/>
    <w:rsid w:val="00856D84"/>
    <w:rsid w:val="008A37FC"/>
    <w:rsid w:val="008B3FA2"/>
    <w:rsid w:val="008C2490"/>
    <w:rsid w:val="008D24B6"/>
    <w:rsid w:val="008D3107"/>
    <w:rsid w:val="008E6223"/>
    <w:rsid w:val="009024D0"/>
    <w:rsid w:val="00904EF4"/>
    <w:rsid w:val="00910899"/>
    <w:rsid w:val="00920E3C"/>
    <w:rsid w:val="00933626"/>
    <w:rsid w:val="009724DF"/>
    <w:rsid w:val="00980F47"/>
    <w:rsid w:val="00990B25"/>
    <w:rsid w:val="009971AB"/>
    <w:rsid w:val="009D439B"/>
    <w:rsid w:val="00A103DC"/>
    <w:rsid w:val="00A51DFD"/>
    <w:rsid w:val="00A81B56"/>
    <w:rsid w:val="00A9389F"/>
    <w:rsid w:val="00A96950"/>
    <w:rsid w:val="00AC4B6F"/>
    <w:rsid w:val="00AD4DD4"/>
    <w:rsid w:val="00AF7492"/>
    <w:rsid w:val="00B112AF"/>
    <w:rsid w:val="00B12EA0"/>
    <w:rsid w:val="00B139DB"/>
    <w:rsid w:val="00B178B2"/>
    <w:rsid w:val="00B26945"/>
    <w:rsid w:val="00B32F29"/>
    <w:rsid w:val="00B55335"/>
    <w:rsid w:val="00B729D6"/>
    <w:rsid w:val="00BD0467"/>
    <w:rsid w:val="00BD1F95"/>
    <w:rsid w:val="00BE56E5"/>
    <w:rsid w:val="00BF2EF8"/>
    <w:rsid w:val="00C31183"/>
    <w:rsid w:val="00C519D1"/>
    <w:rsid w:val="00C5772D"/>
    <w:rsid w:val="00CB0C76"/>
    <w:rsid w:val="00CB5513"/>
    <w:rsid w:val="00CB69B8"/>
    <w:rsid w:val="00CE26FE"/>
    <w:rsid w:val="00CE2F74"/>
    <w:rsid w:val="00D04CFD"/>
    <w:rsid w:val="00D076E8"/>
    <w:rsid w:val="00D07CB4"/>
    <w:rsid w:val="00D1383A"/>
    <w:rsid w:val="00D4114E"/>
    <w:rsid w:val="00D54B39"/>
    <w:rsid w:val="00D6014C"/>
    <w:rsid w:val="00D90F23"/>
    <w:rsid w:val="00DD14D2"/>
    <w:rsid w:val="00DD5A8B"/>
    <w:rsid w:val="00DD63B3"/>
    <w:rsid w:val="00DF0CB4"/>
    <w:rsid w:val="00E0198F"/>
    <w:rsid w:val="00E24931"/>
    <w:rsid w:val="00E54294"/>
    <w:rsid w:val="00E546BA"/>
    <w:rsid w:val="00E82B74"/>
    <w:rsid w:val="00EA4A83"/>
    <w:rsid w:val="00EA6CA5"/>
    <w:rsid w:val="00EB3725"/>
    <w:rsid w:val="00EB543C"/>
    <w:rsid w:val="00EC2B38"/>
    <w:rsid w:val="00EC2F63"/>
    <w:rsid w:val="00EF2BB6"/>
    <w:rsid w:val="00F01B3F"/>
    <w:rsid w:val="00F05DF8"/>
    <w:rsid w:val="00F156C9"/>
    <w:rsid w:val="00F66131"/>
    <w:rsid w:val="00F67487"/>
    <w:rsid w:val="00F72851"/>
    <w:rsid w:val="00F80453"/>
    <w:rsid w:val="00F9503B"/>
    <w:rsid w:val="00FA302E"/>
    <w:rsid w:val="00FA54FE"/>
    <w:rsid w:val="00FA658C"/>
    <w:rsid w:val="00FB70B4"/>
    <w:rsid w:val="00FC14E7"/>
    <w:rsid w:val="00FE1A0B"/>
    <w:rsid w:val="00FF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A75AD"/>
  <w15:chartTrackingRefBased/>
  <w15:docId w15:val="{2F8A8ACE-5E27-498C-AB06-1C176B31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13F"/>
    <w:rPr>
      <w:lang w:val="es-CO"/>
    </w:rPr>
  </w:style>
  <w:style w:type="paragraph" w:styleId="Heading1">
    <w:name w:val="heading 1"/>
    <w:basedOn w:val="Normal"/>
    <w:link w:val="Heading1Char"/>
    <w:uiPriority w:val="9"/>
    <w:qFormat/>
    <w:rsid w:val="003921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13F"/>
    <w:rPr>
      <w:rFonts w:ascii="Times New Roman" w:eastAsia="Times New Roman" w:hAnsi="Times New Roman" w:cs="Times New Roman"/>
      <w:b/>
      <w:bCs/>
      <w:kern w:val="36"/>
      <w:sz w:val="48"/>
      <w:szCs w:val="48"/>
      <w:lang w:val="es-CO" w:eastAsia="es-C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21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213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9213F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1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9213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31E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EF0"/>
    <w:rPr>
      <w:lang w:val="es-CO"/>
    </w:rPr>
  </w:style>
  <w:style w:type="paragraph" w:styleId="Footer">
    <w:name w:val="footer"/>
    <w:basedOn w:val="Normal"/>
    <w:link w:val="FooterChar"/>
    <w:uiPriority w:val="99"/>
    <w:unhideWhenUsed/>
    <w:rsid w:val="00531E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EF0"/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1</Pages>
  <Words>7633</Words>
  <Characters>43511</Characters>
  <Application>Microsoft Office Word</Application>
  <DocSecurity>0</DocSecurity>
  <Lines>362</Lines>
  <Paragraphs>10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FERNANDO HERRAN FALLA</dc:creator>
  <cp:keywords/>
  <dc:description/>
  <cp:lastModifiedBy>Prasanth M.S</cp:lastModifiedBy>
  <cp:revision>24</cp:revision>
  <dcterms:created xsi:type="dcterms:W3CDTF">2021-12-23T18:55:00Z</dcterms:created>
  <dcterms:modified xsi:type="dcterms:W3CDTF">2022-01-08T13:44:00Z</dcterms:modified>
</cp:coreProperties>
</file>